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E539C1" w14:textId="6A1552B3" w:rsidR="00C82F5C" w:rsidRDefault="6E89B46F" w:rsidP="00C82F5C">
      <w:pPr>
        <w:pStyle w:val="Tabletitle"/>
      </w:pPr>
      <w:r>
        <w:t xml:space="preserve">Supplemental Table </w:t>
      </w:r>
      <w:r w:rsidR="70276EE6">
        <w:t>1</w:t>
      </w:r>
      <w:r>
        <w:t>. S</w:t>
      </w:r>
      <w:r w:rsidR="1A800651">
        <w:t xml:space="preserve">ummary of </w:t>
      </w:r>
      <w:r w:rsidR="348F3296">
        <w:t xml:space="preserve">Testing </w:t>
      </w:r>
      <w:r w:rsidR="1A800651">
        <w:t>Results from Stand</w:t>
      </w:r>
      <w:r w:rsidR="0EA45EE9">
        <w:t>-</w:t>
      </w:r>
      <w:r w:rsidR="1A800651">
        <w:t xml:space="preserve">alone </w:t>
      </w:r>
      <w:r w:rsidR="348F3296">
        <w:t xml:space="preserve">In Vitro </w:t>
      </w:r>
      <w:r w:rsidR="1A800651">
        <w:t>Methods</w:t>
      </w:r>
      <w:r w:rsidR="3B79BAE1">
        <w:t xml:space="preserve"> Included in DAs</w:t>
      </w:r>
    </w:p>
    <w:tbl>
      <w:tblPr>
        <w:tblStyle w:val="TableGrid"/>
        <w:tblW w:w="14058" w:type="dxa"/>
        <w:tblLayout w:type="fixed"/>
        <w:tblLook w:val="04A0" w:firstRow="1" w:lastRow="0" w:firstColumn="1" w:lastColumn="0" w:noHBand="0" w:noVBand="1"/>
      </w:tblPr>
      <w:tblGrid>
        <w:gridCol w:w="900"/>
        <w:gridCol w:w="1080"/>
        <w:gridCol w:w="1080"/>
        <w:gridCol w:w="1260"/>
        <w:gridCol w:w="1255"/>
        <w:gridCol w:w="1445"/>
        <w:gridCol w:w="1471"/>
        <w:gridCol w:w="1268"/>
        <w:gridCol w:w="1621"/>
        <w:gridCol w:w="1170"/>
        <w:gridCol w:w="1508"/>
      </w:tblGrid>
      <w:tr w:rsidR="00593080" w:rsidRPr="000B798A" w14:paraId="6C6231B7" w14:textId="3410980F" w:rsidTr="00C30527">
        <w:trPr>
          <w:tblHeader/>
        </w:trPr>
        <w:tc>
          <w:tcPr>
            <w:tcW w:w="900" w:type="dxa"/>
            <w:vMerge w:val="restart"/>
            <w:shd w:val="clear" w:color="auto" w:fill="auto"/>
            <w:vAlign w:val="center"/>
          </w:tcPr>
          <w:p w14:paraId="27932DE5" w14:textId="10E070EC" w:rsidR="00593080" w:rsidRPr="000B798A" w:rsidRDefault="00593080" w:rsidP="00C30527">
            <w:pPr>
              <w:spacing w:line="240" w:lineRule="auto"/>
              <w:jc w:val="center"/>
              <w:rPr>
                <w:b/>
                <w:bCs/>
                <w:sz w:val="22"/>
                <w:szCs w:val="22"/>
              </w:rPr>
            </w:pPr>
            <w:r w:rsidRPr="000B798A">
              <w:rPr>
                <w:b/>
                <w:bCs/>
                <w:sz w:val="22"/>
                <w:szCs w:val="22"/>
              </w:rPr>
              <w:t>Form</w:t>
            </w:r>
            <w:r>
              <w:rPr>
                <w:b/>
                <w:bCs/>
                <w:sz w:val="22"/>
                <w:szCs w:val="22"/>
              </w:rPr>
              <w:t xml:space="preserve">. </w:t>
            </w:r>
            <w:r w:rsidRPr="000B798A">
              <w:rPr>
                <w:b/>
                <w:bCs/>
                <w:sz w:val="22"/>
                <w:szCs w:val="22"/>
              </w:rPr>
              <w:t>Code</w:t>
            </w:r>
          </w:p>
        </w:tc>
        <w:tc>
          <w:tcPr>
            <w:tcW w:w="2160" w:type="dxa"/>
            <w:gridSpan w:val="2"/>
            <w:tcBorders>
              <w:bottom w:val="single" w:sz="4" w:space="0" w:color="auto"/>
            </w:tcBorders>
            <w:shd w:val="clear" w:color="auto" w:fill="auto"/>
            <w:vAlign w:val="center"/>
          </w:tcPr>
          <w:p w14:paraId="450A2A3D" w14:textId="7E08D407" w:rsidR="00593080" w:rsidRPr="000B798A" w:rsidRDefault="00593080" w:rsidP="00C30527">
            <w:pPr>
              <w:spacing w:line="240" w:lineRule="auto"/>
              <w:jc w:val="center"/>
              <w:rPr>
                <w:b/>
                <w:bCs/>
                <w:sz w:val="22"/>
                <w:szCs w:val="22"/>
              </w:rPr>
            </w:pPr>
            <w:r w:rsidRPr="000B798A">
              <w:rPr>
                <w:b/>
                <w:bCs/>
                <w:sz w:val="22"/>
                <w:szCs w:val="22"/>
              </w:rPr>
              <w:t>BCOP</w:t>
            </w:r>
          </w:p>
        </w:tc>
        <w:tc>
          <w:tcPr>
            <w:tcW w:w="1260" w:type="dxa"/>
            <w:tcBorders>
              <w:bottom w:val="single" w:sz="4" w:space="0" w:color="auto"/>
            </w:tcBorders>
            <w:shd w:val="clear" w:color="auto" w:fill="auto"/>
            <w:vAlign w:val="center"/>
          </w:tcPr>
          <w:p w14:paraId="32034924" w14:textId="29C3699E" w:rsidR="00593080" w:rsidRPr="000B798A" w:rsidRDefault="00593080" w:rsidP="00C30527">
            <w:pPr>
              <w:spacing w:line="240" w:lineRule="auto"/>
              <w:jc w:val="center"/>
              <w:rPr>
                <w:b/>
                <w:bCs/>
                <w:sz w:val="22"/>
                <w:szCs w:val="22"/>
              </w:rPr>
            </w:pPr>
            <w:r w:rsidRPr="000B798A">
              <w:rPr>
                <w:b/>
                <w:bCs/>
                <w:sz w:val="22"/>
                <w:szCs w:val="22"/>
              </w:rPr>
              <w:t>EO</w:t>
            </w:r>
          </w:p>
        </w:tc>
        <w:tc>
          <w:tcPr>
            <w:tcW w:w="4171" w:type="dxa"/>
            <w:gridSpan w:val="3"/>
            <w:shd w:val="clear" w:color="auto" w:fill="auto"/>
            <w:vAlign w:val="center"/>
          </w:tcPr>
          <w:p w14:paraId="2C9BB457" w14:textId="023AA8E0" w:rsidR="00593080" w:rsidRPr="000B798A" w:rsidRDefault="00593080" w:rsidP="00C30527">
            <w:pPr>
              <w:spacing w:line="240" w:lineRule="auto"/>
              <w:jc w:val="center"/>
              <w:rPr>
                <w:b/>
                <w:bCs/>
                <w:sz w:val="22"/>
                <w:szCs w:val="22"/>
              </w:rPr>
            </w:pPr>
            <w:r w:rsidRPr="000B798A">
              <w:rPr>
                <w:b/>
                <w:bCs/>
                <w:sz w:val="22"/>
                <w:szCs w:val="22"/>
              </w:rPr>
              <w:t>TTL</w:t>
            </w:r>
          </w:p>
        </w:tc>
        <w:tc>
          <w:tcPr>
            <w:tcW w:w="5567" w:type="dxa"/>
            <w:gridSpan w:val="4"/>
            <w:shd w:val="clear" w:color="auto" w:fill="auto"/>
            <w:vAlign w:val="center"/>
          </w:tcPr>
          <w:p w14:paraId="248FF570" w14:textId="253C64E5" w:rsidR="00593080" w:rsidRPr="000B798A" w:rsidRDefault="00593080" w:rsidP="00C30527">
            <w:pPr>
              <w:spacing w:line="240" w:lineRule="auto"/>
              <w:jc w:val="center"/>
              <w:rPr>
                <w:b/>
                <w:bCs/>
                <w:sz w:val="22"/>
                <w:szCs w:val="22"/>
              </w:rPr>
            </w:pPr>
            <w:proofErr w:type="spellStart"/>
            <w:r w:rsidRPr="000B798A">
              <w:rPr>
                <w:b/>
                <w:bCs/>
                <w:sz w:val="22"/>
                <w:szCs w:val="22"/>
              </w:rPr>
              <w:t>EyeIRR</w:t>
            </w:r>
            <w:proofErr w:type="spellEnd"/>
            <w:r w:rsidRPr="000B798A">
              <w:rPr>
                <w:b/>
                <w:bCs/>
                <w:sz w:val="22"/>
                <w:szCs w:val="22"/>
              </w:rPr>
              <w:t>-IS</w:t>
            </w:r>
          </w:p>
        </w:tc>
      </w:tr>
      <w:tr w:rsidR="00593080" w:rsidRPr="000B798A" w14:paraId="22043384" w14:textId="36DF91AD" w:rsidTr="00C30527">
        <w:trPr>
          <w:tblHeader/>
        </w:trPr>
        <w:tc>
          <w:tcPr>
            <w:tcW w:w="900" w:type="dxa"/>
            <w:vMerge/>
            <w:shd w:val="clear" w:color="auto" w:fill="auto"/>
            <w:vAlign w:val="center"/>
          </w:tcPr>
          <w:p w14:paraId="3B755FFF" w14:textId="422141A7" w:rsidR="00593080" w:rsidRPr="000B798A" w:rsidRDefault="00593080" w:rsidP="00C30527">
            <w:pPr>
              <w:spacing w:line="240" w:lineRule="auto"/>
              <w:jc w:val="center"/>
              <w:rPr>
                <w:b/>
                <w:bCs/>
                <w:sz w:val="22"/>
                <w:szCs w:val="22"/>
              </w:rPr>
            </w:pPr>
          </w:p>
        </w:tc>
        <w:tc>
          <w:tcPr>
            <w:tcW w:w="1080" w:type="dxa"/>
            <w:vMerge w:val="restart"/>
            <w:tcBorders>
              <w:bottom w:val="double" w:sz="4" w:space="0" w:color="auto"/>
            </w:tcBorders>
            <w:shd w:val="clear" w:color="auto" w:fill="auto"/>
            <w:vAlign w:val="center"/>
          </w:tcPr>
          <w:p w14:paraId="20F08611" w14:textId="2B6E6020" w:rsidR="00593080" w:rsidRPr="000B798A" w:rsidRDefault="00593080" w:rsidP="00C30527">
            <w:pPr>
              <w:spacing w:line="240" w:lineRule="auto"/>
              <w:jc w:val="center"/>
              <w:rPr>
                <w:b/>
                <w:bCs/>
                <w:sz w:val="22"/>
                <w:szCs w:val="22"/>
              </w:rPr>
            </w:pPr>
            <w:r w:rsidRPr="000B798A">
              <w:rPr>
                <w:b/>
                <w:bCs/>
                <w:sz w:val="22"/>
                <w:szCs w:val="22"/>
              </w:rPr>
              <w:t>IVIS</w:t>
            </w:r>
          </w:p>
        </w:tc>
        <w:tc>
          <w:tcPr>
            <w:tcW w:w="1080" w:type="dxa"/>
            <w:vMerge w:val="restart"/>
            <w:tcBorders>
              <w:bottom w:val="double" w:sz="4" w:space="0" w:color="auto"/>
            </w:tcBorders>
            <w:shd w:val="clear" w:color="auto" w:fill="auto"/>
            <w:vAlign w:val="center"/>
          </w:tcPr>
          <w:p w14:paraId="4653F824" w14:textId="2C54CF8F" w:rsidR="00593080" w:rsidRPr="000B798A" w:rsidRDefault="00593080" w:rsidP="00C30527">
            <w:pPr>
              <w:spacing w:line="240" w:lineRule="auto"/>
              <w:jc w:val="center"/>
              <w:rPr>
                <w:b/>
                <w:bCs/>
                <w:sz w:val="22"/>
                <w:szCs w:val="22"/>
              </w:rPr>
            </w:pPr>
            <w:proofErr w:type="spellStart"/>
            <w:r w:rsidRPr="000B798A">
              <w:rPr>
                <w:b/>
                <w:bCs/>
                <w:sz w:val="22"/>
                <w:szCs w:val="22"/>
              </w:rPr>
              <w:t>Histo</w:t>
            </w:r>
            <w:proofErr w:type="spellEnd"/>
          </w:p>
        </w:tc>
        <w:tc>
          <w:tcPr>
            <w:tcW w:w="1260" w:type="dxa"/>
            <w:vMerge w:val="restart"/>
            <w:tcBorders>
              <w:bottom w:val="double" w:sz="4" w:space="0" w:color="auto"/>
            </w:tcBorders>
            <w:shd w:val="clear" w:color="auto" w:fill="auto"/>
            <w:vAlign w:val="center"/>
          </w:tcPr>
          <w:p w14:paraId="1E635F3D" w14:textId="231EBF5B" w:rsidR="00593080" w:rsidRPr="000B798A" w:rsidRDefault="00593080" w:rsidP="00C30527">
            <w:pPr>
              <w:spacing w:line="240" w:lineRule="auto"/>
              <w:jc w:val="center"/>
              <w:rPr>
                <w:b/>
                <w:bCs/>
                <w:sz w:val="22"/>
                <w:szCs w:val="22"/>
              </w:rPr>
            </w:pPr>
            <w:r w:rsidRPr="000B798A">
              <w:rPr>
                <w:b/>
                <w:bCs/>
                <w:sz w:val="22"/>
                <w:szCs w:val="22"/>
              </w:rPr>
              <w:t>Viability</w:t>
            </w:r>
            <w:r>
              <w:rPr>
                <w:b/>
                <w:bCs/>
                <w:sz w:val="22"/>
                <w:szCs w:val="22"/>
              </w:rPr>
              <w:t xml:space="preserve"> (%)</w:t>
            </w:r>
          </w:p>
        </w:tc>
        <w:tc>
          <w:tcPr>
            <w:tcW w:w="1255" w:type="dxa"/>
            <w:tcBorders>
              <w:bottom w:val="single" w:sz="4" w:space="0" w:color="auto"/>
            </w:tcBorders>
            <w:shd w:val="clear" w:color="auto" w:fill="auto"/>
            <w:vAlign w:val="center"/>
          </w:tcPr>
          <w:p w14:paraId="3D1C8F7E" w14:textId="40F483B5" w:rsidR="00593080" w:rsidRPr="000B798A" w:rsidRDefault="00593080" w:rsidP="00C30527">
            <w:pPr>
              <w:spacing w:line="240" w:lineRule="auto"/>
              <w:jc w:val="center"/>
              <w:rPr>
                <w:b/>
                <w:bCs/>
                <w:sz w:val="22"/>
                <w:szCs w:val="22"/>
              </w:rPr>
            </w:pPr>
            <w:r>
              <w:rPr>
                <w:b/>
                <w:bCs/>
                <w:sz w:val="22"/>
                <w:szCs w:val="22"/>
              </w:rPr>
              <w:t>Neat</w:t>
            </w:r>
          </w:p>
        </w:tc>
        <w:tc>
          <w:tcPr>
            <w:tcW w:w="2916" w:type="dxa"/>
            <w:gridSpan w:val="2"/>
            <w:tcBorders>
              <w:bottom w:val="single" w:sz="4" w:space="0" w:color="auto"/>
            </w:tcBorders>
            <w:shd w:val="clear" w:color="auto" w:fill="auto"/>
            <w:vAlign w:val="center"/>
          </w:tcPr>
          <w:p w14:paraId="1FCD4CB3" w14:textId="1F7942B8" w:rsidR="00593080" w:rsidRPr="000B798A" w:rsidRDefault="00593080" w:rsidP="00C30527">
            <w:pPr>
              <w:spacing w:line="240" w:lineRule="auto"/>
              <w:jc w:val="center"/>
              <w:rPr>
                <w:b/>
                <w:bCs/>
                <w:sz w:val="22"/>
                <w:szCs w:val="22"/>
              </w:rPr>
            </w:pPr>
            <w:r>
              <w:rPr>
                <w:b/>
                <w:bCs/>
                <w:sz w:val="22"/>
                <w:szCs w:val="22"/>
              </w:rPr>
              <w:t>20% dil</w:t>
            </w:r>
            <w:r w:rsidR="00D3495C">
              <w:rPr>
                <w:b/>
                <w:bCs/>
                <w:sz w:val="22"/>
                <w:szCs w:val="22"/>
              </w:rPr>
              <w:t>ution</w:t>
            </w:r>
          </w:p>
        </w:tc>
        <w:tc>
          <w:tcPr>
            <w:tcW w:w="2889" w:type="dxa"/>
            <w:gridSpan w:val="2"/>
            <w:tcBorders>
              <w:bottom w:val="single" w:sz="4" w:space="0" w:color="auto"/>
            </w:tcBorders>
            <w:shd w:val="clear" w:color="auto" w:fill="auto"/>
            <w:vAlign w:val="center"/>
          </w:tcPr>
          <w:p w14:paraId="5BC247EF" w14:textId="06CC6343" w:rsidR="00593080" w:rsidRPr="000B798A" w:rsidRDefault="00593080" w:rsidP="00C30527">
            <w:pPr>
              <w:spacing w:line="240" w:lineRule="auto"/>
              <w:jc w:val="center"/>
              <w:rPr>
                <w:b/>
                <w:bCs/>
                <w:sz w:val="22"/>
                <w:szCs w:val="22"/>
              </w:rPr>
            </w:pPr>
            <w:r w:rsidRPr="000B798A">
              <w:rPr>
                <w:b/>
                <w:bCs/>
                <w:sz w:val="22"/>
                <w:szCs w:val="22"/>
              </w:rPr>
              <w:t>Neat</w:t>
            </w:r>
          </w:p>
        </w:tc>
        <w:tc>
          <w:tcPr>
            <w:tcW w:w="2678" w:type="dxa"/>
            <w:gridSpan w:val="2"/>
            <w:tcBorders>
              <w:bottom w:val="single" w:sz="4" w:space="0" w:color="auto"/>
            </w:tcBorders>
            <w:shd w:val="clear" w:color="auto" w:fill="auto"/>
            <w:vAlign w:val="center"/>
          </w:tcPr>
          <w:p w14:paraId="21D3AF7C" w14:textId="486CFF3B" w:rsidR="00593080" w:rsidRPr="000B798A" w:rsidRDefault="00593080" w:rsidP="00C30527">
            <w:pPr>
              <w:spacing w:line="240" w:lineRule="auto"/>
              <w:jc w:val="center"/>
              <w:rPr>
                <w:b/>
                <w:bCs/>
                <w:sz w:val="22"/>
                <w:szCs w:val="22"/>
              </w:rPr>
            </w:pPr>
            <w:r w:rsidRPr="000B798A">
              <w:rPr>
                <w:b/>
                <w:bCs/>
                <w:sz w:val="22"/>
                <w:szCs w:val="22"/>
              </w:rPr>
              <w:t>30% dil</w:t>
            </w:r>
            <w:r w:rsidR="00D3495C">
              <w:rPr>
                <w:b/>
                <w:bCs/>
                <w:sz w:val="22"/>
                <w:szCs w:val="22"/>
              </w:rPr>
              <w:t>ution</w:t>
            </w:r>
          </w:p>
        </w:tc>
      </w:tr>
      <w:tr w:rsidR="00593080" w:rsidRPr="000B798A" w14:paraId="1514C7D4" w14:textId="0ADE0822" w:rsidTr="00C30527">
        <w:trPr>
          <w:tblHeader/>
        </w:trPr>
        <w:tc>
          <w:tcPr>
            <w:tcW w:w="900" w:type="dxa"/>
            <w:vMerge/>
            <w:tcBorders>
              <w:bottom w:val="double" w:sz="4" w:space="0" w:color="auto"/>
            </w:tcBorders>
            <w:shd w:val="clear" w:color="auto" w:fill="auto"/>
            <w:vAlign w:val="center"/>
          </w:tcPr>
          <w:p w14:paraId="0FBECEB8" w14:textId="191EC1AF" w:rsidR="00593080" w:rsidRPr="000B798A" w:rsidRDefault="00593080" w:rsidP="00C30527">
            <w:pPr>
              <w:spacing w:line="240" w:lineRule="auto"/>
              <w:jc w:val="center"/>
              <w:rPr>
                <w:b/>
                <w:bCs/>
                <w:sz w:val="22"/>
                <w:szCs w:val="22"/>
              </w:rPr>
            </w:pPr>
          </w:p>
        </w:tc>
        <w:tc>
          <w:tcPr>
            <w:tcW w:w="1080" w:type="dxa"/>
            <w:vMerge/>
            <w:tcBorders>
              <w:top w:val="double" w:sz="4" w:space="0" w:color="auto"/>
              <w:bottom w:val="double" w:sz="4" w:space="0" w:color="auto"/>
            </w:tcBorders>
            <w:shd w:val="clear" w:color="auto" w:fill="auto"/>
            <w:vAlign w:val="center"/>
          </w:tcPr>
          <w:p w14:paraId="260D2E88" w14:textId="0CE43FC0" w:rsidR="00593080" w:rsidRPr="000B798A" w:rsidRDefault="00593080" w:rsidP="00C30527">
            <w:pPr>
              <w:spacing w:line="240" w:lineRule="auto"/>
              <w:jc w:val="center"/>
              <w:rPr>
                <w:b/>
                <w:bCs/>
                <w:sz w:val="22"/>
                <w:szCs w:val="22"/>
              </w:rPr>
            </w:pPr>
          </w:p>
        </w:tc>
        <w:tc>
          <w:tcPr>
            <w:tcW w:w="1080" w:type="dxa"/>
            <w:vMerge/>
            <w:tcBorders>
              <w:top w:val="double" w:sz="4" w:space="0" w:color="auto"/>
              <w:bottom w:val="double" w:sz="4" w:space="0" w:color="auto"/>
            </w:tcBorders>
            <w:shd w:val="clear" w:color="auto" w:fill="auto"/>
            <w:vAlign w:val="center"/>
          </w:tcPr>
          <w:p w14:paraId="62BED389" w14:textId="654C6263" w:rsidR="00593080" w:rsidRPr="000B798A" w:rsidRDefault="00593080" w:rsidP="00C30527">
            <w:pPr>
              <w:spacing w:line="240" w:lineRule="auto"/>
              <w:jc w:val="center"/>
              <w:rPr>
                <w:b/>
                <w:bCs/>
                <w:sz w:val="22"/>
                <w:szCs w:val="22"/>
              </w:rPr>
            </w:pPr>
          </w:p>
        </w:tc>
        <w:tc>
          <w:tcPr>
            <w:tcW w:w="1260" w:type="dxa"/>
            <w:vMerge/>
            <w:tcBorders>
              <w:top w:val="double" w:sz="4" w:space="0" w:color="auto"/>
              <w:bottom w:val="double" w:sz="4" w:space="0" w:color="auto"/>
            </w:tcBorders>
            <w:shd w:val="clear" w:color="auto" w:fill="auto"/>
            <w:vAlign w:val="center"/>
          </w:tcPr>
          <w:p w14:paraId="4DC612D6" w14:textId="0F96B8D6" w:rsidR="00593080" w:rsidRPr="000B798A" w:rsidRDefault="00593080" w:rsidP="00C30527">
            <w:pPr>
              <w:spacing w:line="240" w:lineRule="auto"/>
              <w:jc w:val="center"/>
              <w:rPr>
                <w:b/>
                <w:bCs/>
                <w:sz w:val="22"/>
                <w:szCs w:val="22"/>
              </w:rPr>
            </w:pPr>
          </w:p>
        </w:tc>
        <w:tc>
          <w:tcPr>
            <w:tcW w:w="1255" w:type="dxa"/>
            <w:tcBorders>
              <w:bottom w:val="double" w:sz="4" w:space="0" w:color="auto"/>
            </w:tcBorders>
            <w:shd w:val="clear" w:color="auto" w:fill="auto"/>
            <w:vAlign w:val="center"/>
          </w:tcPr>
          <w:p w14:paraId="42CD78A7" w14:textId="436314C7" w:rsidR="00593080" w:rsidRPr="000B798A" w:rsidRDefault="00593080" w:rsidP="00C30527">
            <w:pPr>
              <w:spacing w:line="240" w:lineRule="auto"/>
              <w:jc w:val="center"/>
              <w:rPr>
                <w:b/>
                <w:bCs/>
                <w:sz w:val="22"/>
                <w:szCs w:val="22"/>
              </w:rPr>
            </w:pPr>
            <w:r>
              <w:rPr>
                <w:b/>
                <w:bCs/>
                <w:sz w:val="22"/>
                <w:szCs w:val="22"/>
              </w:rPr>
              <w:t>Viability,</w:t>
            </w:r>
            <w:r w:rsidRPr="000B798A">
              <w:rPr>
                <w:b/>
                <w:bCs/>
                <w:sz w:val="22"/>
                <w:szCs w:val="22"/>
              </w:rPr>
              <w:t xml:space="preserve"> 5 min.</w:t>
            </w:r>
            <w:r>
              <w:rPr>
                <w:b/>
                <w:bCs/>
                <w:sz w:val="22"/>
                <w:szCs w:val="22"/>
              </w:rPr>
              <w:t xml:space="preserve"> (%)</w:t>
            </w:r>
          </w:p>
        </w:tc>
        <w:tc>
          <w:tcPr>
            <w:tcW w:w="1445" w:type="dxa"/>
            <w:tcBorders>
              <w:bottom w:val="double" w:sz="4" w:space="0" w:color="auto"/>
            </w:tcBorders>
            <w:shd w:val="clear" w:color="auto" w:fill="auto"/>
            <w:vAlign w:val="center"/>
          </w:tcPr>
          <w:p w14:paraId="5F9A817F" w14:textId="4909BC22" w:rsidR="00593080" w:rsidRPr="000B798A" w:rsidRDefault="00593080" w:rsidP="00C30527">
            <w:pPr>
              <w:spacing w:line="240" w:lineRule="auto"/>
              <w:jc w:val="center"/>
              <w:rPr>
                <w:b/>
                <w:bCs/>
                <w:sz w:val="22"/>
                <w:szCs w:val="22"/>
              </w:rPr>
            </w:pPr>
            <w:r>
              <w:rPr>
                <w:b/>
                <w:bCs/>
                <w:sz w:val="22"/>
                <w:szCs w:val="22"/>
              </w:rPr>
              <w:t>Viability,</w:t>
            </w:r>
            <w:r w:rsidRPr="000B798A">
              <w:rPr>
                <w:b/>
                <w:bCs/>
                <w:sz w:val="22"/>
                <w:szCs w:val="22"/>
              </w:rPr>
              <w:t xml:space="preserve"> 16 min.</w:t>
            </w:r>
            <w:r>
              <w:rPr>
                <w:b/>
                <w:bCs/>
                <w:sz w:val="22"/>
                <w:szCs w:val="22"/>
              </w:rPr>
              <w:t xml:space="preserve"> (%)</w:t>
            </w:r>
          </w:p>
        </w:tc>
        <w:tc>
          <w:tcPr>
            <w:tcW w:w="1471" w:type="dxa"/>
            <w:tcBorders>
              <w:bottom w:val="double" w:sz="4" w:space="0" w:color="auto"/>
            </w:tcBorders>
            <w:shd w:val="clear" w:color="auto" w:fill="auto"/>
            <w:vAlign w:val="center"/>
          </w:tcPr>
          <w:p w14:paraId="4566D561" w14:textId="23F0DC25" w:rsidR="00593080" w:rsidRPr="000B798A" w:rsidRDefault="00593080" w:rsidP="00C30527">
            <w:pPr>
              <w:spacing w:line="240" w:lineRule="auto"/>
              <w:jc w:val="center"/>
              <w:rPr>
                <w:b/>
                <w:bCs/>
                <w:sz w:val="22"/>
                <w:szCs w:val="22"/>
              </w:rPr>
            </w:pPr>
            <w:r>
              <w:rPr>
                <w:b/>
                <w:bCs/>
                <w:sz w:val="22"/>
                <w:szCs w:val="22"/>
              </w:rPr>
              <w:t>Viability,</w:t>
            </w:r>
            <w:r w:rsidRPr="000B798A">
              <w:rPr>
                <w:b/>
                <w:bCs/>
                <w:sz w:val="22"/>
                <w:szCs w:val="22"/>
              </w:rPr>
              <w:t xml:space="preserve"> 120 min.</w:t>
            </w:r>
            <w:r>
              <w:rPr>
                <w:b/>
                <w:bCs/>
                <w:sz w:val="22"/>
                <w:szCs w:val="22"/>
              </w:rPr>
              <w:t xml:space="preserve"> (%)</w:t>
            </w:r>
          </w:p>
        </w:tc>
        <w:tc>
          <w:tcPr>
            <w:tcW w:w="1268" w:type="dxa"/>
            <w:tcBorders>
              <w:bottom w:val="double" w:sz="4" w:space="0" w:color="auto"/>
            </w:tcBorders>
            <w:shd w:val="clear" w:color="auto" w:fill="auto"/>
            <w:vAlign w:val="center"/>
          </w:tcPr>
          <w:p w14:paraId="60DDF9FB" w14:textId="1F25E039" w:rsidR="00593080" w:rsidRPr="000B798A" w:rsidRDefault="00593080" w:rsidP="00C30527">
            <w:pPr>
              <w:spacing w:line="240" w:lineRule="auto"/>
              <w:jc w:val="center"/>
              <w:rPr>
                <w:b/>
                <w:bCs/>
                <w:sz w:val="22"/>
                <w:szCs w:val="22"/>
              </w:rPr>
            </w:pPr>
            <w:r w:rsidRPr="000B798A">
              <w:rPr>
                <w:b/>
                <w:bCs/>
                <w:sz w:val="22"/>
                <w:szCs w:val="22"/>
              </w:rPr>
              <w:t>LII Run 1</w:t>
            </w:r>
          </w:p>
        </w:tc>
        <w:tc>
          <w:tcPr>
            <w:tcW w:w="1621" w:type="dxa"/>
            <w:tcBorders>
              <w:bottom w:val="double" w:sz="4" w:space="0" w:color="auto"/>
            </w:tcBorders>
            <w:shd w:val="clear" w:color="auto" w:fill="auto"/>
            <w:vAlign w:val="center"/>
          </w:tcPr>
          <w:p w14:paraId="0D2D8A45" w14:textId="1E72BE9C" w:rsidR="00593080" w:rsidRPr="000B798A" w:rsidRDefault="00593080" w:rsidP="00C30527">
            <w:pPr>
              <w:spacing w:line="240" w:lineRule="auto"/>
              <w:jc w:val="center"/>
              <w:rPr>
                <w:b/>
                <w:bCs/>
                <w:sz w:val="22"/>
                <w:szCs w:val="22"/>
              </w:rPr>
            </w:pPr>
            <w:r w:rsidRPr="000B798A">
              <w:rPr>
                <w:b/>
                <w:bCs/>
                <w:sz w:val="22"/>
                <w:szCs w:val="22"/>
              </w:rPr>
              <w:t>LII Run 2</w:t>
            </w:r>
          </w:p>
        </w:tc>
        <w:tc>
          <w:tcPr>
            <w:tcW w:w="1170" w:type="dxa"/>
            <w:tcBorders>
              <w:bottom w:val="double" w:sz="4" w:space="0" w:color="auto"/>
            </w:tcBorders>
            <w:shd w:val="clear" w:color="auto" w:fill="auto"/>
            <w:vAlign w:val="center"/>
          </w:tcPr>
          <w:p w14:paraId="7E6D3671" w14:textId="5138EE38" w:rsidR="00593080" w:rsidRPr="000B798A" w:rsidRDefault="00593080" w:rsidP="00C30527">
            <w:pPr>
              <w:spacing w:line="240" w:lineRule="auto"/>
              <w:jc w:val="center"/>
              <w:rPr>
                <w:b/>
                <w:bCs/>
                <w:sz w:val="22"/>
                <w:szCs w:val="22"/>
              </w:rPr>
            </w:pPr>
            <w:r w:rsidRPr="000B798A">
              <w:rPr>
                <w:b/>
                <w:bCs/>
                <w:sz w:val="22"/>
                <w:szCs w:val="22"/>
              </w:rPr>
              <w:t>LII Run 1</w:t>
            </w:r>
          </w:p>
        </w:tc>
        <w:tc>
          <w:tcPr>
            <w:tcW w:w="1508" w:type="dxa"/>
            <w:tcBorders>
              <w:bottom w:val="double" w:sz="4" w:space="0" w:color="auto"/>
            </w:tcBorders>
            <w:shd w:val="clear" w:color="auto" w:fill="auto"/>
            <w:vAlign w:val="center"/>
          </w:tcPr>
          <w:p w14:paraId="06F962CA" w14:textId="42A9991A" w:rsidR="00593080" w:rsidRPr="000B798A" w:rsidRDefault="00593080" w:rsidP="00C30527">
            <w:pPr>
              <w:spacing w:line="240" w:lineRule="auto"/>
              <w:jc w:val="center"/>
              <w:rPr>
                <w:b/>
                <w:bCs/>
                <w:sz w:val="22"/>
                <w:szCs w:val="22"/>
              </w:rPr>
            </w:pPr>
            <w:r w:rsidRPr="000B798A">
              <w:rPr>
                <w:b/>
                <w:bCs/>
                <w:sz w:val="22"/>
                <w:szCs w:val="22"/>
              </w:rPr>
              <w:t>LII Run 2</w:t>
            </w:r>
          </w:p>
        </w:tc>
      </w:tr>
      <w:tr w:rsidR="000B798A" w:rsidRPr="000B798A" w14:paraId="3D8276CF" w14:textId="004F65B6" w:rsidTr="000C5B3B">
        <w:trPr>
          <w:tblHeader/>
        </w:trPr>
        <w:tc>
          <w:tcPr>
            <w:tcW w:w="900" w:type="dxa"/>
            <w:tcBorders>
              <w:top w:val="double" w:sz="4" w:space="0" w:color="auto"/>
            </w:tcBorders>
            <w:vAlign w:val="center"/>
          </w:tcPr>
          <w:p w14:paraId="4429FC6A" w14:textId="099E8A9C" w:rsidR="00537D23" w:rsidRPr="000B798A" w:rsidRDefault="00537D23" w:rsidP="00962B87">
            <w:pPr>
              <w:spacing w:line="240" w:lineRule="auto"/>
              <w:jc w:val="center"/>
              <w:rPr>
                <w:sz w:val="22"/>
                <w:szCs w:val="22"/>
              </w:rPr>
            </w:pPr>
            <w:r w:rsidRPr="000B798A">
              <w:rPr>
                <w:sz w:val="22"/>
                <w:szCs w:val="22"/>
              </w:rPr>
              <w:t>A</w:t>
            </w:r>
          </w:p>
        </w:tc>
        <w:tc>
          <w:tcPr>
            <w:tcW w:w="1080" w:type="dxa"/>
            <w:tcBorders>
              <w:top w:val="double" w:sz="4" w:space="0" w:color="auto"/>
            </w:tcBorders>
            <w:vAlign w:val="center"/>
          </w:tcPr>
          <w:p w14:paraId="19C54F2B" w14:textId="335CD2B3" w:rsidR="00537D23" w:rsidRPr="000B798A" w:rsidRDefault="00537D23" w:rsidP="00962B87">
            <w:pPr>
              <w:spacing w:line="240" w:lineRule="auto"/>
              <w:jc w:val="center"/>
              <w:rPr>
                <w:b/>
                <w:bCs/>
                <w:sz w:val="22"/>
                <w:szCs w:val="22"/>
              </w:rPr>
            </w:pPr>
            <w:r w:rsidRPr="000B798A">
              <w:rPr>
                <w:sz w:val="22"/>
                <w:szCs w:val="22"/>
              </w:rPr>
              <w:t>1.2</w:t>
            </w:r>
          </w:p>
        </w:tc>
        <w:tc>
          <w:tcPr>
            <w:tcW w:w="1080" w:type="dxa"/>
            <w:tcBorders>
              <w:top w:val="double" w:sz="4" w:space="0" w:color="auto"/>
            </w:tcBorders>
            <w:vAlign w:val="center"/>
          </w:tcPr>
          <w:p w14:paraId="417AE43C" w14:textId="0B0BDA3F" w:rsidR="00537D23" w:rsidRPr="000B798A" w:rsidRDefault="00537D23" w:rsidP="00962B87">
            <w:pPr>
              <w:spacing w:line="240" w:lineRule="auto"/>
              <w:jc w:val="center"/>
              <w:rPr>
                <w:b/>
                <w:bCs/>
                <w:sz w:val="22"/>
                <w:szCs w:val="22"/>
              </w:rPr>
            </w:pPr>
            <w:r w:rsidRPr="000B798A">
              <w:rPr>
                <w:sz w:val="22"/>
                <w:szCs w:val="22"/>
              </w:rPr>
              <w:t>Minimal</w:t>
            </w:r>
          </w:p>
        </w:tc>
        <w:tc>
          <w:tcPr>
            <w:tcW w:w="1260" w:type="dxa"/>
            <w:tcBorders>
              <w:top w:val="double" w:sz="4" w:space="0" w:color="auto"/>
            </w:tcBorders>
            <w:vAlign w:val="center"/>
          </w:tcPr>
          <w:p w14:paraId="2292B3CE" w14:textId="5E297FA0" w:rsidR="00537D23" w:rsidRPr="000B798A" w:rsidRDefault="00537D23" w:rsidP="00962B87">
            <w:pPr>
              <w:spacing w:line="240" w:lineRule="auto"/>
              <w:jc w:val="center"/>
              <w:rPr>
                <w:b/>
                <w:bCs/>
                <w:sz w:val="22"/>
                <w:szCs w:val="22"/>
              </w:rPr>
            </w:pPr>
            <w:r w:rsidRPr="000B798A">
              <w:rPr>
                <w:sz w:val="22"/>
                <w:szCs w:val="22"/>
              </w:rPr>
              <w:t>93.7</w:t>
            </w:r>
          </w:p>
        </w:tc>
        <w:tc>
          <w:tcPr>
            <w:tcW w:w="1255" w:type="dxa"/>
            <w:tcBorders>
              <w:top w:val="double" w:sz="4" w:space="0" w:color="auto"/>
            </w:tcBorders>
            <w:vAlign w:val="center"/>
          </w:tcPr>
          <w:p w14:paraId="7108AFCA" w14:textId="79120F3D" w:rsidR="00537D23" w:rsidRPr="000B798A" w:rsidRDefault="00537D23" w:rsidP="00962B87">
            <w:pPr>
              <w:spacing w:line="240" w:lineRule="auto"/>
              <w:jc w:val="center"/>
              <w:rPr>
                <w:b/>
                <w:bCs/>
                <w:sz w:val="22"/>
                <w:szCs w:val="22"/>
              </w:rPr>
            </w:pPr>
            <w:r w:rsidRPr="000B798A">
              <w:rPr>
                <w:sz w:val="22"/>
                <w:szCs w:val="22"/>
              </w:rPr>
              <w:t>75.7</w:t>
            </w:r>
          </w:p>
        </w:tc>
        <w:tc>
          <w:tcPr>
            <w:tcW w:w="1445" w:type="dxa"/>
            <w:tcBorders>
              <w:top w:val="double" w:sz="4" w:space="0" w:color="auto"/>
            </w:tcBorders>
            <w:vAlign w:val="center"/>
          </w:tcPr>
          <w:p w14:paraId="754CBCEF" w14:textId="44DF8980" w:rsidR="00537D23" w:rsidRPr="000B798A" w:rsidRDefault="00537D23" w:rsidP="00962B87">
            <w:pPr>
              <w:spacing w:line="240" w:lineRule="auto"/>
              <w:jc w:val="center"/>
              <w:rPr>
                <w:b/>
                <w:bCs/>
                <w:sz w:val="22"/>
                <w:szCs w:val="22"/>
              </w:rPr>
            </w:pPr>
            <w:r w:rsidRPr="000B798A">
              <w:rPr>
                <w:sz w:val="22"/>
                <w:szCs w:val="22"/>
              </w:rPr>
              <w:t>98.3</w:t>
            </w:r>
          </w:p>
        </w:tc>
        <w:tc>
          <w:tcPr>
            <w:tcW w:w="1471" w:type="dxa"/>
            <w:tcBorders>
              <w:top w:val="double" w:sz="4" w:space="0" w:color="auto"/>
            </w:tcBorders>
            <w:vAlign w:val="center"/>
          </w:tcPr>
          <w:p w14:paraId="1BF9140A" w14:textId="4EAAD488" w:rsidR="00537D23" w:rsidRPr="000B798A" w:rsidRDefault="00537D23" w:rsidP="00962B87">
            <w:pPr>
              <w:spacing w:line="240" w:lineRule="auto"/>
              <w:jc w:val="center"/>
              <w:rPr>
                <w:b/>
                <w:bCs/>
                <w:sz w:val="22"/>
                <w:szCs w:val="22"/>
              </w:rPr>
            </w:pPr>
            <w:r w:rsidRPr="000B798A">
              <w:rPr>
                <w:sz w:val="22"/>
                <w:szCs w:val="22"/>
              </w:rPr>
              <w:t>57.5</w:t>
            </w:r>
          </w:p>
        </w:tc>
        <w:tc>
          <w:tcPr>
            <w:tcW w:w="1268" w:type="dxa"/>
            <w:tcBorders>
              <w:top w:val="double" w:sz="4" w:space="0" w:color="auto"/>
            </w:tcBorders>
            <w:vAlign w:val="center"/>
          </w:tcPr>
          <w:p w14:paraId="32387C30" w14:textId="6A4C14FA" w:rsidR="00537D23" w:rsidRPr="000B798A" w:rsidRDefault="00537D23" w:rsidP="00962B87">
            <w:pPr>
              <w:spacing w:line="240" w:lineRule="auto"/>
              <w:jc w:val="center"/>
              <w:rPr>
                <w:b/>
                <w:bCs/>
                <w:sz w:val="22"/>
                <w:szCs w:val="22"/>
              </w:rPr>
            </w:pPr>
            <w:r w:rsidRPr="000B798A">
              <w:rPr>
                <w:sz w:val="22"/>
                <w:szCs w:val="22"/>
              </w:rPr>
              <w:t>4</w:t>
            </w:r>
          </w:p>
        </w:tc>
        <w:tc>
          <w:tcPr>
            <w:tcW w:w="1621" w:type="dxa"/>
            <w:tcBorders>
              <w:top w:val="double" w:sz="4" w:space="0" w:color="auto"/>
            </w:tcBorders>
            <w:vAlign w:val="center"/>
          </w:tcPr>
          <w:p w14:paraId="4EC47DF5" w14:textId="03CDAB11" w:rsidR="00537D23" w:rsidRPr="000B798A" w:rsidRDefault="00537D23" w:rsidP="00962B87">
            <w:pPr>
              <w:spacing w:line="240" w:lineRule="auto"/>
              <w:jc w:val="center"/>
              <w:rPr>
                <w:b/>
                <w:bCs/>
                <w:sz w:val="22"/>
                <w:szCs w:val="22"/>
              </w:rPr>
            </w:pPr>
            <w:r w:rsidRPr="000B798A">
              <w:rPr>
                <w:sz w:val="22"/>
                <w:szCs w:val="22"/>
              </w:rPr>
              <w:t>1</w:t>
            </w:r>
          </w:p>
        </w:tc>
        <w:tc>
          <w:tcPr>
            <w:tcW w:w="1170" w:type="dxa"/>
            <w:tcBorders>
              <w:top w:val="double" w:sz="4" w:space="0" w:color="auto"/>
            </w:tcBorders>
            <w:vAlign w:val="center"/>
          </w:tcPr>
          <w:p w14:paraId="14FC8924" w14:textId="04286267" w:rsidR="00537D23" w:rsidRPr="000B798A" w:rsidRDefault="00537D23" w:rsidP="00962B87">
            <w:pPr>
              <w:spacing w:line="240" w:lineRule="auto"/>
              <w:jc w:val="center"/>
              <w:rPr>
                <w:b/>
                <w:bCs/>
                <w:sz w:val="22"/>
                <w:szCs w:val="22"/>
              </w:rPr>
            </w:pPr>
            <w:r w:rsidRPr="000B798A">
              <w:rPr>
                <w:sz w:val="22"/>
                <w:szCs w:val="22"/>
              </w:rPr>
              <w:t>4</w:t>
            </w:r>
          </w:p>
        </w:tc>
        <w:tc>
          <w:tcPr>
            <w:tcW w:w="1508" w:type="dxa"/>
            <w:tcBorders>
              <w:top w:val="double" w:sz="4" w:space="0" w:color="auto"/>
            </w:tcBorders>
            <w:vAlign w:val="center"/>
          </w:tcPr>
          <w:p w14:paraId="0FADB481" w14:textId="1C53B7E0" w:rsidR="00537D23" w:rsidRPr="000B798A" w:rsidRDefault="00537D23" w:rsidP="00962B87">
            <w:pPr>
              <w:spacing w:line="240" w:lineRule="auto"/>
              <w:jc w:val="center"/>
              <w:rPr>
                <w:b/>
                <w:bCs/>
                <w:sz w:val="22"/>
                <w:szCs w:val="22"/>
              </w:rPr>
            </w:pPr>
            <w:r w:rsidRPr="000B798A">
              <w:rPr>
                <w:sz w:val="22"/>
                <w:szCs w:val="22"/>
              </w:rPr>
              <w:t>1</w:t>
            </w:r>
          </w:p>
        </w:tc>
      </w:tr>
      <w:tr w:rsidR="000B798A" w:rsidRPr="000B798A" w14:paraId="68D4963C" w14:textId="1C81092B" w:rsidTr="000C5B3B">
        <w:trPr>
          <w:tblHeader/>
        </w:trPr>
        <w:tc>
          <w:tcPr>
            <w:tcW w:w="900" w:type="dxa"/>
            <w:vAlign w:val="center"/>
          </w:tcPr>
          <w:p w14:paraId="52E4D77B" w14:textId="2238382C" w:rsidR="00537D23" w:rsidRPr="000B798A" w:rsidRDefault="00537D23" w:rsidP="00962B87">
            <w:pPr>
              <w:spacing w:line="240" w:lineRule="auto"/>
              <w:jc w:val="center"/>
              <w:rPr>
                <w:sz w:val="22"/>
                <w:szCs w:val="22"/>
              </w:rPr>
            </w:pPr>
            <w:r w:rsidRPr="000B798A">
              <w:rPr>
                <w:sz w:val="22"/>
                <w:szCs w:val="22"/>
              </w:rPr>
              <w:t>B</w:t>
            </w:r>
          </w:p>
        </w:tc>
        <w:tc>
          <w:tcPr>
            <w:tcW w:w="1080" w:type="dxa"/>
            <w:vAlign w:val="center"/>
          </w:tcPr>
          <w:p w14:paraId="302B7DAD" w14:textId="60C065B9" w:rsidR="00537D23" w:rsidRPr="000B798A" w:rsidRDefault="00537D23" w:rsidP="00962B87">
            <w:pPr>
              <w:spacing w:line="240" w:lineRule="auto"/>
              <w:jc w:val="center"/>
              <w:rPr>
                <w:b/>
                <w:bCs/>
                <w:sz w:val="22"/>
                <w:szCs w:val="22"/>
              </w:rPr>
            </w:pPr>
            <w:r w:rsidRPr="000B798A">
              <w:rPr>
                <w:sz w:val="22"/>
                <w:szCs w:val="22"/>
              </w:rPr>
              <w:t>1.9</w:t>
            </w:r>
          </w:p>
        </w:tc>
        <w:tc>
          <w:tcPr>
            <w:tcW w:w="1080" w:type="dxa"/>
            <w:vAlign w:val="center"/>
          </w:tcPr>
          <w:p w14:paraId="0F811038" w14:textId="500B44F2" w:rsidR="00537D23" w:rsidRPr="000B798A" w:rsidRDefault="00537D23" w:rsidP="00962B87">
            <w:pPr>
              <w:spacing w:line="240" w:lineRule="auto"/>
              <w:jc w:val="center"/>
              <w:rPr>
                <w:b/>
                <w:bCs/>
                <w:sz w:val="22"/>
                <w:szCs w:val="22"/>
              </w:rPr>
            </w:pPr>
            <w:r w:rsidRPr="000B798A">
              <w:rPr>
                <w:sz w:val="22"/>
                <w:szCs w:val="22"/>
              </w:rPr>
              <w:t>Minimal</w:t>
            </w:r>
          </w:p>
        </w:tc>
        <w:tc>
          <w:tcPr>
            <w:tcW w:w="1260" w:type="dxa"/>
            <w:vAlign w:val="center"/>
          </w:tcPr>
          <w:p w14:paraId="6557FAED" w14:textId="0AA847DE" w:rsidR="00537D23" w:rsidRPr="000B798A" w:rsidRDefault="00537D23" w:rsidP="00962B87">
            <w:pPr>
              <w:spacing w:line="240" w:lineRule="auto"/>
              <w:jc w:val="center"/>
              <w:rPr>
                <w:b/>
                <w:bCs/>
                <w:sz w:val="22"/>
                <w:szCs w:val="22"/>
              </w:rPr>
            </w:pPr>
            <w:r w:rsidRPr="000B798A">
              <w:rPr>
                <w:sz w:val="22"/>
                <w:szCs w:val="22"/>
              </w:rPr>
              <w:t>104.6</w:t>
            </w:r>
          </w:p>
        </w:tc>
        <w:tc>
          <w:tcPr>
            <w:tcW w:w="1255" w:type="dxa"/>
            <w:vAlign w:val="center"/>
          </w:tcPr>
          <w:p w14:paraId="7B4233FB" w14:textId="74D9B6AF" w:rsidR="00537D23" w:rsidRPr="000B798A" w:rsidRDefault="00537D23" w:rsidP="00962B87">
            <w:pPr>
              <w:spacing w:line="240" w:lineRule="auto"/>
              <w:jc w:val="center"/>
              <w:rPr>
                <w:b/>
                <w:bCs/>
                <w:sz w:val="22"/>
                <w:szCs w:val="22"/>
              </w:rPr>
            </w:pPr>
            <w:r w:rsidRPr="000B798A">
              <w:rPr>
                <w:sz w:val="22"/>
                <w:szCs w:val="22"/>
              </w:rPr>
              <w:t>95.1</w:t>
            </w:r>
          </w:p>
        </w:tc>
        <w:tc>
          <w:tcPr>
            <w:tcW w:w="1445" w:type="dxa"/>
            <w:vAlign w:val="center"/>
          </w:tcPr>
          <w:p w14:paraId="35D114E0" w14:textId="5F4249C3" w:rsidR="00537D23" w:rsidRPr="000B798A" w:rsidRDefault="00537D23" w:rsidP="00962B87">
            <w:pPr>
              <w:spacing w:line="240" w:lineRule="auto"/>
              <w:jc w:val="center"/>
              <w:rPr>
                <w:b/>
                <w:bCs/>
                <w:sz w:val="22"/>
                <w:szCs w:val="22"/>
              </w:rPr>
            </w:pPr>
            <w:r w:rsidRPr="000B798A">
              <w:rPr>
                <w:sz w:val="22"/>
                <w:szCs w:val="22"/>
              </w:rPr>
              <w:t>99.4</w:t>
            </w:r>
          </w:p>
        </w:tc>
        <w:tc>
          <w:tcPr>
            <w:tcW w:w="1471" w:type="dxa"/>
            <w:vAlign w:val="center"/>
          </w:tcPr>
          <w:p w14:paraId="311AB669" w14:textId="0D14B727" w:rsidR="00537D23" w:rsidRPr="000B798A" w:rsidRDefault="00537D23" w:rsidP="00962B87">
            <w:pPr>
              <w:spacing w:line="240" w:lineRule="auto"/>
              <w:jc w:val="center"/>
              <w:rPr>
                <w:b/>
                <w:bCs/>
                <w:sz w:val="22"/>
                <w:szCs w:val="22"/>
              </w:rPr>
            </w:pPr>
            <w:r w:rsidRPr="000B798A">
              <w:rPr>
                <w:sz w:val="22"/>
                <w:szCs w:val="22"/>
              </w:rPr>
              <w:t>98.1</w:t>
            </w:r>
          </w:p>
        </w:tc>
        <w:tc>
          <w:tcPr>
            <w:tcW w:w="1268" w:type="dxa"/>
            <w:vAlign w:val="center"/>
          </w:tcPr>
          <w:p w14:paraId="0D0CDCD4" w14:textId="52C1D787" w:rsidR="00537D23" w:rsidRPr="000B798A" w:rsidRDefault="00537D23" w:rsidP="00962B87">
            <w:pPr>
              <w:spacing w:line="240" w:lineRule="auto"/>
              <w:jc w:val="center"/>
              <w:rPr>
                <w:b/>
                <w:bCs/>
                <w:sz w:val="22"/>
                <w:szCs w:val="22"/>
              </w:rPr>
            </w:pPr>
            <w:r w:rsidRPr="000B798A">
              <w:rPr>
                <w:sz w:val="22"/>
                <w:szCs w:val="22"/>
              </w:rPr>
              <w:t>0</w:t>
            </w:r>
          </w:p>
        </w:tc>
        <w:tc>
          <w:tcPr>
            <w:tcW w:w="1621" w:type="dxa"/>
            <w:vAlign w:val="center"/>
          </w:tcPr>
          <w:p w14:paraId="02996B18" w14:textId="717636FF" w:rsidR="00537D23" w:rsidRPr="000B798A" w:rsidRDefault="00537D23" w:rsidP="00962B87">
            <w:pPr>
              <w:spacing w:line="240" w:lineRule="auto"/>
              <w:jc w:val="center"/>
              <w:rPr>
                <w:b/>
                <w:bCs/>
                <w:sz w:val="22"/>
                <w:szCs w:val="22"/>
              </w:rPr>
            </w:pPr>
            <w:r w:rsidRPr="000B798A">
              <w:rPr>
                <w:sz w:val="22"/>
                <w:szCs w:val="22"/>
              </w:rPr>
              <w:t>1</w:t>
            </w:r>
          </w:p>
        </w:tc>
        <w:tc>
          <w:tcPr>
            <w:tcW w:w="1170" w:type="dxa"/>
            <w:vAlign w:val="center"/>
          </w:tcPr>
          <w:p w14:paraId="41A04E8B" w14:textId="5F28D67C" w:rsidR="00537D23" w:rsidRPr="000B798A" w:rsidRDefault="00537D23" w:rsidP="00962B87">
            <w:pPr>
              <w:spacing w:line="240" w:lineRule="auto"/>
              <w:jc w:val="center"/>
              <w:rPr>
                <w:b/>
                <w:bCs/>
                <w:sz w:val="22"/>
                <w:szCs w:val="22"/>
              </w:rPr>
            </w:pPr>
            <w:r w:rsidRPr="000B798A">
              <w:rPr>
                <w:sz w:val="22"/>
                <w:szCs w:val="22"/>
              </w:rPr>
              <w:t>0</w:t>
            </w:r>
          </w:p>
        </w:tc>
        <w:tc>
          <w:tcPr>
            <w:tcW w:w="1508" w:type="dxa"/>
            <w:vAlign w:val="center"/>
          </w:tcPr>
          <w:p w14:paraId="0EB4C87B" w14:textId="3CB94B02" w:rsidR="00537D23" w:rsidRPr="000B798A" w:rsidRDefault="00537D23" w:rsidP="00962B87">
            <w:pPr>
              <w:spacing w:line="240" w:lineRule="auto"/>
              <w:jc w:val="center"/>
              <w:rPr>
                <w:b/>
                <w:bCs/>
                <w:sz w:val="22"/>
                <w:szCs w:val="22"/>
              </w:rPr>
            </w:pPr>
            <w:r w:rsidRPr="000B798A">
              <w:rPr>
                <w:sz w:val="22"/>
                <w:szCs w:val="22"/>
              </w:rPr>
              <w:t>1</w:t>
            </w:r>
          </w:p>
        </w:tc>
      </w:tr>
      <w:tr w:rsidR="000B798A" w:rsidRPr="000B798A" w14:paraId="0FF3F9F1" w14:textId="2849B742" w:rsidTr="000C5B3B">
        <w:trPr>
          <w:tblHeader/>
        </w:trPr>
        <w:tc>
          <w:tcPr>
            <w:tcW w:w="900" w:type="dxa"/>
            <w:vAlign w:val="center"/>
          </w:tcPr>
          <w:p w14:paraId="6884B581" w14:textId="61CFBDFC" w:rsidR="00537D23" w:rsidRPr="000B798A" w:rsidRDefault="00537D23" w:rsidP="00962B87">
            <w:pPr>
              <w:spacing w:line="240" w:lineRule="auto"/>
              <w:jc w:val="center"/>
              <w:rPr>
                <w:sz w:val="22"/>
                <w:szCs w:val="22"/>
              </w:rPr>
            </w:pPr>
            <w:r w:rsidRPr="000B798A">
              <w:rPr>
                <w:sz w:val="22"/>
                <w:szCs w:val="22"/>
              </w:rPr>
              <w:t>C</w:t>
            </w:r>
          </w:p>
        </w:tc>
        <w:tc>
          <w:tcPr>
            <w:tcW w:w="1080" w:type="dxa"/>
            <w:vAlign w:val="center"/>
          </w:tcPr>
          <w:p w14:paraId="4633F41F" w14:textId="5B60D07A" w:rsidR="00537D23" w:rsidRPr="000B798A" w:rsidRDefault="00537D23" w:rsidP="00962B87">
            <w:pPr>
              <w:spacing w:line="240" w:lineRule="auto"/>
              <w:jc w:val="center"/>
              <w:rPr>
                <w:b/>
                <w:bCs/>
                <w:sz w:val="22"/>
                <w:szCs w:val="22"/>
              </w:rPr>
            </w:pPr>
            <w:r w:rsidRPr="000B798A">
              <w:rPr>
                <w:sz w:val="22"/>
                <w:szCs w:val="22"/>
              </w:rPr>
              <w:t>-0.1</w:t>
            </w:r>
          </w:p>
        </w:tc>
        <w:tc>
          <w:tcPr>
            <w:tcW w:w="1080" w:type="dxa"/>
            <w:vAlign w:val="center"/>
          </w:tcPr>
          <w:p w14:paraId="5229366E" w14:textId="2C2ACCFC" w:rsidR="00537D23" w:rsidRPr="000B798A" w:rsidRDefault="00537D23" w:rsidP="00962B87">
            <w:pPr>
              <w:spacing w:line="240" w:lineRule="auto"/>
              <w:jc w:val="center"/>
              <w:rPr>
                <w:b/>
                <w:bCs/>
                <w:sz w:val="22"/>
                <w:szCs w:val="22"/>
              </w:rPr>
            </w:pPr>
            <w:r w:rsidRPr="000B798A">
              <w:rPr>
                <w:sz w:val="22"/>
                <w:szCs w:val="22"/>
              </w:rPr>
              <w:t>Minimal</w:t>
            </w:r>
          </w:p>
        </w:tc>
        <w:tc>
          <w:tcPr>
            <w:tcW w:w="1260" w:type="dxa"/>
            <w:vAlign w:val="center"/>
          </w:tcPr>
          <w:p w14:paraId="121A0CC1" w14:textId="6EC30990" w:rsidR="00537D23" w:rsidRPr="000B798A" w:rsidRDefault="00537D23" w:rsidP="00962B87">
            <w:pPr>
              <w:spacing w:line="240" w:lineRule="auto"/>
              <w:jc w:val="center"/>
              <w:rPr>
                <w:b/>
                <w:bCs/>
                <w:sz w:val="22"/>
                <w:szCs w:val="22"/>
              </w:rPr>
            </w:pPr>
            <w:r w:rsidRPr="000B798A">
              <w:rPr>
                <w:sz w:val="22"/>
                <w:szCs w:val="22"/>
              </w:rPr>
              <w:t>102.7</w:t>
            </w:r>
          </w:p>
        </w:tc>
        <w:tc>
          <w:tcPr>
            <w:tcW w:w="1255" w:type="dxa"/>
            <w:vAlign w:val="center"/>
          </w:tcPr>
          <w:p w14:paraId="0C680615" w14:textId="4B52D492" w:rsidR="00537D23" w:rsidRPr="000B798A" w:rsidRDefault="00537D23" w:rsidP="00962B87">
            <w:pPr>
              <w:spacing w:line="240" w:lineRule="auto"/>
              <w:jc w:val="center"/>
              <w:rPr>
                <w:b/>
                <w:bCs/>
                <w:sz w:val="22"/>
                <w:szCs w:val="22"/>
              </w:rPr>
            </w:pPr>
            <w:r w:rsidRPr="000B798A">
              <w:rPr>
                <w:sz w:val="22"/>
                <w:szCs w:val="22"/>
              </w:rPr>
              <w:t>89.7</w:t>
            </w:r>
          </w:p>
        </w:tc>
        <w:tc>
          <w:tcPr>
            <w:tcW w:w="1445" w:type="dxa"/>
            <w:vAlign w:val="center"/>
          </w:tcPr>
          <w:p w14:paraId="0DBE0F6D" w14:textId="43B1B73C" w:rsidR="00537D23" w:rsidRPr="000B798A" w:rsidRDefault="00537D23" w:rsidP="00962B87">
            <w:pPr>
              <w:spacing w:line="240" w:lineRule="auto"/>
              <w:jc w:val="center"/>
              <w:rPr>
                <w:b/>
                <w:bCs/>
                <w:sz w:val="22"/>
                <w:szCs w:val="22"/>
              </w:rPr>
            </w:pPr>
            <w:r w:rsidRPr="000B798A">
              <w:rPr>
                <w:sz w:val="22"/>
                <w:szCs w:val="22"/>
              </w:rPr>
              <w:t>101.9</w:t>
            </w:r>
          </w:p>
        </w:tc>
        <w:tc>
          <w:tcPr>
            <w:tcW w:w="1471" w:type="dxa"/>
            <w:vAlign w:val="center"/>
          </w:tcPr>
          <w:p w14:paraId="4F627A20" w14:textId="13CF5C9B" w:rsidR="00537D23" w:rsidRPr="000B798A" w:rsidRDefault="00537D23" w:rsidP="00962B87">
            <w:pPr>
              <w:spacing w:line="240" w:lineRule="auto"/>
              <w:jc w:val="center"/>
              <w:rPr>
                <w:b/>
                <w:bCs/>
                <w:sz w:val="22"/>
                <w:szCs w:val="22"/>
              </w:rPr>
            </w:pPr>
            <w:r w:rsidRPr="000B798A">
              <w:rPr>
                <w:sz w:val="22"/>
                <w:szCs w:val="22"/>
              </w:rPr>
              <w:t>77.6</w:t>
            </w:r>
          </w:p>
        </w:tc>
        <w:tc>
          <w:tcPr>
            <w:tcW w:w="1268" w:type="dxa"/>
            <w:vAlign w:val="center"/>
          </w:tcPr>
          <w:p w14:paraId="74A7B26F" w14:textId="2B7F5E26" w:rsidR="00537D23" w:rsidRPr="000B798A" w:rsidRDefault="00537D23" w:rsidP="00962B87">
            <w:pPr>
              <w:spacing w:line="240" w:lineRule="auto"/>
              <w:jc w:val="center"/>
              <w:rPr>
                <w:b/>
                <w:bCs/>
                <w:sz w:val="22"/>
                <w:szCs w:val="22"/>
              </w:rPr>
            </w:pPr>
            <w:r w:rsidRPr="000B798A">
              <w:rPr>
                <w:sz w:val="22"/>
                <w:szCs w:val="22"/>
              </w:rPr>
              <w:t>3</w:t>
            </w:r>
          </w:p>
        </w:tc>
        <w:tc>
          <w:tcPr>
            <w:tcW w:w="1621" w:type="dxa"/>
            <w:vAlign w:val="center"/>
          </w:tcPr>
          <w:p w14:paraId="7E54737E" w14:textId="504BAA26" w:rsidR="00537D23" w:rsidRPr="000B798A" w:rsidRDefault="00537D23" w:rsidP="00962B87">
            <w:pPr>
              <w:spacing w:line="240" w:lineRule="auto"/>
              <w:jc w:val="center"/>
              <w:rPr>
                <w:b/>
                <w:bCs/>
                <w:sz w:val="22"/>
                <w:szCs w:val="22"/>
              </w:rPr>
            </w:pPr>
            <w:r w:rsidRPr="000B798A">
              <w:rPr>
                <w:sz w:val="22"/>
                <w:szCs w:val="22"/>
              </w:rPr>
              <w:t>3</w:t>
            </w:r>
          </w:p>
        </w:tc>
        <w:tc>
          <w:tcPr>
            <w:tcW w:w="1170" w:type="dxa"/>
            <w:vAlign w:val="center"/>
          </w:tcPr>
          <w:p w14:paraId="09B9BC1D" w14:textId="01CB658D" w:rsidR="00537D23" w:rsidRPr="000B798A" w:rsidRDefault="00537D23" w:rsidP="00962B87">
            <w:pPr>
              <w:spacing w:line="240" w:lineRule="auto"/>
              <w:jc w:val="center"/>
              <w:rPr>
                <w:b/>
                <w:bCs/>
                <w:sz w:val="22"/>
                <w:szCs w:val="22"/>
              </w:rPr>
            </w:pPr>
            <w:r w:rsidRPr="000B798A">
              <w:rPr>
                <w:sz w:val="22"/>
                <w:szCs w:val="22"/>
              </w:rPr>
              <w:t>2</w:t>
            </w:r>
          </w:p>
        </w:tc>
        <w:tc>
          <w:tcPr>
            <w:tcW w:w="1508" w:type="dxa"/>
            <w:vAlign w:val="center"/>
          </w:tcPr>
          <w:p w14:paraId="519CA655" w14:textId="73037B5B" w:rsidR="00537D23" w:rsidRPr="000B798A" w:rsidRDefault="00537D23" w:rsidP="00962B87">
            <w:pPr>
              <w:spacing w:line="240" w:lineRule="auto"/>
              <w:jc w:val="center"/>
              <w:rPr>
                <w:b/>
                <w:bCs/>
                <w:sz w:val="22"/>
                <w:szCs w:val="22"/>
              </w:rPr>
            </w:pPr>
            <w:r w:rsidRPr="000B798A">
              <w:rPr>
                <w:sz w:val="22"/>
                <w:szCs w:val="22"/>
              </w:rPr>
              <w:t>5</w:t>
            </w:r>
          </w:p>
        </w:tc>
      </w:tr>
      <w:tr w:rsidR="000B798A" w:rsidRPr="000B798A" w14:paraId="16FB3A45" w14:textId="66DD9999" w:rsidTr="000C5B3B">
        <w:trPr>
          <w:tblHeader/>
        </w:trPr>
        <w:tc>
          <w:tcPr>
            <w:tcW w:w="900" w:type="dxa"/>
            <w:vAlign w:val="center"/>
          </w:tcPr>
          <w:p w14:paraId="79126660" w14:textId="79B849C1" w:rsidR="00537D23" w:rsidRPr="000B798A" w:rsidRDefault="00537D23" w:rsidP="00962B87">
            <w:pPr>
              <w:spacing w:line="240" w:lineRule="auto"/>
              <w:jc w:val="center"/>
              <w:rPr>
                <w:sz w:val="22"/>
                <w:szCs w:val="22"/>
              </w:rPr>
            </w:pPr>
            <w:r w:rsidRPr="000B798A">
              <w:rPr>
                <w:sz w:val="22"/>
                <w:szCs w:val="22"/>
              </w:rPr>
              <w:t>D</w:t>
            </w:r>
          </w:p>
        </w:tc>
        <w:tc>
          <w:tcPr>
            <w:tcW w:w="1080" w:type="dxa"/>
            <w:vAlign w:val="center"/>
          </w:tcPr>
          <w:p w14:paraId="51EE6D98" w14:textId="0106B246" w:rsidR="00537D23" w:rsidRPr="000B798A" w:rsidRDefault="00537D23" w:rsidP="00962B87">
            <w:pPr>
              <w:spacing w:line="240" w:lineRule="auto"/>
              <w:jc w:val="center"/>
              <w:rPr>
                <w:b/>
                <w:bCs/>
                <w:sz w:val="22"/>
                <w:szCs w:val="22"/>
              </w:rPr>
            </w:pPr>
            <w:r w:rsidRPr="000B798A">
              <w:rPr>
                <w:sz w:val="22"/>
                <w:szCs w:val="22"/>
              </w:rPr>
              <w:t>19.7</w:t>
            </w:r>
          </w:p>
        </w:tc>
        <w:tc>
          <w:tcPr>
            <w:tcW w:w="1080" w:type="dxa"/>
            <w:vAlign w:val="center"/>
          </w:tcPr>
          <w:p w14:paraId="42EF3410" w14:textId="78F1C8EB" w:rsidR="00537D23" w:rsidRPr="000B798A" w:rsidRDefault="00537D23" w:rsidP="00962B87">
            <w:pPr>
              <w:spacing w:line="240" w:lineRule="auto"/>
              <w:jc w:val="center"/>
              <w:rPr>
                <w:b/>
                <w:bCs/>
                <w:sz w:val="22"/>
                <w:szCs w:val="22"/>
              </w:rPr>
            </w:pPr>
            <w:r w:rsidRPr="000B798A">
              <w:rPr>
                <w:sz w:val="22"/>
                <w:szCs w:val="22"/>
              </w:rPr>
              <w:t>Severe</w:t>
            </w:r>
          </w:p>
        </w:tc>
        <w:tc>
          <w:tcPr>
            <w:tcW w:w="1260" w:type="dxa"/>
            <w:vAlign w:val="center"/>
          </w:tcPr>
          <w:p w14:paraId="6DAD2D77" w14:textId="152057B0" w:rsidR="00537D23" w:rsidRPr="000B798A" w:rsidRDefault="00537D23" w:rsidP="00962B87">
            <w:pPr>
              <w:spacing w:line="240" w:lineRule="auto"/>
              <w:jc w:val="center"/>
              <w:rPr>
                <w:b/>
                <w:bCs/>
                <w:sz w:val="22"/>
                <w:szCs w:val="22"/>
              </w:rPr>
            </w:pPr>
            <w:r w:rsidRPr="000B798A">
              <w:rPr>
                <w:sz w:val="22"/>
                <w:szCs w:val="22"/>
              </w:rPr>
              <w:t>13.2</w:t>
            </w:r>
          </w:p>
        </w:tc>
        <w:tc>
          <w:tcPr>
            <w:tcW w:w="1255" w:type="dxa"/>
            <w:vAlign w:val="center"/>
          </w:tcPr>
          <w:p w14:paraId="27B61E66" w14:textId="14D0C951" w:rsidR="00537D23" w:rsidRPr="000B798A" w:rsidRDefault="00537D23" w:rsidP="00962B87">
            <w:pPr>
              <w:spacing w:line="240" w:lineRule="auto"/>
              <w:jc w:val="center"/>
              <w:rPr>
                <w:b/>
                <w:bCs/>
                <w:sz w:val="22"/>
                <w:szCs w:val="22"/>
              </w:rPr>
            </w:pPr>
            <w:r w:rsidRPr="000B798A">
              <w:rPr>
                <w:sz w:val="22"/>
                <w:szCs w:val="22"/>
              </w:rPr>
              <w:t>70</w:t>
            </w:r>
          </w:p>
        </w:tc>
        <w:tc>
          <w:tcPr>
            <w:tcW w:w="1445" w:type="dxa"/>
            <w:vAlign w:val="center"/>
          </w:tcPr>
          <w:p w14:paraId="10B905C0" w14:textId="28C7DBC1" w:rsidR="00537D23" w:rsidRPr="000B798A" w:rsidRDefault="00537D23" w:rsidP="00962B87">
            <w:pPr>
              <w:spacing w:line="240" w:lineRule="auto"/>
              <w:jc w:val="center"/>
              <w:rPr>
                <w:b/>
                <w:bCs/>
                <w:sz w:val="22"/>
                <w:szCs w:val="22"/>
              </w:rPr>
            </w:pPr>
            <w:r w:rsidRPr="000B798A">
              <w:rPr>
                <w:sz w:val="22"/>
                <w:szCs w:val="22"/>
              </w:rPr>
              <w:t>85.5</w:t>
            </w:r>
          </w:p>
        </w:tc>
        <w:tc>
          <w:tcPr>
            <w:tcW w:w="1471" w:type="dxa"/>
            <w:vAlign w:val="center"/>
          </w:tcPr>
          <w:p w14:paraId="251E504C" w14:textId="16463EDA" w:rsidR="00537D23" w:rsidRPr="000B798A" w:rsidRDefault="00537D23" w:rsidP="00962B87">
            <w:pPr>
              <w:spacing w:line="240" w:lineRule="auto"/>
              <w:jc w:val="center"/>
              <w:rPr>
                <w:b/>
                <w:bCs/>
                <w:sz w:val="22"/>
                <w:szCs w:val="22"/>
              </w:rPr>
            </w:pPr>
            <w:r w:rsidRPr="000B798A">
              <w:rPr>
                <w:sz w:val="22"/>
                <w:szCs w:val="22"/>
              </w:rPr>
              <w:t>1.5</w:t>
            </w:r>
          </w:p>
        </w:tc>
        <w:tc>
          <w:tcPr>
            <w:tcW w:w="1268" w:type="dxa"/>
            <w:vAlign w:val="center"/>
          </w:tcPr>
          <w:p w14:paraId="0FB500D4" w14:textId="67A0478C" w:rsidR="00537D23" w:rsidRPr="000B798A" w:rsidRDefault="00537D23" w:rsidP="00962B87">
            <w:pPr>
              <w:spacing w:line="240" w:lineRule="auto"/>
              <w:jc w:val="center"/>
              <w:rPr>
                <w:b/>
                <w:bCs/>
                <w:sz w:val="22"/>
                <w:szCs w:val="22"/>
              </w:rPr>
            </w:pPr>
            <w:r w:rsidRPr="000B798A">
              <w:rPr>
                <w:sz w:val="22"/>
                <w:szCs w:val="22"/>
              </w:rPr>
              <w:t>12</w:t>
            </w:r>
          </w:p>
        </w:tc>
        <w:tc>
          <w:tcPr>
            <w:tcW w:w="1621" w:type="dxa"/>
            <w:vAlign w:val="center"/>
          </w:tcPr>
          <w:p w14:paraId="04405494" w14:textId="0AE5AF96" w:rsidR="00537D23" w:rsidRPr="000B798A" w:rsidRDefault="00537D23" w:rsidP="00962B87">
            <w:pPr>
              <w:spacing w:line="240" w:lineRule="auto"/>
              <w:jc w:val="center"/>
              <w:rPr>
                <w:b/>
                <w:bCs/>
                <w:sz w:val="22"/>
                <w:szCs w:val="22"/>
              </w:rPr>
            </w:pPr>
            <w:r w:rsidRPr="000B798A">
              <w:rPr>
                <w:sz w:val="22"/>
                <w:szCs w:val="22"/>
              </w:rPr>
              <w:t>16</w:t>
            </w:r>
          </w:p>
        </w:tc>
        <w:tc>
          <w:tcPr>
            <w:tcW w:w="1170" w:type="dxa"/>
            <w:vAlign w:val="center"/>
          </w:tcPr>
          <w:p w14:paraId="00AF855C" w14:textId="288DCC49" w:rsidR="00537D23" w:rsidRPr="000B798A" w:rsidRDefault="00537D23" w:rsidP="00962B87">
            <w:pPr>
              <w:spacing w:line="240" w:lineRule="auto"/>
              <w:jc w:val="center"/>
              <w:rPr>
                <w:b/>
                <w:bCs/>
                <w:sz w:val="22"/>
                <w:szCs w:val="22"/>
              </w:rPr>
            </w:pPr>
            <w:r w:rsidRPr="000B798A">
              <w:rPr>
                <w:sz w:val="22"/>
                <w:szCs w:val="22"/>
              </w:rPr>
              <w:t>9</w:t>
            </w:r>
          </w:p>
        </w:tc>
        <w:tc>
          <w:tcPr>
            <w:tcW w:w="1508" w:type="dxa"/>
            <w:vAlign w:val="center"/>
          </w:tcPr>
          <w:p w14:paraId="535B62FD" w14:textId="62E2C83C" w:rsidR="00537D23" w:rsidRPr="000B798A" w:rsidRDefault="00537D23" w:rsidP="00962B87">
            <w:pPr>
              <w:spacing w:line="240" w:lineRule="auto"/>
              <w:jc w:val="center"/>
              <w:rPr>
                <w:b/>
                <w:bCs/>
                <w:sz w:val="22"/>
                <w:szCs w:val="22"/>
              </w:rPr>
            </w:pPr>
            <w:r w:rsidRPr="000B798A">
              <w:rPr>
                <w:sz w:val="22"/>
                <w:szCs w:val="22"/>
              </w:rPr>
              <w:t>6</w:t>
            </w:r>
          </w:p>
        </w:tc>
      </w:tr>
      <w:tr w:rsidR="000B798A" w:rsidRPr="000B798A" w14:paraId="1DD639B5" w14:textId="50D3F0A4" w:rsidTr="000C5B3B">
        <w:trPr>
          <w:tblHeader/>
        </w:trPr>
        <w:tc>
          <w:tcPr>
            <w:tcW w:w="900" w:type="dxa"/>
            <w:vAlign w:val="center"/>
          </w:tcPr>
          <w:p w14:paraId="0C2BB300" w14:textId="2DF26FD2" w:rsidR="00537D23" w:rsidRPr="000B798A" w:rsidRDefault="00537D23" w:rsidP="00962B87">
            <w:pPr>
              <w:spacing w:line="240" w:lineRule="auto"/>
              <w:jc w:val="center"/>
              <w:rPr>
                <w:sz w:val="22"/>
                <w:szCs w:val="22"/>
              </w:rPr>
            </w:pPr>
            <w:r w:rsidRPr="000B798A">
              <w:rPr>
                <w:sz w:val="22"/>
                <w:szCs w:val="22"/>
              </w:rPr>
              <w:t>E</w:t>
            </w:r>
          </w:p>
        </w:tc>
        <w:tc>
          <w:tcPr>
            <w:tcW w:w="1080" w:type="dxa"/>
            <w:vAlign w:val="center"/>
          </w:tcPr>
          <w:p w14:paraId="037EB862" w14:textId="6EB5E6FD" w:rsidR="00537D23" w:rsidRPr="000B798A" w:rsidRDefault="00537D23" w:rsidP="00962B87">
            <w:pPr>
              <w:spacing w:line="240" w:lineRule="auto"/>
              <w:jc w:val="center"/>
              <w:rPr>
                <w:b/>
                <w:bCs/>
                <w:sz w:val="22"/>
                <w:szCs w:val="22"/>
              </w:rPr>
            </w:pPr>
            <w:r w:rsidRPr="000B798A">
              <w:rPr>
                <w:sz w:val="22"/>
                <w:szCs w:val="22"/>
              </w:rPr>
              <w:t>11</w:t>
            </w:r>
          </w:p>
        </w:tc>
        <w:tc>
          <w:tcPr>
            <w:tcW w:w="1080" w:type="dxa"/>
            <w:vAlign w:val="center"/>
          </w:tcPr>
          <w:p w14:paraId="2F742F9D" w14:textId="536B7ACF" w:rsidR="00537D23" w:rsidRPr="000B798A" w:rsidRDefault="00537D23" w:rsidP="00962B87">
            <w:pPr>
              <w:spacing w:line="240" w:lineRule="auto"/>
              <w:jc w:val="center"/>
              <w:rPr>
                <w:b/>
                <w:bCs/>
                <w:sz w:val="22"/>
                <w:szCs w:val="22"/>
              </w:rPr>
            </w:pPr>
            <w:r w:rsidRPr="000B798A">
              <w:rPr>
                <w:sz w:val="22"/>
                <w:szCs w:val="22"/>
              </w:rPr>
              <w:t>Mild</w:t>
            </w:r>
          </w:p>
        </w:tc>
        <w:tc>
          <w:tcPr>
            <w:tcW w:w="1260" w:type="dxa"/>
            <w:vAlign w:val="center"/>
          </w:tcPr>
          <w:p w14:paraId="175373BA" w14:textId="1FE5EC77" w:rsidR="00537D23" w:rsidRPr="000B798A" w:rsidRDefault="00537D23" w:rsidP="00962B87">
            <w:pPr>
              <w:spacing w:line="240" w:lineRule="auto"/>
              <w:jc w:val="center"/>
              <w:rPr>
                <w:b/>
                <w:bCs/>
                <w:sz w:val="22"/>
                <w:szCs w:val="22"/>
              </w:rPr>
            </w:pPr>
            <w:r w:rsidRPr="000B798A">
              <w:rPr>
                <w:sz w:val="22"/>
                <w:szCs w:val="22"/>
              </w:rPr>
              <w:t>28.5</w:t>
            </w:r>
          </w:p>
        </w:tc>
        <w:tc>
          <w:tcPr>
            <w:tcW w:w="1255" w:type="dxa"/>
            <w:vAlign w:val="center"/>
          </w:tcPr>
          <w:p w14:paraId="778B6A4D" w14:textId="52AD5EB5" w:rsidR="00537D23" w:rsidRPr="000B798A" w:rsidRDefault="00537D23" w:rsidP="00962B87">
            <w:pPr>
              <w:spacing w:line="240" w:lineRule="auto"/>
              <w:jc w:val="center"/>
              <w:rPr>
                <w:b/>
                <w:bCs/>
                <w:sz w:val="22"/>
                <w:szCs w:val="22"/>
              </w:rPr>
            </w:pPr>
            <w:r w:rsidRPr="000B798A">
              <w:rPr>
                <w:sz w:val="22"/>
                <w:szCs w:val="22"/>
              </w:rPr>
              <w:t>75.9</w:t>
            </w:r>
          </w:p>
        </w:tc>
        <w:tc>
          <w:tcPr>
            <w:tcW w:w="1445" w:type="dxa"/>
            <w:vAlign w:val="center"/>
          </w:tcPr>
          <w:p w14:paraId="3A7A13F8" w14:textId="6017188C" w:rsidR="00537D23" w:rsidRPr="000B798A" w:rsidRDefault="00537D23" w:rsidP="00962B87">
            <w:pPr>
              <w:spacing w:line="240" w:lineRule="auto"/>
              <w:jc w:val="center"/>
              <w:rPr>
                <w:b/>
                <w:bCs/>
                <w:sz w:val="22"/>
                <w:szCs w:val="22"/>
              </w:rPr>
            </w:pPr>
            <w:r w:rsidRPr="000B798A">
              <w:rPr>
                <w:sz w:val="22"/>
                <w:szCs w:val="22"/>
              </w:rPr>
              <w:t>79.9</w:t>
            </w:r>
          </w:p>
        </w:tc>
        <w:tc>
          <w:tcPr>
            <w:tcW w:w="1471" w:type="dxa"/>
            <w:vAlign w:val="center"/>
          </w:tcPr>
          <w:p w14:paraId="785CDEA4" w14:textId="7115A80B" w:rsidR="00537D23" w:rsidRPr="000B798A" w:rsidRDefault="00537D23" w:rsidP="00962B87">
            <w:pPr>
              <w:spacing w:line="240" w:lineRule="auto"/>
              <w:jc w:val="center"/>
              <w:rPr>
                <w:b/>
                <w:bCs/>
                <w:sz w:val="22"/>
                <w:szCs w:val="22"/>
              </w:rPr>
            </w:pPr>
            <w:r w:rsidRPr="000B798A">
              <w:rPr>
                <w:sz w:val="22"/>
                <w:szCs w:val="22"/>
              </w:rPr>
              <w:t>1.8</w:t>
            </w:r>
          </w:p>
        </w:tc>
        <w:tc>
          <w:tcPr>
            <w:tcW w:w="1268" w:type="dxa"/>
            <w:vAlign w:val="center"/>
          </w:tcPr>
          <w:p w14:paraId="0CB54E9C" w14:textId="31289D15" w:rsidR="00537D23" w:rsidRPr="000B798A" w:rsidRDefault="00537D23" w:rsidP="00962B87">
            <w:pPr>
              <w:spacing w:line="240" w:lineRule="auto"/>
              <w:jc w:val="center"/>
              <w:rPr>
                <w:b/>
                <w:bCs/>
                <w:sz w:val="22"/>
                <w:szCs w:val="22"/>
              </w:rPr>
            </w:pPr>
            <w:r w:rsidRPr="000B798A">
              <w:rPr>
                <w:sz w:val="22"/>
                <w:szCs w:val="22"/>
              </w:rPr>
              <w:t>14</w:t>
            </w:r>
          </w:p>
        </w:tc>
        <w:tc>
          <w:tcPr>
            <w:tcW w:w="1621" w:type="dxa"/>
            <w:vAlign w:val="center"/>
          </w:tcPr>
          <w:p w14:paraId="24716FEA" w14:textId="7E1F0F0F" w:rsidR="00537D23" w:rsidRPr="000B798A" w:rsidRDefault="00537D23" w:rsidP="00962B87">
            <w:pPr>
              <w:spacing w:line="240" w:lineRule="auto"/>
              <w:jc w:val="center"/>
              <w:rPr>
                <w:b/>
                <w:bCs/>
                <w:sz w:val="22"/>
                <w:szCs w:val="22"/>
              </w:rPr>
            </w:pPr>
            <w:r w:rsidRPr="000B798A">
              <w:rPr>
                <w:sz w:val="22"/>
                <w:szCs w:val="22"/>
              </w:rPr>
              <w:t>20</w:t>
            </w:r>
          </w:p>
        </w:tc>
        <w:tc>
          <w:tcPr>
            <w:tcW w:w="1170" w:type="dxa"/>
            <w:vAlign w:val="center"/>
          </w:tcPr>
          <w:p w14:paraId="3999005D" w14:textId="0891A9E3" w:rsidR="00537D23" w:rsidRPr="000B798A" w:rsidRDefault="00537D23" w:rsidP="00962B87">
            <w:pPr>
              <w:spacing w:line="240" w:lineRule="auto"/>
              <w:jc w:val="center"/>
              <w:rPr>
                <w:b/>
                <w:bCs/>
                <w:sz w:val="22"/>
                <w:szCs w:val="22"/>
              </w:rPr>
            </w:pPr>
            <w:r w:rsidRPr="000B798A">
              <w:rPr>
                <w:sz w:val="22"/>
                <w:szCs w:val="22"/>
              </w:rPr>
              <w:t>14</w:t>
            </w:r>
          </w:p>
        </w:tc>
        <w:tc>
          <w:tcPr>
            <w:tcW w:w="1508" w:type="dxa"/>
            <w:vAlign w:val="center"/>
          </w:tcPr>
          <w:p w14:paraId="119D1E3D" w14:textId="572F319F" w:rsidR="00537D23" w:rsidRPr="000B798A" w:rsidRDefault="00537D23" w:rsidP="00962B87">
            <w:pPr>
              <w:spacing w:line="240" w:lineRule="auto"/>
              <w:jc w:val="center"/>
              <w:rPr>
                <w:b/>
                <w:bCs/>
                <w:sz w:val="22"/>
                <w:szCs w:val="22"/>
              </w:rPr>
            </w:pPr>
            <w:r w:rsidRPr="000B798A">
              <w:rPr>
                <w:sz w:val="22"/>
                <w:szCs w:val="22"/>
              </w:rPr>
              <w:t>14</w:t>
            </w:r>
          </w:p>
        </w:tc>
      </w:tr>
      <w:tr w:rsidR="000B798A" w:rsidRPr="000B798A" w14:paraId="4F8B186B" w14:textId="04136834" w:rsidTr="000C5B3B">
        <w:trPr>
          <w:tblHeader/>
        </w:trPr>
        <w:tc>
          <w:tcPr>
            <w:tcW w:w="900" w:type="dxa"/>
            <w:vAlign w:val="center"/>
          </w:tcPr>
          <w:p w14:paraId="66267481" w14:textId="48B884C2" w:rsidR="00537D23" w:rsidRPr="000B798A" w:rsidRDefault="00537D23" w:rsidP="00962B87">
            <w:pPr>
              <w:spacing w:line="240" w:lineRule="auto"/>
              <w:jc w:val="center"/>
              <w:rPr>
                <w:sz w:val="22"/>
                <w:szCs w:val="22"/>
              </w:rPr>
            </w:pPr>
            <w:r w:rsidRPr="000B798A">
              <w:rPr>
                <w:sz w:val="22"/>
                <w:szCs w:val="22"/>
              </w:rPr>
              <w:t>F</w:t>
            </w:r>
          </w:p>
        </w:tc>
        <w:tc>
          <w:tcPr>
            <w:tcW w:w="1080" w:type="dxa"/>
            <w:vAlign w:val="center"/>
          </w:tcPr>
          <w:p w14:paraId="6C5064C2" w14:textId="5D533DA0" w:rsidR="00537D23" w:rsidRPr="000B798A" w:rsidRDefault="00537D23" w:rsidP="00962B87">
            <w:pPr>
              <w:spacing w:line="240" w:lineRule="auto"/>
              <w:jc w:val="center"/>
              <w:rPr>
                <w:b/>
                <w:bCs/>
                <w:sz w:val="22"/>
                <w:szCs w:val="22"/>
              </w:rPr>
            </w:pPr>
            <w:r w:rsidRPr="000B798A">
              <w:rPr>
                <w:sz w:val="22"/>
                <w:szCs w:val="22"/>
              </w:rPr>
              <w:t>39</w:t>
            </w:r>
          </w:p>
        </w:tc>
        <w:tc>
          <w:tcPr>
            <w:tcW w:w="1080" w:type="dxa"/>
            <w:vAlign w:val="center"/>
          </w:tcPr>
          <w:p w14:paraId="633655E5" w14:textId="5D700894" w:rsidR="00537D23" w:rsidRPr="000B798A" w:rsidRDefault="00537D23" w:rsidP="00962B87">
            <w:pPr>
              <w:spacing w:line="240" w:lineRule="auto"/>
              <w:jc w:val="center"/>
              <w:rPr>
                <w:b/>
                <w:bCs/>
                <w:sz w:val="22"/>
                <w:szCs w:val="22"/>
              </w:rPr>
            </w:pPr>
            <w:r w:rsidRPr="000B798A">
              <w:rPr>
                <w:sz w:val="22"/>
                <w:szCs w:val="22"/>
              </w:rPr>
              <w:t>Severe</w:t>
            </w:r>
          </w:p>
        </w:tc>
        <w:tc>
          <w:tcPr>
            <w:tcW w:w="1260" w:type="dxa"/>
            <w:vAlign w:val="center"/>
          </w:tcPr>
          <w:p w14:paraId="368A0FED" w14:textId="66DCB17E" w:rsidR="00537D23" w:rsidRPr="000B798A" w:rsidRDefault="00537D23" w:rsidP="00962B87">
            <w:pPr>
              <w:spacing w:line="240" w:lineRule="auto"/>
              <w:jc w:val="center"/>
              <w:rPr>
                <w:b/>
                <w:bCs/>
                <w:sz w:val="22"/>
                <w:szCs w:val="22"/>
              </w:rPr>
            </w:pPr>
            <w:r w:rsidRPr="000B798A">
              <w:rPr>
                <w:sz w:val="22"/>
                <w:szCs w:val="22"/>
              </w:rPr>
              <w:t>4.8</w:t>
            </w:r>
          </w:p>
        </w:tc>
        <w:tc>
          <w:tcPr>
            <w:tcW w:w="1255" w:type="dxa"/>
            <w:vAlign w:val="center"/>
          </w:tcPr>
          <w:p w14:paraId="6991D9DA" w14:textId="3B922696" w:rsidR="00537D23" w:rsidRPr="000B798A" w:rsidRDefault="00537D23" w:rsidP="00962B87">
            <w:pPr>
              <w:spacing w:line="240" w:lineRule="auto"/>
              <w:jc w:val="center"/>
              <w:rPr>
                <w:b/>
                <w:bCs/>
                <w:sz w:val="22"/>
                <w:szCs w:val="22"/>
              </w:rPr>
            </w:pPr>
            <w:r w:rsidRPr="000B798A">
              <w:rPr>
                <w:sz w:val="22"/>
                <w:szCs w:val="22"/>
              </w:rPr>
              <w:t>3.5</w:t>
            </w:r>
          </w:p>
        </w:tc>
        <w:tc>
          <w:tcPr>
            <w:tcW w:w="1445" w:type="dxa"/>
            <w:vAlign w:val="center"/>
          </w:tcPr>
          <w:p w14:paraId="1B5F6979" w14:textId="70DF0CF9" w:rsidR="00537D23" w:rsidRPr="000B798A" w:rsidRDefault="00537D23" w:rsidP="00962B87">
            <w:pPr>
              <w:spacing w:line="240" w:lineRule="auto"/>
              <w:jc w:val="center"/>
              <w:rPr>
                <w:b/>
                <w:bCs/>
                <w:sz w:val="22"/>
                <w:szCs w:val="22"/>
              </w:rPr>
            </w:pPr>
            <w:r w:rsidRPr="000B798A">
              <w:rPr>
                <w:sz w:val="22"/>
                <w:szCs w:val="22"/>
              </w:rPr>
              <w:t>5.4</w:t>
            </w:r>
          </w:p>
        </w:tc>
        <w:tc>
          <w:tcPr>
            <w:tcW w:w="1471" w:type="dxa"/>
            <w:vAlign w:val="center"/>
          </w:tcPr>
          <w:p w14:paraId="365E024D" w14:textId="3801AD69" w:rsidR="00537D23" w:rsidRPr="000B798A" w:rsidRDefault="00537D23" w:rsidP="00962B87">
            <w:pPr>
              <w:spacing w:line="240" w:lineRule="auto"/>
              <w:jc w:val="center"/>
              <w:rPr>
                <w:b/>
                <w:bCs/>
                <w:sz w:val="22"/>
                <w:szCs w:val="22"/>
              </w:rPr>
            </w:pPr>
            <w:r w:rsidRPr="000B798A">
              <w:rPr>
                <w:sz w:val="22"/>
                <w:szCs w:val="22"/>
              </w:rPr>
              <w:t>1.8</w:t>
            </w:r>
          </w:p>
        </w:tc>
        <w:tc>
          <w:tcPr>
            <w:tcW w:w="1268" w:type="dxa"/>
            <w:vAlign w:val="center"/>
          </w:tcPr>
          <w:p w14:paraId="5946E347" w14:textId="488F7787" w:rsidR="00537D23" w:rsidRPr="000B798A" w:rsidRDefault="00537D23" w:rsidP="00962B87">
            <w:pPr>
              <w:spacing w:line="240" w:lineRule="auto"/>
              <w:jc w:val="center"/>
              <w:rPr>
                <w:b/>
                <w:bCs/>
                <w:sz w:val="22"/>
                <w:szCs w:val="22"/>
              </w:rPr>
            </w:pPr>
            <w:r w:rsidRPr="000B798A">
              <w:rPr>
                <w:sz w:val="22"/>
                <w:szCs w:val="22"/>
              </w:rPr>
              <w:t>13</w:t>
            </w:r>
          </w:p>
        </w:tc>
        <w:tc>
          <w:tcPr>
            <w:tcW w:w="1621" w:type="dxa"/>
            <w:vAlign w:val="center"/>
          </w:tcPr>
          <w:p w14:paraId="40FC118E" w14:textId="42E95CEB" w:rsidR="00537D23" w:rsidRPr="000B798A" w:rsidRDefault="00537D23" w:rsidP="00962B87">
            <w:pPr>
              <w:spacing w:line="240" w:lineRule="auto"/>
              <w:jc w:val="center"/>
              <w:rPr>
                <w:b/>
                <w:bCs/>
                <w:sz w:val="22"/>
                <w:szCs w:val="22"/>
              </w:rPr>
            </w:pPr>
            <w:r w:rsidRPr="000B798A">
              <w:rPr>
                <w:sz w:val="22"/>
                <w:szCs w:val="22"/>
              </w:rPr>
              <w:t>17</w:t>
            </w:r>
          </w:p>
        </w:tc>
        <w:tc>
          <w:tcPr>
            <w:tcW w:w="1170" w:type="dxa"/>
            <w:vAlign w:val="center"/>
          </w:tcPr>
          <w:p w14:paraId="17E8BE10" w14:textId="0D9E8C46" w:rsidR="00537D23" w:rsidRPr="000B798A" w:rsidRDefault="00537D23" w:rsidP="00962B87">
            <w:pPr>
              <w:spacing w:line="240" w:lineRule="auto"/>
              <w:jc w:val="center"/>
              <w:rPr>
                <w:b/>
                <w:bCs/>
                <w:sz w:val="22"/>
                <w:szCs w:val="22"/>
              </w:rPr>
            </w:pPr>
            <w:r w:rsidRPr="000B798A">
              <w:rPr>
                <w:sz w:val="22"/>
                <w:szCs w:val="22"/>
              </w:rPr>
              <w:t>13</w:t>
            </w:r>
          </w:p>
        </w:tc>
        <w:tc>
          <w:tcPr>
            <w:tcW w:w="1508" w:type="dxa"/>
            <w:vAlign w:val="center"/>
          </w:tcPr>
          <w:p w14:paraId="64B1F132" w14:textId="1678184C" w:rsidR="00537D23" w:rsidRPr="000B798A" w:rsidRDefault="00537D23" w:rsidP="00962B87">
            <w:pPr>
              <w:spacing w:line="240" w:lineRule="auto"/>
              <w:jc w:val="center"/>
              <w:rPr>
                <w:b/>
                <w:bCs/>
                <w:sz w:val="22"/>
                <w:szCs w:val="22"/>
              </w:rPr>
            </w:pPr>
            <w:r w:rsidRPr="000B798A">
              <w:rPr>
                <w:sz w:val="22"/>
                <w:szCs w:val="22"/>
              </w:rPr>
              <w:t>17</w:t>
            </w:r>
          </w:p>
        </w:tc>
      </w:tr>
      <w:tr w:rsidR="000B798A" w:rsidRPr="000B798A" w14:paraId="304FB0F7" w14:textId="1A765F22" w:rsidTr="000C5B3B">
        <w:trPr>
          <w:tblHeader/>
        </w:trPr>
        <w:tc>
          <w:tcPr>
            <w:tcW w:w="900" w:type="dxa"/>
            <w:vAlign w:val="center"/>
          </w:tcPr>
          <w:p w14:paraId="1AA4CCCE" w14:textId="69C9EC87" w:rsidR="00537D23" w:rsidRPr="000B798A" w:rsidRDefault="00537D23" w:rsidP="00962B87">
            <w:pPr>
              <w:spacing w:line="240" w:lineRule="auto"/>
              <w:jc w:val="center"/>
              <w:rPr>
                <w:sz w:val="22"/>
                <w:szCs w:val="22"/>
              </w:rPr>
            </w:pPr>
            <w:r w:rsidRPr="000B798A">
              <w:rPr>
                <w:sz w:val="22"/>
                <w:szCs w:val="22"/>
              </w:rPr>
              <w:t>G</w:t>
            </w:r>
          </w:p>
        </w:tc>
        <w:tc>
          <w:tcPr>
            <w:tcW w:w="1080" w:type="dxa"/>
            <w:vAlign w:val="center"/>
          </w:tcPr>
          <w:p w14:paraId="3F51BF3F" w14:textId="2E05ED5C" w:rsidR="00537D23" w:rsidRPr="000B798A" w:rsidRDefault="00537D23" w:rsidP="00962B87">
            <w:pPr>
              <w:spacing w:line="240" w:lineRule="auto"/>
              <w:jc w:val="center"/>
              <w:rPr>
                <w:b/>
                <w:bCs/>
                <w:sz w:val="22"/>
                <w:szCs w:val="22"/>
              </w:rPr>
            </w:pPr>
            <w:r w:rsidRPr="000B798A">
              <w:rPr>
                <w:sz w:val="22"/>
                <w:szCs w:val="22"/>
              </w:rPr>
              <w:t>81.9</w:t>
            </w:r>
          </w:p>
        </w:tc>
        <w:tc>
          <w:tcPr>
            <w:tcW w:w="1080" w:type="dxa"/>
            <w:vAlign w:val="center"/>
          </w:tcPr>
          <w:p w14:paraId="3E22A782" w14:textId="346FA2DC" w:rsidR="00537D23" w:rsidRPr="000B798A" w:rsidRDefault="00537D23" w:rsidP="00962B87">
            <w:pPr>
              <w:spacing w:line="240" w:lineRule="auto"/>
              <w:jc w:val="center"/>
              <w:rPr>
                <w:b/>
                <w:bCs/>
                <w:sz w:val="22"/>
                <w:szCs w:val="22"/>
              </w:rPr>
            </w:pPr>
            <w:r w:rsidRPr="000B798A">
              <w:rPr>
                <w:sz w:val="22"/>
                <w:szCs w:val="22"/>
              </w:rPr>
              <w:t>Severe</w:t>
            </w:r>
          </w:p>
        </w:tc>
        <w:tc>
          <w:tcPr>
            <w:tcW w:w="1260" w:type="dxa"/>
            <w:vAlign w:val="center"/>
          </w:tcPr>
          <w:p w14:paraId="5280F4FA" w14:textId="33665FD9" w:rsidR="00537D23" w:rsidRPr="000B798A" w:rsidRDefault="00537D23" w:rsidP="00962B87">
            <w:pPr>
              <w:spacing w:line="240" w:lineRule="auto"/>
              <w:jc w:val="center"/>
              <w:rPr>
                <w:b/>
                <w:bCs/>
                <w:sz w:val="22"/>
                <w:szCs w:val="22"/>
              </w:rPr>
            </w:pPr>
            <w:r w:rsidRPr="000B798A">
              <w:rPr>
                <w:sz w:val="22"/>
                <w:szCs w:val="22"/>
              </w:rPr>
              <w:t>8.7</w:t>
            </w:r>
          </w:p>
        </w:tc>
        <w:tc>
          <w:tcPr>
            <w:tcW w:w="1255" w:type="dxa"/>
            <w:vAlign w:val="center"/>
          </w:tcPr>
          <w:p w14:paraId="3842F0FD" w14:textId="7977E557" w:rsidR="00537D23" w:rsidRPr="000B798A" w:rsidRDefault="00537D23" w:rsidP="00962B87">
            <w:pPr>
              <w:spacing w:line="240" w:lineRule="auto"/>
              <w:jc w:val="center"/>
              <w:rPr>
                <w:b/>
                <w:bCs/>
                <w:sz w:val="22"/>
                <w:szCs w:val="22"/>
              </w:rPr>
            </w:pPr>
            <w:r w:rsidRPr="000B798A">
              <w:rPr>
                <w:sz w:val="22"/>
                <w:szCs w:val="22"/>
              </w:rPr>
              <w:t>52.1</w:t>
            </w:r>
          </w:p>
        </w:tc>
        <w:tc>
          <w:tcPr>
            <w:tcW w:w="1445" w:type="dxa"/>
            <w:vAlign w:val="center"/>
          </w:tcPr>
          <w:p w14:paraId="7B23EF66" w14:textId="07A62ED3" w:rsidR="00537D23" w:rsidRPr="000B798A" w:rsidRDefault="00537D23" w:rsidP="00962B87">
            <w:pPr>
              <w:spacing w:line="240" w:lineRule="auto"/>
              <w:jc w:val="center"/>
              <w:rPr>
                <w:b/>
                <w:bCs/>
                <w:sz w:val="22"/>
                <w:szCs w:val="22"/>
              </w:rPr>
            </w:pPr>
            <w:r w:rsidRPr="000B798A">
              <w:rPr>
                <w:sz w:val="22"/>
                <w:szCs w:val="22"/>
              </w:rPr>
              <w:t>70</w:t>
            </w:r>
          </w:p>
        </w:tc>
        <w:tc>
          <w:tcPr>
            <w:tcW w:w="1471" w:type="dxa"/>
            <w:vAlign w:val="center"/>
          </w:tcPr>
          <w:p w14:paraId="2CA425ED" w14:textId="0D5EFDA4" w:rsidR="00537D23" w:rsidRPr="000B798A" w:rsidRDefault="00537D23" w:rsidP="00962B87">
            <w:pPr>
              <w:spacing w:line="240" w:lineRule="auto"/>
              <w:jc w:val="center"/>
              <w:rPr>
                <w:b/>
                <w:bCs/>
                <w:sz w:val="22"/>
                <w:szCs w:val="22"/>
              </w:rPr>
            </w:pPr>
            <w:r w:rsidRPr="000B798A">
              <w:rPr>
                <w:sz w:val="22"/>
                <w:szCs w:val="22"/>
              </w:rPr>
              <w:t>2.3</w:t>
            </w:r>
          </w:p>
        </w:tc>
        <w:tc>
          <w:tcPr>
            <w:tcW w:w="1268" w:type="dxa"/>
            <w:vAlign w:val="center"/>
          </w:tcPr>
          <w:p w14:paraId="3B6951CA" w14:textId="1848DE4C" w:rsidR="00537D23" w:rsidRPr="000B798A" w:rsidRDefault="00537D23" w:rsidP="00962B87">
            <w:pPr>
              <w:spacing w:line="240" w:lineRule="auto"/>
              <w:jc w:val="center"/>
              <w:rPr>
                <w:b/>
                <w:bCs/>
                <w:sz w:val="22"/>
                <w:szCs w:val="22"/>
              </w:rPr>
            </w:pPr>
            <w:r w:rsidRPr="000B798A">
              <w:rPr>
                <w:sz w:val="22"/>
                <w:szCs w:val="22"/>
              </w:rPr>
              <w:t>12</w:t>
            </w:r>
          </w:p>
        </w:tc>
        <w:tc>
          <w:tcPr>
            <w:tcW w:w="1621" w:type="dxa"/>
            <w:vAlign w:val="center"/>
          </w:tcPr>
          <w:p w14:paraId="5258BA5E" w14:textId="3E84D669" w:rsidR="00537D23" w:rsidRPr="000B798A" w:rsidRDefault="00537D23" w:rsidP="00962B87">
            <w:pPr>
              <w:spacing w:line="240" w:lineRule="auto"/>
              <w:jc w:val="center"/>
              <w:rPr>
                <w:b/>
                <w:bCs/>
                <w:sz w:val="22"/>
                <w:szCs w:val="22"/>
              </w:rPr>
            </w:pPr>
            <w:r w:rsidRPr="000B798A">
              <w:rPr>
                <w:sz w:val="22"/>
                <w:szCs w:val="22"/>
              </w:rPr>
              <w:t>14</w:t>
            </w:r>
          </w:p>
        </w:tc>
        <w:tc>
          <w:tcPr>
            <w:tcW w:w="1170" w:type="dxa"/>
            <w:vAlign w:val="center"/>
          </w:tcPr>
          <w:p w14:paraId="0CAB84C3" w14:textId="09225AF5" w:rsidR="00537D23" w:rsidRPr="000B798A" w:rsidRDefault="00537D23" w:rsidP="00962B87">
            <w:pPr>
              <w:spacing w:line="240" w:lineRule="auto"/>
              <w:jc w:val="center"/>
              <w:rPr>
                <w:b/>
                <w:bCs/>
                <w:sz w:val="22"/>
                <w:szCs w:val="22"/>
              </w:rPr>
            </w:pPr>
            <w:r w:rsidRPr="000B798A">
              <w:rPr>
                <w:sz w:val="22"/>
                <w:szCs w:val="22"/>
              </w:rPr>
              <w:t>13</w:t>
            </w:r>
          </w:p>
        </w:tc>
        <w:tc>
          <w:tcPr>
            <w:tcW w:w="1508" w:type="dxa"/>
            <w:vAlign w:val="center"/>
          </w:tcPr>
          <w:p w14:paraId="384BB92F" w14:textId="06081032" w:rsidR="00537D23" w:rsidRPr="000B798A" w:rsidRDefault="00537D23" w:rsidP="00962B87">
            <w:pPr>
              <w:spacing w:line="240" w:lineRule="auto"/>
              <w:jc w:val="center"/>
              <w:rPr>
                <w:b/>
                <w:bCs/>
                <w:sz w:val="22"/>
                <w:szCs w:val="22"/>
              </w:rPr>
            </w:pPr>
            <w:r w:rsidRPr="000B798A">
              <w:rPr>
                <w:sz w:val="22"/>
                <w:szCs w:val="22"/>
              </w:rPr>
              <w:t>16</w:t>
            </w:r>
          </w:p>
        </w:tc>
      </w:tr>
      <w:tr w:rsidR="000B798A" w:rsidRPr="000B798A" w14:paraId="7CADD91D" w14:textId="25063C95" w:rsidTr="000C5B3B">
        <w:trPr>
          <w:tblHeader/>
        </w:trPr>
        <w:tc>
          <w:tcPr>
            <w:tcW w:w="900" w:type="dxa"/>
            <w:vAlign w:val="center"/>
          </w:tcPr>
          <w:p w14:paraId="0CE01F14" w14:textId="0283E006" w:rsidR="00537D23" w:rsidRPr="000B798A" w:rsidRDefault="00537D23" w:rsidP="00962B87">
            <w:pPr>
              <w:spacing w:line="240" w:lineRule="auto"/>
              <w:jc w:val="center"/>
              <w:rPr>
                <w:sz w:val="22"/>
                <w:szCs w:val="22"/>
              </w:rPr>
            </w:pPr>
            <w:r w:rsidRPr="000B798A">
              <w:rPr>
                <w:sz w:val="22"/>
                <w:szCs w:val="22"/>
              </w:rPr>
              <w:t>H</w:t>
            </w:r>
          </w:p>
        </w:tc>
        <w:tc>
          <w:tcPr>
            <w:tcW w:w="1080" w:type="dxa"/>
            <w:vAlign w:val="center"/>
          </w:tcPr>
          <w:p w14:paraId="0D14FDE9" w14:textId="39C7B3DB" w:rsidR="00537D23" w:rsidRPr="000B798A" w:rsidRDefault="00537D23" w:rsidP="00962B87">
            <w:pPr>
              <w:spacing w:line="240" w:lineRule="auto"/>
              <w:jc w:val="center"/>
              <w:rPr>
                <w:b/>
                <w:bCs/>
                <w:sz w:val="22"/>
                <w:szCs w:val="22"/>
              </w:rPr>
            </w:pPr>
            <w:r w:rsidRPr="000B798A">
              <w:rPr>
                <w:sz w:val="22"/>
                <w:szCs w:val="22"/>
              </w:rPr>
              <w:t>26.6</w:t>
            </w:r>
          </w:p>
        </w:tc>
        <w:tc>
          <w:tcPr>
            <w:tcW w:w="1080" w:type="dxa"/>
            <w:vAlign w:val="center"/>
          </w:tcPr>
          <w:p w14:paraId="795D9D98" w14:textId="3D4B9B8C" w:rsidR="00537D23" w:rsidRPr="000B798A" w:rsidRDefault="00537D23" w:rsidP="00962B87">
            <w:pPr>
              <w:spacing w:line="240" w:lineRule="auto"/>
              <w:jc w:val="center"/>
              <w:rPr>
                <w:b/>
                <w:bCs/>
                <w:sz w:val="22"/>
                <w:szCs w:val="22"/>
              </w:rPr>
            </w:pPr>
            <w:r w:rsidRPr="000B798A">
              <w:rPr>
                <w:sz w:val="22"/>
                <w:szCs w:val="22"/>
              </w:rPr>
              <w:t>Severe</w:t>
            </w:r>
          </w:p>
        </w:tc>
        <w:tc>
          <w:tcPr>
            <w:tcW w:w="1260" w:type="dxa"/>
            <w:vAlign w:val="center"/>
          </w:tcPr>
          <w:p w14:paraId="1773DB23" w14:textId="10353DC5" w:rsidR="00537D23" w:rsidRPr="000B798A" w:rsidRDefault="00537D23" w:rsidP="00962B87">
            <w:pPr>
              <w:spacing w:line="240" w:lineRule="auto"/>
              <w:jc w:val="center"/>
              <w:rPr>
                <w:b/>
                <w:bCs/>
                <w:sz w:val="22"/>
                <w:szCs w:val="22"/>
              </w:rPr>
            </w:pPr>
            <w:r w:rsidRPr="000B798A">
              <w:rPr>
                <w:sz w:val="22"/>
                <w:szCs w:val="22"/>
              </w:rPr>
              <w:t>5.2</w:t>
            </w:r>
          </w:p>
        </w:tc>
        <w:tc>
          <w:tcPr>
            <w:tcW w:w="1255" w:type="dxa"/>
            <w:vAlign w:val="center"/>
          </w:tcPr>
          <w:p w14:paraId="52AA9E90" w14:textId="658F6317" w:rsidR="00537D23" w:rsidRPr="000B798A" w:rsidRDefault="00537D23" w:rsidP="00962B87">
            <w:pPr>
              <w:spacing w:line="240" w:lineRule="auto"/>
              <w:jc w:val="center"/>
              <w:rPr>
                <w:b/>
                <w:bCs/>
                <w:sz w:val="22"/>
                <w:szCs w:val="22"/>
              </w:rPr>
            </w:pPr>
            <w:r w:rsidRPr="000B798A">
              <w:rPr>
                <w:sz w:val="22"/>
                <w:szCs w:val="22"/>
              </w:rPr>
              <w:t>2.5</w:t>
            </w:r>
          </w:p>
        </w:tc>
        <w:tc>
          <w:tcPr>
            <w:tcW w:w="1445" w:type="dxa"/>
            <w:vAlign w:val="center"/>
          </w:tcPr>
          <w:p w14:paraId="7691D3C6" w14:textId="48D94FDB" w:rsidR="00537D23" w:rsidRPr="000B798A" w:rsidRDefault="00537D23" w:rsidP="00962B87">
            <w:pPr>
              <w:spacing w:line="240" w:lineRule="auto"/>
              <w:jc w:val="center"/>
              <w:rPr>
                <w:b/>
                <w:bCs/>
                <w:sz w:val="22"/>
                <w:szCs w:val="22"/>
              </w:rPr>
            </w:pPr>
            <w:r w:rsidRPr="000B798A">
              <w:rPr>
                <w:sz w:val="22"/>
                <w:szCs w:val="22"/>
              </w:rPr>
              <w:t>3.8</w:t>
            </w:r>
          </w:p>
        </w:tc>
        <w:tc>
          <w:tcPr>
            <w:tcW w:w="1471" w:type="dxa"/>
            <w:vAlign w:val="center"/>
          </w:tcPr>
          <w:p w14:paraId="53764E7C" w14:textId="53D970FB" w:rsidR="00537D23" w:rsidRPr="000B798A" w:rsidRDefault="00537D23" w:rsidP="00962B87">
            <w:pPr>
              <w:spacing w:line="240" w:lineRule="auto"/>
              <w:jc w:val="center"/>
              <w:rPr>
                <w:b/>
                <w:bCs/>
                <w:sz w:val="22"/>
                <w:szCs w:val="22"/>
              </w:rPr>
            </w:pPr>
            <w:r w:rsidRPr="000B798A">
              <w:rPr>
                <w:sz w:val="22"/>
                <w:szCs w:val="22"/>
              </w:rPr>
              <w:t>1.8</w:t>
            </w:r>
          </w:p>
        </w:tc>
        <w:tc>
          <w:tcPr>
            <w:tcW w:w="1268" w:type="dxa"/>
            <w:vAlign w:val="center"/>
          </w:tcPr>
          <w:p w14:paraId="36419398" w14:textId="7E620190" w:rsidR="00537D23" w:rsidRPr="000B798A" w:rsidRDefault="00537D23" w:rsidP="00962B87">
            <w:pPr>
              <w:spacing w:line="240" w:lineRule="auto"/>
              <w:jc w:val="center"/>
              <w:rPr>
                <w:b/>
                <w:bCs/>
                <w:sz w:val="22"/>
                <w:szCs w:val="22"/>
              </w:rPr>
            </w:pPr>
            <w:r w:rsidRPr="000B798A">
              <w:rPr>
                <w:sz w:val="22"/>
                <w:szCs w:val="22"/>
              </w:rPr>
              <w:t>20</w:t>
            </w:r>
          </w:p>
        </w:tc>
        <w:tc>
          <w:tcPr>
            <w:tcW w:w="1621" w:type="dxa"/>
            <w:vAlign w:val="center"/>
          </w:tcPr>
          <w:p w14:paraId="635A6E1B" w14:textId="10E2E262" w:rsidR="00537D23" w:rsidRPr="000B798A" w:rsidRDefault="00537D23" w:rsidP="00962B87">
            <w:pPr>
              <w:spacing w:line="240" w:lineRule="auto"/>
              <w:jc w:val="center"/>
              <w:rPr>
                <w:b/>
                <w:bCs/>
                <w:sz w:val="22"/>
                <w:szCs w:val="22"/>
              </w:rPr>
            </w:pPr>
            <w:r w:rsidRPr="000B798A">
              <w:rPr>
                <w:sz w:val="22"/>
                <w:szCs w:val="22"/>
              </w:rPr>
              <w:t>20</w:t>
            </w:r>
          </w:p>
        </w:tc>
        <w:tc>
          <w:tcPr>
            <w:tcW w:w="1170" w:type="dxa"/>
            <w:vAlign w:val="center"/>
          </w:tcPr>
          <w:p w14:paraId="401BA4E0" w14:textId="6B1380D2" w:rsidR="00537D23" w:rsidRPr="000B798A" w:rsidRDefault="00537D23" w:rsidP="00962B87">
            <w:pPr>
              <w:spacing w:line="240" w:lineRule="auto"/>
              <w:jc w:val="center"/>
              <w:rPr>
                <w:b/>
                <w:bCs/>
                <w:sz w:val="22"/>
                <w:szCs w:val="22"/>
              </w:rPr>
            </w:pPr>
            <w:r w:rsidRPr="000B798A">
              <w:rPr>
                <w:sz w:val="22"/>
                <w:szCs w:val="22"/>
              </w:rPr>
              <w:t>20</w:t>
            </w:r>
          </w:p>
        </w:tc>
        <w:tc>
          <w:tcPr>
            <w:tcW w:w="1508" w:type="dxa"/>
            <w:vAlign w:val="center"/>
          </w:tcPr>
          <w:p w14:paraId="08AF67A6" w14:textId="6641F378" w:rsidR="00537D23" w:rsidRPr="000B798A" w:rsidRDefault="00537D23" w:rsidP="00962B87">
            <w:pPr>
              <w:spacing w:line="240" w:lineRule="auto"/>
              <w:jc w:val="center"/>
              <w:rPr>
                <w:b/>
                <w:bCs/>
                <w:sz w:val="22"/>
                <w:szCs w:val="22"/>
              </w:rPr>
            </w:pPr>
            <w:r w:rsidRPr="000B798A">
              <w:rPr>
                <w:sz w:val="22"/>
                <w:szCs w:val="22"/>
              </w:rPr>
              <w:t>20</w:t>
            </w:r>
          </w:p>
        </w:tc>
      </w:tr>
      <w:tr w:rsidR="000B798A" w:rsidRPr="000B798A" w14:paraId="72A815D4" w14:textId="1A40F12C" w:rsidTr="000C5B3B">
        <w:trPr>
          <w:tblHeader/>
        </w:trPr>
        <w:tc>
          <w:tcPr>
            <w:tcW w:w="900" w:type="dxa"/>
            <w:vAlign w:val="center"/>
          </w:tcPr>
          <w:p w14:paraId="3F6DD613" w14:textId="1835E5A7" w:rsidR="00537D23" w:rsidRPr="000B798A" w:rsidRDefault="00537D23" w:rsidP="00962B87">
            <w:pPr>
              <w:spacing w:line="240" w:lineRule="auto"/>
              <w:jc w:val="center"/>
              <w:rPr>
                <w:sz w:val="22"/>
                <w:szCs w:val="22"/>
              </w:rPr>
            </w:pPr>
            <w:r w:rsidRPr="000B798A">
              <w:rPr>
                <w:sz w:val="22"/>
                <w:szCs w:val="22"/>
              </w:rPr>
              <w:t>I</w:t>
            </w:r>
          </w:p>
        </w:tc>
        <w:tc>
          <w:tcPr>
            <w:tcW w:w="1080" w:type="dxa"/>
            <w:vAlign w:val="center"/>
          </w:tcPr>
          <w:p w14:paraId="73BA6EF1" w14:textId="189B0C2C" w:rsidR="00537D23" w:rsidRPr="000B798A" w:rsidRDefault="00537D23" w:rsidP="00962B87">
            <w:pPr>
              <w:spacing w:line="240" w:lineRule="auto"/>
              <w:jc w:val="center"/>
              <w:rPr>
                <w:b/>
                <w:bCs/>
                <w:sz w:val="22"/>
                <w:szCs w:val="22"/>
              </w:rPr>
            </w:pPr>
            <w:r w:rsidRPr="000B798A">
              <w:rPr>
                <w:sz w:val="22"/>
                <w:szCs w:val="22"/>
              </w:rPr>
              <w:t>77.5</w:t>
            </w:r>
          </w:p>
        </w:tc>
        <w:tc>
          <w:tcPr>
            <w:tcW w:w="1080" w:type="dxa"/>
            <w:vAlign w:val="center"/>
          </w:tcPr>
          <w:p w14:paraId="523EFDCC" w14:textId="0F2EC450" w:rsidR="00537D23" w:rsidRPr="000B798A" w:rsidRDefault="00537D23" w:rsidP="00962B87">
            <w:pPr>
              <w:spacing w:line="240" w:lineRule="auto"/>
              <w:jc w:val="center"/>
              <w:rPr>
                <w:b/>
                <w:bCs/>
                <w:sz w:val="22"/>
                <w:szCs w:val="22"/>
              </w:rPr>
            </w:pPr>
            <w:r w:rsidRPr="000B798A">
              <w:rPr>
                <w:sz w:val="22"/>
                <w:szCs w:val="22"/>
              </w:rPr>
              <w:t>Severe</w:t>
            </w:r>
          </w:p>
        </w:tc>
        <w:tc>
          <w:tcPr>
            <w:tcW w:w="1260" w:type="dxa"/>
            <w:vAlign w:val="center"/>
          </w:tcPr>
          <w:p w14:paraId="559B6AD4" w14:textId="57D020A7" w:rsidR="00537D23" w:rsidRPr="000B798A" w:rsidRDefault="00537D23" w:rsidP="00962B87">
            <w:pPr>
              <w:spacing w:line="240" w:lineRule="auto"/>
              <w:jc w:val="center"/>
              <w:rPr>
                <w:b/>
                <w:bCs/>
                <w:sz w:val="22"/>
                <w:szCs w:val="22"/>
              </w:rPr>
            </w:pPr>
            <w:r w:rsidRPr="000B798A">
              <w:rPr>
                <w:sz w:val="22"/>
                <w:szCs w:val="22"/>
              </w:rPr>
              <w:t>5.3</w:t>
            </w:r>
          </w:p>
        </w:tc>
        <w:tc>
          <w:tcPr>
            <w:tcW w:w="1255" w:type="dxa"/>
            <w:vAlign w:val="center"/>
          </w:tcPr>
          <w:p w14:paraId="465E1A30" w14:textId="66818DD8" w:rsidR="00537D23" w:rsidRPr="000B798A" w:rsidRDefault="00537D23" w:rsidP="00962B87">
            <w:pPr>
              <w:spacing w:line="240" w:lineRule="auto"/>
              <w:jc w:val="center"/>
              <w:rPr>
                <w:b/>
                <w:bCs/>
                <w:sz w:val="22"/>
                <w:szCs w:val="22"/>
              </w:rPr>
            </w:pPr>
            <w:r w:rsidRPr="000B798A">
              <w:rPr>
                <w:sz w:val="22"/>
                <w:szCs w:val="22"/>
              </w:rPr>
              <w:t>6.7</w:t>
            </w:r>
          </w:p>
        </w:tc>
        <w:tc>
          <w:tcPr>
            <w:tcW w:w="1445" w:type="dxa"/>
            <w:vAlign w:val="center"/>
          </w:tcPr>
          <w:p w14:paraId="231F6EBE" w14:textId="132B75E2" w:rsidR="00537D23" w:rsidRPr="000B798A" w:rsidRDefault="00537D23" w:rsidP="00962B87">
            <w:pPr>
              <w:spacing w:line="240" w:lineRule="auto"/>
              <w:jc w:val="center"/>
              <w:rPr>
                <w:b/>
                <w:bCs/>
                <w:sz w:val="22"/>
                <w:szCs w:val="22"/>
              </w:rPr>
            </w:pPr>
            <w:r w:rsidRPr="000B798A">
              <w:rPr>
                <w:sz w:val="22"/>
                <w:szCs w:val="22"/>
              </w:rPr>
              <w:t>81</w:t>
            </w:r>
          </w:p>
        </w:tc>
        <w:tc>
          <w:tcPr>
            <w:tcW w:w="1471" w:type="dxa"/>
            <w:vAlign w:val="center"/>
          </w:tcPr>
          <w:p w14:paraId="07E8378F" w14:textId="05560D7C" w:rsidR="00537D23" w:rsidRPr="000B798A" w:rsidRDefault="00537D23" w:rsidP="00962B87">
            <w:pPr>
              <w:spacing w:line="240" w:lineRule="auto"/>
              <w:jc w:val="center"/>
              <w:rPr>
                <w:b/>
                <w:bCs/>
                <w:sz w:val="22"/>
                <w:szCs w:val="22"/>
              </w:rPr>
            </w:pPr>
            <w:r w:rsidRPr="000B798A">
              <w:rPr>
                <w:sz w:val="22"/>
                <w:szCs w:val="22"/>
              </w:rPr>
              <w:t>15.5</w:t>
            </w:r>
          </w:p>
        </w:tc>
        <w:tc>
          <w:tcPr>
            <w:tcW w:w="1268" w:type="dxa"/>
            <w:vAlign w:val="center"/>
          </w:tcPr>
          <w:p w14:paraId="70FE1837" w14:textId="0B26341D" w:rsidR="00537D23" w:rsidRPr="000B798A" w:rsidRDefault="00537D23" w:rsidP="00962B87">
            <w:pPr>
              <w:spacing w:line="240" w:lineRule="auto"/>
              <w:jc w:val="center"/>
              <w:rPr>
                <w:b/>
                <w:bCs/>
                <w:sz w:val="22"/>
                <w:szCs w:val="22"/>
              </w:rPr>
            </w:pPr>
            <w:r w:rsidRPr="000B798A">
              <w:rPr>
                <w:sz w:val="22"/>
                <w:szCs w:val="22"/>
              </w:rPr>
              <w:t>20</w:t>
            </w:r>
          </w:p>
        </w:tc>
        <w:tc>
          <w:tcPr>
            <w:tcW w:w="1621" w:type="dxa"/>
            <w:vAlign w:val="center"/>
          </w:tcPr>
          <w:p w14:paraId="4B23CDF7" w14:textId="53A9F721" w:rsidR="00537D23" w:rsidRPr="000B798A" w:rsidRDefault="00537D23" w:rsidP="00962B87">
            <w:pPr>
              <w:spacing w:line="240" w:lineRule="auto"/>
              <w:jc w:val="center"/>
              <w:rPr>
                <w:b/>
                <w:bCs/>
                <w:sz w:val="22"/>
                <w:szCs w:val="22"/>
              </w:rPr>
            </w:pPr>
            <w:r w:rsidRPr="000B798A">
              <w:rPr>
                <w:sz w:val="22"/>
                <w:szCs w:val="22"/>
              </w:rPr>
              <w:t>20</w:t>
            </w:r>
          </w:p>
        </w:tc>
        <w:tc>
          <w:tcPr>
            <w:tcW w:w="1170" w:type="dxa"/>
            <w:vAlign w:val="center"/>
          </w:tcPr>
          <w:p w14:paraId="7925AC71" w14:textId="3A7A887A" w:rsidR="00537D23" w:rsidRPr="000B798A" w:rsidRDefault="00537D23" w:rsidP="00962B87">
            <w:pPr>
              <w:spacing w:line="240" w:lineRule="auto"/>
              <w:jc w:val="center"/>
              <w:rPr>
                <w:b/>
                <w:bCs/>
                <w:sz w:val="22"/>
                <w:szCs w:val="22"/>
              </w:rPr>
            </w:pPr>
            <w:r w:rsidRPr="000B798A">
              <w:rPr>
                <w:sz w:val="22"/>
                <w:szCs w:val="22"/>
              </w:rPr>
              <w:t>13</w:t>
            </w:r>
          </w:p>
        </w:tc>
        <w:tc>
          <w:tcPr>
            <w:tcW w:w="1508" w:type="dxa"/>
            <w:vAlign w:val="center"/>
          </w:tcPr>
          <w:p w14:paraId="337D6651" w14:textId="09D281D9" w:rsidR="00537D23" w:rsidRPr="000B798A" w:rsidRDefault="00537D23" w:rsidP="00962B87">
            <w:pPr>
              <w:spacing w:line="240" w:lineRule="auto"/>
              <w:jc w:val="center"/>
              <w:rPr>
                <w:b/>
                <w:bCs/>
                <w:sz w:val="22"/>
                <w:szCs w:val="22"/>
              </w:rPr>
            </w:pPr>
            <w:r w:rsidRPr="000B798A">
              <w:rPr>
                <w:sz w:val="22"/>
                <w:szCs w:val="22"/>
              </w:rPr>
              <w:t>15</w:t>
            </w:r>
          </w:p>
        </w:tc>
      </w:tr>
      <w:tr w:rsidR="000B798A" w:rsidRPr="000B798A" w14:paraId="1C8E98B4" w14:textId="2EF5D878" w:rsidTr="000C5B3B">
        <w:trPr>
          <w:tblHeader/>
        </w:trPr>
        <w:tc>
          <w:tcPr>
            <w:tcW w:w="900" w:type="dxa"/>
            <w:vAlign w:val="center"/>
          </w:tcPr>
          <w:p w14:paraId="35304585" w14:textId="66B7F63C" w:rsidR="00537D23" w:rsidRPr="000B798A" w:rsidRDefault="00537D23" w:rsidP="00962B87">
            <w:pPr>
              <w:spacing w:line="240" w:lineRule="auto"/>
              <w:jc w:val="center"/>
              <w:rPr>
                <w:sz w:val="22"/>
                <w:szCs w:val="22"/>
              </w:rPr>
            </w:pPr>
            <w:r w:rsidRPr="000B798A">
              <w:rPr>
                <w:sz w:val="22"/>
                <w:szCs w:val="22"/>
              </w:rPr>
              <w:t>J</w:t>
            </w:r>
          </w:p>
        </w:tc>
        <w:tc>
          <w:tcPr>
            <w:tcW w:w="1080" w:type="dxa"/>
            <w:vAlign w:val="center"/>
          </w:tcPr>
          <w:p w14:paraId="17E7C77A" w14:textId="102DD9C0" w:rsidR="00537D23" w:rsidRPr="000B798A" w:rsidRDefault="00537D23" w:rsidP="00962B87">
            <w:pPr>
              <w:spacing w:line="240" w:lineRule="auto"/>
              <w:jc w:val="center"/>
              <w:rPr>
                <w:b/>
                <w:bCs/>
                <w:sz w:val="22"/>
                <w:szCs w:val="22"/>
              </w:rPr>
            </w:pPr>
            <w:r w:rsidRPr="000B798A">
              <w:rPr>
                <w:sz w:val="22"/>
                <w:szCs w:val="22"/>
              </w:rPr>
              <w:t>15</w:t>
            </w:r>
          </w:p>
        </w:tc>
        <w:tc>
          <w:tcPr>
            <w:tcW w:w="1080" w:type="dxa"/>
            <w:vAlign w:val="center"/>
          </w:tcPr>
          <w:p w14:paraId="31DC43BA" w14:textId="4A07666D" w:rsidR="00537D23" w:rsidRPr="000B798A" w:rsidRDefault="00537D23" w:rsidP="00962B87">
            <w:pPr>
              <w:spacing w:line="240" w:lineRule="auto"/>
              <w:jc w:val="center"/>
              <w:rPr>
                <w:b/>
                <w:bCs/>
                <w:sz w:val="22"/>
                <w:szCs w:val="22"/>
              </w:rPr>
            </w:pPr>
            <w:r w:rsidRPr="000B798A">
              <w:rPr>
                <w:sz w:val="22"/>
                <w:szCs w:val="22"/>
              </w:rPr>
              <w:t>Severe</w:t>
            </w:r>
          </w:p>
        </w:tc>
        <w:tc>
          <w:tcPr>
            <w:tcW w:w="1260" w:type="dxa"/>
            <w:vAlign w:val="center"/>
          </w:tcPr>
          <w:p w14:paraId="6A1EF715" w14:textId="5150123B" w:rsidR="00537D23" w:rsidRPr="000B798A" w:rsidRDefault="00537D23" w:rsidP="00962B87">
            <w:pPr>
              <w:spacing w:line="240" w:lineRule="auto"/>
              <w:jc w:val="center"/>
              <w:rPr>
                <w:b/>
                <w:bCs/>
                <w:sz w:val="22"/>
                <w:szCs w:val="22"/>
              </w:rPr>
            </w:pPr>
            <w:r w:rsidRPr="000B798A">
              <w:rPr>
                <w:sz w:val="22"/>
                <w:szCs w:val="22"/>
              </w:rPr>
              <w:t>27.8</w:t>
            </w:r>
          </w:p>
        </w:tc>
        <w:tc>
          <w:tcPr>
            <w:tcW w:w="1255" w:type="dxa"/>
            <w:vAlign w:val="center"/>
          </w:tcPr>
          <w:p w14:paraId="40F9C987" w14:textId="07D84684" w:rsidR="00537D23" w:rsidRPr="000B798A" w:rsidRDefault="00537D23" w:rsidP="00962B87">
            <w:pPr>
              <w:spacing w:line="240" w:lineRule="auto"/>
              <w:jc w:val="center"/>
              <w:rPr>
                <w:b/>
                <w:bCs/>
                <w:sz w:val="22"/>
                <w:szCs w:val="22"/>
              </w:rPr>
            </w:pPr>
            <w:r w:rsidRPr="000B798A">
              <w:rPr>
                <w:sz w:val="22"/>
                <w:szCs w:val="22"/>
              </w:rPr>
              <w:t>79</w:t>
            </w:r>
          </w:p>
        </w:tc>
        <w:tc>
          <w:tcPr>
            <w:tcW w:w="1445" w:type="dxa"/>
            <w:vAlign w:val="center"/>
          </w:tcPr>
          <w:p w14:paraId="49B52545" w14:textId="0F15EAB5" w:rsidR="00537D23" w:rsidRPr="000B798A" w:rsidRDefault="00537D23" w:rsidP="00962B87">
            <w:pPr>
              <w:spacing w:line="240" w:lineRule="auto"/>
              <w:jc w:val="center"/>
              <w:rPr>
                <w:b/>
                <w:bCs/>
                <w:sz w:val="22"/>
                <w:szCs w:val="22"/>
              </w:rPr>
            </w:pPr>
            <w:r w:rsidRPr="000B798A">
              <w:rPr>
                <w:sz w:val="22"/>
                <w:szCs w:val="22"/>
              </w:rPr>
              <w:t>74.2</w:t>
            </w:r>
          </w:p>
        </w:tc>
        <w:tc>
          <w:tcPr>
            <w:tcW w:w="1471" w:type="dxa"/>
            <w:vAlign w:val="center"/>
          </w:tcPr>
          <w:p w14:paraId="4563B11E" w14:textId="56D9D06F" w:rsidR="00537D23" w:rsidRPr="000B798A" w:rsidRDefault="00537D23" w:rsidP="00962B87">
            <w:pPr>
              <w:spacing w:line="240" w:lineRule="auto"/>
              <w:jc w:val="center"/>
              <w:rPr>
                <w:b/>
                <w:bCs/>
                <w:sz w:val="22"/>
                <w:szCs w:val="22"/>
              </w:rPr>
            </w:pPr>
            <w:r w:rsidRPr="000B798A">
              <w:rPr>
                <w:sz w:val="22"/>
                <w:szCs w:val="22"/>
              </w:rPr>
              <w:t>2.8</w:t>
            </w:r>
          </w:p>
        </w:tc>
        <w:tc>
          <w:tcPr>
            <w:tcW w:w="1268" w:type="dxa"/>
            <w:vAlign w:val="center"/>
          </w:tcPr>
          <w:p w14:paraId="4BD44D50" w14:textId="6BCC06EB" w:rsidR="00537D23" w:rsidRPr="000B798A" w:rsidRDefault="00537D23" w:rsidP="00962B87">
            <w:pPr>
              <w:spacing w:line="240" w:lineRule="auto"/>
              <w:jc w:val="center"/>
              <w:rPr>
                <w:b/>
                <w:bCs/>
                <w:sz w:val="22"/>
                <w:szCs w:val="22"/>
              </w:rPr>
            </w:pPr>
            <w:r w:rsidRPr="000B798A">
              <w:rPr>
                <w:sz w:val="22"/>
                <w:szCs w:val="22"/>
              </w:rPr>
              <w:t>20</w:t>
            </w:r>
          </w:p>
        </w:tc>
        <w:tc>
          <w:tcPr>
            <w:tcW w:w="1621" w:type="dxa"/>
            <w:vAlign w:val="center"/>
          </w:tcPr>
          <w:p w14:paraId="44A543A6" w14:textId="0D326234" w:rsidR="00537D23" w:rsidRPr="000B798A" w:rsidRDefault="00537D23" w:rsidP="00962B87">
            <w:pPr>
              <w:spacing w:line="240" w:lineRule="auto"/>
              <w:jc w:val="center"/>
              <w:rPr>
                <w:b/>
                <w:bCs/>
                <w:sz w:val="22"/>
                <w:szCs w:val="22"/>
              </w:rPr>
            </w:pPr>
            <w:r w:rsidRPr="000B798A">
              <w:rPr>
                <w:sz w:val="22"/>
                <w:szCs w:val="22"/>
              </w:rPr>
              <w:t>20</w:t>
            </w:r>
          </w:p>
        </w:tc>
        <w:tc>
          <w:tcPr>
            <w:tcW w:w="1170" w:type="dxa"/>
            <w:vAlign w:val="center"/>
          </w:tcPr>
          <w:p w14:paraId="280EF93A" w14:textId="60EE300B" w:rsidR="00537D23" w:rsidRPr="000B798A" w:rsidRDefault="00537D23" w:rsidP="00962B87">
            <w:pPr>
              <w:spacing w:line="240" w:lineRule="auto"/>
              <w:jc w:val="center"/>
              <w:rPr>
                <w:b/>
                <w:bCs/>
                <w:sz w:val="22"/>
                <w:szCs w:val="22"/>
              </w:rPr>
            </w:pPr>
            <w:r w:rsidRPr="000B798A">
              <w:rPr>
                <w:sz w:val="22"/>
                <w:szCs w:val="22"/>
              </w:rPr>
              <w:t>14</w:t>
            </w:r>
          </w:p>
        </w:tc>
        <w:tc>
          <w:tcPr>
            <w:tcW w:w="1508" w:type="dxa"/>
            <w:vAlign w:val="center"/>
          </w:tcPr>
          <w:p w14:paraId="402C3309" w14:textId="2CB5F6F4" w:rsidR="00537D23" w:rsidRPr="000B798A" w:rsidRDefault="00537D23" w:rsidP="00962B87">
            <w:pPr>
              <w:spacing w:line="240" w:lineRule="auto"/>
              <w:jc w:val="center"/>
              <w:rPr>
                <w:b/>
                <w:bCs/>
                <w:sz w:val="22"/>
                <w:szCs w:val="22"/>
              </w:rPr>
            </w:pPr>
            <w:r w:rsidRPr="000B798A">
              <w:rPr>
                <w:sz w:val="22"/>
                <w:szCs w:val="22"/>
              </w:rPr>
              <w:t>14</w:t>
            </w:r>
          </w:p>
        </w:tc>
      </w:tr>
      <w:tr w:rsidR="000B798A" w:rsidRPr="000B798A" w14:paraId="69E6862E" w14:textId="0CAD5832" w:rsidTr="000C5B3B">
        <w:trPr>
          <w:tblHeader/>
        </w:trPr>
        <w:tc>
          <w:tcPr>
            <w:tcW w:w="900" w:type="dxa"/>
            <w:vAlign w:val="center"/>
          </w:tcPr>
          <w:p w14:paraId="087B8D99" w14:textId="3A6E3FFA" w:rsidR="00537D23" w:rsidRPr="000B798A" w:rsidRDefault="00537D23" w:rsidP="00962B87">
            <w:pPr>
              <w:spacing w:line="240" w:lineRule="auto"/>
              <w:jc w:val="center"/>
              <w:rPr>
                <w:sz w:val="22"/>
                <w:szCs w:val="22"/>
              </w:rPr>
            </w:pPr>
            <w:r w:rsidRPr="000B798A">
              <w:rPr>
                <w:sz w:val="22"/>
                <w:szCs w:val="22"/>
              </w:rPr>
              <w:t>K</w:t>
            </w:r>
          </w:p>
        </w:tc>
        <w:tc>
          <w:tcPr>
            <w:tcW w:w="1080" w:type="dxa"/>
            <w:vAlign w:val="center"/>
          </w:tcPr>
          <w:p w14:paraId="06F3DB43" w14:textId="18F14EF9" w:rsidR="00537D23" w:rsidRPr="000B798A" w:rsidRDefault="00537D23" w:rsidP="00962B87">
            <w:pPr>
              <w:spacing w:line="240" w:lineRule="auto"/>
              <w:jc w:val="center"/>
              <w:rPr>
                <w:b/>
                <w:bCs/>
                <w:sz w:val="22"/>
                <w:szCs w:val="22"/>
              </w:rPr>
            </w:pPr>
            <w:r w:rsidRPr="000B798A">
              <w:rPr>
                <w:sz w:val="22"/>
                <w:szCs w:val="22"/>
              </w:rPr>
              <w:t>0</w:t>
            </w:r>
          </w:p>
        </w:tc>
        <w:tc>
          <w:tcPr>
            <w:tcW w:w="1080" w:type="dxa"/>
            <w:vAlign w:val="center"/>
          </w:tcPr>
          <w:p w14:paraId="542F410D" w14:textId="7C6F6518" w:rsidR="00537D23" w:rsidRPr="000B798A" w:rsidRDefault="00537D23" w:rsidP="00962B87">
            <w:pPr>
              <w:spacing w:line="240" w:lineRule="auto"/>
              <w:jc w:val="center"/>
              <w:rPr>
                <w:b/>
                <w:bCs/>
                <w:sz w:val="22"/>
                <w:szCs w:val="22"/>
              </w:rPr>
            </w:pPr>
            <w:r w:rsidRPr="000B798A">
              <w:rPr>
                <w:sz w:val="22"/>
                <w:szCs w:val="22"/>
              </w:rPr>
              <w:t>Minimal</w:t>
            </w:r>
          </w:p>
        </w:tc>
        <w:tc>
          <w:tcPr>
            <w:tcW w:w="1260" w:type="dxa"/>
            <w:vAlign w:val="center"/>
          </w:tcPr>
          <w:p w14:paraId="33DF73E7" w14:textId="7D1E1261" w:rsidR="00537D23" w:rsidRPr="000B798A" w:rsidRDefault="00537D23" w:rsidP="00962B87">
            <w:pPr>
              <w:spacing w:line="240" w:lineRule="auto"/>
              <w:jc w:val="center"/>
              <w:rPr>
                <w:b/>
                <w:bCs/>
                <w:sz w:val="22"/>
                <w:szCs w:val="22"/>
              </w:rPr>
            </w:pPr>
            <w:r w:rsidRPr="000B798A">
              <w:rPr>
                <w:sz w:val="22"/>
                <w:szCs w:val="22"/>
              </w:rPr>
              <w:t>15.35</w:t>
            </w:r>
          </w:p>
        </w:tc>
        <w:tc>
          <w:tcPr>
            <w:tcW w:w="1255" w:type="dxa"/>
            <w:vAlign w:val="center"/>
          </w:tcPr>
          <w:p w14:paraId="1E6E3924" w14:textId="05B40E33" w:rsidR="00537D23" w:rsidRPr="000B798A" w:rsidRDefault="00537D23" w:rsidP="00962B87">
            <w:pPr>
              <w:spacing w:line="240" w:lineRule="auto"/>
              <w:jc w:val="center"/>
              <w:rPr>
                <w:b/>
                <w:bCs/>
                <w:sz w:val="22"/>
                <w:szCs w:val="22"/>
              </w:rPr>
            </w:pPr>
            <w:r w:rsidRPr="000B798A">
              <w:rPr>
                <w:sz w:val="22"/>
                <w:szCs w:val="22"/>
              </w:rPr>
              <w:t>68.4</w:t>
            </w:r>
          </w:p>
        </w:tc>
        <w:tc>
          <w:tcPr>
            <w:tcW w:w="1445" w:type="dxa"/>
            <w:vAlign w:val="center"/>
          </w:tcPr>
          <w:p w14:paraId="0592D3DA" w14:textId="679170D9" w:rsidR="00537D23" w:rsidRPr="000B798A" w:rsidRDefault="00537D23" w:rsidP="00962B87">
            <w:pPr>
              <w:spacing w:line="240" w:lineRule="auto"/>
              <w:jc w:val="center"/>
              <w:rPr>
                <w:b/>
                <w:bCs/>
                <w:sz w:val="22"/>
                <w:szCs w:val="22"/>
              </w:rPr>
            </w:pPr>
            <w:r w:rsidRPr="000B798A">
              <w:rPr>
                <w:sz w:val="22"/>
                <w:szCs w:val="22"/>
              </w:rPr>
              <w:t>13.2</w:t>
            </w:r>
          </w:p>
        </w:tc>
        <w:tc>
          <w:tcPr>
            <w:tcW w:w="1471" w:type="dxa"/>
            <w:vAlign w:val="center"/>
          </w:tcPr>
          <w:p w14:paraId="6CD60764" w14:textId="51A3291F" w:rsidR="00537D23" w:rsidRPr="000B798A" w:rsidRDefault="00537D23" w:rsidP="00962B87">
            <w:pPr>
              <w:spacing w:line="240" w:lineRule="auto"/>
              <w:jc w:val="center"/>
              <w:rPr>
                <w:b/>
                <w:bCs/>
                <w:sz w:val="22"/>
                <w:szCs w:val="22"/>
              </w:rPr>
            </w:pPr>
            <w:r w:rsidRPr="000B798A">
              <w:rPr>
                <w:sz w:val="22"/>
                <w:szCs w:val="22"/>
              </w:rPr>
              <w:t>2.1</w:t>
            </w:r>
          </w:p>
        </w:tc>
        <w:tc>
          <w:tcPr>
            <w:tcW w:w="1268" w:type="dxa"/>
            <w:vAlign w:val="center"/>
          </w:tcPr>
          <w:p w14:paraId="5C74433C" w14:textId="5BCFCA20" w:rsidR="00537D23" w:rsidRPr="000B798A" w:rsidRDefault="00537D23" w:rsidP="00962B87">
            <w:pPr>
              <w:spacing w:line="240" w:lineRule="auto"/>
              <w:jc w:val="center"/>
              <w:rPr>
                <w:b/>
                <w:bCs/>
                <w:sz w:val="22"/>
                <w:szCs w:val="22"/>
              </w:rPr>
            </w:pPr>
            <w:r w:rsidRPr="000B798A">
              <w:rPr>
                <w:sz w:val="22"/>
                <w:szCs w:val="22"/>
              </w:rPr>
              <w:t>12</w:t>
            </w:r>
          </w:p>
        </w:tc>
        <w:tc>
          <w:tcPr>
            <w:tcW w:w="1621" w:type="dxa"/>
            <w:vAlign w:val="center"/>
          </w:tcPr>
          <w:p w14:paraId="7767A0EE" w14:textId="523AEB41" w:rsidR="00537D23" w:rsidRPr="000B798A" w:rsidRDefault="00537D23" w:rsidP="00962B87">
            <w:pPr>
              <w:spacing w:line="240" w:lineRule="auto"/>
              <w:jc w:val="center"/>
              <w:rPr>
                <w:b/>
                <w:bCs/>
                <w:sz w:val="22"/>
                <w:szCs w:val="22"/>
              </w:rPr>
            </w:pPr>
            <w:r w:rsidRPr="000B798A">
              <w:rPr>
                <w:sz w:val="22"/>
                <w:szCs w:val="22"/>
              </w:rPr>
              <w:t>12 (Run 3: 13)</w:t>
            </w:r>
          </w:p>
        </w:tc>
        <w:tc>
          <w:tcPr>
            <w:tcW w:w="1170" w:type="dxa"/>
            <w:vAlign w:val="center"/>
          </w:tcPr>
          <w:p w14:paraId="687234BA" w14:textId="47CDDE0B" w:rsidR="00537D23" w:rsidRPr="000B798A" w:rsidRDefault="00537D23" w:rsidP="00962B87">
            <w:pPr>
              <w:spacing w:line="240" w:lineRule="auto"/>
              <w:jc w:val="center"/>
              <w:rPr>
                <w:b/>
                <w:bCs/>
                <w:sz w:val="22"/>
                <w:szCs w:val="22"/>
              </w:rPr>
            </w:pPr>
            <w:r w:rsidRPr="000B798A">
              <w:rPr>
                <w:sz w:val="22"/>
                <w:szCs w:val="22"/>
              </w:rPr>
              <w:t>8</w:t>
            </w:r>
          </w:p>
        </w:tc>
        <w:tc>
          <w:tcPr>
            <w:tcW w:w="1508" w:type="dxa"/>
            <w:vAlign w:val="center"/>
          </w:tcPr>
          <w:p w14:paraId="1D8B05CF" w14:textId="5D687691" w:rsidR="00537D23" w:rsidRPr="000B798A" w:rsidRDefault="00537D23" w:rsidP="00962B87">
            <w:pPr>
              <w:spacing w:line="240" w:lineRule="auto"/>
              <w:jc w:val="center"/>
              <w:rPr>
                <w:b/>
                <w:bCs/>
                <w:sz w:val="22"/>
                <w:szCs w:val="22"/>
              </w:rPr>
            </w:pPr>
            <w:r w:rsidRPr="000B798A">
              <w:rPr>
                <w:sz w:val="22"/>
                <w:szCs w:val="22"/>
              </w:rPr>
              <w:t>7 (Run 3: 9)</w:t>
            </w:r>
          </w:p>
        </w:tc>
      </w:tr>
      <w:tr w:rsidR="000B798A" w:rsidRPr="000B798A" w14:paraId="699181C2" w14:textId="060FD30C" w:rsidTr="000C5B3B">
        <w:trPr>
          <w:tblHeader/>
        </w:trPr>
        <w:tc>
          <w:tcPr>
            <w:tcW w:w="900" w:type="dxa"/>
            <w:vAlign w:val="center"/>
          </w:tcPr>
          <w:p w14:paraId="0444D6B9" w14:textId="32992E0A" w:rsidR="00537D23" w:rsidRPr="000B798A" w:rsidRDefault="00537D23" w:rsidP="00962B87">
            <w:pPr>
              <w:spacing w:line="240" w:lineRule="auto"/>
              <w:jc w:val="center"/>
              <w:rPr>
                <w:sz w:val="22"/>
                <w:szCs w:val="22"/>
              </w:rPr>
            </w:pPr>
            <w:r w:rsidRPr="000B798A">
              <w:rPr>
                <w:sz w:val="22"/>
                <w:szCs w:val="22"/>
              </w:rPr>
              <w:t>L</w:t>
            </w:r>
          </w:p>
        </w:tc>
        <w:tc>
          <w:tcPr>
            <w:tcW w:w="1080" w:type="dxa"/>
            <w:vAlign w:val="center"/>
          </w:tcPr>
          <w:p w14:paraId="5FEE395E" w14:textId="5886443A" w:rsidR="00537D23" w:rsidRPr="000B798A" w:rsidRDefault="00537D23" w:rsidP="00962B87">
            <w:pPr>
              <w:spacing w:line="240" w:lineRule="auto"/>
              <w:jc w:val="center"/>
              <w:rPr>
                <w:b/>
                <w:bCs/>
                <w:sz w:val="22"/>
                <w:szCs w:val="22"/>
              </w:rPr>
            </w:pPr>
            <w:r w:rsidRPr="000B798A">
              <w:rPr>
                <w:sz w:val="22"/>
                <w:szCs w:val="22"/>
              </w:rPr>
              <w:t>0.6</w:t>
            </w:r>
          </w:p>
        </w:tc>
        <w:tc>
          <w:tcPr>
            <w:tcW w:w="1080" w:type="dxa"/>
            <w:vAlign w:val="center"/>
          </w:tcPr>
          <w:p w14:paraId="511BB3E6" w14:textId="31F43E50" w:rsidR="00537D23" w:rsidRPr="000B798A" w:rsidRDefault="00537D23" w:rsidP="00962B87">
            <w:pPr>
              <w:spacing w:line="240" w:lineRule="auto"/>
              <w:jc w:val="center"/>
              <w:rPr>
                <w:b/>
                <w:bCs/>
                <w:sz w:val="22"/>
                <w:szCs w:val="22"/>
              </w:rPr>
            </w:pPr>
            <w:r w:rsidRPr="000B798A">
              <w:rPr>
                <w:sz w:val="22"/>
                <w:szCs w:val="22"/>
              </w:rPr>
              <w:t>Minimal</w:t>
            </w:r>
          </w:p>
        </w:tc>
        <w:tc>
          <w:tcPr>
            <w:tcW w:w="1260" w:type="dxa"/>
            <w:vAlign w:val="center"/>
          </w:tcPr>
          <w:p w14:paraId="2ED155D9" w14:textId="7B6D6080" w:rsidR="00537D23" w:rsidRPr="000B798A" w:rsidRDefault="00537D23" w:rsidP="00962B87">
            <w:pPr>
              <w:spacing w:line="240" w:lineRule="auto"/>
              <w:jc w:val="center"/>
              <w:rPr>
                <w:b/>
                <w:bCs/>
                <w:sz w:val="22"/>
                <w:szCs w:val="22"/>
              </w:rPr>
            </w:pPr>
            <w:r w:rsidRPr="000B798A">
              <w:rPr>
                <w:sz w:val="22"/>
                <w:szCs w:val="22"/>
              </w:rPr>
              <w:t>22.75</w:t>
            </w:r>
          </w:p>
        </w:tc>
        <w:tc>
          <w:tcPr>
            <w:tcW w:w="1255" w:type="dxa"/>
            <w:vAlign w:val="center"/>
          </w:tcPr>
          <w:p w14:paraId="2FD730C3" w14:textId="2E1C1154" w:rsidR="00537D23" w:rsidRPr="000B798A" w:rsidRDefault="00537D23" w:rsidP="00962B87">
            <w:pPr>
              <w:spacing w:line="240" w:lineRule="auto"/>
              <w:jc w:val="center"/>
              <w:rPr>
                <w:b/>
                <w:bCs/>
                <w:sz w:val="22"/>
                <w:szCs w:val="22"/>
              </w:rPr>
            </w:pPr>
            <w:r w:rsidRPr="000B798A">
              <w:rPr>
                <w:sz w:val="22"/>
                <w:szCs w:val="22"/>
              </w:rPr>
              <w:t>77.5</w:t>
            </w:r>
          </w:p>
        </w:tc>
        <w:tc>
          <w:tcPr>
            <w:tcW w:w="1445" w:type="dxa"/>
            <w:vAlign w:val="center"/>
          </w:tcPr>
          <w:p w14:paraId="6D7674E4" w14:textId="05D17CB1" w:rsidR="00537D23" w:rsidRPr="000B798A" w:rsidRDefault="00537D23" w:rsidP="00962B87">
            <w:pPr>
              <w:spacing w:line="240" w:lineRule="auto"/>
              <w:jc w:val="center"/>
              <w:rPr>
                <w:b/>
                <w:bCs/>
                <w:sz w:val="22"/>
                <w:szCs w:val="22"/>
              </w:rPr>
            </w:pPr>
            <w:r w:rsidRPr="000B798A">
              <w:rPr>
                <w:sz w:val="22"/>
                <w:szCs w:val="22"/>
              </w:rPr>
              <w:t>82.8</w:t>
            </w:r>
          </w:p>
        </w:tc>
        <w:tc>
          <w:tcPr>
            <w:tcW w:w="1471" w:type="dxa"/>
            <w:vAlign w:val="center"/>
          </w:tcPr>
          <w:p w14:paraId="746F36AD" w14:textId="50A9361E" w:rsidR="00537D23" w:rsidRPr="000B798A" w:rsidRDefault="00537D23" w:rsidP="00962B87">
            <w:pPr>
              <w:spacing w:line="240" w:lineRule="auto"/>
              <w:jc w:val="center"/>
              <w:rPr>
                <w:b/>
                <w:bCs/>
                <w:sz w:val="22"/>
                <w:szCs w:val="22"/>
              </w:rPr>
            </w:pPr>
            <w:r w:rsidRPr="000B798A">
              <w:rPr>
                <w:sz w:val="22"/>
                <w:szCs w:val="22"/>
              </w:rPr>
              <w:t>10.7</w:t>
            </w:r>
          </w:p>
        </w:tc>
        <w:tc>
          <w:tcPr>
            <w:tcW w:w="1268" w:type="dxa"/>
            <w:vAlign w:val="center"/>
          </w:tcPr>
          <w:p w14:paraId="1CC3321A" w14:textId="1552FA3D" w:rsidR="00537D23" w:rsidRPr="000B798A" w:rsidRDefault="00537D23" w:rsidP="00962B87">
            <w:pPr>
              <w:spacing w:line="240" w:lineRule="auto"/>
              <w:jc w:val="center"/>
              <w:rPr>
                <w:b/>
                <w:bCs/>
                <w:sz w:val="22"/>
                <w:szCs w:val="22"/>
              </w:rPr>
            </w:pPr>
            <w:r w:rsidRPr="000B798A">
              <w:rPr>
                <w:sz w:val="22"/>
                <w:szCs w:val="22"/>
              </w:rPr>
              <w:t>9</w:t>
            </w:r>
          </w:p>
        </w:tc>
        <w:tc>
          <w:tcPr>
            <w:tcW w:w="1621" w:type="dxa"/>
            <w:vAlign w:val="center"/>
          </w:tcPr>
          <w:p w14:paraId="52E0B7B8" w14:textId="2B56A2D2" w:rsidR="00537D23" w:rsidRPr="000B798A" w:rsidRDefault="00537D23" w:rsidP="00962B87">
            <w:pPr>
              <w:spacing w:line="240" w:lineRule="auto"/>
              <w:jc w:val="center"/>
              <w:rPr>
                <w:b/>
                <w:bCs/>
                <w:sz w:val="22"/>
                <w:szCs w:val="22"/>
              </w:rPr>
            </w:pPr>
            <w:r w:rsidRPr="000B798A">
              <w:rPr>
                <w:sz w:val="22"/>
                <w:szCs w:val="22"/>
              </w:rPr>
              <w:t>7</w:t>
            </w:r>
          </w:p>
        </w:tc>
        <w:tc>
          <w:tcPr>
            <w:tcW w:w="1170" w:type="dxa"/>
            <w:vAlign w:val="center"/>
          </w:tcPr>
          <w:p w14:paraId="2474DF69" w14:textId="35B10FA8" w:rsidR="00537D23" w:rsidRPr="000B798A" w:rsidRDefault="00537D23" w:rsidP="00962B87">
            <w:pPr>
              <w:spacing w:line="240" w:lineRule="auto"/>
              <w:jc w:val="center"/>
              <w:rPr>
                <w:b/>
                <w:bCs/>
                <w:sz w:val="22"/>
                <w:szCs w:val="22"/>
              </w:rPr>
            </w:pPr>
            <w:r w:rsidRPr="000B798A">
              <w:rPr>
                <w:sz w:val="22"/>
                <w:szCs w:val="22"/>
              </w:rPr>
              <w:t>1</w:t>
            </w:r>
          </w:p>
        </w:tc>
        <w:tc>
          <w:tcPr>
            <w:tcW w:w="1508" w:type="dxa"/>
            <w:vAlign w:val="center"/>
          </w:tcPr>
          <w:p w14:paraId="0B0D5709" w14:textId="64B270CD" w:rsidR="00537D23" w:rsidRPr="000B798A" w:rsidRDefault="00537D23" w:rsidP="00962B87">
            <w:pPr>
              <w:spacing w:line="240" w:lineRule="auto"/>
              <w:jc w:val="center"/>
              <w:rPr>
                <w:b/>
                <w:bCs/>
                <w:sz w:val="22"/>
                <w:szCs w:val="22"/>
              </w:rPr>
            </w:pPr>
            <w:r w:rsidRPr="000B798A">
              <w:rPr>
                <w:sz w:val="22"/>
                <w:szCs w:val="22"/>
              </w:rPr>
              <w:t>6</w:t>
            </w:r>
          </w:p>
        </w:tc>
      </w:tr>
      <w:tr w:rsidR="000B798A" w:rsidRPr="000B798A" w14:paraId="17E44822" w14:textId="76339DC1" w:rsidTr="000C5B3B">
        <w:trPr>
          <w:tblHeader/>
        </w:trPr>
        <w:tc>
          <w:tcPr>
            <w:tcW w:w="900" w:type="dxa"/>
            <w:vAlign w:val="center"/>
          </w:tcPr>
          <w:p w14:paraId="18BE3CE5" w14:textId="398815C4" w:rsidR="00537D23" w:rsidRPr="000B798A" w:rsidRDefault="00537D23" w:rsidP="00962B87">
            <w:pPr>
              <w:spacing w:line="240" w:lineRule="auto"/>
              <w:jc w:val="center"/>
              <w:rPr>
                <w:sz w:val="22"/>
                <w:szCs w:val="22"/>
              </w:rPr>
            </w:pPr>
            <w:r w:rsidRPr="000B798A">
              <w:rPr>
                <w:sz w:val="22"/>
                <w:szCs w:val="22"/>
              </w:rPr>
              <w:t>M</w:t>
            </w:r>
          </w:p>
        </w:tc>
        <w:tc>
          <w:tcPr>
            <w:tcW w:w="1080" w:type="dxa"/>
            <w:vAlign w:val="center"/>
          </w:tcPr>
          <w:p w14:paraId="5532E785" w14:textId="0207435B" w:rsidR="00537D23" w:rsidRPr="000B798A" w:rsidRDefault="00537D23" w:rsidP="00962B87">
            <w:pPr>
              <w:spacing w:line="240" w:lineRule="auto"/>
              <w:jc w:val="center"/>
              <w:rPr>
                <w:b/>
                <w:bCs/>
                <w:sz w:val="22"/>
                <w:szCs w:val="22"/>
              </w:rPr>
            </w:pPr>
            <w:r w:rsidRPr="000B798A">
              <w:rPr>
                <w:sz w:val="22"/>
                <w:szCs w:val="22"/>
              </w:rPr>
              <w:t>0.9</w:t>
            </w:r>
          </w:p>
        </w:tc>
        <w:tc>
          <w:tcPr>
            <w:tcW w:w="1080" w:type="dxa"/>
            <w:vAlign w:val="center"/>
          </w:tcPr>
          <w:p w14:paraId="1CE8BA5A" w14:textId="6BAFA7B0" w:rsidR="00537D23" w:rsidRPr="000B798A" w:rsidRDefault="00537D23" w:rsidP="00962B87">
            <w:pPr>
              <w:spacing w:line="240" w:lineRule="auto"/>
              <w:jc w:val="center"/>
              <w:rPr>
                <w:b/>
                <w:bCs/>
                <w:sz w:val="22"/>
                <w:szCs w:val="22"/>
              </w:rPr>
            </w:pPr>
            <w:r w:rsidRPr="000B798A">
              <w:rPr>
                <w:sz w:val="22"/>
                <w:szCs w:val="22"/>
              </w:rPr>
              <w:t>Minimal</w:t>
            </w:r>
          </w:p>
        </w:tc>
        <w:tc>
          <w:tcPr>
            <w:tcW w:w="1260" w:type="dxa"/>
            <w:vAlign w:val="center"/>
          </w:tcPr>
          <w:p w14:paraId="2741CACA" w14:textId="068DEFFF" w:rsidR="00537D23" w:rsidRPr="000B798A" w:rsidRDefault="00537D23" w:rsidP="00962B87">
            <w:pPr>
              <w:spacing w:line="240" w:lineRule="auto"/>
              <w:jc w:val="center"/>
              <w:rPr>
                <w:b/>
                <w:bCs/>
                <w:sz w:val="22"/>
                <w:szCs w:val="22"/>
              </w:rPr>
            </w:pPr>
            <w:r w:rsidRPr="000B798A">
              <w:rPr>
                <w:sz w:val="22"/>
                <w:szCs w:val="22"/>
              </w:rPr>
              <w:t>71.1</w:t>
            </w:r>
          </w:p>
        </w:tc>
        <w:tc>
          <w:tcPr>
            <w:tcW w:w="1255" w:type="dxa"/>
            <w:vAlign w:val="center"/>
          </w:tcPr>
          <w:p w14:paraId="220D74C9" w14:textId="0E3CCDFA" w:rsidR="00537D23" w:rsidRPr="000B798A" w:rsidRDefault="00537D23" w:rsidP="00962B87">
            <w:pPr>
              <w:spacing w:line="240" w:lineRule="auto"/>
              <w:jc w:val="center"/>
              <w:rPr>
                <w:b/>
                <w:bCs/>
                <w:sz w:val="22"/>
                <w:szCs w:val="22"/>
              </w:rPr>
            </w:pPr>
            <w:r w:rsidRPr="000B798A">
              <w:rPr>
                <w:sz w:val="22"/>
                <w:szCs w:val="22"/>
              </w:rPr>
              <w:t>96.8</w:t>
            </w:r>
          </w:p>
        </w:tc>
        <w:tc>
          <w:tcPr>
            <w:tcW w:w="1445" w:type="dxa"/>
            <w:vAlign w:val="center"/>
          </w:tcPr>
          <w:p w14:paraId="79460ED8" w14:textId="4DB6961C" w:rsidR="00537D23" w:rsidRPr="000B798A" w:rsidRDefault="00537D23" w:rsidP="00962B87">
            <w:pPr>
              <w:spacing w:line="240" w:lineRule="auto"/>
              <w:jc w:val="center"/>
              <w:rPr>
                <w:b/>
                <w:bCs/>
                <w:sz w:val="22"/>
                <w:szCs w:val="22"/>
              </w:rPr>
            </w:pPr>
            <w:r w:rsidRPr="000B798A">
              <w:rPr>
                <w:sz w:val="22"/>
                <w:szCs w:val="22"/>
              </w:rPr>
              <w:t>102.4</w:t>
            </w:r>
          </w:p>
        </w:tc>
        <w:tc>
          <w:tcPr>
            <w:tcW w:w="1471" w:type="dxa"/>
            <w:vAlign w:val="center"/>
          </w:tcPr>
          <w:p w14:paraId="0FB46DC8" w14:textId="70A9830A" w:rsidR="00537D23" w:rsidRPr="000B798A" w:rsidRDefault="00537D23" w:rsidP="00962B87">
            <w:pPr>
              <w:spacing w:line="240" w:lineRule="auto"/>
              <w:jc w:val="center"/>
              <w:rPr>
                <w:b/>
                <w:bCs/>
                <w:sz w:val="22"/>
                <w:szCs w:val="22"/>
              </w:rPr>
            </w:pPr>
            <w:r w:rsidRPr="000B798A">
              <w:rPr>
                <w:sz w:val="22"/>
                <w:szCs w:val="22"/>
              </w:rPr>
              <w:t>85.4</w:t>
            </w:r>
          </w:p>
        </w:tc>
        <w:tc>
          <w:tcPr>
            <w:tcW w:w="1268" w:type="dxa"/>
            <w:vAlign w:val="center"/>
          </w:tcPr>
          <w:p w14:paraId="667DA332" w14:textId="2C9E6155" w:rsidR="00537D23" w:rsidRPr="000B798A" w:rsidRDefault="00537D23" w:rsidP="00962B87">
            <w:pPr>
              <w:spacing w:line="240" w:lineRule="auto"/>
              <w:jc w:val="center"/>
              <w:rPr>
                <w:b/>
                <w:bCs/>
                <w:sz w:val="22"/>
                <w:szCs w:val="22"/>
              </w:rPr>
            </w:pPr>
            <w:r w:rsidRPr="000B798A">
              <w:rPr>
                <w:sz w:val="22"/>
                <w:szCs w:val="22"/>
              </w:rPr>
              <w:t>6</w:t>
            </w:r>
          </w:p>
        </w:tc>
        <w:tc>
          <w:tcPr>
            <w:tcW w:w="1621" w:type="dxa"/>
            <w:vAlign w:val="center"/>
          </w:tcPr>
          <w:p w14:paraId="7C128E9D" w14:textId="5308D331" w:rsidR="00537D23" w:rsidRPr="000B798A" w:rsidRDefault="00537D23" w:rsidP="00962B87">
            <w:pPr>
              <w:spacing w:line="240" w:lineRule="auto"/>
              <w:jc w:val="center"/>
              <w:rPr>
                <w:b/>
                <w:bCs/>
                <w:sz w:val="22"/>
                <w:szCs w:val="22"/>
              </w:rPr>
            </w:pPr>
            <w:r w:rsidRPr="000B798A">
              <w:rPr>
                <w:sz w:val="22"/>
                <w:szCs w:val="22"/>
              </w:rPr>
              <w:t>2</w:t>
            </w:r>
          </w:p>
        </w:tc>
        <w:tc>
          <w:tcPr>
            <w:tcW w:w="1170" w:type="dxa"/>
            <w:vAlign w:val="center"/>
          </w:tcPr>
          <w:p w14:paraId="797B19BC" w14:textId="149AEC6D" w:rsidR="00537D23" w:rsidRPr="000B798A" w:rsidRDefault="00537D23" w:rsidP="00962B87">
            <w:pPr>
              <w:spacing w:line="240" w:lineRule="auto"/>
              <w:jc w:val="center"/>
              <w:rPr>
                <w:b/>
                <w:bCs/>
                <w:sz w:val="22"/>
                <w:szCs w:val="22"/>
              </w:rPr>
            </w:pPr>
            <w:r w:rsidRPr="000B798A">
              <w:rPr>
                <w:sz w:val="22"/>
                <w:szCs w:val="22"/>
              </w:rPr>
              <w:t>2</w:t>
            </w:r>
          </w:p>
        </w:tc>
        <w:tc>
          <w:tcPr>
            <w:tcW w:w="1508" w:type="dxa"/>
            <w:vAlign w:val="center"/>
          </w:tcPr>
          <w:p w14:paraId="74F99978" w14:textId="166CBB1C" w:rsidR="00537D23" w:rsidRPr="000B798A" w:rsidRDefault="00537D23" w:rsidP="00962B87">
            <w:pPr>
              <w:spacing w:line="240" w:lineRule="auto"/>
              <w:jc w:val="center"/>
              <w:rPr>
                <w:b/>
                <w:bCs/>
                <w:sz w:val="22"/>
                <w:szCs w:val="22"/>
              </w:rPr>
            </w:pPr>
            <w:r w:rsidRPr="000B798A">
              <w:rPr>
                <w:sz w:val="22"/>
                <w:szCs w:val="22"/>
              </w:rPr>
              <w:t>2</w:t>
            </w:r>
          </w:p>
        </w:tc>
      </w:tr>
      <w:tr w:rsidR="000B798A" w:rsidRPr="000B798A" w14:paraId="261EB87A" w14:textId="3CD6CCAD" w:rsidTr="000C5B3B">
        <w:trPr>
          <w:tblHeader/>
        </w:trPr>
        <w:tc>
          <w:tcPr>
            <w:tcW w:w="900" w:type="dxa"/>
            <w:vAlign w:val="center"/>
          </w:tcPr>
          <w:p w14:paraId="44C211D4" w14:textId="34B7DBC4" w:rsidR="00537D23" w:rsidRPr="000B798A" w:rsidRDefault="00537D23" w:rsidP="00962B87">
            <w:pPr>
              <w:spacing w:line="240" w:lineRule="auto"/>
              <w:jc w:val="center"/>
              <w:rPr>
                <w:sz w:val="22"/>
                <w:szCs w:val="22"/>
              </w:rPr>
            </w:pPr>
            <w:r w:rsidRPr="000B798A">
              <w:rPr>
                <w:sz w:val="22"/>
                <w:szCs w:val="22"/>
              </w:rPr>
              <w:t>N</w:t>
            </w:r>
          </w:p>
        </w:tc>
        <w:tc>
          <w:tcPr>
            <w:tcW w:w="1080" w:type="dxa"/>
            <w:vAlign w:val="center"/>
          </w:tcPr>
          <w:p w14:paraId="6432B85F" w14:textId="4CC0FC88" w:rsidR="00537D23" w:rsidRPr="000B798A" w:rsidRDefault="00537D23" w:rsidP="00962B87">
            <w:pPr>
              <w:spacing w:line="240" w:lineRule="auto"/>
              <w:jc w:val="center"/>
              <w:rPr>
                <w:b/>
                <w:bCs/>
                <w:sz w:val="22"/>
                <w:szCs w:val="22"/>
              </w:rPr>
            </w:pPr>
            <w:r w:rsidRPr="000B798A">
              <w:rPr>
                <w:sz w:val="22"/>
                <w:szCs w:val="22"/>
              </w:rPr>
              <w:t>-0.2</w:t>
            </w:r>
          </w:p>
        </w:tc>
        <w:tc>
          <w:tcPr>
            <w:tcW w:w="1080" w:type="dxa"/>
            <w:vAlign w:val="center"/>
          </w:tcPr>
          <w:p w14:paraId="08D803DC" w14:textId="22A4C60C" w:rsidR="00537D23" w:rsidRPr="000B798A" w:rsidRDefault="00537D23" w:rsidP="00962B87">
            <w:pPr>
              <w:spacing w:line="240" w:lineRule="auto"/>
              <w:jc w:val="center"/>
              <w:rPr>
                <w:b/>
                <w:bCs/>
                <w:sz w:val="22"/>
                <w:szCs w:val="22"/>
              </w:rPr>
            </w:pPr>
            <w:r w:rsidRPr="000B798A">
              <w:rPr>
                <w:sz w:val="22"/>
                <w:szCs w:val="22"/>
              </w:rPr>
              <w:t>Minimal</w:t>
            </w:r>
          </w:p>
        </w:tc>
        <w:tc>
          <w:tcPr>
            <w:tcW w:w="1260" w:type="dxa"/>
            <w:vAlign w:val="center"/>
          </w:tcPr>
          <w:p w14:paraId="6218BF40" w14:textId="321512CA" w:rsidR="00537D23" w:rsidRPr="000B798A" w:rsidRDefault="00537D23" w:rsidP="00962B87">
            <w:pPr>
              <w:spacing w:line="240" w:lineRule="auto"/>
              <w:jc w:val="center"/>
              <w:rPr>
                <w:b/>
                <w:bCs/>
                <w:sz w:val="22"/>
                <w:szCs w:val="22"/>
              </w:rPr>
            </w:pPr>
            <w:r w:rsidRPr="000B798A">
              <w:rPr>
                <w:sz w:val="22"/>
                <w:szCs w:val="22"/>
              </w:rPr>
              <w:t>85.2</w:t>
            </w:r>
          </w:p>
        </w:tc>
        <w:tc>
          <w:tcPr>
            <w:tcW w:w="1255" w:type="dxa"/>
            <w:vAlign w:val="center"/>
          </w:tcPr>
          <w:p w14:paraId="6A6DDA28" w14:textId="6D7EA878" w:rsidR="00537D23" w:rsidRPr="000B798A" w:rsidRDefault="00537D23" w:rsidP="00962B87">
            <w:pPr>
              <w:spacing w:line="240" w:lineRule="auto"/>
              <w:jc w:val="center"/>
              <w:rPr>
                <w:b/>
                <w:bCs/>
                <w:sz w:val="22"/>
                <w:szCs w:val="22"/>
              </w:rPr>
            </w:pPr>
            <w:r w:rsidRPr="000B798A">
              <w:rPr>
                <w:sz w:val="22"/>
                <w:szCs w:val="22"/>
              </w:rPr>
              <w:t>101.5</w:t>
            </w:r>
          </w:p>
        </w:tc>
        <w:tc>
          <w:tcPr>
            <w:tcW w:w="1445" w:type="dxa"/>
            <w:vAlign w:val="center"/>
          </w:tcPr>
          <w:p w14:paraId="13571D8E" w14:textId="2F1202AC" w:rsidR="00537D23" w:rsidRPr="000B798A" w:rsidRDefault="00537D23" w:rsidP="00962B87">
            <w:pPr>
              <w:spacing w:line="240" w:lineRule="auto"/>
              <w:jc w:val="center"/>
              <w:rPr>
                <w:b/>
                <w:bCs/>
                <w:sz w:val="22"/>
                <w:szCs w:val="22"/>
              </w:rPr>
            </w:pPr>
            <w:r w:rsidRPr="000B798A">
              <w:rPr>
                <w:sz w:val="22"/>
                <w:szCs w:val="22"/>
              </w:rPr>
              <w:t>107</w:t>
            </w:r>
          </w:p>
        </w:tc>
        <w:tc>
          <w:tcPr>
            <w:tcW w:w="1471" w:type="dxa"/>
            <w:vAlign w:val="center"/>
          </w:tcPr>
          <w:p w14:paraId="10158F14" w14:textId="60FD5CB8" w:rsidR="00537D23" w:rsidRPr="000B798A" w:rsidRDefault="00537D23" w:rsidP="00962B87">
            <w:pPr>
              <w:spacing w:line="240" w:lineRule="auto"/>
              <w:jc w:val="center"/>
              <w:rPr>
                <w:b/>
                <w:bCs/>
                <w:sz w:val="22"/>
                <w:szCs w:val="22"/>
              </w:rPr>
            </w:pPr>
            <w:r w:rsidRPr="000B798A">
              <w:rPr>
                <w:sz w:val="22"/>
                <w:szCs w:val="22"/>
              </w:rPr>
              <w:t>90.3</w:t>
            </w:r>
          </w:p>
        </w:tc>
        <w:tc>
          <w:tcPr>
            <w:tcW w:w="1268" w:type="dxa"/>
            <w:vAlign w:val="center"/>
          </w:tcPr>
          <w:p w14:paraId="524573F1" w14:textId="6452ECC6" w:rsidR="00537D23" w:rsidRPr="000B798A" w:rsidRDefault="00537D23" w:rsidP="00962B87">
            <w:pPr>
              <w:spacing w:line="240" w:lineRule="auto"/>
              <w:jc w:val="center"/>
              <w:rPr>
                <w:b/>
                <w:bCs/>
                <w:sz w:val="22"/>
                <w:szCs w:val="22"/>
              </w:rPr>
            </w:pPr>
            <w:r w:rsidRPr="000B798A">
              <w:rPr>
                <w:sz w:val="22"/>
                <w:szCs w:val="22"/>
              </w:rPr>
              <w:t>6</w:t>
            </w:r>
          </w:p>
        </w:tc>
        <w:tc>
          <w:tcPr>
            <w:tcW w:w="1621" w:type="dxa"/>
            <w:vAlign w:val="center"/>
          </w:tcPr>
          <w:p w14:paraId="70C9F5FB" w14:textId="5C524C55" w:rsidR="00537D23" w:rsidRPr="000B798A" w:rsidRDefault="00537D23" w:rsidP="00962B87">
            <w:pPr>
              <w:spacing w:line="240" w:lineRule="auto"/>
              <w:jc w:val="center"/>
              <w:rPr>
                <w:b/>
                <w:bCs/>
                <w:sz w:val="22"/>
                <w:szCs w:val="22"/>
              </w:rPr>
            </w:pPr>
            <w:r w:rsidRPr="000B798A">
              <w:rPr>
                <w:sz w:val="22"/>
                <w:szCs w:val="22"/>
              </w:rPr>
              <w:t>0</w:t>
            </w:r>
          </w:p>
        </w:tc>
        <w:tc>
          <w:tcPr>
            <w:tcW w:w="1170" w:type="dxa"/>
            <w:vAlign w:val="center"/>
          </w:tcPr>
          <w:p w14:paraId="7F1A8448" w14:textId="5C474200" w:rsidR="00537D23" w:rsidRPr="000B798A" w:rsidRDefault="00537D23" w:rsidP="00962B87">
            <w:pPr>
              <w:spacing w:line="240" w:lineRule="auto"/>
              <w:jc w:val="center"/>
              <w:rPr>
                <w:b/>
                <w:bCs/>
                <w:sz w:val="22"/>
                <w:szCs w:val="22"/>
              </w:rPr>
            </w:pPr>
            <w:r w:rsidRPr="000B798A">
              <w:rPr>
                <w:sz w:val="22"/>
                <w:szCs w:val="22"/>
              </w:rPr>
              <w:t>1</w:t>
            </w:r>
          </w:p>
        </w:tc>
        <w:tc>
          <w:tcPr>
            <w:tcW w:w="1508" w:type="dxa"/>
            <w:vAlign w:val="center"/>
          </w:tcPr>
          <w:p w14:paraId="52B0FE76" w14:textId="34BBF422" w:rsidR="00537D23" w:rsidRPr="000B798A" w:rsidRDefault="00537D23" w:rsidP="00962B87">
            <w:pPr>
              <w:spacing w:line="240" w:lineRule="auto"/>
              <w:jc w:val="center"/>
              <w:rPr>
                <w:b/>
                <w:bCs/>
                <w:sz w:val="22"/>
                <w:szCs w:val="22"/>
              </w:rPr>
            </w:pPr>
            <w:r w:rsidRPr="000B798A">
              <w:rPr>
                <w:sz w:val="22"/>
                <w:szCs w:val="22"/>
              </w:rPr>
              <w:t>0</w:t>
            </w:r>
          </w:p>
        </w:tc>
      </w:tr>
      <w:tr w:rsidR="000B798A" w:rsidRPr="000B798A" w14:paraId="3B25F0F8" w14:textId="461734CB" w:rsidTr="000C5B3B">
        <w:trPr>
          <w:tblHeader/>
        </w:trPr>
        <w:tc>
          <w:tcPr>
            <w:tcW w:w="900" w:type="dxa"/>
            <w:vAlign w:val="center"/>
          </w:tcPr>
          <w:p w14:paraId="01D87B81" w14:textId="0C76C6B2" w:rsidR="00537D23" w:rsidRPr="000B798A" w:rsidRDefault="00537D23" w:rsidP="00962B87">
            <w:pPr>
              <w:spacing w:line="240" w:lineRule="auto"/>
              <w:jc w:val="center"/>
              <w:rPr>
                <w:sz w:val="22"/>
                <w:szCs w:val="22"/>
              </w:rPr>
            </w:pPr>
            <w:r w:rsidRPr="000B798A">
              <w:rPr>
                <w:sz w:val="22"/>
                <w:szCs w:val="22"/>
              </w:rPr>
              <w:t>O</w:t>
            </w:r>
          </w:p>
        </w:tc>
        <w:tc>
          <w:tcPr>
            <w:tcW w:w="1080" w:type="dxa"/>
            <w:vAlign w:val="center"/>
          </w:tcPr>
          <w:p w14:paraId="6906C75F" w14:textId="264E8FA1" w:rsidR="00537D23" w:rsidRPr="000B798A" w:rsidRDefault="00537D23" w:rsidP="00962B87">
            <w:pPr>
              <w:spacing w:line="240" w:lineRule="auto"/>
              <w:jc w:val="center"/>
              <w:rPr>
                <w:b/>
                <w:bCs/>
                <w:sz w:val="22"/>
                <w:szCs w:val="22"/>
              </w:rPr>
            </w:pPr>
            <w:r w:rsidRPr="000B798A">
              <w:rPr>
                <w:sz w:val="22"/>
                <w:szCs w:val="22"/>
              </w:rPr>
              <w:t>1.7</w:t>
            </w:r>
          </w:p>
        </w:tc>
        <w:tc>
          <w:tcPr>
            <w:tcW w:w="1080" w:type="dxa"/>
            <w:vAlign w:val="center"/>
          </w:tcPr>
          <w:p w14:paraId="441B7A9B" w14:textId="2EE8E217" w:rsidR="00537D23" w:rsidRPr="000B798A" w:rsidRDefault="00537D23" w:rsidP="00962B87">
            <w:pPr>
              <w:spacing w:line="240" w:lineRule="auto"/>
              <w:jc w:val="center"/>
              <w:rPr>
                <w:b/>
                <w:bCs/>
                <w:sz w:val="22"/>
                <w:szCs w:val="22"/>
              </w:rPr>
            </w:pPr>
            <w:r w:rsidRPr="000B798A">
              <w:rPr>
                <w:sz w:val="22"/>
                <w:szCs w:val="22"/>
              </w:rPr>
              <w:t>Minimal</w:t>
            </w:r>
          </w:p>
        </w:tc>
        <w:tc>
          <w:tcPr>
            <w:tcW w:w="1260" w:type="dxa"/>
            <w:vAlign w:val="center"/>
          </w:tcPr>
          <w:p w14:paraId="6D3B56C9" w14:textId="72DAEFAF" w:rsidR="00537D23" w:rsidRPr="000B798A" w:rsidRDefault="00537D23" w:rsidP="00962B87">
            <w:pPr>
              <w:spacing w:line="240" w:lineRule="auto"/>
              <w:jc w:val="center"/>
              <w:rPr>
                <w:b/>
                <w:bCs/>
                <w:sz w:val="22"/>
                <w:szCs w:val="22"/>
              </w:rPr>
            </w:pPr>
            <w:r w:rsidRPr="000B798A">
              <w:rPr>
                <w:sz w:val="22"/>
                <w:szCs w:val="22"/>
              </w:rPr>
              <w:t>36.6</w:t>
            </w:r>
          </w:p>
        </w:tc>
        <w:tc>
          <w:tcPr>
            <w:tcW w:w="1255" w:type="dxa"/>
            <w:vAlign w:val="center"/>
          </w:tcPr>
          <w:p w14:paraId="187D4BFE" w14:textId="5429FB8B" w:rsidR="00537D23" w:rsidRPr="000B798A" w:rsidRDefault="00537D23" w:rsidP="00962B87">
            <w:pPr>
              <w:spacing w:line="240" w:lineRule="auto"/>
              <w:jc w:val="center"/>
              <w:rPr>
                <w:b/>
                <w:bCs/>
                <w:sz w:val="22"/>
                <w:szCs w:val="22"/>
              </w:rPr>
            </w:pPr>
            <w:r w:rsidRPr="000B798A">
              <w:rPr>
                <w:sz w:val="22"/>
                <w:szCs w:val="22"/>
              </w:rPr>
              <w:t>77.7</w:t>
            </w:r>
          </w:p>
        </w:tc>
        <w:tc>
          <w:tcPr>
            <w:tcW w:w="1445" w:type="dxa"/>
            <w:vAlign w:val="center"/>
          </w:tcPr>
          <w:p w14:paraId="19D90334" w14:textId="69A3DDC8" w:rsidR="00537D23" w:rsidRPr="000B798A" w:rsidRDefault="00537D23" w:rsidP="00962B87">
            <w:pPr>
              <w:spacing w:line="240" w:lineRule="auto"/>
              <w:jc w:val="center"/>
              <w:rPr>
                <w:b/>
                <w:bCs/>
                <w:sz w:val="22"/>
                <w:szCs w:val="22"/>
              </w:rPr>
            </w:pPr>
            <w:r w:rsidRPr="000B798A">
              <w:rPr>
                <w:sz w:val="22"/>
                <w:szCs w:val="22"/>
              </w:rPr>
              <w:t>56.6</w:t>
            </w:r>
          </w:p>
        </w:tc>
        <w:tc>
          <w:tcPr>
            <w:tcW w:w="1471" w:type="dxa"/>
            <w:vAlign w:val="center"/>
          </w:tcPr>
          <w:p w14:paraId="355C90A6" w14:textId="4E803D23" w:rsidR="00537D23" w:rsidRPr="000B798A" w:rsidRDefault="00537D23" w:rsidP="00962B87">
            <w:pPr>
              <w:spacing w:line="240" w:lineRule="auto"/>
              <w:jc w:val="center"/>
              <w:rPr>
                <w:b/>
                <w:bCs/>
                <w:sz w:val="22"/>
                <w:szCs w:val="22"/>
              </w:rPr>
            </w:pPr>
            <w:r w:rsidRPr="000B798A">
              <w:rPr>
                <w:sz w:val="22"/>
                <w:szCs w:val="22"/>
              </w:rPr>
              <w:t>2.4</w:t>
            </w:r>
          </w:p>
        </w:tc>
        <w:tc>
          <w:tcPr>
            <w:tcW w:w="1268" w:type="dxa"/>
            <w:vAlign w:val="center"/>
          </w:tcPr>
          <w:p w14:paraId="6D4B44FF" w14:textId="2991990A" w:rsidR="00537D23" w:rsidRPr="000B798A" w:rsidRDefault="00537D23" w:rsidP="00962B87">
            <w:pPr>
              <w:spacing w:line="240" w:lineRule="auto"/>
              <w:jc w:val="center"/>
              <w:rPr>
                <w:b/>
                <w:bCs/>
                <w:sz w:val="22"/>
                <w:szCs w:val="22"/>
              </w:rPr>
            </w:pPr>
            <w:r w:rsidRPr="000B798A">
              <w:rPr>
                <w:sz w:val="22"/>
                <w:szCs w:val="22"/>
              </w:rPr>
              <w:t>5</w:t>
            </w:r>
          </w:p>
        </w:tc>
        <w:tc>
          <w:tcPr>
            <w:tcW w:w="1621" w:type="dxa"/>
            <w:vAlign w:val="center"/>
          </w:tcPr>
          <w:p w14:paraId="6EC14170" w14:textId="51A8E28F" w:rsidR="00537D23" w:rsidRPr="000B798A" w:rsidRDefault="00537D23" w:rsidP="00962B87">
            <w:pPr>
              <w:spacing w:line="240" w:lineRule="auto"/>
              <w:jc w:val="center"/>
              <w:rPr>
                <w:b/>
                <w:bCs/>
                <w:sz w:val="22"/>
                <w:szCs w:val="22"/>
              </w:rPr>
            </w:pPr>
            <w:r w:rsidRPr="000B798A">
              <w:rPr>
                <w:sz w:val="22"/>
                <w:szCs w:val="22"/>
              </w:rPr>
              <w:t>5</w:t>
            </w:r>
          </w:p>
        </w:tc>
        <w:tc>
          <w:tcPr>
            <w:tcW w:w="1170" w:type="dxa"/>
            <w:vAlign w:val="center"/>
          </w:tcPr>
          <w:p w14:paraId="55685F06" w14:textId="57085E31" w:rsidR="00537D23" w:rsidRPr="000B798A" w:rsidRDefault="00537D23" w:rsidP="00962B87">
            <w:pPr>
              <w:spacing w:line="240" w:lineRule="auto"/>
              <w:jc w:val="center"/>
              <w:rPr>
                <w:b/>
                <w:bCs/>
                <w:sz w:val="22"/>
                <w:szCs w:val="22"/>
              </w:rPr>
            </w:pPr>
            <w:r w:rsidRPr="000B798A">
              <w:rPr>
                <w:sz w:val="22"/>
                <w:szCs w:val="22"/>
              </w:rPr>
              <w:t>5</w:t>
            </w:r>
          </w:p>
        </w:tc>
        <w:tc>
          <w:tcPr>
            <w:tcW w:w="1508" w:type="dxa"/>
            <w:vAlign w:val="center"/>
          </w:tcPr>
          <w:p w14:paraId="17CD28DA" w14:textId="77125A42" w:rsidR="00537D23" w:rsidRPr="000B798A" w:rsidRDefault="00537D23" w:rsidP="00962B87">
            <w:pPr>
              <w:spacing w:line="240" w:lineRule="auto"/>
              <w:jc w:val="center"/>
              <w:rPr>
                <w:b/>
                <w:bCs/>
                <w:sz w:val="22"/>
                <w:szCs w:val="22"/>
              </w:rPr>
            </w:pPr>
            <w:r w:rsidRPr="000B798A">
              <w:rPr>
                <w:sz w:val="22"/>
                <w:szCs w:val="22"/>
              </w:rPr>
              <w:t>9</w:t>
            </w:r>
          </w:p>
        </w:tc>
      </w:tr>
      <w:tr w:rsidR="000B798A" w:rsidRPr="000B798A" w14:paraId="16E674CA" w14:textId="597EEAA4" w:rsidTr="000C5B3B">
        <w:trPr>
          <w:tblHeader/>
        </w:trPr>
        <w:tc>
          <w:tcPr>
            <w:tcW w:w="900" w:type="dxa"/>
            <w:vAlign w:val="center"/>
          </w:tcPr>
          <w:p w14:paraId="5A914BF3" w14:textId="43B161FF" w:rsidR="00537D23" w:rsidRPr="000B798A" w:rsidRDefault="00537D23" w:rsidP="00962B87">
            <w:pPr>
              <w:spacing w:line="240" w:lineRule="auto"/>
              <w:jc w:val="center"/>
              <w:rPr>
                <w:sz w:val="22"/>
                <w:szCs w:val="22"/>
              </w:rPr>
            </w:pPr>
            <w:r w:rsidRPr="000B798A">
              <w:rPr>
                <w:sz w:val="22"/>
                <w:szCs w:val="22"/>
              </w:rPr>
              <w:t>P</w:t>
            </w:r>
          </w:p>
        </w:tc>
        <w:tc>
          <w:tcPr>
            <w:tcW w:w="1080" w:type="dxa"/>
            <w:vAlign w:val="center"/>
          </w:tcPr>
          <w:p w14:paraId="131B8272" w14:textId="37365496" w:rsidR="00537D23" w:rsidRPr="000B798A" w:rsidRDefault="00537D23" w:rsidP="00962B87">
            <w:pPr>
              <w:spacing w:line="240" w:lineRule="auto"/>
              <w:jc w:val="center"/>
              <w:rPr>
                <w:b/>
                <w:bCs/>
                <w:sz w:val="22"/>
                <w:szCs w:val="22"/>
              </w:rPr>
            </w:pPr>
            <w:r w:rsidRPr="000B798A">
              <w:rPr>
                <w:sz w:val="22"/>
                <w:szCs w:val="22"/>
              </w:rPr>
              <w:t>1</w:t>
            </w:r>
          </w:p>
        </w:tc>
        <w:tc>
          <w:tcPr>
            <w:tcW w:w="1080" w:type="dxa"/>
            <w:vAlign w:val="center"/>
          </w:tcPr>
          <w:p w14:paraId="216808BD" w14:textId="3A57DC3A" w:rsidR="00537D23" w:rsidRPr="000B798A" w:rsidRDefault="00537D23" w:rsidP="00962B87">
            <w:pPr>
              <w:spacing w:line="240" w:lineRule="auto"/>
              <w:jc w:val="center"/>
              <w:rPr>
                <w:b/>
                <w:bCs/>
                <w:sz w:val="22"/>
                <w:szCs w:val="22"/>
              </w:rPr>
            </w:pPr>
            <w:r w:rsidRPr="000B798A">
              <w:rPr>
                <w:sz w:val="22"/>
                <w:szCs w:val="22"/>
              </w:rPr>
              <w:t>Minimal</w:t>
            </w:r>
          </w:p>
        </w:tc>
        <w:tc>
          <w:tcPr>
            <w:tcW w:w="1260" w:type="dxa"/>
            <w:vAlign w:val="center"/>
          </w:tcPr>
          <w:p w14:paraId="2F23EC6A" w14:textId="28B64EBE" w:rsidR="00537D23" w:rsidRPr="000B798A" w:rsidRDefault="00537D23" w:rsidP="00962B87">
            <w:pPr>
              <w:spacing w:line="240" w:lineRule="auto"/>
              <w:jc w:val="center"/>
              <w:rPr>
                <w:b/>
                <w:bCs/>
                <w:sz w:val="22"/>
                <w:szCs w:val="22"/>
              </w:rPr>
            </w:pPr>
            <w:r w:rsidRPr="000B798A">
              <w:rPr>
                <w:sz w:val="22"/>
                <w:szCs w:val="22"/>
              </w:rPr>
              <w:t>101.4</w:t>
            </w:r>
          </w:p>
        </w:tc>
        <w:tc>
          <w:tcPr>
            <w:tcW w:w="1255" w:type="dxa"/>
            <w:vAlign w:val="center"/>
          </w:tcPr>
          <w:p w14:paraId="1031695D" w14:textId="74F79F7E" w:rsidR="00537D23" w:rsidRPr="000B798A" w:rsidRDefault="00537D23" w:rsidP="00962B87">
            <w:pPr>
              <w:spacing w:line="240" w:lineRule="auto"/>
              <w:jc w:val="center"/>
              <w:rPr>
                <w:b/>
                <w:bCs/>
                <w:sz w:val="22"/>
                <w:szCs w:val="22"/>
              </w:rPr>
            </w:pPr>
            <w:r w:rsidRPr="000B798A">
              <w:rPr>
                <w:sz w:val="22"/>
                <w:szCs w:val="22"/>
              </w:rPr>
              <w:t>101.1</w:t>
            </w:r>
          </w:p>
        </w:tc>
        <w:tc>
          <w:tcPr>
            <w:tcW w:w="1445" w:type="dxa"/>
            <w:vAlign w:val="center"/>
          </w:tcPr>
          <w:p w14:paraId="52A3D9DE" w14:textId="5AAEA81F" w:rsidR="00537D23" w:rsidRPr="000B798A" w:rsidRDefault="00537D23" w:rsidP="00962B87">
            <w:pPr>
              <w:spacing w:line="240" w:lineRule="auto"/>
              <w:jc w:val="center"/>
              <w:rPr>
                <w:b/>
                <w:bCs/>
                <w:sz w:val="22"/>
                <w:szCs w:val="22"/>
              </w:rPr>
            </w:pPr>
            <w:r w:rsidRPr="000B798A">
              <w:rPr>
                <w:sz w:val="22"/>
                <w:szCs w:val="22"/>
              </w:rPr>
              <w:t>96.5</w:t>
            </w:r>
          </w:p>
        </w:tc>
        <w:tc>
          <w:tcPr>
            <w:tcW w:w="1471" w:type="dxa"/>
            <w:vAlign w:val="center"/>
          </w:tcPr>
          <w:p w14:paraId="72EA059E" w14:textId="79749722" w:rsidR="00537D23" w:rsidRPr="000B798A" w:rsidRDefault="00537D23" w:rsidP="00962B87">
            <w:pPr>
              <w:spacing w:line="240" w:lineRule="auto"/>
              <w:jc w:val="center"/>
              <w:rPr>
                <w:b/>
                <w:bCs/>
                <w:sz w:val="22"/>
                <w:szCs w:val="22"/>
              </w:rPr>
            </w:pPr>
            <w:r w:rsidRPr="000B798A">
              <w:rPr>
                <w:sz w:val="22"/>
                <w:szCs w:val="22"/>
              </w:rPr>
              <w:t>79.8</w:t>
            </w:r>
          </w:p>
        </w:tc>
        <w:tc>
          <w:tcPr>
            <w:tcW w:w="1268" w:type="dxa"/>
            <w:vAlign w:val="center"/>
          </w:tcPr>
          <w:p w14:paraId="31606B26" w14:textId="161D9BBA" w:rsidR="00537D23" w:rsidRPr="000B798A" w:rsidRDefault="00537D23" w:rsidP="00962B87">
            <w:pPr>
              <w:spacing w:line="240" w:lineRule="auto"/>
              <w:jc w:val="center"/>
              <w:rPr>
                <w:b/>
                <w:bCs/>
                <w:sz w:val="22"/>
                <w:szCs w:val="22"/>
              </w:rPr>
            </w:pPr>
            <w:r w:rsidRPr="000B798A">
              <w:rPr>
                <w:sz w:val="22"/>
                <w:szCs w:val="22"/>
              </w:rPr>
              <w:t>2</w:t>
            </w:r>
          </w:p>
        </w:tc>
        <w:tc>
          <w:tcPr>
            <w:tcW w:w="1621" w:type="dxa"/>
            <w:vAlign w:val="center"/>
          </w:tcPr>
          <w:p w14:paraId="0335C479" w14:textId="08EBEAE4" w:rsidR="00537D23" w:rsidRPr="000B798A" w:rsidRDefault="00537D23" w:rsidP="00962B87">
            <w:pPr>
              <w:spacing w:line="240" w:lineRule="auto"/>
              <w:jc w:val="center"/>
              <w:rPr>
                <w:b/>
                <w:bCs/>
                <w:sz w:val="22"/>
                <w:szCs w:val="22"/>
              </w:rPr>
            </w:pPr>
            <w:r w:rsidRPr="000B798A">
              <w:rPr>
                <w:sz w:val="22"/>
                <w:szCs w:val="22"/>
              </w:rPr>
              <w:t>0</w:t>
            </w:r>
          </w:p>
        </w:tc>
        <w:tc>
          <w:tcPr>
            <w:tcW w:w="1170" w:type="dxa"/>
            <w:vAlign w:val="center"/>
          </w:tcPr>
          <w:p w14:paraId="7B3C9EF9" w14:textId="5D9EE8C5" w:rsidR="00537D23" w:rsidRPr="000B798A" w:rsidRDefault="00537D23" w:rsidP="00962B87">
            <w:pPr>
              <w:spacing w:line="240" w:lineRule="auto"/>
              <w:jc w:val="center"/>
              <w:rPr>
                <w:b/>
                <w:bCs/>
                <w:sz w:val="22"/>
                <w:szCs w:val="22"/>
              </w:rPr>
            </w:pPr>
            <w:r w:rsidRPr="000B798A">
              <w:rPr>
                <w:sz w:val="22"/>
                <w:szCs w:val="22"/>
              </w:rPr>
              <w:t>3</w:t>
            </w:r>
          </w:p>
        </w:tc>
        <w:tc>
          <w:tcPr>
            <w:tcW w:w="1508" w:type="dxa"/>
            <w:vAlign w:val="center"/>
          </w:tcPr>
          <w:p w14:paraId="362F1AC7" w14:textId="3454B365" w:rsidR="00537D23" w:rsidRPr="000B798A" w:rsidRDefault="00537D23" w:rsidP="00962B87">
            <w:pPr>
              <w:spacing w:line="240" w:lineRule="auto"/>
              <w:jc w:val="center"/>
              <w:rPr>
                <w:b/>
                <w:bCs/>
                <w:sz w:val="22"/>
                <w:szCs w:val="22"/>
              </w:rPr>
            </w:pPr>
            <w:r w:rsidRPr="000B798A">
              <w:rPr>
                <w:sz w:val="22"/>
                <w:szCs w:val="22"/>
              </w:rPr>
              <w:t>1</w:t>
            </w:r>
          </w:p>
        </w:tc>
      </w:tr>
      <w:tr w:rsidR="000B798A" w:rsidRPr="000B798A" w14:paraId="0CCB5825" w14:textId="14289A97" w:rsidTr="000C5B3B">
        <w:trPr>
          <w:tblHeader/>
        </w:trPr>
        <w:tc>
          <w:tcPr>
            <w:tcW w:w="900" w:type="dxa"/>
            <w:vAlign w:val="center"/>
          </w:tcPr>
          <w:p w14:paraId="59425A88" w14:textId="07094A7B" w:rsidR="00537D23" w:rsidRPr="000B798A" w:rsidRDefault="00537D23" w:rsidP="00962B87">
            <w:pPr>
              <w:spacing w:line="240" w:lineRule="auto"/>
              <w:jc w:val="center"/>
              <w:rPr>
                <w:sz w:val="22"/>
                <w:szCs w:val="22"/>
              </w:rPr>
            </w:pPr>
            <w:r w:rsidRPr="000B798A">
              <w:rPr>
                <w:sz w:val="22"/>
                <w:szCs w:val="22"/>
              </w:rPr>
              <w:t>Q</w:t>
            </w:r>
          </w:p>
        </w:tc>
        <w:tc>
          <w:tcPr>
            <w:tcW w:w="1080" w:type="dxa"/>
            <w:vAlign w:val="center"/>
          </w:tcPr>
          <w:p w14:paraId="619806CB" w14:textId="57A87FD3" w:rsidR="00537D23" w:rsidRPr="000B798A" w:rsidRDefault="00537D23" w:rsidP="00962B87">
            <w:pPr>
              <w:spacing w:line="240" w:lineRule="auto"/>
              <w:jc w:val="center"/>
              <w:rPr>
                <w:b/>
                <w:bCs/>
                <w:sz w:val="22"/>
                <w:szCs w:val="22"/>
              </w:rPr>
            </w:pPr>
            <w:r w:rsidRPr="000B798A">
              <w:rPr>
                <w:sz w:val="22"/>
                <w:szCs w:val="22"/>
              </w:rPr>
              <w:t>1.6</w:t>
            </w:r>
          </w:p>
        </w:tc>
        <w:tc>
          <w:tcPr>
            <w:tcW w:w="1080" w:type="dxa"/>
            <w:vAlign w:val="center"/>
          </w:tcPr>
          <w:p w14:paraId="20498F76" w14:textId="763CAAEC" w:rsidR="00537D23" w:rsidRPr="000B798A" w:rsidRDefault="00537D23" w:rsidP="00962B87">
            <w:pPr>
              <w:spacing w:line="240" w:lineRule="auto"/>
              <w:jc w:val="center"/>
              <w:rPr>
                <w:b/>
                <w:bCs/>
                <w:sz w:val="22"/>
                <w:szCs w:val="22"/>
              </w:rPr>
            </w:pPr>
            <w:r w:rsidRPr="000B798A">
              <w:rPr>
                <w:sz w:val="22"/>
                <w:szCs w:val="22"/>
              </w:rPr>
              <w:t>Moderate</w:t>
            </w:r>
          </w:p>
        </w:tc>
        <w:tc>
          <w:tcPr>
            <w:tcW w:w="1260" w:type="dxa"/>
            <w:vAlign w:val="center"/>
          </w:tcPr>
          <w:p w14:paraId="4111630E" w14:textId="08D6E672" w:rsidR="00537D23" w:rsidRPr="000B798A" w:rsidRDefault="00537D23" w:rsidP="00962B87">
            <w:pPr>
              <w:spacing w:line="240" w:lineRule="auto"/>
              <w:jc w:val="center"/>
              <w:rPr>
                <w:b/>
                <w:bCs/>
                <w:sz w:val="22"/>
                <w:szCs w:val="22"/>
              </w:rPr>
            </w:pPr>
            <w:r w:rsidRPr="000B798A">
              <w:rPr>
                <w:sz w:val="22"/>
                <w:szCs w:val="22"/>
              </w:rPr>
              <w:t>29.1</w:t>
            </w:r>
          </w:p>
        </w:tc>
        <w:tc>
          <w:tcPr>
            <w:tcW w:w="1255" w:type="dxa"/>
            <w:vAlign w:val="center"/>
          </w:tcPr>
          <w:p w14:paraId="5311EAF9" w14:textId="375356E4" w:rsidR="00537D23" w:rsidRPr="000B798A" w:rsidRDefault="00537D23" w:rsidP="00962B87">
            <w:pPr>
              <w:spacing w:line="240" w:lineRule="auto"/>
              <w:jc w:val="center"/>
              <w:rPr>
                <w:b/>
                <w:bCs/>
                <w:sz w:val="22"/>
                <w:szCs w:val="22"/>
              </w:rPr>
            </w:pPr>
            <w:r w:rsidRPr="000B798A">
              <w:rPr>
                <w:sz w:val="22"/>
                <w:szCs w:val="22"/>
              </w:rPr>
              <w:t>70</w:t>
            </w:r>
          </w:p>
        </w:tc>
        <w:tc>
          <w:tcPr>
            <w:tcW w:w="1445" w:type="dxa"/>
            <w:vAlign w:val="center"/>
          </w:tcPr>
          <w:p w14:paraId="717038F5" w14:textId="13393A81" w:rsidR="00537D23" w:rsidRPr="000B798A" w:rsidRDefault="00537D23" w:rsidP="00962B87">
            <w:pPr>
              <w:spacing w:line="240" w:lineRule="auto"/>
              <w:jc w:val="center"/>
              <w:rPr>
                <w:b/>
                <w:bCs/>
                <w:sz w:val="22"/>
                <w:szCs w:val="22"/>
              </w:rPr>
            </w:pPr>
            <w:r w:rsidRPr="000B798A">
              <w:rPr>
                <w:sz w:val="22"/>
                <w:szCs w:val="22"/>
              </w:rPr>
              <w:t>18.5</w:t>
            </w:r>
          </w:p>
        </w:tc>
        <w:tc>
          <w:tcPr>
            <w:tcW w:w="1471" w:type="dxa"/>
            <w:vAlign w:val="center"/>
          </w:tcPr>
          <w:p w14:paraId="7945FB6C" w14:textId="158619E4" w:rsidR="00537D23" w:rsidRPr="000B798A" w:rsidRDefault="00537D23" w:rsidP="00962B87">
            <w:pPr>
              <w:spacing w:line="240" w:lineRule="auto"/>
              <w:jc w:val="center"/>
              <w:rPr>
                <w:b/>
                <w:bCs/>
                <w:sz w:val="22"/>
                <w:szCs w:val="22"/>
              </w:rPr>
            </w:pPr>
            <w:r w:rsidRPr="000B798A">
              <w:rPr>
                <w:sz w:val="22"/>
                <w:szCs w:val="22"/>
              </w:rPr>
              <w:t>2.8</w:t>
            </w:r>
          </w:p>
        </w:tc>
        <w:tc>
          <w:tcPr>
            <w:tcW w:w="1268" w:type="dxa"/>
            <w:vAlign w:val="center"/>
          </w:tcPr>
          <w:p w14:paraId="7B2E427D" w14:textId="3072FDC3" w:rsidR="00537D23" w:rsidRPr="000B798A" w:rsidRDefault="00537D23" w:rsidP="00962B87">
            <w:pPr>
              <w:spacing w:line="240" w:lineRule="auto"/>
              <w:jc w:val="center"/>
              <w:rPr>
                <w:b/>
                <w:bCs/>
                <w:sz w:val="22"/>
                <w:szCs w:val="22"/>
              </w:rPr>
            </w:pPr>
            <w:r w:rsidRPr="000B798A">
              <w:rPr>
                <w:sz w:val="22"/>
                <w:szCs w:val="22"/>
              </w:rPr>
              <w:t>13</w:t>
            </w:r>
          </w:p>
        </w:tc>
        <w:tc>
          <w:tcPr>
            <w:tcW w:w="1621" w:type="dxa"/>
            <w:vAlign w:val="center"/>
          </w:tcPr>
          <w:p w14:paraId="7A446B3B" w14:textId="628BDC84" w:rsidR="00537D23" w:rsidRPr="000B798A" w:rsidRDefault="00537D23" w:rsidP="00962B87">
            <w:pPr>
              <w:spacing w:line="240" w:lineRule="auto"/>
              <w:jc w:val="center"/>
              <w:rPr>
                <w:b/>
                <w:bCs/>
                <w:sz w:val="22"/>
                <w:szCs w:val="22"/>
              </w:rPr>
            </w:pPr>
            <w:r w:rsidRPr="000B798A">
              <w:rPr>
                <w:sz w:val="22"/>
                <w:szCs w:val="22"/>
              </w:rPr>
              <w:t>8 (Run 3: 11)</w:t>
            </w:r>
          </w:p>
        </w:tc>
        <w:tc>
          <w:tcPr>
            <w:tcW w:w="1170" w:type="dxa"/>
            <w:vAlign w:val="center"/>
          </w:tcPr>
          <w:p w14:paraId="56B403EF" w14:textId="6907E112" w:rsidR="00537D23" w:rsidRPr="000B798A" w:rsidRDefault="00537D23" w:rsidP="00962B87">
            <w:pPr>
              <w:spacing w:line="240" w:lineRule="auto"/>
              <w:jc w:val="center"/>
              <w:rPr>
                <w:b/>
                <w:bCs/>
                <w:sz w:val="22"/>
                <w:szCs w:val="22"/>
              </w:rPr>
            </w:pPr>
            <w:r w:rsidRPr="000B798A">
              <w:rPr>
                <w:sz w:val="22"/>
                <w:szCs w:val="22"/>
              </w:rPr>
              <w:t>7</w:t>
            </w:r>
          </w:p>
        </w:tc>
        <w:tc>
          <w:tcPr>
            <w:tcW w:w="1508" w:type="dxa"/>
            <w:vAlign w:val="center"/>
          </w:tcPr>
          <w:p w14:paraId="039BAECF" w14:textId="575D5D3B" w:rsidR="00537D23" w:rsidRPr="000B798A" w:rsidRDefault="00537D23" w:rsidP="00962B87">
            <w:pPr>
              <w:spacing w:line="240" w:lineRule="auto"/>
              <w:jc w:val="center"/>
              <w:rPr>
                <w:b/>
                <w:bCs/>
                <w:sz w:val="22"/>
                <w:szCs w:val="22"/>
              </w:rPr>
            </w:pPr>
            <w:r w:rsidRPr="000B798A">
              <w:rPr>
                <w:sz w:val="22"/>
                <w:szCs w:val="22"/>
              </w:rPr>
              <w:t>5 (Run 3: 6)</w:t>
            </w:r>
          </w:p>
        </w:tc>
      </w:tr>
      <w:tr w:rsidR="000B798A" w:rsidRPr="000B798A" w14:paraId="50B0C330" w14:textId="6BC2DC7A" w:rsidTr="000C5B3B">
        <w:trPr>
          <w:tblHeader/>
        </w:trPr>
        <w:tc>
          <w:tcPr>
            <w:tcW w:w="900" w:type="dxa"/>
            <w:vAlign w:val="center"/>
          </w:tcPr>
          <w:p w14:paraId="22199D71" w14:textId="0A7B182B" w:rsidR="00537D23" w:rsidRPr="000B798A" w:rsidRDefault="00537D23" w:rsidP="00962B87">
            <w:pPr>
              <w:spacing w:line="240" w:lineRule="auto"/>
              <w:jc w:val="center"/>
              <w:rPr>
                <w:sz w:val="22"/>
                <w:szCs w:val="22"/>
              </w:rPr>
            </w:pPr>
            <w:r w:rsidRPr="000B798A">
              <w:rPr>
                <w:sz w:val="22"/>
                <w:szCs w:val="22"/>
              </w:rPr>
              <w:t>R</w:t>
            </w:r>
          </w:p>
        </w:tc>
        <w:tc>
          <w:tcPr>
            <w:tcW w:w="1080" w:type="dxa"/>
            <w:vAlign w:val="center"/>
          </w:tcPr>
          <w:p w14:paraId="4BB9CFCB" w14:textId="107627CF" w:rsidR="00537D23" w:rsidRPr="000B798A" w:rsidRDefault="00537D23" w:rsidP="00962B87">
            <w:pPr>
              <w:spacing w:line="240" w:lineRule="auto"/>
              <w:jc w:val="center"/>
              <w:rPr>
                <w:b/>
                <w:bCs/>
                <w:sz w:val="22"/>
                <w:szCs w:val="22"/>
              </w:rPr>
            </w:pPr>
            <w:r w:rsidRPr="000B798A">
              <w:rPr>
                <w:sz w:val="22"/>
                <w:szCs w:val="22"/>
              </w:rPr>
              <w:t>29.1</w:t>
            </w:r>
          </w:p>
        </w:tc>
        <w:tc>
          <w:tcPr>
            <w:tcW w:w="1080" w:type="dxa"/>
            <w:vAlign w:val="center"/>
          </w:tcPr>
          <w:p w14:paraId="32656D1F" w14:textId="1FE1DE48" w:rsidR="00537D23" w:rsidRPr="000B798A" w:rsidRDefault="00537D23" w:rsidP="00962B87">
            <w:pPr>
              <w:spacing w:line="240" w:lineRule="auto"/>
              <w:jc w:val="center"/>
              <w:rPr>
                <w:b/>
                <w:bCs/>
                <w:sz w:val="22"/>
                <w:szCs w:val="22"/>
              </w:rPr>
            </w:pPr>
            <w:r w:rsidRPr="000B798A">
              <w:rPr>
                <w:sz w:val="22"/>
                <w:szCs w:val="22"/>
              </w:rPr>
              <w:t>Moderate</w:t>
            </w:r>
          </w:p>
        </w:tc>
        <w:tc>
          <w:tcPr>
            <w:tcW w:w="1260" w:type="dxa"/>
            <w:vAlign w:val="center"/>
          </w:tcPr>
          <w:p w14:paraId="781817F3" w14:textId="549C0E0D" w:rsidR="00537D23" w:rsidRPr="000B798A" w:rsidRDefault="00537D23" w:rsidP="00962B87">
            <w:pPr>
              <w:spacing w:line="240" w:lineRule="auto"/>
              <w:jc w:val="center"/>
              <w:rPr>
                <w:b/>
                <w:bCs/>
                <w:sz w:val="22"/>
                <w:szCs w:val="22"/>
              </w:rPr>
            </w:pPr>
            <w:r w:rsidRPr="000B798A">
              <w:rPr>
                <w:sz w:val="22"/>
                <w:szCs w:val="22"/>
              </w:rPr>
              <w:t>2.2</w:t>
            </w:r>
          </w:p>
        </w:tc>
        <w:tc>
          <w:tcPr>
            <w:tcW w:w="1255" w:type="dxa"/>
            <w:vAlign w:val="center"/>
          </w:tcPr>
          <w:p w14:paraId="4F5BAF60" w14:textId="01D3FAD8" w:rsidR="00537D23" w:rsidRPr="000B798A" w:rsidRDefault="00537D23" w:rsidP="00962B87">
            <w:pPr>
              <w:spacing w:line="240" w:lineRule="auto"/>
              <w:jc w:val="center"/>
              <w:rPr>
                <w:b/>
                <w:bCs/>
                <w:sz w:val="22"/>
                <w:szCs w:val="22"/>
              </w:rPr>
            </w:pPr>
            <w:r w:rsidRPr="000B798A">
              <w:rPr>
                <w:sz w:val="22"/>
                <w:szCs w:val="22"/>
              </w:rPr>
              <w:t>4.7</w:t>
            </w:r>
          </w:p>
        </w:tc>
        <w:tc>
          <w:tcPr>
            <w:tcW w:w="1445" w:type="dxa"/>
            <w:vAlign w:val="center"/>
          </w:tcPr>
          <w:p w14:paraId="0B63D783" w14:textId="3C4AD615" w:rsidR="00537D23" w:rsidRPr="000B798A" w:rsidRDefault="00537D23" w:rsidP="00962B87">
            <w:pPr>
              <w:spacing w:line="240" w:lineRule="auto"/>
              <w:jc w:val="center"/>
              <w:rPr>
                <w:b/>
                <w:bCs/>
                <w:sz w:val="22"/>
                <w:szCs w:val="22"/>
              </w:rPr>
            </w:pPr>
            <w:r w:rsidRPr="000B798A">
              <w:rPr>
                <w:sz w:val="22"/>
                <w:szCs w:val="22"/>
              </w:rPr>
              <w:t>10</w:t>
            </w:r>
          </w:p>
        </w:tc>
        <w:tc>
          <w:tcPr>
            <w:tcW w:w="1471" w:type="dxa"/>
            <w:vAlign w:val="center"/>
          </w:tcPr>
          <w:p w14:paraId="104F63B5" w14:textId="1E03C484" w:rsidR="00537D23" w:rsidRPr="000B798A" w:rsidRDefault="00537D23" w:rsidP="00962B87">
            <w:pPr>
              <w:spacing w:line="240" w:lineRule="auto"/>
              <w:jc w:val="center"/>
              <w:rPr>
                <w:b/>
                <w:bCs/>
                <w:sz w:val="22"/>
                <w:szCs w:val="22"/>
              </w:rPr>
            </w:pPr>
            <w:r w:rsidRPr="000B798A">
              <w:rPr>
                <w:sz w:val="22"/>
                <w:szCs w:val="22"/>
              </w:rPr>
              <w:t>2</w:t>
            </w:r>
          </w:p>
        </w:tc>
        <w:tc>
          <w:tcPr>
            <w:tcW w:w="1268" w:type="dxa"/>
            <w:vAlign w:val="center"/>
          </w:tcPr>
          <w:p w14:paraId="46092A56" w14:textId="6B452150" w:rsidR="00537D23" w:rsidRPr="000B798A" w:rsidRDefault="00537D23" w:rsidP="00962B87">
            <w:pPr>
              <w:spacing w:line="240" w:lineRule="auto"/>
              <w:jc w:val="center"/>
              <w:rPr>
                <w:b/>
                <w:bCs/>
                <w:sz w:val="22"/>
                <w:szCs w:val="22"/>
              </w:rPr>
            </w:pPr>
            <w:r w:rsidRPr="000B798A">
              <w:rPr>
                <w:sz w:val="22"/>
                <w:szCs w:val="22"/>
              </w:rPr>
              <w:t>12</w:t>
            </w:r>
          </w:p>
        </w:tc>
        <w:tc>
          <w:tcPr>
            <w:tcW w:w="1621" w:type="dxa"/>
            <w:vAlign w:val="center"/>
          </w:tcPr>
          <w:p w14:paraId="062E6E8E" w14:textId="561BFA44" w:rsidR="00537D23" w:rsidRPr="000B798A" w:rsidRDefault="00537D23" w:rsidP="00962B87">
            <w:pPr>
              <w:spacing w:line="240" w:lineRule="auto"/>
              <w:jc w:val="center"/>
              <w:rPr>
                <w:b/>
                <w:bCs/>
                <w:sz w:val="22"/>
                <w:szCs w:val="22"/>
              </w:rPr>
            </w:pPr>
            <w:r w:rsidRPr="000B798A">
              <w:rPr>
                <w:sz w:val="22"/>
                <w:szCs w:val="22"/>
              </w:rPr>
              <w:t>14</w:t>
            </w:r>
          </w:p>
        </w:tc>
        <w:tc>
          <w:tcPr>
            <w:tcW w:w="1170" w:type="dxa"/>
            <w:vAlign w:val="center"/>
          </w:tcPr>
          <w:p w14:paraId="6EA86561" w14:textId="0A5CD474" w:rsidR="00537D23" w:rsidRPr="000B798A" w:rsidRDefault="00537D23" w:rsidP="00962B87">
            <w:pPr>
              <w:spacing w:line="240" w:lineRule="auto"/>
              <w:jc w:val="center"/>
              <w:rPr>
                <w:b/>
                <w:bCs/>
                <w:sz w:val="22"/>
                <w:szCs w:val="22"/>
              </w:rPr>
            </w:pPr>
            <w:r w:rsidRPr="000B798A">
              <w:rPr>
                <w:sz w:val="22"/>
                <w:szCs w:val="22"/>
              </w:rPr>
              <w:t>11</w:t>
            </w:r>
          </w:p>
        </w:tc>
        <w:tc>
          <w:tcPr>
            <w:tcW w:w="1508" w:type="dxa"/>
            <w:vAlign w:val="center"/>
          </w:tcPr>
          <w:p w14:paraId="0B7AD202" w14:textId="264F2023" w:rsidR="00537D23" w:rsidRPr="000B798A" w:rsidRDefault="00537D23" w:rsidP="00962B87">
            <w:pPr>
              <w:spacing w:line="240" w:lineRule="auto"/>
              <w:jc w:val="center"/>
              <w:rPr>
                <w:b/>
                <w:bCs/>
                <w:sz w:val="22"/>
                <w:szCs w:val="22"/>
              </w:rPr>
            </w:pPr>
            <w:r w:rsidRPr="000B798A">
              <w:rPr>
                <w:sz w:val="22"/>
                <w:szCs w:val="22"/>
              </w:rPr>
              <w:t>12</w:t>
            </w:r>
          </w:p>
        </w:tc>
      </w:tr>
      <w:tr w:rsidR="000B798A" w:rsidRPr="000B798A" w14:paraId="4B4D6F3A" w14:textId="32DE755D" w:rsidTr="000C5B3B">
        <w:trPr>
          <w:tblHeader/>
        </w:trPr>
        <w:tc>
          <w:tcPr>
            <w:tcW w:w="900" w:type="dxa"/>
            <w:vAlign w:val="center"/>
          </w:tcPr>
          <w:p w14:paraId="7A0195D3" w14:textId="2F5AE80A" w:rsidR="00537D23" w:rsidRPr="000B798A" w:rsidRDefault="00537D23" w:rsidP="00962B87">
            <w:pPr>
              <w:spacing w:line="240" w:lineRule="auto"/>
              <w:jc w:val="center"/>
              <w:rPr>
                <w:sz w:val="22"/>
                <w:szCs w:val="22"/>
              </w:rPr>
            </w:pPr>
            <w:r w:rsidRPr="000B798A">
              <w:rPr>
                <w:sz w:val="22"/>
                <w:szCs w:val="22"/>
              </w:rPr>
              <w:t>S</w:t>
            </w:r>
          </w:p>
        </w:tc>
        <w:tc>
          <w:tcPr>
            <w:tcW w:w="1080" w:type="dxa"/>
            <w:vAlign w:val="center"/>
          </w:tcPr>
          <w:p w14:paraId="29DDBD3C" w14:textId="37193ED5" w:rsidR="00537D23" w:rsidRPr="000B798A" w:rsidRDefault="00537D23" w:rsidP="00962B87">
            <w:pPr>
              <w:spacing w:line="240" w:lineRule="auto"/>
              <w:jc w:val="center"/>
              <w:rPr>
                <w:b/>
                <w:bCs/>
                <w:sz w:val="22"/>
                <w:szCs w:val="22"/>
              </w:rPr>
            </w:pPr>
            <w:r w:rsidRPr="000B798A">
              <w:rPr>
                <w:sz w:val="22"/>
                <w:szCs w:val="22"/>
              </w:rPr>
              <w:t>1.8</w:t>
            </w:r>
          </w:p>
        </w:tc>
        <w:tc>
          <w:tcPr>
            <w:tcW w:w="1080" w:type="dxa"/>
            <w:vAlign w:val="center"/>
          </w:tcPr>
          <w:p w14:paraId="3AB16AC2" w14:textId="5E8C4094" w:rsidR="00537D23" w:rsidRPr="000B798A" w:rsidRDefault="00537D23" w:rsidP="00962B87">
            <w:pPr>
              <w:spacing w:line="240" w:lineRule="auto"/>
              <w:jc w:val="center"/>
              <w:rPr>
                <w:b/>
                <w:bCs/>
                <w:sz w:val="22"/>
                <w:szCs w:val="22"/>
              </w:rPr>
            </w:pPr>
            <w:r w:rsidRPr="000B798A">
              <w:rPr>
                <w:sz w:val="22"/>
                <w:szCs w:val="22"/>
              </w:rPr>
              <w:t>Mild</w:t>
            </w:r>
          </w:p>
        </w:tc>
        <w:tc>
          <w:tcPr>
            <w:tcW w:w="1260" w:type="dxa"/>
            <w:vAlign w:val="center"/>
          </w:tcPr>
          <w:p w14:paraId="435964A6" w14:textId="1196C11D" w:rsidR="00537D23" w:rsidRPr="000B798A" w:rsidRDefault="00537D23" w:rsidP="00962B87">
            <w:pPr>
              <w:spacing w:line="240" w:lineRule="auto"/>
              <w:jc w:val="center"/>
              <w:rPr>
                <w:b/>
                <w:bCs/>
                <w:sz w:val="22"/>
                <w:szCs w:val="22"/>
              </w:rPr>
            </w:pPr>
            <w:r w:rsidRPr="000B798A">
              <w:rPr>
                <w:sz w:val="22"/>
                <w:szCs w:val="22"/>
              </w:rPr>
              <w:t>26.3</w:t>
            </w:r>
          </w:p>
        </w:tc>
        <w:tc>
          <w:tcPr>
            <w:tcW w:w="1255" w:type="dxa"/>
            <w:vAlign w:val="center"/>
          </w:tcPr>
          <w:p w14:paraId="57771BC8" w14:textId="5F7B421C" w:rsidR="00537D23" w:rsidRPr="000B798A" w:rsidRDefault="00537D23" w:rsidP="00962B87">
            <w:pPr>
              <w:spacing w:line="240" w:lineRule="auto"/>
              <w:jc w:val="center"/>
              <w:rPr>
                <w:b/>
                <w:bCs/>
                <w:sz w:val="22"/>
                <w:szCs w:val="22"/>
              </w:rPr>
            </w:pPr>
            <w:r w:rsidRPr="000B798A">
              <w:rPr>
                <w:sz w:val="22"/>
                <w:szCs w:val="22"/>
              </w:rPr>
              <w:t>66.7</w:t>
            </w:r>
          </w:p>
        </w:tc>
        <w:tc>
          <w:tcPr>
            <w:tcW w:w="1445" w:type="dxa"/>
            <w:vAlign w:val="center"/>
          </w:tcPr>
          <w:p w14:paraId="0F719B94" w14:textId="16A41E71" w:rsidR="00537D23" w:rsidRPr="000B798A" w:rsidRDefault="00537D23" w:rsidP="00962B87">
            <w:pPr>
              <w:spacing w:line="240" w:lineRule="auto"/>
              <w:jc w:val="center"/>
              <w:rPr>
                <w:b/>
                <w:bCs/>
                <w:sz w:val="22"/>
                <w:szCs w:val="22"/>
              </w:rPr>
            </w:pPr>
            <w:r w:rsidRPr="000B798A">
              <w:rPr>
                <w:sz w:val="22"/>
                <w:szCs w:val="22"/>
              </w:rPr>
              <w:t>18.7</w:t>
            </w:r>
          </w:p>
        </w:tc>
        <w:tc>
          <w:tcPr>
            <w:tcW w:w="1471" w:type="dxa"/>
            <w:vAlign w:val="center"/>
          </w:tcPr>
          <w:p w14:paraId="146A4107" w14:textId="3130889A" w:rsidR="00537D23" w:rsidRPr="000B798A" w:rsidRDefault="00537D23" w:rsidP="00962B87">
            <w:pPr>
              <w:spacing w:line="240" w:lineRule="auto"/>
              <w:jc w:val="center"/>
              <w:rPr>
                <w:b/>
                <w:bCs/>
                <w:sz w:val="22"/>
                <w:szCs w:val="22"/>
              </w:rPr>
            </w:pPr>
            <w:r w:rsidRPr="000B798A">
              <w:rPr>
                <w:sz w:val="22"/>
                <w:szCs w:val="22"/>
              </w:rPr>
              <w:t>2.7</w:t>
            </w:r>
          </w:p>
        </w:tc>
        <w:tc>
          <w:tcPr>
            <w:tcW w:w="1268" w:type="dxa"/>
            <w:vAlign w:val="center"/>
          </w:tcPr>
          <w:p w14:paraId="5C35BF9A" w14:textId="4490A8D2" w:rsidR="00537D23" w:rsidRPr="000B798A" w:rsidRDefault="00537D23" w:rsidP="00962B87">
            <w:pPr>
              <w:spacing w:line="240" w:lineRule="auto"/>
              <w:jc w:val="center"/>
              <w:rPr>
                <w:b/>
                <w:bCs/>
                <w:sz w:val="22"/>
                <w:szCs w:val="22"/>
              </w:rPr>
            </w:pPr>
            <w:r w:rsidRPr="000B798A">
              <w:rPr>
                <w:sz w:val="22"/>
                <w:szCs w:val="22"/>
              </w:rPr>
              <w:t>20</w:t>
            </w:r>
          </w:p>
        </w:tc>
        <w:tc>
          <w:tcPr>
            <w:tcW w:w="1621" w:type="dxa"/>
            <w:vAlign w:val="center"/>
          </w:tcPr>
          <w:p w14:paraId="340EF319" w14:textId="2C820F90" w:rsidR="00537D23" w:rsidRPr="000B798A" w:rsidRDefault="00537D23" w:rsidP="00962B87">
            <w:pPr>
              <w:spacing w:line="240" w:lineRule="auto"/>
              <w:jc w:val="center"/>
              <w:rPr>
                <w:b/>
                <w:bCs/>
                <w:sz w:val="22"/>
                <w:szCs w:val="22"/>
              </w:rPr>
            </w:pPr>
            <w:r w:rsidRPr="000B798A">
              <w:rPr>
                <w:sz w:val="22"/>
                <w:szCs w:val="22"/>
              </w:rPr>
              <w:t>11 (Run 3: 12)</w:t>
            </w:r>
          </w:p>
        </w:tc>
        <w:tc>
          <w:tcPr>
            <w:tcW w:w="1170" w:type="dxa"/>
            <w:vAlign w:val="center"/>
          </w:tcPr>
          <w:p w14:paraId="1987BADF" w14:textId="05E56D55" w:rsidR="00537D23" w:rsidRPr="000B798A" w:rsidRDefault="00537D23" w:rsidP="00962B87">
            <w:pPr>
              <w:spacing w:line="240" w:lineRule="auto"/>
              <w:jc w:val="center"/>
              <w:rPr>
                <w:b/>
                <w:bCs/>
                <w:sz w:val="22"/>
                <w:szCs w:val="22"/>
              </w:rPr>
            </w:pPr>
            <w:r w:rsidRPr="000B798A">
              <w:rPr>
                <w:sz w:val="22"/>
                <w:szCs w:val="22"/>
              </w:rPr>
              <w:t>3</w:t>
            </w:r>
          </w:p>
        </w:tc>
        <w:tc>
          <w:tcPr>
            <w:tcW w:w="1508" w:type="dxa"/>
            <w:vAlign w:val="center"/>
          </w:tcPr>
          <w:p w14:paraId="3E099EC0" w14:textId="1F90950B" w:rsidR="00537D23" w:rsidRPr="000B798A" w:rsidRDefault="00537D23" w:rsidP="00962B87">
            <w:pPr>
              <w:spacing w:line="240" w:lineRule="auto"/>
              <w:jc w:val="center"/>
              <w:rPr>
                <w:b/>
                <w:bCs/>
                <w:sz w:val="22"/>
                <w:szCs w:val="22"/>
              </w:rPr>
            </w:pPr>
            <w:r w:rsidRPr="000B798A">
              <w:rPr>
                <w:sz w:val="22"/>
                <w:szCs w:val="22"/>
              </w:rPr>
              <w:t>6 (Run 3: 8)</w:t>
            </w:r>
          </w:p>
        </w:tc>
      </w:tr>
      <w:tr w:rsidR="000B798A" w:rsidRPr="000B798A" w14:paraId="446B6DBE" w14:textId="64CC58CA" w:rsidTr="000C5B3B">
        <w:trPr>
          <w:tblHeader/>
        </w:trPr>
        <w:tc>
          <w:tcPr>
            <w:tcW w:w="900" w:type="dxa"/>
            <w:vAlign w:val="center"/>
          </w:tcPr>
          <w:p w14:paraId="57194F41" w14:textId="4D8486DF" w:rsidR="00537D23" w:rsidRPr="000B798A" w:rsidRDefault="00537D23" w:rsidP="00962B87">
            <w:pPr>
              <w:spacing w:line="240" w:lineRule="auto"/>
              <w:jc w:val="center"/>
              <w:rPr>
                <w:sz w:val="22"/>
                <w:szCs w:val="22"/>
              </w:rPr>
            </w:pPr>
            <w:r w:rsidRPr="000B798A">
              <w:rPr>
                <w:sz w:val="22"/>
                <w:szCs w:val="22"/>
              </w:rPr>
              <w:t>T</w:t>
            </w:r>
          </w:p>
        </w:tc>
        <w:tc>
          <w:tcPr>
            <w:tcW w:w="1080" w:type="dxa"/>
            <w:vAlign w:val="center"/>
          </w:tcPr>
          <w:p w14:paraId="01024DE7" w14:textId="45964761" w:rsidR="00537D23" w:rsidRPr="000B798A" w:rsidRDefault="00537D23" w:rsidP="00962B87">
            <w:pPr>
              <w:spacing w:line="240" w:lineRule="auto"/>
              <w:jc w:val="center"/>
              <w:rPr>
                <w:b/>
                <w:bCs/>
                <w:sz w:val="22"/>
                <w:szCs w:val="22"/>
              </w:rPr>
            </w:pPr>
            <w:r w:rsidRPr="000B798A">
              <w:rPr>
                <w:sz w:val="22"/>
                <w:szCs w:val="22"/>
              </w:rPr>
              <w:t>1.9</w:t>
            </w:r>
          </w:p>
        </w:tc>
        <w:tc>
          <w:tcPr>
            <w:tcW w:w="1080" w:type="dxa"/>
            <w:vAlign w:val="center"/>
          </w:tcPr>
          <w:p w14:paraId="50734FDD" w14:textId="313D375F" w:rsidR="00537D23" w:rsidRPr="000B798A" w:rsidRDefault="00537D23" w:rsidP="00962B87">
            <w:pPr>
              <w:spacing w:line="240" w:lineRule="auto"/>
              <w:jc w:val="center"/>
              <w:rPr>
                <w:b/>
                <w:bCs/>
                <w:sz w:val="22"/>
                <w:szCs w:val="22"/>
              </w:rPr>
            </w:pPr>
            <w:r w:rsidRPr="000B798A">
              <w:rPr>
                <w:sz w:val="22"/>
                <w:szCs w:val="22"/>
              </w:rPr>
              <w:t>Mild</w:t>
            </w:r>
          </w:p>
        </w:tc>
        <w:tc>
          <w:tcPr>
            <w:tcW w:w="1260" w:type="dxa"/>
            <w:vAlign w:val="center"/>
          </w:tcPr>
          <w:p w14:paraId="72CBACEC" w14:textId="2DF55496" w:rsidR="00537D23" w:rsidRPr="000B798A" w:rsidRDefault="00537D23" w:rsidP="00962B87">
            <w:pPr>
              <w:spacing w:line="240" w:lineRule="auto"/>
              <w:jc w:val="center"/>
              <w:rPr>
                <w:b/>
                <w:bCs/>
                <w:sz w:val="22"/>
                <w:szCs w:val="22"/>
              </w:rPr>
            </w:pPr>
            <w:r w:rsidRPr="000B798A">
              <w:rPr>
                <w:sz w:val="22"/>
                <w:szCs w:val="22"/>
              </w:rPr>
              <w:t>78</w:t>
            </w:r>
          </w:p>
        </w:tc>
        <w:tc>
          <w:tcPr>
            <w:tcW w:w="1255" w:type="dxa"/>
            <w:vAlign w:val="center"/>
          </w:tcPr>
          <w:p w14:paraId="0AB5C4A9" w14:textId="37BAD3C3" w:rsidR="00537D23" w:rsidRPr="000B798A" w:rsidRDefault="00537D23" w:rsidP="00962B87">
            <w:pPr>
              <w:spacing w:line="240" w:lineRule="auto"/>
              <w:jc w:val="center"/>
              <w:rPr>
                <w:b/>
                <w:bCs/>
                <w:sz w:val="22"/>
                <w:szCs w:val="22"/>
              </w:rPr>
            </w:pPr>
            <w:r w:rsidRPr="000B798A">
              <w:rPr>
                <w:sz w:val="22"/>
                <w:szCs w:val="22"/>
              </w:rPr>
              <w:t>89.4</w:t>
            </w:r>
          </w:p>
        </w:tc>
        <w:tc>
          <w:tcPr>
            <w:tcW w:w="1445" w:type="dxa"/>
            <w:vAlign w:val="center"/>
          </w:tcPr>
          <w:p w14:paraId="7A4642A9" w14:textId="155AAE71" w:rsidR="00537D23" w:rsidRPr="000B798A" w:rsidRDefault="00537D23" w:rsidP="00962B87">
            <w:pPr>
              <w:spacing w:line="240" w:lineRule="auto"/>
              <w:jc w:val="center"/>
              <w:rPr>
                <w:b/>
                <w:bCs/>
                <w:sz w:val="22"/>
                <w:szCs w:val="22"/>
              </w:rPr>
            </w:pPr>
            <w:r w:rsidRPr="000B798A">
              <w:rPr>
                <w:sz w:val="22"/>
                <w:szCs w:val="22"/>
              </w:rPr>
              <w:t>90.6</w:t>
            </w:r>
          </w:p>
        </w:tc>
        <w:tc>
          <w:tcPr>
            <w:tcW w:w="1471" w:type="dxa"/>
            <w:vAlign w:val="center"/>
          </w:tcPr>
          <w:p w14:paraId="7478413B" w14:textId="52E2ED48" w:rsidR="00537D23" w:rsidRPr="000B798A" w:rsidRDefault="00537D23" w:rsidP="00962B87">
            <w:pPr>
              <w:spacing w:line="240" w:lineRule="auto"/>
              <w:jc w:val="center"/>
              <w:rPr>
                <w:b/>
                <w:bCs/>
                <w:sz w:val="22"/>
                <w:szCs w:val="22"/>
              </w:rPr>
            </w:pPr>
            <w:r w:rsidRPr="000B798A">
              <w:rPr>
                <w:sz w:val="22"/>
                <w:szCs w:val="22"/>
              </w:rPr>
              <w:t>32.3</w:t>
            </w:r>
          </w:p>
        </w:tc>
        <w:tc>
          <w:tcPr>
            <w:tcW w:w="1268" w:type="dxa"/>
            <w:vAlign w:val="center"/>
          </w:tcPr>
          <w:p w14:paraId="63DDC6B2" w14:textId="0D8E5103" w:rsidR="00537D23" w:rsidRPr="000B798A" w:rsidRDefault="00537D23" w:rsidP="00962B87">
            <w:pPr>
              <w:spacing w:line="240" w:lineRule="auto"/>
              <w:jc w:val="center"/>
              <w:rPr>
                <w:b/>
                <w:bCs/>
                <w:sz w:val="22"/>
                <w:szCs w:val="22"/>
              </w:rPr>
            </w:pPr>
            <w:r w:rsidRPr="000B798A">
              <w:rPr>
                <w:sz w:val="22"/>
                <w:szCs w:val="22"/>
              </w:rPr>
              <w:t>3</w:t>
            </w:r>
          </w:p>
        </w:tc>
        <w:tc>
          <w:tcPr>
            <w:tcW w:w="1621" w:type="dxa"/>
            <w:vAlign w:val="center"/>
          </w:tcPr>
          <w:p w14:paraId="1DA60A01" w14:textId="27C6A001" w:rsidR="00537D23" w:rsidRPr="000B798A" w:rsidRDefault="00537D23" w:rsidP="00962B87">
            <w:pPr>
              <w:spacing w:line="240" w:lineRule="auto"/>
              <w:jc w:val="center"/>
              <w:rPr>
                <w:b/>
                <w:bCs/>
                <w:sz w:val="22"/>
                <w:szCs w:val="22"/>
              </w:rPr>
            </w:pPr>
            <w:r w:rsidRPr="000B798A">
              <w:rPr>
                <w:sz w:val="22"/>
                <w:szCs w:val="22"/>
              </w:rPr>
              <w:t>4</w:t>
            </w:r>
          </w:p>
        </w:tc>
        <w:tc>
          <w:tcPr>
            <w:tcW w:w="1170" w:type="dxa"/>
            <w:vAlign w:val="center"/>
          </w:tcPr>
          <w:p w14:paraId="5D8FEB08" w14:textId="09F51DE2" w:rsidR="00537D23" w:rsidRPr="000B798A" w:rsidRDefault="00537D23" w:rsidP="00962B87">
            <w:pPr>
              <w:spacing w:line="240" w:lineRule="auto"/>
              <w:jc w:val="center"/>
              <w:rPr>
                <w:b/>
                <w:bCs/>
                <w:sz w:val="22"/>
                <w:szCs w:val="22"/>
              </w:rPr>
            </w:pPr>
            <w:r w:rsidRPr="000B798A">
              <w:rPr>
                <w:sz w:val="22"/>
                <w:szCs w:val="22"/>
              </w:rPr>
              <w:t>0</w:t>
            </w:r>
          </w:p>
        </w:tc>
        <w:tc>
          <w:tcPr>
            <w:tcW w:w="1508" w:type="dxa"/>
            <w:vAlign w:val="center"/>
          </w:tcPr>
          <w:p w14:paraId="558B7780" w14:textId="1B882093" w:rsidR="00537D23" w:rsidRPr="000B798A" w:rsidRDefault="00537D23" w:rsidP="00962B87">
            <w:pPr>
              <w:spacing w:line="240" w:lineRule="auto"/>
              <w:jc w:val="center"/>
              <w:rPr>
                <w:b/>
                <w:bCs/>
                <w:sz w:val="22"/>
                <w:szCs w:val="22"/>
              </w:rPr>
            </w:pPr>
            <w:r w:rsidRPr="000B798A">
              <w:rPr>
                <w:sz w:val="22"/>
                <w:szCs w:val="22"/>
              </w:rPr>
              <w:t>8</w:t>
            </w:r>
          </w:p>
        </w:tc>
      </w:tr>
      <w:tr w:rsidR="000B798A" w:rsidRPr="000B798A" w14:paraId="2661E4BB" w14:textId="0A720F7E" w:rsidTr="000C5B3B">
        <w:trPr>
          <w:tblHeader/>
        </w:trPr>
        <w:tc>
          <w:tcPr>
            <w:tcW w:w="900" w:type="dxa"/>
            <w:vAlign w:val="center"/>
          </w:tcPr>
          <w:p w14:paraId="646FED1B" w14:textId="7036FE89" w:rsidR="00537D23" w:rsidRPr="000B798A" w:rsidRDefault="00537D23" w:rsidP="00962B87">
            <w:pPr>
              <w:spacing w:line="240" w:lineRule="auto"/>
              <w:jc w:val="center"/>
              <w:rPr>
                <w:sz w:val="22"/>
                <w:szCs w:val="22"/>
              </w:rPr>
            </w:pPr>
            <w:r w:rsidRPr="000B798A">
              <w:rPr>
                <w:sz w:val="22"/>
                <w:szCs w:val="22"/>
              </w:rPr>
              <w:t>U</w:t>
            </w:r>
          </w:p>
        </w:tc>
        <w:tc>
          <w:tcPr>
            <w:tcW w:w="1080" w:type="dxa"/>
            <w:vAlign w:val="center"/>
          </w:tcPr>
          <w:p w14:paraId="34E81CEB" w14:textId="1481F6E7" w:rsidR="00537D23" w:rsidRPr="000B798A" w:rsidRDefault="00537D23" w:rsidP="00962B87">
            <w:pPr>
              <w:spacing w:line="240" w:lineRule="auto"/>
              <w:jc w:val="center"/>
              <w:rPr>
                <w:b/>
                <w:bCs/>
                <w:sz w:val="22"/>
                <w:szCs w:val="22"/>
              </w:rPr>
            </w:pPr>
            <w:r w:rsidRPr="000B798A">
              <w:rPr>
                <w:sz w:val="22"/>
                <w:szCs w:val="22"/>
              </w:rPr>
              <w:t>23</w:t>
            </w:r>
          </w:p>
        </w:tc>
        <w:tc>
          <w:tcPr>
            <w:tcW w:w="1080" w:type="dxa"/>
            <w:vAlign w:val="center"/>
          </w:tcPr>
          <w:p w14:paraId="47AA43BB" w14:textId="58E9C905" w:rsidR="00537D23" w:rsidRPr="000B798A" w:rsidRDefault="00537D23" w:rsidP="00962B87">
            <w:pPr>
              <w:spacing w:line="240" w:lineRule="auto"/>
              <w:jc w:val="center"/>
              <w:rPr>
                <w:b/>
                <w:bCs/>
                <w:sz w:val="22"/>
                <w:szCs w:val="22"/>
              </w:rPr>
            </w:pPr>
            <w:r w:rsidRPr="000B798A">
              <w:rPr>
                <w:sz w:val="22"/>
                <w:szCs w:val="22"/>
              </w:rPr>
              <w:t>Moderate</w:t>
            </w:r>
          </w:p>
        </w:tc>
        <w:tc>
          <w:tcPr>
            <w:tcW w:w="1260" w:type="dxa"/>
            <w:vAlign w:val="center"/>
          </w:tcPr>
          <w:p w14:paraId="69F52709" w14:textId="66B5C0E4" w:rsidR="00537D23" w:rsidRPr="000B798A" w:rsidRDefault="00537D23" w:rsidP="00962B87">
            <w:pPr>
              <w:spacing w:line="240" w:lineRule="auto"/>
              <w:jc w:val="center"/>
              <w:rPr>
                <w:b/>
                <w:bCs/>
                <w:sz w:val="22"/>
                <w:szCs w:val="22"/>
              </w:rPr>
            </w:pPr>
            <w:r w:rsidRPr="000B798A">
              <w:rPr>
                <w:sz w:val="22"/>
                <w:szCs w:val="22"/>
              </w:rPr>
              <w:t>9.8</w:t>
            </w:r>
          </w:p>
        </w:tc>
        <w:tc>
          <w:tcPr>
            <w:tcW w:w="1255" w:type="dxa"/>
            <w:vAlign w:val="center"/>
          </w:tcPr>
          <w:p w14:paraId="7CE776C2" w14:textId="65B5CD95" w:rsidR="00537D23" w:rsidRPr="000B798A" w:rsidRDefault="00537D23" w:rsidP="00962B87">
            <w:pPr>
              <w:spacing w:line="240" w:lineRule="auto"/>
              <w:jc w:val="center"/>
              <w:rPr>
                <w:b/>
                <w:bCs/>
                <w:sz w:val="22"/>
                <w:szCs w:val="22"/>
              </w:rPr>
            </w:pPr>
            <w:r w:rsidRPr="000B798A">
              <w:rPr>
                <w:sz w:val="22"/>
                <w:szCs w:val="22"/>
              </w:rPr>
              <w:t>55</w:t>
            </w:r>
          </w:p>
        </w:tc>
        <w:tc>
          <w:tcPr>
            <w:tcW w:w="1445" w:type="dxa"/>
            <w:vAlign w:val="center"/>
          </w:tcPr>
          <w:p w14:paraId="56C3DF4B" w14:textId="0A9CB668" w:rsidR="00537D23" w:rsidRPr="000B798A" w:rsidRDefault="00537D23" w:rsidP="00962B87">
            <w:pPr>
              <w:spacing w:line="240" w:lineRule="auto"/>
              <w:jc w:val="center"/>
              <w:rPr>
                <w:b/>
                <w:bCs/>
                <w:sz w:val="22"/>
                <w:szCs w:val="22"/>
              </w:rPr>
            </w:pPr>
            <w:r w:rsidRPr="000B798A">
              <w:rPr>
                <w:sz w:val="22"/>
                <w:szCs w:val="22"/>
              </w:rPr>
              <w:t>64.9</w:t>
            </w:r>
          </w:p>
        </w:tc>
        <w:tc>
          <w:tcPr>
            <w:tcW w:w="1471" w:type="dxa"/>
            <w:vAlign w:val="center"/>
          </w:tcPr>
          <w:p w14:paraId="335A32F6" w14:textId="390E6F20" w:rsidR="00537D23" w:rsidRPr="000B798A" w:rsidRDefault="00537D23" w:rsidP="00962B87">
            <w:pPr>
              <w:spacing w:line="240" w:lineRule="auto"/>
              <w:jc w:val="center"/>
              <w:rPr>
                <w:b/>
                <w:bCs/>
                <w:sz w:val="22"/>
                <w:szCs w:val="22"/>
              </w:rPr>
            </w:pPr>
            <w:r w:rsidRPr="000B798A">
              <w:rPr>
                <w:sz w:val="22"/>
                <w:szCs w:val="22"/>
              </w:rPr>
              <w:t>2.5</w:t>
            </w:r>
          </w:p>
        </w:tc>
        <w:tc>
          <w:tcPr>
            <w:tcW w:w="1268" w:type="dxa"/>
            <w:vAlign w:val="center"/>
          </w:tcPr>
          <w:p w14:paraId="36F5D048" w14:textId="50566717" w:rsidR="00537D23" w:rsidRPr="0093727C" w:rsidRDefault="00537D23" w:rsidP="00962B87">
            <w:pPr>
              <w:spacing w:line="240" w:lineRule="auto"/>
              <w:jc w:val="center"/>
              <w:rPr>
                <w:b/>
                <w:bCs/>
                <w:sz w:val="22"/>
                <w:szCs w:val="22"/>
              </w:rPr>
            </w:pPr>
            <w:r w:rsidRPr="0093727C">
              <w:rPr>
                <w:sz w:val="22"/>
                <w:szCs w:val="22"/>
              </w:rPr>
              <w:t>14</w:t>
            </w:r>
          </w:p>
        </w:tc>
        <w:tc>
          <w:tcPr>
            <w:tcW w:w="1621" w:type="dxa"/>
            <w:vAlign w:val="center"/>
          </w:tcPr>
          <w:p w14:paraId="29D65864" w14:textId="1DBDC655" w:rsidR="00537D23" w:rsidRPr="0093727C" w:rsidRDefault="00537D23" w:rsidP="00962B87">
            <w:pPr>
              <w:spacing w:line="240" w:lineRule="auto"/>
              <w:jc w:val="center"/>
              <w:rPr>
                <w:b/>
                <w:bCs/>
                <w:sz w:val="22"/>
                <w:szCs w:val="22"/>
              </w:rPr>
            </w:pPr>
            <w:r w:rsidRPr="0093727C">
              <w:rPr>
                <w:sz w:val="22"/>
                <w:szCs w:val="22"/>
              </w:rPr>
              <w:t>20</w:t>
            </w:r>
          </w:p>
        </w:tc>
        <w:tc>
          <w:tcPr>
            <w:tcW w:w="1170" w:type="dxa"/>
            <w:vAlign w:val="center"/>
          </w:tcPr>
          <w:p w14:paraId="12EE9484" w14:textId="146E70B7" w:rsidR="00537D23" w:rsidRPr="0093727C" w:rsidRDefault="00537D23" w:rsidP="00962B87">
            <w:pPr>
              <w:spacing w:line="240" w:lineRule="auto"/>
              <w:jc w:val="center"/>
              <w:rPr>
                <w:b/>
                <w:bCs/>
                <w:sz w:val="22"/>
                <w:szCs w:val="22"/>
              </w:rPr>
            </w:pPr>
            <w:r w:rsidRPr="0093727C">
              <w:rPr>
                <w:sz w:val="22"/>
                <w:szCs w:val="22"/>
              </w:rPr>
              <w:t>14</w:t>
            </w:r>
          </w:p>
        </w:tc>
        <w:tc>
          <w:tcPr>
            <w:tcW w:w="1508" w:type="dxa"/>
            <w:vAlign w:val="center"/>
          </w:tcPr>
          <w:p w14:paraId="20371E91" w14:textId="6BE6DB0B" w:rsidR="00537D23" w:rsidRPr="0093727C" w:rsidRDefault="00537D23" w:rsidP="00962B87">
            <w:pPr>
              <w:spacing w:line="240" w:lineRule="auto"/>
              <w:jc w:val="center"/>
              <w:rPr>
                <w:b/>
                <w:bCs/>
                <w:sz w:val="22"/>
                <w:szCs w:val="22"/>
              </w:rPr>
            </w:pPr>
            <w:r w:rsidRPr="0093727C">
              <w:rPr>
                <w:sz w:val="22"/>
                <w:szCs w:val="22"/>
              </w:rPr>
              <w:t>17</w:t>
            </w:r>
          </w:p>
        </w:tc>
      </w:tr>
      <w:tr w:rsidR="000B798A" w:rsidRPr="000B798A" w14:paraId="5A850F82" w14:textId="41CF5415" w:rsidTr="000C5B3B">
        <w:trPr>
          <w:tblHeader/>
        </w:trPr>
        <w:tc>
          <w:tcPr>
            <w:tcW w:w="900" w:type="dxa"/>
            <w:vAlign w:val="center"/>
          </w:tcPr>
          <w:p w14:paraId="395D49B7" w14:textId="08CFD2B2" w:rsidR="00537D23" w:rsidRPr="000B798A" w:rsidRDefault="00537D23" w:rsidP="00962B87">
            <w:pPr>
              <w:spacing w:line="240" w:lineRule="auto"/>
              <w:jc w:val="center"/>
              <w:rPr>
                <w:sz w:val="22"/>
                <w:szCs w:val="22"/>
              </w:rPr>
            </w:pPr>
            <w:r w:rsidRPr="000B798A">
              <w:rPr>
                <w:sz w:val="22"/>
                <w:szCs w:val="22"/>
              </w:rPr>
              <w:t>V</w:t>
            </w:r>
          </w:p>
        </w:tc>
        <w:tc>
          <w:tcPr>
            <w:tcW w:w="1080" w:type="dxa"/>
            <w:vAlign w:val="center"/>
          </w:tcPr>
          <w:p w14:paraId="4AE1B238" w14:textId="1BD19B23" w:rsidR="00537D23" w:rsidRPr="000B798A" w:rsidRDefault="00537D23" w:rsidP="00962B87">
            <w:pPr>
              <w:spacing w:line="240" w:lineRule="auto"/>
              <w:jc w:val="center"/>
              <w:rPr>
                <w:b/>
                <w:bCs/>
                <w:sz w:val="22"/>
                <w:szCs w:val="22"/>
              </w:rPr>
            </w:pPr>
            <w:r w:rsidRPr="000B798A">
              <w:rPr>
                <w:sz w:val="22"/>
                <w:szCs w:val="22"/>
              </w:rPr>
              <w:t>59.6</w:t>
            </w:r>
          </w:p>
        </w:tc>
        <w:tc>
          <w:tcPr>
            <w:tcW w:w="1080" w:type="dxa"/>
            <w:vAlign w:val="center"/>
          </w:tcPr>
          <w:p w14:paraId="4F7EE5C9" w14:textId="53394AC8" w:rsidR="00537D23" w:rsidRPr="000B798A" w:rsidRDefault="00537D23" w:rsidP="00962B87">
            <w:pPr>
              <w:spacing w:line="240" w:lineRule="auto"/>
              <w:jc w:val="center"/>
              <w:rPr>
                <w:b/>
                <w:bCs/>
                <w:sz w:val="22"/>
                <w:szCs w:val="22"/>
              </w:rPr>
            </w:pPr>
            <w:r w:rsidRPr="000B798A">
              <w:rPr>
                <w:sz w:val="22"/>
                <w:szCs w:val="22"/>
              </w:rPr>
              <w:t>Moderate</w:t>
            </w:r>
          </w:p>
        </w:tc>
        <w:tc>
          <w:tcPr>
            <w:tcW w:w="1260" w:type="dxa"/>
            <w:vAlign w:val="center"/>
          </w:tcPr>
          <w:p w14:paraId="524228E2" w14:textId="79C9F311" w:rsidR="00537D23" w:rsidRPr="000B798A" w:rsidRDefault="00537D23" w:rsidP="00962B87">
            <w:pPr>
              <w:spacing w:line="240" w:lineRule="auto"/>
              <w:jc w:val="center"/>
              <w:rPr>
                <w:b/>
                <w:bCs/>
                <w:sz w:val="22"/>
                <w:szCs w:val="22"/>
              </w:rPr>
            </w:pPr>
            <w:r w:rsidRPr="000B798A">
              <w:rPr>
                <w:sz w:val="22"/>
                <w:szCs w:val="22"/>
              </w:rPr>
              <w:t>3.7</w:t>
            </w:r>
          </w:p>
        </w:tc>
        <w:tc>
          <w:tcPr>
            <w:tcW w:w="1255" w:type="dxa"/>
            <w:vAlign w:val="center"/>
          </w:tcPr>
          <w:p w14:paraId="4F275046" w14:textId="537EC837" w:rsidR="00537D23" w:rsidRPr="000B798A" w:rsidRDefault="00537D23" w:rsidP="00962B87">
            <w:pPr>
              <w:spacing w:line="240" w:lineRule="auto"/>
              <w:jc w:val="center"/>
              <w:rPr>
                <w:b/>
                <w:bCs/>
                <w:sz w:val="22"/>
                <w:szCs w:val="22"/>
              </w:rPr>
            </w:pPr>
            <w:r w:rsidRPr="000B798A">
              <w:rPr>
                <w:sz w:val="22"/>
                <w:szCs w:val="22"/>
              </w:rPr>
              <w:t>3.6</w:t>
            </w:r>
          </w:p>
        </w:tc>
        <w:tc>
          <w:tcPr>
            <w:tcW w:w="1445" w:type="dxa"/>
            <w:vAlign w:val="center"/>
          </w:tcPr>
          <w:p w14:paraId="323F7608" w14:textId="41D3B554" w:rsidR="00537D23" w:rsidRPr="000B798A" w:rsidRDefault="00537D23" w:rsidP="00962B87">
            <w:pPr>
              <w:spacing w:line="240" w:lineRule="auto"/>
              <w:jc w:val="center"/>
              <w:rPr>
                <w:b/>
                <w:bCs/>
                <w:sz w:val="22"/>
                <w:szCs w:val="22"/>
              </w:rPr>
            </w:pPr>
            <w:r w:rsidRPr="000B798A">
              <w:rPr>
                <w:sz w:val="22"/>
                <w:szCs w:val="22"/>
              </w:rPr>
              <w:t>22.8</w:t>
            </w:r>
          </w:p>
        </w:tc>
        <w:tc>
          <w:tcPr>
            <w:tcW w:w="1471" w:type="dxa"/>
            <w:vAlign w:val="center"/>
          </w:tcPr>
          <w:p w14:paraId="479FDA43" w14:textId="71E03F10" w:rsidR="00537D23" w:rsidRPr="000B798A" w:rsidRDefault="00537D23" w:rsidP="00962B87">
            <w:pPr>
              <w:spacing w:line="240" w:lineRule="auto"/>
              <w:jc w:val="center"/>
              <w:rPr>
                <w:b/>
                <w:bCs/>
                <w:sz w:val="22"/>
                <w:szCs w:val="22"/>
              </w:rPr>
            </w:pPr>
            <w:r w:rsidRPr="000B798A">
              <w:rPr>
                <w:sz w:val="22"/>
                <w:szCs w:val="22"/>
              </w:rPr>
              <w:t>2.3</w:t>
            </w:r>
          </w:p>
        </w:tc>
        <w:tc>
          <w:tcPr>
            <w:tcW w:w="1268" w:type="dxa"/>
            <w:vAlign w:val="center"/>
          </w:tcPr>
          <w:p w14:paraId="4796E348" w14:textId="126E288A" w:rsidR="00537D23" w:rsidRPr="000B798A" w:rsidRDefault="00537D23" w:rsidP="00962B87">
            <w:pPr>
              <w:spacing w:line="240" w:lineRule="auto"/>
              <w:jc w:val="center"/>
              <w:rPr>
                <w:b/>
                <w:bCs/>
                <w:sz w:val="22"/>
                <w:szCs w:val="22"/>
              </w:rPr>
            </w:pPr>
            <w:r w:rsidRPr="000B798A">
              <w:rPr>
                <w:sz w:val="22"/>
                <w:szCs w:val="22"/>
              </w:rPr>
              <w:t>20</w:t>
            </w:r>
          </w:p>
        </w:tc>
        <w:tc>
          <w:tcPr>
            <w:tcW w:w="1621" w:type="dxa"/>
            <w:vAlign w:val="center"/>
          </w:tcPr>
          <w:p w14:paraId="544B8F68" w14:textId="2715ED35" w:rsidR="00537D23" w:rsidRPr="000B798A" w:rsidRDefault="00537D23" w:rsidP="00962B87">
            <w:pPr>
              <w:spacing w:line="240" w:lineRule="auto"/>
              <w:jc w:val="center"/>
              <w:rPr>
                <w:b/>
                <w:bCs/>
                <w:sz w:val="22"/>
                <w:szCs w:val="22"/>
              </w:rPr>
            </w:pPr>
            <w:r w:rsidRPr="000B798A">
              <w:rPr>
                <w:sz w:val="22"/>
                <w:szCs w:val="22"/>
              </w:rPr>
              <w:t>20</w:t>
            </w:r>
          </w:p>
        </w:tc>
        <w:tc>
          <w:tcPr>
            <w:tcW w:w="1170" w:type="dxa"/>
            <w:vAlign w:val="center"/>
          </w:tcPr>
          <w:p w14:paraId="35632964" w14:textId="0F39D124" w:rsidR="00537D23" w:rsidRPr="000B798A" w:rsidRDefault="00537D23" w:rsidP="00962B87">
            <w:pPr>
              <w:spacing w:line="240" w:lineRule="auto"/>
              <w:jc w:val="center"/>
              <w:rPr>
                <w:b/>
                <w:bCs/>
                <w:sz w:val="22"/>
                <w:szCs w:val="22"/>
              </w:rPr>
            </w:pPr>
            <w:r w:rsidRPr="000B798A">
              <w:rPr>
                <w:sz w:val="22"/>
                <w:szCs w:val="22"/>
              </w:rPr>
              <w:t>20</w:t>
            </w:r>
          </w:p>
        </w:tc>
        <w:tc>
          <w:tcPr>
            <w:tcW w:w="1508" w:type="dxa"/>
            <w:vAlign w:val="center"/>
          </w:tcPr>
          <w:p w14:paraId="7271C109" w14:textId="3818FF1C" w:rsidR="00537D23" w:rsidRPr="000B798A" w:rsidRDefault="00537D23" w:rsidP="00962B87">
            <w:pPr>
              <w:spacing w:line="240" w:lineRule="auto"/>
              <w:jc w:val="center"/>
              <w:rPr>
                <w:b/>
                <w:bCs/>
                <w:sz w:val="22"/>
                <w:szCs w:val="22"/>
              </w:rPr>
            </w:pPr>
            <w:r w:rsidRPr="000B798A">
              <w:rPr>
                <w:sz w:val="22"/>
                <w:szCs w:val="22"/>
              </w:rPr>
              <w:t>14</w:t>
            </w:r>
          </w:p>
        </w:tc>
      </w:tr>
      <w:tr w:rsidR="000B798A" w:rsidRPr="000B798A" w14:paraId="3AA230B0" w14:textId="38C64211" w:rsidTr="000C5B3B">
        <w:trPr>
          <w:tblHeader/>
        </w:trPr>
        <w:tc>
          <w:tcPr>
            <w:tcW w:w="900" w:type="dxa"/>
            <w:vAlign w:val="center"/>
          </w:tcPr>
          <w:p w14:paraId="0666C934" w14:textId="27D2B322" w:rsidR="00537D23" w:rsidRPr="000B798A" w:rsidRDefault="00537D23" w:rsidP="00962B87">
            <w:pPr>
              <w:spacing w:line="240" w:lineRule="auto"/>
              <w:jc w:val="center"/>
              <w:rPr>
                <w:sz w:val="22"/>
                <w:szCs w:val="22"/>
              </w:rPr>
            </w:pPr>
            <w:r w:rsidRPr="000B798A">
              <w:rPr>
                <w:sz w:val="22"/>
                <w:szCs w:val="22"/>
              </w:rPr>
              <w:t>W</w:t>
            </w:r>
          </w:p>
        </w:tc>
        <w:tc>
          <w:tcPr>
            <w:tcW w:w="1080" w:type="dxa"/>
            <w:vAlign w:val="center"/>
          </w:tcPr>
          <w:p w14:paraId="30417DAC" w14:textId="57F6B5EB" w:rsidR="00537D23" w:rsidRPr="000B798A" w:rsidRDefault="00537D23" w:rsidP="00962B87">
            <w:pPr>
              <w:spacing w:line="240" w:lineRule="auto"/>
              <w:jc w:val="center"/>
              <w:rPr>
                <w:b/>
                <w:bCs/>
                <w:sz w:val="22"/>
                <w:szCs w:val="22"/>
              </w:rPr>
            </w:pPr>
            <w:r w:rsidRPr="000B798A">
              <w:rPr>
                <w:sz w:val="22"/>
                <w:szCs w:val="22"/>
              </w:rPr>
              <w:t>6</w:t>
            </w:r>
          </w:p>
        </w:tc>
        <w:tc>
          <w:tcPr>
            <w:tcW w:w="1080" w:type="dxa"/>
            <w:vAlign w:val="center"/>
          </w:tcPr>
          <w:p w14:paraId="5B7F08A6" w14:textId="2EADDB5A" w:rsidR="00537D23" w:rsidRPr="000B798A" w:rsidRDefault="00537D23" w:rsidP="00962B87">
            <w:pPr>
              <w:spacing w:line="240" w:lineRule="auto"/>
              <w:jc w:val="center"/>
              <w:rPr>
                <w:b/>
                <w:bCs/>
                <w:sz w:val="22"/>
                <w:szCs w:val="22"/>
              </w:rPr>
            </w:pPr>
            <w:r w:rsidRPr="000B798A">
              <w:rPr>
                <w:sz w:val="22"/>
                <w:szCs w:val="22"/>
              </w:rPr>
              <w:t>Mild</w:t>
            </w:r>
          </w:p>
        </w:tc>
        <w:tc>
          <w:tcPr>
            <w:tcW w:w="1260" w:type="dxa"/>
            <w:vAlign w:val="center"/>
          </w:tcPr>
          <w:p w14:paraId="337BA7FD" w14:textId="42E04A10" w:rsidR="00537D23" w:rsidRPr="000B798A" w:rsidRDefault="00537D23" w:rsidP="00962B87">
            <w:pPr>
              <w:spacing w:line="240" w:lineRule="auto"/>
              <w:jc w:val="center"/>
              <w:rPr>
                <w:b/>
                <w:bCs/>
                <w:sz w:val="22"/>
                <w:szCs w:val="22"/>
              </w:rPr>
            </w:pPr>
            <w:r w:rsidRPr="000B798A">
              <w:rPr>
                <w:sz w:val="22"/>
                <w:szCs w:val="22"/>
              </w:rPr>
              <w:t>33.4</w:t>
            </w:r>
          </w:p>
        </w:tc>
        <w:tc>
          <w:tcPr>
            <w:tcW w:w="1255" w:type="dxa"/>
            <w:vAlign w:val="center"/>
          </w:tcPr>
          <w:p w14:paraId="29E86D07" w14:textId="31862E64" w:rsidR="00537D23" w:rsidRPr="000B798A" w:rsidRDefault="00537D23" w:rsidP="00962B87">
            <w:pPr>
              <w:spacing w:line="240" w:lineRule="auto"/>
              <w:jc w:val="center"/>
              <w:rPr>
                <w:b/>
                <w:bCs/>
                <w:sz w:val="22"/>
                <w:szCs w:val="22"/>
              </w:rPr>
            </w:pPr>
            <w:r w:rsidRPr="000B798A">
              <w:rPr>
                <w:sz w:val="22"/>
                <w:szCs w:val="22"/>
              </w:rPr>
              <w:t>85.6</w:t>
            </w:r>
          </w:p>
        </w:tc>
        <w:tc>
          <w:tcPr>
            <w:tcW w:w="1445" w:type="dxa"/>
            <w:vAlign w:val="center"/>
          </w:tcPr>
          <w:p w14:paraId="54AB7065" w14:textId="03AE7F5C" w:rsidR="00537D23" w:rsidRPr="000B798A" w:rsidRDefault="00537D23" w:rsidP="00962B87">
            <w:pPr>
              <w:spacing w:line="240" w:lineRule="auto"/>
              <w:jc w:val="center"/>
              <w:rPr>
                <w:b/>
                <w:bCs/>
                <w:sz w:val="22"/>
                <w:szCs w:val="22"/>
              </w:rPr>
            </w:pPr>
            <w:r w:rsidRPr="000B798A">
              <w:rPr>
                <w:sz w:val="22"/>
                <w:szCs w:val="22"/>
              </w:rPr>
              <w:t>22.9</w:t>
            </w:r>
          </w:p>
        </w:tc>
        <w:tc>
          <w:tcPr>
            <w:tcW w:w="1471" w:type="dxa"/>
            <w:vAlign w:val="center"/>
          </w:tcPr>
          <w:p w14:paraId="5003BE23" w14:textId="58589568" w:rsidR="00537D23" w:rsidRPr="000B798A" w:rsidRDefault="00537D23" w:rsidP="00962B87">
            <w:pPr>
              <w:spacing w:line="240" w:lineRule="auto"/>
              <w:jc w:val="center"/>
              <w:rPr>
                <w:b/>
                <w:bCs/>
                <w:sz w:val="22"/>
                <w:szCs w:val="22"/>
              </w:rPr>
            </w:pPr>
            <w:r w:rsidRPr="000B798A">
              <w:rPr>
                <w:sz w:val="22"/>
                <w:szCs w:val="22"/>
              </w:rPr>
              <w:t>2.5</w:t>
            </w:r>
          </w:p>
        </w:tc>
        <w:tc>
          <w:tcPr>
            <w:tcW w:w="1268" w:type="dxa"/>
            <w:vAlign w:val="center"/>
          </w:tcPr>
          <w:p w14:paraId="6D079A6F" w14:textId="31FFB562" w:rsidR="00537D23" w:rsidRPr="000B798A" w:rsidRDefault="00537D23" w:rsidP="00962B87">
            <w:pPr>
              <w:spacing w:line="240" w:lineRule="auto"/>
              <w:jc w:val="center"/>
              <w:rPr>
                <w:b/>
                <w:bCs/>
                <w:sz w:val="22"/>
                <w:szCs w:val="22"/>
              </w:rPr>
            </w:pPr>
            <w:r w:rsidRPr="000B798A">
              <w:rPr>
                <w:sz w:val="22"/>
                <w:szCs w:val="22"/>
              </w:rPr>
              <w:t>12</w:t>
            </w:r>
          </w:p>
        </w:tc>
        <w:tc>
          <w:tcPr>
            <w:tcW w:w="1621" w:type="dxa"/>
            <w:vAlign w:val="center"/>
          </w:tcPr>
          <w:p w14:paraId="57E747C4" w14:textId="5A994FEA" w:rsidR="00537D23" w:rsidRPr="000B798A" w:rsidRDefault="00537D23" w:rsidP="00962B87">
            <w:pPr>
              <w:spacing w:line="240" w:lineRule="auto"/>
              <w:jc w:val="center"/>
              <w:rPr>
                <w:b/>
                <w:bCs/>
                <w:sz w:val="22"/>
                <w:szCs w:val="22"/>
              </w:rPr>
            </w:pPr>
            <w:r w:rsidRPr="000B798A">
              <w:rPr>
                <w:sz w:val="22"/>
                <w:szCs w:val="22"/>
              </w:rPr>
              <w:t>9 (Run 3: 20)</w:t>
            </w:r>
          </w:p>
        </w:tc>
        <w:tc>
          <w:tcPr>
            <w:tcW w:w="1170" w:type="dxa"/>
            <w:vAlign w:val="center"/>
          </w:tcPr>
          <w:p w14:paraId="4CEBF41A" w14:textId="1B6855F0" w:rsidR="00537D23" w:rsidRPr="000B798A" w:rsidRDefault="00537D23" w:rsidP="00962B87">
            <w:pPr>
              <w:spacing w:line="240" w:lineRule="auto"/>
              <w:jc w:val="center"/>
              <w:rPr>
                <w:b/>
                <w:bCs/>
                <w:sz w:val="22"/>
                <w:szCs w:val="22"/>
              </w:rPr>
            </w:pPr>
            <w:r w:rsidRPr="000B798A">
              <w:rPr>
                <w:sz w:val="22"/>
                <w:szCs w:val="22"/>
              </w:rPr>
              <w:t>9</w:t>
            </w:r>
          </w:p>
        </w:tc>
        <w:tc>
          <w:tcPr>
            <w:tcW w:w="1508" w:type="dxa"/>
            <w:vAlign w:val="center"/>
          </w:tcPr>
          <w:p w14:paraId="62A43C61" w14:textId="74AE9E64" w:rsidR="00537D23" w:rsidRPr="000B798A" w:rsidRDefault="00537D23" w:rsidP="00962B87">
            <w:pPr>
              <w:spacing w:line="240" w:lineRule="auto"/>
              <w:jc w:val="center"/>
              <w:rPr>
                <w:b/>
                <w:bCs/>
                <w:sz w:val="22"/>
                <w:szCs w:val="22"/>
              </w:rPr>
            </w:pPr>
            <w:r w:rsidRPr="000B798A">
              <w:rPr>
                <w:sz w:val="22"/>
                <w:szCs w:val="22"/>
              </w:rPr>
              <w:t>6 (Run 3: 1)</w:t>
            </w:r>
          </w:p>
        </w:tc>
      </w:tr>
      <w:tr w:rsidR="000B798A" w:rsidRPr="000B798A" w14:paraId="20243BB1" w14:textId="6A1BE064" w:rsidTr="000C5B3B">
        <w:trPr>
          <w:tblHeader/>
        </w:trPr>
        <w:tc>
          <w:tcPr>
            <w:tcW w:w="900" w:type="dxa"/>
            <w:vAlign w:val="center"/>
          </w:tcPr>
          <w:p w14:paraId="77B39E71" w14:textId="592EE93B" w:rsidR="00537D23" w:rsidRPr="000B798A" w:rsidRDefault="00537D23" w:rsidP="00962B87">
            <w:pPr>
              <w:spacing w:line="240" w:lineRule="auto"/>
              <w:jc w:val="center"/>
              <w:rPr>
                <w:sz w:val="22"/>
                <w:szCs w:val="22"/>
              </w:rPr>
            </w:pPr>
            <w:r w:rsidRPr="000B798A">
              <w:rPr>
                <w:sz w:val="22"/>
                <w:szCs w:val="22"/>
              </w:rPr>
              <w:t>X</w:t>
            </w:r>
          </w:p>
        </w:tc>
        <w:tc>
          <w:tcPr>
            <w:tcW w:w="1080" w:type="dxa"/>
            <w:vAlign w:val="center"/>
          </w:tcPr>
          <w:p w14:paraId="40D248BE" w14:textId="5EC4E382" w:rsidR="00537D23" w:rsidRPr="000B798A" w:rsidRDefault="00537D23" w:rsidP="00962B87">
            <w:pPr>
              <w:spacing w:line="240" w:lineRule="auto"/>
              <w:jc w:val="center"/>
              <w:rPr>
                <w:b/>
                <w:bCs/>
                <w:sz w:val="22"/>
                <w:szCs w:val="22"/>
              </w:rPr>
            </w:pPr>
            <w:r w:rsidRPr="000B798A">
              <w:rPr>
                <w:sz w:val="22"/>
                <w:szCs w:val="22"/>
              </w:rPr>
              <w:t>10.3</w:t>
            </w:r>
          </w:p>
        </w:tc>
        <w:tc>
          <w:tcPr>
            <w:tcW w:w="1080" w:type="dxa"/>
            <w:vAlign w:val="center"/>
          </w:tcPr>
          <w:p w14:paraId="5E3D65E2" w14:textId="4258EDEF" w:rsidR="00537D23" w:rsidRPr="000B798A" w:rsidRDefault="00537D23" w:rsidP="00962B87">
            <w:pPr>
              <w:spacing w:line="240" w:lineRule="auto"/>
              <w:jc w:val="center"/>
              <w:rPr>
                <w:b/>
                <w:bCs/>
                <w:sz w:val="22"/>
                <w:szCs w:val="22"/>
              </w:rPr>
            </w:pPr>
            <w:r w:rsidRPr="000B798A">
              <w:rPr>
                <w:sz w:val="22"/>
                <w:szCs w:val="22"/>
              </w:rPr>
              <w:t>Moderate</w:t>
            </w:r>
          </w:p>
        </w:tc>
        <w:tc>
          <w:tcPr>
            <w:tcW w:w="1260" w:type="dxa"/>
            <w:vAlign w:val="center"/>
          </w:tcPr>
          <w:p w14:paraId="747A662A" w14:textId="59689E55" w:rsidR="00537D23" w:rsidRPr="000B798A" w:rsidRDefault="00537D23" w:rsidP="00962B87">
            <w:pPr>
              <w:spacing w:line="240" w:lineRule="auto"/>
              <w:jc w:val="center"/>
              <w:rPr>
                <w:b/>
                <w:bCs/>
                <w:sz w:val="22"/>
                <w:szCs w:val="22"/>
              </w:rPr>
            </w:pPr>
            <w:r w:rsidRPr="000B798A">
              <w:rPr>
                <w:sz w:val="22"/>
                <w:szCs w:val="22"/>
              </w:rPr>
              <w:t>4</w:t>
            </w:r>
          </w:p>
        </w:tc>
        <w:tc>
          <w:tcPr>
            <w:tcW w:w="1255" w:type="dxa"/>
            <w:vAlign w:val="center"/>
          </w:tcPr>
          <w:p w14:paraId="16AE5C03" w14:textId="1D8EFDC5" w:rsidR="00537D23" w:rsidRPr="000B798A" w:rsidRDefault="00537D23" w:rsidP="00962B87">
            <w:pPr>
              <w:spacing w:line="240" w:lineRule="auto"/>
              <w:jc w:val="center"/>
              <w:rPr>
                <w:b/>
                <w:bCs/>
                <w:sz w:val="22"/>
                <w:szCs w:val="22"/>
              </w:rPr>
            </w:pPr>
            <w:r w:rsidRPr="000B798A">
              <w:rPr>
                <w:sz w:val="22"/>
                <w:szCs w:val="22"/>
              </w:rPr>
              <w:t>78.3</w:t>
            </w:r>
          </w:p>
        </w:tc>
        <w:tc>
          <w:tcPr>
            <w:tcW w:w="1445" w:type="dxa"/>
            <w:vAlign w:val="center"/>
          </w:tcPr>
          <w:p w14:paraId="3A0C9138" w14:textId="11AA2EB5" w:rsidR="00537D23" w:rsidRPr="000B798A" w:rsidRDefault="00537D23" w:rsidP="00962B87">
            <w:pPr>
              <w:spacing w:line="240" w:lineRule="auto"/>
              <w:jc w:val="center"/>
              <w:rPr>
                <w:b/>
                <w:bCs/>
                <w:sz w:val="22"/>
                <w:szCs w:val="22"/>
              </w:rPr>
            </w:pPr>
            <w:r w:rsidRPr="000B798A">
              <w:rPr>
                <w:sz w:val="22"/>
                <w:szCs w:val="22"/>
              </w:rPr>
              <w:t>28.9</w:t>
            </w:r>
          </w:p>
        </w:tc>
        <w:tc>
          <w:tcPr>
            <w:tcW w:w="1471" w:type="dxa"/>
            <w:vAlign w:val="center"/>
          </w:tcPr>
          <w:p w14:paraId="0F2BD8AE" w14:textId="48CE9BD0" w:rsidR="00537D23" w:rsidRPr="000B798A" w:rsidRDefault="00537D23" w:rsidP="00962B87">
            <w:pPr>
              <w:spacing w:line="240" w:lineRule="auto"/>
              <w:jc w:val="center"/>
              <w:rPr>
                <w:b/>
                <w:bCs/>
                <w:sz w:val="22"/>
                <w:szCs w:val="22"/>
              </w:rPr>
            </w:pPr>
            <w:r w:rsidRPr="000B798A">
              <w:rPr>
                <w:sz w:val="22"/>
                <w:szCs w:val="22"/>
              </w:rPr>
              <w:t>1.5</w:t>
            </w:r>
          </w:p>
        </w:tc>
        <w:tc>
          <w:tcPr>
            <w:tcW w:w="1268" w:type="dxa"/>
            <w:vAlign w:val="center"/>
          </w:tcPr>
          <w:p w14:paraId="7927C174" w14:textId="2EC3E783" w:rsidR="00537D23" w:rsidRPr="000B798A" w:rsidRDefault="00537D23" w:rsidP="00962B87">
            <w:pPr>
              <w:spacing w:line="240" w:lineRule="auto"/>
              <w:jc w:val="center"/>
              <w:rPr>
                <w:b/>
                <w:bCs/>
                <w:sz w:val="22"/>
                <w:szCs w:val="22"/>
              </w:rPr>
            </w:pPr>
            <w:r w:rsidRPr="000B798A">
              <w:rPr>
                <w:sz w:val="22"/>
                <w:szCs w:val="22"/>
              </w:rPr>
              <w:t>14</w:t>
            </w:r>
          </w:p>
        </w:tc>
        <w:tc>
          <w:tcPr>
            <w:tcW w:w="1621" w:type="dxa"/>
            <w:vAlign w:val="center"/>
          </w:tcPr>
          <w:p w14:paraId="7CC595AE" w14:textId="2C9565D5" w:rsidR="00537D23" w:rsidRPr="000B798A" w:rsidRDefault="00537D23" w:rsidP="00962B87">
            <w:pPr>
              <w:spacing w:line="240" w:lineRule="auto"/>
              <w:jc w:val="center"/>
              <w:rPr>
                <w:b/>
                <w:bCs/>
                <w:sz w:val="22"/>
                <w:szCs w:val="22"/>
              </w:rPr>
            </w:pPr>
            <w:r w:rsidRPr="000B798A">
              <w:rPr>
                <w:sz w:val="22"/>
                <w:szCs w:val="22"/>
              </w:rPr>
              <w:t>14</w:t>
            </w:r>
          </w:p>
        </w:tc>
        <w:tc>
          <w:tcPr>
            <w:tcW w:w="1170" w:type="dxa"/>
            <w:vAlign w:val="center"/>
          </w:tcPr>
          <w:p w14:paraId="13C2189B" w14:textId="7A705CAA" w:rsidR="00537D23" w:rsidRPr="000B798A" w:rsidRDefault="00537D23" w:rsidP="00962B87">
            <w:pPr>
              <w:spacing w:line="240" w:lineRule="auto"/>
              <w:jc w:val="center"/>
              <w:rPr>
                <w:b/>
                <w:bCs/>
                <w:sz w:val="22"/>
                <w:szCs w:val="22"/>
              </w:rPr>
            </w:pPr>
            <w:r w:rsidRPr="000B798A">
              <w:rPr>
                <w:sz w:val="22"/>
                <w:szCs w:val="22"/>
              </w:rPr>
              <w:t>17</w:t>
            </w:r>
          </w:p>
        </w:tc>
        <w:tc>
          <w:tcPr>
            <w:tcW w:w="1508" w:type="dxa"/>
            <w:vAlign w:val="center"/>
          </w:tcPr>
          <w:p w14:paraId="7F831AF0" w14:textId="439FE01E" w:rsidR="00537D23" w:rsidRPr="000B798A" w:rsidRDefault="00537D23" w:rsidP="00962B87">
            <w:pPr>
              <w:spacing w:line="240" w:lineRule="auto"/>
              <w:jc w:val="center"/>
              <w:rPr>
                <w:b/>
                <w:bCs/>
                <w:sz w:val="22"/>
                <w:szCs w:val="22"/>
              </w:rPr>
            </w:pPr>
            <w:r w:rsidRPr="000B798A">
              <w:rPr>
                <w:sz w:val="22"/>
                <w:szCs w:val="22"/>
              </w:rPr>
              <w:t>12</w:t>
            </w:r>
          </w:p>
        </w:tc>
      </w:tr>
      <w:tr w:rsidR="000B798A" w:rsidRPr="000B798A" w14:paraId="67914EBB" w14:textId="1AA13C83" w:rsidTr="000C5B3B">
        <w:trPr>
          <w:tblHeader/>
        </w:trPr>
        <w:tc>
          <w:tcPr>
            <w:tcW w:w="900" w:type="dxa"/>
            <w:vAlign w:val="center"/>
          </w:tcPr>
          <w:p w14:paraId="22449A0A" w14:textId="77B65A04" w:rsidR="00537D23" w:rsidRPr="000B798A" w:rsidRDefault="00537D23" w:rsidP="00962B87">
            <w:pPr>
              <w:spacing w:line="240" w:lineRule="auto"/>
              <w:jc w:val="center"/>
              <w:rPr>
                <w:sz w:val="22"/>
                <w:szCs w:val="22"/>
              </w:rPr>
            </w:pPr>
            <w:r w:rsidRPr="000B798A">
              <w:rPr>
                <w:sz w:val="22"/>
                <w:szCs w:val="22"/>
              </w:rPr>
              <w:t>Y</w:t>
            </w:r>
          </w:p>
        </w:tc>
        <w:tc>
          <w:tcPr>
            <w:tcW w:w="1080" w:type="dxa"/>
            <w:vAlign w:val="center"/>
          </w:tcPr>
          <w:p w14:paraId="3CD6300C" w14:textId="68ACBF64" w:rsidR="00537D23" w:rsidRPr="000B798A" w:rsidRDefault="00537D23" w:rsidP="00962B87">
            <w:pPr>
              <w:spacing w:line="240" w:lineRule="auto"/>
              <w:jc w:val="center"/>
              <w:rPr>
                <w:b/>
                <w:bCs/>
                <w:sz w:val="22"/>
                <w:szCs w:val="22"/>
              </w:rPr>
            </w:pPr>
            <w:r w:rsidRPr="000B798A">
              <w:rPr>
                <w:sz w:val="22"/>
                <w:szCs w:val="22"/>
              </w:rPr>
              <w:t>2.7</w:t>
            </w:r>
          </w:p>
        </w:tc>
        <w:tc>
          <w:tcPr>
            <w:tcW w:w="1080" w:type="dxa"/>
            <w:vAlign w:val="center"/>
          </w:tcPr>
          <w:p w14:paraId="7FFE21F5" w14:textId="463749CD" w:rsidR="00537D23" w:rsidRPr="000B798A" w:rsidRDefault="00537D23" w:rsidP="00962B87">
            <w:pPr>
              <w:spacing w:line="240" w:lineRule="auto"/>
              <w:jc w:val="center"/>
              <w:rPr>
                <w:b/>
                <w:bCs/>
                <w:sz w:val="22"/>
                <w:szCs w:val="22"/>
              </w:rPr>
            </w:pPr>
            <w:r w:rsidRPr="000B798A">
              <w:rPr>
                <w:sz w:val="22"/>
                <w:szCs w:val="22"/>
              </w:rPr>
              <w:t>Mild</w:t>
            </w:r>
          </w:p>
        </w:tc>
        <w:tc>
          <w:tcPr>
            <w:tcW w:w="1260" w:type="dxa"/>
            <w:vAlign w:val="center"/>
          </w:tcPr>
          <w:p w14:paraId="5369BFE5" w14:textId="393C4E09" w:rsidR="00537D23" w:rsidRPr="000B798A" w:rsidRDefault="00537D23" w:rsidP="00962B87">
            <w:pPr>
              <w:spacing w:line="240" w:lineRule="auto"/>
              <w:jc w:val="center"/>
              <w:rPr>
                <w:b/>
                <w:bCs/>
                <w:sz w:val="22"/>
                <w:szCs w:val="22"/>
              </w:rPr>
            </w:pPr>
            <w:r w:rsidRPr="000B798A">
              <w:rPr>
                <w:sz w:val="22"/>
                <w:szCs w:val="22"/>
              </w:rPr>
              <w:t>19.8</w:t>
            </w:r>
          </w:p>
        </w:tc>
        <w:tc>
          <w:tcPr>
            <w:tcW w:w="1255" w:type="dxa"/>
            <w:vAlign w:val="center"/>
          </w:tcPr>
          <w:p w14:paraId="1AF392D4" w14:textId="598A7015" w:rsidR="00537D23" w:rsidRPr="000B798A" w:rsidRDefault="00537D23" w:rsidP="00962B87">
            <w:pPr>
              <w:spacing w:line="240" w:lineRule="auto"/>
              <w:jc w:val="center"/>
              <w:rPr>
                <w:b/>
                <w:bCs/>
                <w:sz w:val="22"/>
                <w:szCs w:val="22"/>
              </w:rPr>
            </w:pPr>
            <w:r w:rsidRPr="000B798A">
              <w:rPr>
                <w:sz w:val="22"/>
                <w:szCs w:val="22"/>
              </w:rPr>
              <w:t>83</w:t>
            </w:r>
          </w:p>
        </w:tc>
        <w:tc>
          <w:tcPr>
            <w:tcW w:w="1445" w:type="dxa"/>
            <w:vAlign w:val="center"/>
          </w:tcPr>
          <w:p w14:paraId="0D54924E" w14:textId="2EFAB40A" w:rsidR="00537D23" w:rsidRPr="000B798A" w:rsidRDefault="00537D23" w:rsidP="00962B87">
            <w:pPr>
              <w:spacing w:line="240" w:lineRule="auto"/>
              <w:jc w:val="center"/>
              <w:rPr>
                <w:b/>
                <w:bCs/>
                <w:sz w:val="22"/>
                <w:szCs w:val="22"/>
              </w:rPr>
            </w:pPr>
            <w:r w:rsidRPr="000B798A">
              <w:rPr>
                <w:sz w:val="22"/>
                <w:szCs w:val="22"/>
              </w:rPr>
              <w:t>77.5</w:t>
            </w:r>
          </w:p>
        </w:tc>
        <w:tc>
          <w:tcPr>
            <w:tcW w:w="1471" w:type="dxa"/>
            <w:vAlign w:val="center"/>
          </w:tcPr>
          <w:p w14:paraId="007D7229" w14:textId="62D9B860" w:rsidR="00537D23" w:rsidRPr="000B798A" w:rsidRDefault="00537D23" w:rsidP="00962B87">
            <w:pPr>
              <w:spacing w:line="240" w:lineRule="auto"/>
              <w:jc w:val="center"/>
              <w:rPr>
                <w:b/>
                <w:bCs/>
                <w:sz w:val="22"/>
                <w:szCs w:val="22"/>
              </w:rPr>
            </w:pPr>
            <w:r w:rsidRPr="000B798A">
              <w:rPr>
                <w:sz w:val="22"/>
                <w:szCs w:val="22"/>
              </w:rPr>
              <w:t>1.7</w:t>
            </w:r>
          </w:p>
        </w:tc>
        <w:tc>
          <w:tcPr>
            <w:tcW w:w="1268" w:type="dxa"/>
            <w:vAlign w:val="center"/>
          </w:tcPr>
          <w:p w14:paraId="6E7D5AA5" w14:textId="6765AA33" w:rsidR="00537D23" w:rsidRPr="000B798A" w:rsidRDefault="00537D23" w:rsidP="00962B87">
            <w:pPr>
              <w:spacing w:line="240" w:lineRule="auto"/>
              <w:jc w:val="center"/>
              <w:rPr>
                <w:b/>
                <w:bCs/>
                <w:sz w:val="22"/>
                <w:szCs w:val="22"/>
              </w:rPr>
            </w:pPr>
            <w:r w:rsidRPr="000B798A">
              <w:rPr>
                <w:sz w:val="22"/>
                <w:szCs w:val="22"/>
              </w:rPr>
              <w:t>17</w:t>
            </w:r>
          </w:p>
        </w:tc>
        <w:tc>
          <w:tcPr>
            <w:tcW w:w="1621" w:type="dxa"/>
            <w:vAlign w:val="center"/>
          </w:tcPr>
          <w:p w14:paraId="44B12A5C" w14:textId="7BF5D971" w:rsidR="00537D23" w:rsidRPr="000B798A" w:rsidRDefault="00537D23" w:rsidP="00962B87">
            <w:pPr>
              <w:spacing w:line="240" w:lineRule="auto"/>
              <w:jc w:val="center"/>
              <w:rPr>
                <w:b/>
                <w:bCs/>
                <w:sz w:val="22"/>
                <w:szCs w:val="22"/>
              </w:rPr>
            </w:pPr>
            <w:r w:rsidRPr="000B798A">
              <w:rPr>
                <w:sz w:val="22"/>
                <w:szCs w:val="22"/>
              </w:rPr>
              <w:t>13 (Run 3: 13)</w:t>
            </w:r>
          </w:p>
        </w:tc>
        <w:tc>
          <w:tcPr>
            <w:tcW w:w="1170" w:type="dxa"/>
            <w:vAlign w:val="center"/>
          </w:tcPr>
          <w:p w14:paraId="030A2721" w14:textId="12BCE37C" w:rsidR="00537D23" w:rsidRPr="000B798A" w:rsidRDefault="00537D23" w:rsidP="00962B87">
            <w:pPr>
              <w:spacing w:line="240" w:lineRule="auto"/>
              <w:jc w:val="center"/>
              <w:rPr>
                <w:b/>
                <w:bCs/>
                <w:sz w:val="22"/>
                <w:szCs w:val="22"/>
              </w:rPr>
            </w:pPr>
            <w:r w:rsidRPr="000B798A">
              <w:rPr>
                <w:sz w:val="22"/>
                <w:szCs w:val="22"/>
              </w:rPr>
              <w:t>5</w:t>
            </w:r>
          </w:p>
        </w:tc>
        <w:tc>
          <w:tcPr>
            <w:tcW w:w="1508" w:type="dxa"/>
            <w:vAlign w:val="center"/>
          </w:tcPr>
          <w:p w14:paraId="0E52176C" w14:textId="797A15EC" w:rsidR="00537D23" w:rsidRPr="000B798A" w:rsidRDefault="00537D23" w:rsidP="00962B87">
            <w:pPr>
              <w:spacing w:line="240" w:lineRule="auto"/>
              <w:jc w:val="center"/>
              <w:rPr>
                <w:b/>
                <w:bCs/>
                <w:sz w:val="22"/>
                <w:szCs w:val="22"/>
              </w:rPr>
            </w:pPr>
            <w:r w:rsidRPr="000B798A">
              <w:rPr>
                <w:sz w:val="22"/>
                <w:szCs w:val="22"/>
              </w:rPr>
              <w:t>10 (Run 3: 7)</w:t>
            </w:r>
          </w:p>
        </w:tc>
      </w:tr>
      <w:tr w:rsidR="000B798A" w:rsidRPr="000B798A" w14:paraId="1F00C0BC" w14:textId="786479F0" w:rsidTr="000C5B3B">
        <w:trPr>
          <w:tblHeader/>
        </w:trPr>
        <w:tc>
          <w:tcPr>
            <w:tcW w:w="900" w:type="dxa"/>
            <w:vAlign w:val="center"/>
          </w:tcPr>
          <w:p w14:paraId="50FC39AB" w14:textId="29A846A3" w:rsidR="00537D23" w:rsidRPr="000B798A" w:rsidRDefault="00537D23" w:rsidP="00962B87">
            <w:pPr>
              <w:spacing w:line="240" w:lineRule="auto"/>
              <w:jc w:val="center"/>
              <w:rPr>
                <w:sz w:val="22"/>
                <w:szCs w:val="22"/>
              </w:rPr>
            </w:pPr>
            <w:r w:rsidRPr="000B798A">
              <w:rPr>
                <w:sz w:val="22"/>
                <w:szCs w:val="22"/>
              </w:rPr>
              <w:t>Z</w:t>
            </w:r>
          </w:p>
        </w:tc>
        <w:tc>
          <w:tcPr>
            <w:tcW w:w="1080" w:type="dxa"/>
            <w:vAlign w:val="center"/>
          </w:tcPr>
          <w:p w14:paraId="773D43DD" w14:textId="52171B95" w:rsidR="00537D23" w:rsidRPr="000B798A" w:rsidRDefault="00537D23" w:rsidP="00962B87">
            <w:pPr>
              <w:spacing w:line="240" w:lineRule="auto"/>
              <w:jc w:val="center"/>
              <w:rPr>
                <w:b/>
                <w:bCs/>
                <w:sz w:val="22"/>
                <w:szCs w:val="22"/>
              </w:rPr>
            </w:pPr>
            <w:r w:rsidRPr="000B798A">
              <w:rPr>
                <w:sz w:val="22"/>
                <w:szCs w:val="22"/>
              </w:rPr>
              <w:t>3.9</w:t>
            </w:r>
          </w:p>
        </w:tc>
        <w:tc>
          <w:tcPr>
            <w:tcW w:w="1080" w:type="dxa"/>
            <w:vAlign w:val="center"/>
          </w:tcPr>
          <w:p w14:paraId="046160F6" w14:textId="5B8A025D" w:rsidR="00537D23" w:rsidRPr="000B798A" w:rsidRDefault="00537D23" w:rsidP="00962B87">
            <w:pPr>
              <w:spacing w:line="240" w:lineRule="auto"/>
              <w:jc w:val="center"/>
              <w:rPr>
                <w:b/>
                <w:bCs/>
                <w:sz w:val="22"/>
                <w:szCs w:val="22"/>
              </w:rPr>
            </w:pPr>
            <w:r w:rsidRPr="000B798A">
              <w:rPr>
                <w:sz w:val="22"/>
                <w:szCs w:val="22"/>
              </w:rPr>
              <w:t>Minimal</w:t>
            </w:r>
          </w:p>
        </w:tc>
        <w:tc>
          <w:tcPr>
            <w:tcW w:w="1260" w:type="dxa"/>
            <w:vAlign w:val="center"/>
          </w:tcPr>
          <w:p w14:paraId="26D17198" w14:textId="5583256C" w:rsidR="00537D23" w:rsidRPr="000B798A" w:rsidRDefault="00537D23" w:rsidP="00962B87">
            <w:pPr>
              <w:spacing w:line="240" w:lineRule="auto"/>
              <w:jc w:val="center"/>
              <w:rPr>
                <w:b/>
                <w:bCs/>
                <w:sz w:val="22"/>
                <w:szCs w:val="22"/>
              </w:rPr>
            </w:pPr>
            <w:r w:rsidRPr="000B798A">
              <w:rPr>
                <w:sz w:val="22"/>
                <w:szCs w:val="22"/>
              </w:rPr>
              <w:t>91.2</w:t>
            </w:r>
          </w:p>
        </w:tc>
        <w:tc>
          <w:tcPr>
            <w:tcW w:w="1255" w:type="dxa"/>
            <w:vAlign w:val="center"/>
          </w:tcPr>
          <w:p w14:paraId="4BFF9ED9" w14:textId="233F8551" w:rsidR="00537D23" w:rsidRPr="000B798A" w:rsidRDefault="00537D23" w:rsidP="00962B87">
            <w:pPr>
              <w:spacing w:line="240" w:lineRule="auto"/>
              <w:jc w:val="center"/>
              <w:rPr>
                <w:b/>
                <w:bCs/>
                <w:sz w:val="22"/>
                <w:szCs w:val="22"/>
              </w:rPr>
            </w:pPr>
            <w:r w:rsidRPr="000B798A">
              <w:rPr>
                <w:sz w:val="22"/>
                <w:szCs w:val="22"/>
              </w:rPr>
              <w:t>94.3</w:t>
            </w:r>
          </w:p>
        </w:tc>
        <w:tc>
          <w:tcPr>
            <w:tcW w:w="1445" w:type="dxa"/>
            <w:vAlign w:val="center"/>
          </w:tcPr>
          <w:p w14:paraId="287DC160" w14:textId="56EA292D" w:rsidR="00537D23" w:rsidRPr="000B798A" w:rsidRDefault="00537D23" w:rsidP="00962B87">
            <w:pPr>
              <w:spacing w:line="240" w:lineRule="auto"/>
              <w:jc w:val="center"/>
              <w:rPr>
                <w:b/>
                <w:bCs/>
                <w:sz w:val="22"/>
                <w:szCs w:val="22"/>
              </w:rPr>
            </w:pPr>
            <w:r w:rsidRPr="000B798A">
              <w:rPr>
                <w:sz w:val="22"/>
                <w:szCs w:val="22"/>
              </w:rPr>
              <w:t>101.2</w:t>
            </w:r>
          </w:p>
        </w:tc>
        <w:tc>
          <w:tcPr>
            <w:tcW w:w="1471" w:type="dxa"/>
            <w:vAlign w:val="center"/>
          </w:tcPr>
          <w:p w14:paraId="7B7051D8" w14:textId="703A7863" w:rsidR="00537D23" w:rsidRPr="000B798A" w:rsidRDefault="00537D23" w:rsidP="00962B87">
            <w:pPr>
              <w:spacing w:line="240" w:lineRule="auto"/>
              <w:jc w:val="center"/>
              <w:rPr>
                <w:b/>
                <w:bCs/>
                <w:sz w:val="22"/>
                <w:szCs w:val="22"/>
              </w:rPr>
            </w:pPr>
            <w:r w:rsidRPr="000B798A">
              <w:rPr>
                <w:sz w:val="22"/>
                <w:szCs w:val="22"/>
              </w:rPr>
              <w:t>93.6</w:t>
            </w:r>
          </w:p>
        </w:tc>
        <w:tc>
          <w:tcPr>
            <w:tcW w:w="1268" w:type="dxa"/>
            <w:vAlign w:val="center"/>
          </w:tcPr>
          <w:p w14:paraId="006959FD" w14:textId="1FF0F66A" w:rsidR="00537D23" w:rsidRPr="000B798A" w:rsidRDefault="00537D23" w:rsidP="00962B87">
            <w:pPr>
              <w:spacing w:line="240" w:lineRule="auto"/>
              <w:jc w:val="center"/>
              <w:rPr>
                <w:b/>
                <w:bCs/>
                <w:sz w:val="22"/>
                <w:szCs w:val="22"/>
              </w:rPr>
            </w:pPr>
            <w:r w:rsidRPr="000B798A">
              <w:rPr>
                <w:sz w:val="22"/>
                <w:szCs w:val="22"/>
              </w:rPr>
              <w:t>4</w:t>
            </w:r>
          </w:p>
        </w:tc>
        <w:tc>
          <w:tcPr>
            <w:tcW w:w="1621" w:type="dxa"/>
            <w:vAlign w:val="center"/>
          </w:tcPr>
          <w:p w14:paraId="7A459F2C" w14:textId="7A2A1433" w:rsidR="00537D23" w:rsidRPr="000B798A" w:rsidRDefault="00537D23" w:rsidP="00962B87">
            <w:pPr>
              <w:spacing w:line="240" w:lineRule="auto"/>
              <w:jc w:val="center"/>
              <w:rPr>
                <w:b/>
                <w:bCs/>
                <w:sz w:val="22"/>
                <w:szCs w:val="22"/>
              </w:rPr>
            </w:pPr>
            <w:r w:rsidRPr="000B798A">
              <w:rPr>
                <w:sz w:val="22"/>
                <w:szCs w:val="22"/>
              </w:rPr>
              <w:t>0</w:t>
            </w:r>
          </w:p>
        </w:tc>
        <w:tc>
          <w:tcPr>
            <w:tcW w:w="1170" w:type="dxa"/>
            <w:vAlign w:val="center"/>
          </w:tcPr>
          <w:p w14:paraId="06E95804" w14:textId="3B55E49C" w:rsidR="00537D23" w:rsidRPr="000B798A" w:rsidRDefault="00537D23" w:rsidP="00962B87">
            <w:pPr>
              <w:spacing w:line="240" w:lineRule="auto"/>
              <w:jc w:val="center"/>
              <w:rPr>
                <w:b/>
                <w:bCs/>
                <w:sz w:val="22"/>
                <w:szCs w:val="22"/>
              </w:rPr>
            </w:pPr>
            <w:r w:rsidRPr="000B798A">
              <w:rPr>
                <w:sz w:val="22"/>
                <w:szCs w:val="22"/>
              </w:rPr>
              <w:t>1</w:t>
            </w:r>
          </w:p>
        </w:tc>
        <w:tc>
          <w:tcPr>
            <w:tcW w:w="1508" w:type="dxa"/>
            <w:vAlign w:val="center"/>
          </w:tcPr>
          <w:p w14:paraId="4008E7A5" w14:textId="693006B7" w:rsidR="00537D23" w:rsidRPr="000B798A" w:rsidRDefault="00537D23" w:rsidP="00962B87">
            <w:pPr>
              <w:spacing w:line="240" w:lineRule="auto"/>
              <w:jc w:val="center"/>
              <w:rPr>
                <w:b/>
                <w:bCs/>
                <w:sz w:val="22"/>
                <w:szCs w:val="22"/>
              </w:rPr>
            </w:pPr>
            <w:r w:rsidRPr="000B798A">
              <w:rPr>
                <w:sz w:val="22"/>
                <w:szCs w:val="22"/>
              </w:rPr>
              <w:t>0</w:t>
            </w:r>
          </w:p>
        </w:tc>
      </w:tr>
      <w:tr w:rsidR="000B798A" w:rsidRPr="000B798A" w14:paraId="5D2CF512" w14:textId="3D235A5A" w:rsidTr="000C5B3B">
        <w:trPr>
          <w:tblHeader/>
        </w:trPr>
        <w:tc>
          <w:tcPr>
            <w:tcW w:w="900" w:type="dxa"/>
            <w:vAlign w:val="center"/>
          </w:tcPr>
          <w:p w14:paraId="325974E3" w14:textId="28BD451B" w:rsidR="00537D23" w:rsidRPr="000B798A" w:rsidRDefault="00537D23" w:rsidP="00962B87">
            <w:pPr>
              <w:spacing w:line="240" w:lineRule="auto"/>
              <w:jc w:val="center"/>
              <w:rPr>
                <w:sz w:val="22"/>
                <w:szCs w:val="22"/>
              </w:rPr>
            </w:pPr>
            <w:r w:rsidRPr="000B798A">
              <w:rPr>
                <w:sz w:val="22"/>
                <w:szCs w:val="22"/>
              </w:rPr>
              <w:t>AA</w:t>
            </w:r>
          </w:p>
        </w:tc>
        <w:tc>
          <w:tcPr>
            <w:tcW w:w="1080" w:type="dxa"/>
            <w:vAlign w:val="center"/>
          </w:tcPr>
          <w:p w14:paraId="2CE5EC93" w14:textId="58897E74" w:rsidR="00537D23" w:rsidRPr="000B798A" w:rsidRDefault="00537D23" w:rsidP="00962B87">
            <w:pPr>
              <w:spacing w:line="240" w:lineRule="auto"/>
              <w:jc w:val="center"/>
              <w:rPr>
                <w:b/>
                <w:bCs/>
                <w:sz w:val="22"/>
                <w:szCs w:val="22"/>
              </w:rPr>
            </w:pPr>
            <w:r w:rsidRPr="000B798A">
              <w:rPr>
                <w:sz w:val="22"/>
                <w:szCs w:val="22"/>
              </w:rPr>
              <w:t>2.1</w:t>
            </w:r>
          </w:p>
        </w:tc>
        <w:tc>
          <w:tcPr>
            <w:tcW w:w="1080" w:type="dxa"/>
            <w:vAlign w:val="center"/>
          </w:tcPr>
          <w:p w14:paraId="0BB1A184" w14:textId="2DC50BB9" w:rsidR="00537D23" w:rsidRPr="000B798A" w:rsidRDefault="00537D23" w:rsidP="00962B87">
            <w:pPr>
              <w:spacing w:line="240" w:lineRule="auto"/>
              <w:jc w:val="center"/>
              <w:rPr>
                <w:b/>
                <w:bCs/>
                <w:sz w:val="22"/>
                <w:szCs w:val="22"/>
              </w:rPr>
            </w:pPr>
            <w:r w:rsidRPr="000B798A">
              <w:rPr>
                <w:sz w:val="22"/>
                <w:szCs w:val="22"/>
              </w:rPr>
              <w:t>Minimal</w:t>
            </w:r>
          </w:p>
        </w:tc>
        <w:tc>
          <w:tcPr>
            <w:tcW w:w="1260" w:type="dxa"/>
            <w:vAlign w:val="center"/>
          </w:tcPr>
          <w:p w14:paraId="388DFDD3" w14:textId="0E297464" w:rsidR="00537D23" w:rsidRPr="000B798A" w:rsidRDefault="00537D23" w:rsidP="00962B87">
            <w:pPr>
              <w:spacing w:line="240" w:lineRule="auto"/>
              <w:jc w:val="center"/>
              <w:rPr>
                <w:b/>
                <w:bCs/>
                <w:sz w:val="22"/>
                <w:szCs w:val="22"/>
              </w:rPr>
            </w:pPr>
            <w:r w:rsidRPr="000B798A">
              <w:rPr>
                <w:sz w:val="22"/>
                <w:szCs w:val="22"/>
              </w:rPr>
              <w:t>34.6</w:t>
            </w:r>
          </w:p>
        </w:tc>
        <w:tc>
          <w:tcPr>
            <w:tcW w:w="1255" w:type="dxa"/>
            <w:vAlign w:val="center"/>
          </w:tcPr>
          <w:p w14:paraId="3A4F5C52" w14:textId="6762CEB5" w:rsidR="00537D23" w:rsidRPr="000B798A" w:rsidRDefault="00537D23" w:rsidP="00962B87">
            <w:pPr>
              <w:spacing w:line="240" w:lineRule="auto"/>
              <w:jc w:val="center"/>
              <w:rPr>
                <w:b/>
                <w:bCs/>
                <w:sz w:val="22"/>
                <w:szCs w:val="22"/>
              </w:rPr>
            </w:pPr>
            <w:r w:rsidRPr="000B798A">
              <w:rPr>
                <w:sz w:val="22"/>
                <w:szCs w:val="22"/>
              </w:rPr>
              <w:t>90.8</w:t>
            </w:r>
          </w:p>
        </w:tc>
        <w:tc>
          <w:tcPr>
            <w:tcW w:w="1445" w:type="dxa"/>
            <w:vAlign w:val="center"/>
          </w:tcPr>
          <w:p w14:paraId="1195995F" w14:textId="54A0E04D" w:rsidR="00537D23" w:rsidRPr="000B798A" w:rsidRDefault="00537D23" w:rsidP="00962B87">
            <w:pPr>
              <w:spacing w:line="240" w:lineRule="auto"/>
              <w:jc w:val="center"/>
              <w:rPr>
                <w:b/>
                <w:bCs/>
                <w:sz w:val="22"/>
                <w:szCs w:val="22"/>
              </w:rPr>
            </w:pPr>
            <w:r w:rsidRPr="000B798A">
              <w:rPr>
                <w:sz w:val="22"/>
                <w:szCs w:val="22"/>
              </w:rPr>
              <w:t>102.5</w:t>
            </w:r>
          </w:p>
        </w:tc>
        <w:tc>
          <w:tcPr>
            <w:tcW w:w="1471" w:type="dxa"/>
            <w:vAlign w:val="center"/>
          </w:tcPr>
          <w:p w14:paraId="33299459" w14:textId="3AC9CF0D" w:rsidR="00537D23" w:rsidRPr="000B798A" w:rsidRDefault="00537D23" w:rsidP="00962B87">
            <w:pPr>
              <w:spacing w:line="240" w:lineRule="auto"/>
              <w:jc w:val="center"/>
              <w:rPr>
                <w:b/>
                <w:bCs/>
                <w:sz w:val="22"/>
                <w:szCs w:val="22"/>
              </w:rPr>
            </w:pPr>
            <w:r w:rsidRPr="000B798A">
              <w:rPr>
                <w:sz w:val="22"/>
                <w:szCs w:val="22"/>
              </w:rPr>
              <w:t>3.8</w:t>
            </w:r>
          </w:p>
        </w:tc>
        <w:tc>
          <w:tcPr>
            <w:tcW w:w="1268" w:type="dxa"/>
            <w:vAlign w:val="center"/>
          </w:tcPr>
          <w:p w14:paraId="7D83D0CD" w14:textId="727E96B5" w:rsidR="00537D23" w:rsidRPr="000B798A" w:rsidRDefault="00537D23" w:rsidP="00962B87">
            <w:pPr>
              <w:spacing w:line="240" w:lineRule="auto"/>
              <w:jc w:val="center"/>
              <w:rPr>
                <w:b/>
                <w:bCs/>
                <w:sz w:val="22"/>
                <w:szCs w:val="22"/>
              </w:rPr>
            </w:pPr>
            <w:r w:rsidRPr="000B798A">
              <w:rPr>
                <w:sz w:val="22"/>
                <w:szCs w:val="22"/>
              </w:rPr>
              <w:t>10</w:t>
            </w:r>
          </w:p>
        </w:tc>
        <w:tc>
          <w:tcPr>
            <w:tcW w:w="1621" w:type="dxa"/>
            <w:vAlign w:val="center"/>
          </w:tcPr>
          <w:p w14:paraId="5EE6939A" w14:textId="5EF6DD86" w:rsidR="00537D23" w:rsidRPr="000B798A" w:rsidRDefault="00537D23" w:rsidP="00962B87">
            <w:pPr>
              <w:spacing w:line="240" w:lineRule="auto"/>
              <w:jc w:val="center"/>
              <w:rPr>
                <w:b/>
                <w:bCs/>
                <w:sz w:val="22"/>
                <w:szCs w:val="22"/>
              </w:rPr>
            </w:pPr>
            <w:r w:rsidRPr="000B798A">
              <w:rPr>
                <w:sz w:val="22"/>
                <w:szCs w:val="22"/>
              </w:rPr>
              <w:t>14 (Run 3: 17)</w:t>
            </w:r>
          </w:p>
        </w:tc>
        <w:tc>
          <w:tcPr>
            <w:tcW w:w="1170" w:type="dxa"/>
            <w:vAlign w:val="center"/>
          </w:tcPr>
          <w:p w14:paraId="43FC8A50" w14:textId="326C4726" w:rsidR="00537D23" w:rsidRPr="000B798A" w:rsidRDefault="00537D23" w:rsidP="00962B87">
            <w:pPr>
              <w:spacing w:line="240" w:lineRule="auto"/>
              <w:jc w:val="center"/>
              <w:rPr>
                <w:b/>
                <w:bCs/>
                <w:sz w:val="22"/>
                <w:szCs w:val="22"/>
              </w:rPr>
            </w:pPr>
            <w:r w:rsidRPr="000B798A">
              <w:rPr>
                <w:sz w:val="22"/>
                <w:szCs w:val="22"/>
              </w:rPr>
              <w:t>9</w:t>
            </w:r>
          </w:p>
        </w:tc>
        <w:tc>
          <w:tcPr>
            <w:tcW w:w="1508" w:type="dxa"/>
            <w:vAlign w:val="center"/>
          </w:tcPr>
          <w:p w14:paraId="3C59E548" w14:textId="0822ABC7" w:rsidR="00537D23" w:rsidRPr="000B798A" w:rsidRDefault="00537D23" w:rsidP="00962B87">
            <w:pPr>
              <w:spacing w:line="240" w:lineRule="auto"/>
              <w:jc w:val="center"/>
              <w:rPr>
                <w:b/>
                <w:bCs/>
                <w:sz w:val="22"/>
                <w:szCs w:val="22"/>
              </w:rPr>
            </w:pPr>
            <w:r w:rsidRPr="000B798A">
              <w:rPr>
                <w:sz w:val="22"/>
                <w:szCs w:val="22"/>
              </w:rPr>
              <w:t>11 (Run 3: 5)</w:t>
            </w:r>
          </w:p>
        </w:tc>
      </w:tr>
      <w:tr w:rsidR="00D3495C" w:rsidRPr="000B798A" w14:paraId="1213C119" w14:textId="1C9BE217" w:rsidTr="000C5B3B">
        <w:trPr>
          <w:tblHeader/>
        </w:trPr>
        <w:tc>
          <w:tcPr>
            <w:tcW w:w="900" w:type="dxa"/>
            <w:vAlign w:val="center"/>
          </w:tcPr>
          <w:p w14:paraId="2E44A023" w14:textId="26124D22" w:rsidR="00D3495C" w:rsidRPr="000B798A" w:rsidRDefault="00D3495C" w:rsidP="00962B87">
            <w:pPr>
              <w:spacing w:line="240" w:lineRule="auto"/>
              <w:jc w:val="center"/>
              <w:rPr>
                <w:sz w:val="22"/>
                <w:szCs w:val="22"/>
              </w:rPr>
            </w:pPr>
            <w:r w:rsidRPr="000B798A">
              <w:rPr>
                <w:sz w:val="22"/>
                <w:szCs w:val="22"/>
              </w:rPr>
              <w:t>AB</w:t>
            </w:r>
          </w:p>
        </w:tc>
        <w:tc>
          <w:tcPr>
            <w:tcW w:w="1080" w:type="dxa"/>
            <w:vAlign w:val="center"/>
          </w:tcPr>
          <w:p w14:paraId="19C039E8" w14:textId="7B5F7B0A" w:rsidR="00D3495C" w:rsidRPr="000B798A" w:rsidRDefault="00D3495C" w:rsidP="00962B87">
            <w:pPr>
              <w:spacing w:line="240" w:lineRule="auto"/>
              <w:jc w:val="center"/>
              <w:rPr>
                <w:b/>
                <w:bCs/>
                <w:sz w:val="22"/>
                <w:szCs w:val="22"/>
              </w:rPr>
            </w:pPr>
            <w:r w:rsidRPr="000B798A">
              <w:rPr>
                <w:sz w:val="22"/>
                <w:szCs w:val="22"/>
              </w:rPr>
              <w:t>18.5</w:t>
            </w:r>
          </w:p>
        </w:tc>
        <w:tc>
          <w:tcPr>
            <w:tcW w:w="1080" w:type="dxa"/>
            <w:vAlign w:val="center"/>
          </w:tcPr>
          <w:p w14:paraId="7E7A2EED" w14:textId="19002FBD" w:rsidR="00D3495C" w:rsidRPr="000B798A" w:rsidRDefault="00D3495C" w:rsidP="00962B87">
            <w:pPr>
              <w:spacing w:line="240" w:lineRule="auto"/>
              <w:jc w:val="center"/>
              <w:rPr>
                <w:b/>
                <w:bCs/>
                <w:sz w:val="22"/>
                <w:szCs w:val="22"/>
              </w:rPr>
            </w:pPr>
            <w:r w:rsidRPr="000B798A">
              <w:rPr>
                <w:sz w:val="22"/>
                <w:szCs w:val="22"/>
              </w:rPr>
              <w:t>Moderate</w:t>
            </w:r>
          </w:p>
        </w:tc>
        <w:tc>
          <w:tcPr>
            <w:tcW w:w="1260" w:type="dxa"/>
            <w:vAlign w:val="center"/>
          </w:tcPr>
          <w:p w14:paraId="30673C66" w14:textId="6B1900D5" w:rsidR="00D3495C" w:rsidRPr="000B798A" w:rsidRDefault="00D3495C" w:rsidP="00962B87">
            <w:pPr>
              <w:spacing w:line="240" w:lineRule="auto"/>
              <w:jc w:val="center"/>
              <w:rPr>
                <w:b/>
                <w:bCs/>
                <w:sz w:val="22"/>
                <w:szCs w:val="22"/>
              </w:rPr>
            </w:pPr>
            <w:r w:rsidRPr="000B798A">
              <w:rPr>
                <w:sz w:val="22"/>
                <w:szCs w:val="22"/>
              </w:rPr>
              <w:t>3.5</w:t>
            </w:r>
          </w:p>
        </w:tc>
        <w:tc>
          <w:tcPr>
            <w:tcW w:w="4171" w:type="dxa"/>
            <w:gridSpan w:val="3"/>
            <w:vAlign w:val="center"/>
          </w:tcPr>
          <w:p w14:paraId="61D3B6AC" w14:textId="37386D7A" w:rsidR="00D3495C" w:rsidRPr="00D3495C" w:rsidRDefault="00D3495C" w:rsidP="00962B87">
            <w:pPr>
              <w:spacing w:line="240" w:lineRule="auto"/>
              <w:jc w:val="center"/>
              <w:rPr>
                <w:sz w:val="22"/>
                <w:szCs w:val="22"/>
              </w:rPr>
            </w:pPr>
            <w:r w:rsidRPr="00D3495C">
              <w:rPr>
                <w:sz w:val="22"/>
                <w:szCs w:val="22"/>
              </w:rPr>
              <w:t>Not tested</w:t>
            </w:r>
          </w:p>
        </w:tc>
        <w:tc>
          <w:tcPr>
            <w:tcW w:w="5567" w:type="dxa"/>
            <w:gridSpan w:val="4"/>
            <w:vAlign w:val="center"/>
          </w:tcPr>
          <w:p w14:paraId="0D2034A9" w14:textId="4EECBDF2" w:rsidR="00D3495C" w:rsidRPr="00D3495C" w:rsidRDefault="00D3495C" w:rsidP="00962B87">
            <w:pPr>
              <w:spacing w:line="240" w:lineRule="auto"/>
              <w:jc w:val="center"/>
              <w:rPr>
                <w:sz w:val="22"/>
                <w:szCs w:val="22"/>
              </w:rPr>
            </w:pPr>
            <w:r w:rsidRPr="00D3495C">
              <w:rPr>
                <w:sz w:val="22"/>
                <w:szCs w:val="22"/>
              </w:rPr>
              <w:t>Not tested</w:t>
            </w:r>
          </w:p>
        </w:tc>
      </w:tr>
      <w:tr w:rsidR="000B798A" w:rsidRPr="000B798A" w14:paraId="29851E47" w14:textId="02CBDD44" w:rsidTr="000C5B3B">
        <w:trPr>
          <w:tblHeader/>
        </w:trPr>
        <w:tc>
          <w:tcPr>
            <w:tcW w:w="900" w:type="dxa"/>
            <w:vAlign w:val="center"/>
          </w:tcPr>
          <w:p w14:paraId="1CDFB5D8" w14:textId="7294AEF0" w:rsidR="00537D23" w:rsidRPr="000B798A" w:rsidRDefault="00537D23" w:rsidP="00962B87">
            <w:pPr>
              <w:spacing w:line="240" w:lineRule="auto"/>
              <w:jc w:val="center"/>
              <w:rPr>
                <w:sz w:val="22"/>
                <w:szCs w:val="22"/>
              </w:rPr>
            </w:pPr>
            <w:r w:rsidRPr="000B798A">
              <w:rPr>
                <w:sz w:val="22"/>
                <w:szCs w:val="22"/>
              </w:rPr>
              <w:t>AC</w:t>
            </w:r>
          </w:p>
        </w:tc>
        <w:tc>
          <w:tcPr>
            <w:tcW w:w="1080" w:type="dxa"/>
            <w:vAlign w:val="center"/>
          </w:tcPr>
          <w:p w14:paraId="4D4FEB72" w14:textId="373417F0" w:rsidR="00537D23" w:rsidRPr="000B798A" w:rsidRDefault="00537D23" w:rsidP="00962B87">
            <w:pPr>
              <w:spacing w:line="240" w:lineRule="auto"/>
              <w:jc w:val="center"/>
              <w:rPr>
                <w:b/>
                <w:bCs/>
                <w:sz w:val="22"/>
                <w:szCs w:val="22"/>
              </w:rPr>
            </w:pPr>
            <w:r w:rsidRPr="000B798A">
              <w:rPr>
                <w:sz w:val="22"/>
                <w:szCs w:val="22"/>
              </w:rPr>
              <w:t>3.1</w:t>
            </w:r>
          </w:p>
        </w:tc>
        <w:tc>
          <w:tcPr>
            <w:tcW w:w="1080" w:type="dxa"/>
            <w:vAlign w:val="center"/>
          </w:tcPr>
          <w:p w14:paraId="0E08554D" w14:textId="64872774" w:rsidR="00537D23" w:rsidRPr="000B798A" w:rsidRDefault="00537D23" w:rsidP="00962B87">
            <w:pPr>
              <w:spacing w:line="240" w:lineRule="auto"/>
              <w:jc w:val="center"/>
              <w:rPr>
                <w:b/>
                <w:bCs/>
                <w:sz w:val="22"/>
                <w:szCs w:val="22"/>
              </w:rPr>
            </w:pPr>
            <w:r w:rsidRPr="000B798A">
              <w:rPr>
                <w:sz w:val="22"/>
                <w:szCs w:val="22"/>
              </w:rPr>
              <w:t>Mild</w:t>
            </w:r>
          </w:p>
        </w:tc>
        <w:tc>
          <w:tcPr>
            <w:tcW w:w="1260" w:type="dxa"/>
            <w:vAlign w:val="center"/>
          </w:tcPr>
          <w:p w14:paraId="70BD1920" w14:textId="37849A6D" w:rsidR="00537D23" w:rsidRPr="000B798A" w:rsidRDefault="00537D23" w:rsidP="00962B87">
            <w:pPr>
              <w:spacing w:line="240" w:lineRule="auto"/>
              <w:jc w:val="center"/>
              <w:rPr>
                <w:b/>
                <w:bCs/>
                <w:sz w:val="22"/>
                <w:szCs w:val="22"/>
              </w:rPr>
            </w:pPr>
            <w:r w:rsidRPr="000B798A">
              <w:rPr>
                <w:sz w:val="22"/>
                <w:szCs w:val="22"/>
              </w:rPr>
              <w:t>33</w:t>
            </w:r>
          </w:p>
        </w:tc>
        <w:tc>
          <w:tcPr>
            <w:tcW w:w="1255" w:type="dxa"/>
            <w:vAlign w:val="center"/>
          </w:tcPr>
          <w:p w14:paraId="2179DCA2" w14:textId="75250EED" w:rsidR="00537D23" w:rsidRPr="000B798A" w:rsidRDefault="00537D23" w:rsidP="00962B87">
            <w:pPr>
              <w:spacing w:line="240" w:lineRule="auto"/>
              <w:jc w:val="center"/>
              <w:rPr>
                <w:b/>
                <w:bCs/>
                <w:sz w:val="22"/>
                <w:szCs w:val="22"/>
              </w:rPr>
            </w:pPr>
            <w:r w:rsidRPr="000B798A">
              <w:rPr>
                <w:sz w:val="22"/>
                <w:szCs w:val="22"/>
              </w:rPr>
              <w:t>88.9</w:t>
            </w:r>
          </w:p>
        </w:tc>
        <w:tc>
          <w:tcPr>
            <w:tcW w:w="1445" w:type="dxa"/>
            <w:vAlign w:val="center"/>
          </w:tcPr>
          <w:p w14:paraId="5B11FE01" w14:textId="29BA974E" w:rsidR="00537D23" w:rsidRPr="000B798A" w:rsidRDefault="00537D23" w:rsidP="00962B87">
            <w:pPr>
              <w:spacing w:line="240" w:lineRule="auto"/>
              <w:jc w:val="center"/>
              <w:rPr>
                <w:b/>
                <w:bCs/>
                <w:sz w:val="22"/>
                <w:szCs w:val="22"/>
              </w:rPr>
            </w:pPr>
            <w:r w:rsidRPr="000B798A">
              <w:rPr>
                <w:sz w:val="22"/>
                <w:szCs w:val="22"/>
              </w:rPr>
              <w:t>87.3</w:t>
            </w:r>
          </w:p>
        </w:tc>
        <w:tc>
          <w:tcPr>
            <w:tcW w:w="1471" w:type="dxa"/>
            <w:vAlign w:val="center"/>
          </w:tcPr>
          <w:p w14:paraId="5C4A4D52" w14:textId="764B52E4" w:rsidR="00537D23" w:rsidRPr="000B798A" w:rsidRDefault="00537D23" w:rsidP="00962B87">
            <w:pPr>
              <w:spacing w:line="240" w:lineRule="auto"/>
              <w:jc w:val="center"/>
              <w:rPr>
                <w:b/>
                <w:bCs/>
                <w:sz w:val="22"/>
                <w:szCs w:val="22"/>
              </w:rPr>
            </w:pPr>
            <w:r w:rsidRPr="000B798A">
              <w:rPr>
                <w:sz w:val="22"/>
                <w:szCs w:val="22"/>
              </w:rPr>
              <w:t>2.6</w:t>
            </w:r>
          </w:p>
        </w:tc>
        <w:tc>
          <w:tcPr>
            <w:tcW w:w="1268" w:type="dxa"/>
            <w:vAlign w:val="center"/>
          </w:tcPr>
          <w:p w14:paraId="03A73924" w14:textId="72442442" w:rsidR="00537D23" w:rsidRPr="000B798A" w:rsidRDefault="00537D23" w:rsidP="00962B87">
            <w:pPr>
              <w:spacing w:line="240" w:lineRule="auto"/>
              <w:jc w:val="center"/>
              <w:rPr>
                <w:b/>
                <w:bCs/>
                <w:sz w:val="22"/>
                <w:szCs w:val="22"/>
              </w:rPr>
            </w:pPr>
            <w:r w:rsidRPr="000B798A">
              <w:rPr>
                <w:sz w:val="22"/>
                <w:szCs w:val="22"/>
              </w:rPr>
              <w:t>2</w:t>
            </w:r>
          </w:p>
        </w:tc>
        <w:tc>
          <w:tcPr>
            <w:tcW w:w="1621" w:type="dxa"/>
            <w:vAlign w:val="center"/>
          </w:tcPr>
          <w:p w14:paraId="5069EFAC" w14:textId="3B2FDC02" w:rsidR="00537D23" w:rsidRPr="000B798A" w:rsidRDefault="00537D23" w:rsidP="00962B87">
            <w:pPr>
              <w:spacing w:line="240" w:lineRule="auto"/>
              <w:jc w:val="center"/>
              <w:rPr>
                <w:b/>
                <w:bCs/>
                <w:sz w:val="22"/>
                <w:szCs w:val="22"/>
              </w:rPr>
            </w:pPr>
            <w:r w:rsidRPr="000B798A">
              <w:rPr>
                <w:sz w:val="22"/>
                <w:szCs w:val="22"/>
              </w:rPr>
              <w:t>3</w:t>
            </w:r>
          </w:p>
        </w:tc>
        <w:tc>
          <w:tcPr>
            <w:tcW w:w="1170" w:type="dxa"/>
            <w:vAlign w:val="center"/>
          </w:tcPr>
          <w:p w14:paraId="1B325022" w14:textId="3617FF16" w:rsidR="00537D23" w:rsidRPr="000B798A" w:rsidRDefault="00537D23" w:rsidP="00962B87">
            <w:pPr>
              <w:spacing w:line="240" w:lineRule="auto"/>
              <w:jc w:val="center"/>
              <w:rPr>
                <w:b/>
                <w:bCs/>
                <w:sz w:val="22"/>
                <w:szCs w:val="22"/>
              </w:rPr>
            </w:pPr>
            <w:r w:rsidRPr="000B798A">
              <w:rPr>
                <w:sz w:val="22"/>
                <w:szCs w:val="22"/>
              </w:rPr>
              <w:t>3</w:t>
            </w:r>
          </w:p>
        </w:tc>
        <w:tc>
          <w:tcPr>
            <w:tcW w:w="1508" w:type="dxa"/>
            <w:vAlign w:val="center"/>
          </w:tcPr>
          <w:p w14:paraId="0074DD52" w14:textId="51A1B7F9" w:rsidR="00537D23" w:rsidRPr="000B798A" w:rsidRDefault="00537D23" w:rsidP="00962B87">
            <w:pPr>
              <w:spacing w:line="240" w:lineRule="auto"/>
              <w:jc w:val="center"/>
              <w:rPr>
                <w:b/>
                <w:bCs/>
                <w:sz w:val="22"/>
                <w:szCs w:val="22"/>
              </w:rPr>
            </w:pPr>
            <w:r w:rsidRPr="000B798A">
              <w:rPr>
                <w:sz w:val="22"/>
                <w:szCs w:val="22"/>
              </w:rPr>
              <w:t>3</w:t>
            </w:r>
          </w:p>
        </w:tc>
      </w:tr>
    </w:tbl>
    <w:p w14:paraId="18E5E018" w14:textId="2197A154" w:rsidR="00D3495C" w:rsidRPr="00A451EE" w:rsidRDefault="0093397C" w:rsidP="00D3495C">
      <w:pPr>
        <w:tabs>
          <w:tab w:val="left" w:pos="2190"/>
        </w:tabs>
        <w:spacing w:before="240" w:line="240" w:lineRule="auto"/>
        <w:rPr>
          <w:sz w:val="22"/>
          <w:szCs w:val="22"/>
          <w:lang w:val="en-US"/>
        </w:rPr>
      </w:pPr>
      <w:r>
        <w:br w:type="page"/>
      </w:r>
      <w:r w:rsidR="00D3495C" w:rsidRPr="00483F04">
        <w:rPr>
          <w:sz w:val="22"/>
          <w:szCs w:val="22"/>
          <w:lang w:val="en-US"/>
        </w:rPr>
        <w:t>Abbreviations:</w:t>
      </w:r>
      <w:r w:rsidR="00D3495C">
        <w:rPr>
          <w:sz w:val="22"/>
          <w:szCs w:val="22"/>
          <w:lang w:val="en-US"/>
        </w:rPr>
        <w:t xml:space="preserve"> Form</w:t>
      </w:r>
      <w:r w:rsidR="00D3495C" w:rsidRPr="00483F04">
        <w:rPr>
          <w:sz w:val="22"/>
          <w:szCs w:val="22"/>
          <w:lang w:val="en-US"/>
        </w:rPr>
        <w:t>.</w:t>
      </w:r>
      <w:r w:rsidR="00D3495C">
        <w:rPr>
          <w:sz w:val="22"/>
          <w:szCs w:val="22"/>
          <w:lang w:val="en-US"/>
        </w:rPr>
        <w:t xml:space="preserve"> = formulation; </w:t>
      </w:r>
      <w:proofErr w:type="spellStart"/>
      <w:r w:rsidR="00D3495C">
        <w:rPr>
          <w:sz w:val="22"/>
          <w:szCs w:val="22"/>
          <w:lang w:val="en-US"/>
        </w:rPr>
        <w:t>histo</w:t>
      </w:r>
      <w:proofErr w:type="spellEnd"/>
      <w:r w:rsidR="00D3495C">
        <w:rPr>
          <w:sz w:val="22"/>
          <w:szCs w:val="22"/>
          <w:lang w:val="en-US"/>
        </w:rPr>
        <w:t xml:space="preserve"> = histopathology; IVIS = in vitro irritancy score; LII = liquid irritation index.</w:t>
      </w:r>
    </w:p>
    <w:p w14:paraId="31DA7A2B" w14:textId="45D2AFF1" w:rsidR="0093397C" w:rsidRPr="00D3495C" w:rsidRDefault="0093397C">
      <w:pPr>
        <w:spacing w:line="240" w:lineRule="auto"/>
        <w:rPr>
          <w:lang w:val="en-US"/>
        </w:rPr>
      </w:pPr>
    </w:p>
    <w:p w14:paraId="1F36A6AC" w14:textId="77777777" w:rsidR="00390B89" w:rsidRDefault="00390B89" w:rsidP="000917E1">
      <w:pPr>
        <w:pStyle w:val="Tabletitle"/>
        <w:sectPr w:rsidR="00390B89" w:rsidSect="002E07E3">
          <w:headerReference w:type="default" r:id="rId8"/>
          <w:pgSz w:w="15840" w:h="12240" w:orient="landscape"/>
          <w:pgMar w:top="720" w:right="720" w:bottom="720" w:left="720" w:header="720" w:footer="720" w:gutter="0"/>
          <w:cols w:space="720"/>
          <w:docGrid w:linePitch="360"/>
        </w:sectPr>
      </w:pPr>
    </w:p>
    <w:p w14:paraId="0F8C5C0F" w14:textId="4F129B5B" w:rsidR="00293B6F" w:rsidRPr="00FC3C1F" w:rsidRDefault="000917E1" w:rsidP="00FC3C1F">
      <w:pPr>
        <w:pStyle w:val="Tabletitle"/>
      </w:pPr>
      <w:r>
        <w:t xml:space="preserve">Supplemental Table </w:t>
      </w:r>
      <w:r w:rsidR="00D3495C">
        <w:t>2</w:t>
      </w:r>
      <w:r>
        <w:t xml:space="preserve">. </w:t>
      </w:r>
      <w:r w:rsidR="000F3924">
        <w:t xml:space="preserve">Determinants </w:t>
      </w:r>
      <w:r w:rsidR="00390B89">
        <w:t xml:space="preserve">of </w:t>
      </w:r>
      <w:r w:rsidR="00406523">
        <w:t>GHS/EPA Classifications Predicted by DAs</w:t>
      </w:r>
    </w:p>
    <w:tbl>
      <w:tblPr>
        <w:tblStyle w:val="TableGrid"/>
        <w:tblW w:w="10157" w:type="dxa"/>
        <w:tblLook w:val="04A0" w:firstRow="1" w:lastRow="0" w:firstColumn="1" w:lastColumn="0" w:noHBand="0" w:noVBand="1"/>
      </w:tblPr>
      <w:tblGrid>
        <w:gridCol w:w="1525"/>
        <w:gridCol w:w="3082"/>
        <w:gridCol w:w="1764"/>
        <w:gridCol w:w="1773"/>
        <w:gridCol w:w="2013"/>
      </w:tblGrid>
      <w:tr w:rsidR="00390B89" w14:paraId="1BD67643" w14:textId="77777777" w:rsidTr="00042C9A">
        <w:trPr>
          <w:tblHeader/>
        </w:trPr>
        <w:tc>
          <w:tcPr>
            <w:tcW w:w="1525" w:type="dxa"/>
            <w:tcBorders>
              <w:bottom w:val="double" w:sz="4" w:space="0" w:color="auto"/>
            </w:tcBorders>
            <w:vAlign w:val="center"/>
          </w:tcPr>
          <w:p w14:paraId="63B970C7" w14:textId="36784DA8" w:rsidR="00390B89" w:rsidRPr="00780624" w:rsidRDefault="00390B89" w:rsidP="0041582E">
            <w:pPr>
              <w:spacing w:line="240" w:lineRule="auto"/>
              <w:jc w:val="center"/>
              <w:rPr>
                <w:b/>
                <w:bCs/>
              </w:rPr>
            </w:pPr>
            <w:r w:rsidRPr="00780624">
              <w:rPr>
                <w:b/>
                <w:bCs/>
              </w:rPr>
              <w:t>Formulation Code</w:t>
            </w:r>
          </w:p>
        </w:tc>
        <w:tc>
          <w:tcPr>
            <w:tcW w:w="3082" w:type="dxa"/>
            <w:tcBorders>
              <w:bottom w:val="double" w:sz="4" w:space="0" w:color="auto"/>
            </w:tcBorders>
            <w:vAlign w:val="center"/>
          </w:tcPr>
          <w:p w14:paraId="5E4A4C2E" w14:textId="66AFC486" w:rsidR="00390B89" w:rsidRDefault="00390B89" w:rsidP="0041582E">
            <w:pPr>
              <w:spacing w:line="240" w:lineRule="auto"/>
              <w:jc w:val="center"/>
              <w:rPr>
                <w:sz w:val="20"/>
                <w:szCs w:val="20"/>
              </w:rPr>
            </w:pPr>
            <w:r>
              <w:rPr>
                <w:b/>
                <w:bCs/>
              </w:rPr>
              <w:t>DA-BCOP+</w:t>
            </w:r>
          </w:p>
        </w:tc>
        <w:tc>
          <w:tcPr>
            <w:tcW w:w="1764" w:type="dxa"/>
            <w:tcBorders>
              <w:bottom w:val="double" w:sz="4" w:space="0" w:color="auto"/>
            </w:tcBorders>
            <w:vAlign w:val="center"/>
          </w:tcPr>
          <w:p w14:paraId="63596364" w14:textId="77777777" w:rsidR="00390B89" w:rsidRDefault="00390B89" w:rsidP="0041582E">
            <w:pPr>
              <w:spacing w:line="240" w:lineRule="auto"/>
              <w:jc w:val="center"/>
              <w:rPr>
                <w:sz w:val="20"/>
                <w:szCs w:val="20"/>
              </w:rPr>
            </w:pPr>
            <w:r>
              <w:rPr>
                <w:b/>
                <w:bCs/>
              </w:rPr>
              <w:t>DA-EO+</w:t>
            </w:r>
          </w:p>
        </w:tc>
        <w:tc>
          <w:tcPr>
            <w:tcW w:w="1773" w:type="dxa"/>
            <w:tcBorders>
              <w:bottom w:val="double" w:sz="4" w:space="0" w:color="auto"/>
            </w:tcBorders>
            <w:vAlign w:val="center"/>
          </w:tcPr>
          <w:p w14:paraId="7746D5A2" w14:textId="77777777" w:rsidR="00390B89" w:rsidRDefault="00390B89" w:rsidP="0041582E">
            <w:pPr>
              <w:spacing w:line="240" w:lineRule="auto"/>
              <w:jc w:val="center"/>
              <w:rPr>
                <w:sz w:val="20"/>
                <w:szCs w:val="20"/>
              </w:rPr>
            </w:pPr>
            <w:r>
              <w:rPr>
                <w:b/>
                <w:bCs/>
              </w:rPr>
              <w:t>DA-TTL+</w:t>
            </w:r>
          </w:p>
        </w:tc>
        <w:tc>
          <w:tcPr>
            <w:tcW w:w="2013" w:type="dxa"/>
            <w:tcBorders>
              <w:bottom w:val="double" w:sz="4" w:space="0" w:color="auto"/>
            </w:tcBorders>
            <w:vAlign w:val="center"/>
          </w:tcPr>
          <w:p w14:paraId="737E8DAD" w14:textId="77777777" w:rsidR="00390B89" w:rsidRDefault="00390B89" w:rsidP="0041582E">
            <w:pPr>
              <w:spacing w:line="240" w:lineRule="auto"/>
              <w:jc w:val="center"/>
              <w:rPr>
                <w:sz w:val="20"/>
                <w:szCs w:val="20"/>
              </w:rPr>
            </w:pPr>
            <w:r>
              <w:rPr>
                <w:b/>
                <w:bCs/>
              </w:rPr>
              <w:t>DA-</w:t>
            </w:r>
            <w:proofErr w:type="spellStart"/>
            <w:r>
              <w:rPr>
                <w:b/>
                <w:bCs/>
              </w:rPr>
              <w:t>EyeIRR</w:t>
            </w:r>
            <w:proofErr w:type="spellEnd"/>
            <w:r>
              <w:rPr>
                <w:b/>
                <w:bCs/>
              </w:rPr>
              <w:t>-IS+</w:t>
            </w:r>
          </w:p>
        </w:tc>
      </w:tr>
      <w:tr w:rsidR="00390B89" w:rsidRPr="0085314C" w14:paraId="5F9A198A" w14:textId="77777777" w:rsidTr="000C5B3B">
        <w:tc>
          <w:tcPr>
            <w:tcW w:w="1525" w:type="dxa"/>
            <w:tcBorders>
              <w:top w:val="double" w:sz="4" w:space="0" w:color="auto"/>
            </w:tcBorders>
            <w:vAlign w:val="center"/>
          </w:tcPr>
          <w:p w14:paraId="4E41280E" w14:textId="7B101A06" w:rsidR="00390B89" w:rsidRPr="0085314C" w:rsidRDefault="00390B89" w:rsidP="00962B87">
            <w:pPr>
              <w:spacing w:afterLines="20" w:after="48" w:line="240" w:lineRule="auto"/>
              <w:jc w:val="center"/>
              <w:rPr>
                <w:sz w:val="22"/>
                <w:szCs w:val="22"/>
              </w:rPr>
            </w:pPr>
            <w:r>
              <w:rPr>
                <w:sz w:val="22"/>
                <w:szCs w:val="22"/>
              </w:rPr>
              <w:t>A</w:t>
            </w:r>
          </w:p>
        </w:tc>
        <w:tc>
          <w:tcPr>
            <w:tcW w:w="3082" w:type="dxa"/>
            <w:tcBorders>
              <w:top w:val="double" w:sz="4" w:space="0" w:color="auto"/>
              <w:bottom w:val="single" w:sz="4" w:space="0" w:color="auto"/>
            </w:tcBorders>
            <w:vAlign w:val="center"/>
          </w:tcPr>
          <w:p w14:paraId="0B462741" w14:textId="03BBBF61" w:rsidR="00390B89" w:rsidRPr="00390B89" w:rsidRDefault="00390B89" w:rsidP="00962B87">
            <w:pPr>
              <w:spacing w:afterLines="20" w:after="48" w:line="240" w:lineRule="auto"/>
              <w:jc w:val="center"/>
              <w:rPr>
                <w:sz w:val="22"/>
                <w:szCs w:val="22"/>
              </w:rPr>
            </w:pPr>
            <w:r w:rsidRPr="00390B89">
              <w:rPr>
                <w:sz w:val="22"/>
                <w:szCs w:val="22"/>
              </w:rPr>
              <w:t>BCOP IVIS</w:t>
            </w:r>
            <w:r w:rsidR="00AD6EA3">
              <w:rPr>
                <w:sz w:val="22"/>
                <w:szCs w:val="22"/>
              </w:rPr>
              <w:t xml:space="preserve"> (</w:t>
            </w:r>
            <w:proofErr w:type="spellStart"/>
            <w:r w:rsidRPr="00390B89">
              <w:rPr>
                <w:sz w:val="22"/>
                <w:szCs w:val="22"/>
              </w:rPr>
              <w:t>histo</w:t>
            </w:r>
            <w:proofErr w:type="spellEnd"/>
            <w:r w:rsidRPr="00390B89">
              <w:rPr>
                <w:sz w:val="22"/>
                <w:szCs w:val="22"/>
              </w:rPr>
              <w:t xml:space="preserve"> confirmed)</w:t>
            </w:r>
          </w:p>
        </w:tc>
        <w:tc>
          <w:tcPr>
            <w:tcW w:w="1764" w:type="dxa"/>
            <w:tcBorders>
              <w:top w:val="double" w:sz="4" w:space="0" w:color="auto"/>
              <w:bottom w:val="single" w:sz="4" w:space="0" w:color="auto"/>
            </w:tcBorders>
            <w:vAlign w:val="center"/>
          </w:tcPr>
          <w:p w14:paraId="1D5CB185" w14:textId="13511E4E" w:rsidR="00390B89" w:rsidRPr="00390B89" w:rsidRDefault="00390B89" w:rsidP="00962B87">
            <w:pPr>
              <w:spacing w:afterLines="20" w:after="48" w:line="240" w:lineRule="auto"/>
              <w:jc w:val="center"/>
              <w:rPr>
                <w:sz w:val="22"/>
                <w:szCs w:val="22"/>
              </w:rPr>
            </w:pPr>
            <w:r w:rsidRPr="00390B89">
              <w:rPr>
                <w:sz w:val="22"/>
                <w:szCs w:val="22"/>
              </w:rPr>
              <w:t>EO</w:t>
            </w:r>
          </w:p>
        </w:tc>
        <w:tc>
          <w:tcPr>
            <w:tcW w:w="1773" w:type="dxa"/>
            <w:tcBorders>
              <w:top w:val="double" w:sz="4" w:space="0" w:color="auto"/>
              <w:bottom w:val="single" w:sz="4" w:space="0" w:color="auto"/>
            </w:tcBorders>
            <w:vAlign w:val="center"/>
          </w:tcPr>
          <w:p w14:paraId="08130B0B" w14:textId="2A044192" w:rsidR="00390B89" w:rsidRPr="00390B89" w:rsidRDefault="00390B89" w:rsidP="00962B87">
            <w:pPr>
              <w:spacing w:afterLines="20" w:after="48" w:line="240" w:lineRule="auto"/>
              <w:jc w:val="center"/>
              <w:rPr>
                <w:sz w:val="22"/>
                <w:szCs w:val="22"/>
              </w:rPr>
            </w:pPr>
            <w:r w:rsidRPr="00390B89">
              <w:rPr>
                <w:sz w:val="22"/>
                <w:szCs w:val="22"/>
              </w:rPr>
              <w:t>TTL</w:t>
            </w:r>
          </w:p>
        </w:tc>
        <w:tc>
          <w:tcPr>
            <w:tcW w:w="2013" w:type="dxa"/>
            <w:tcBorders>
              <w:top w:val="double" w:sz="4" w:space="0" w:color="auto"/>
              <w:bottom w:val="single" w:sz="4" w:space="0" w:color="auto"/>
            </w:tcBorders>
            <w:vAlign w:val="center"/>
          </w:tcPr>
          <w:p w14:paraId="5D9B62A9" w14:textId="77777777" w:rsidR="00390B89" w:rsidRPr="00390B89" w:rsidRDefault="00390B89" w:rsidP="00962B87">
            <w:pPr>
              <w:spacing w:afterLines="20" w:after="48" w:line="240" w:lineRule="auto"/>
              <w:jc w:val="center"/>
              <w:rPr>
                <w:sz w:val="22"/>
                <w:szCs w:val="22"/>
              </w:rPr>
            </w:pPr>
            <w:proofErr w:type="spellStart"/>
            <w:r w:rsidRPr="00390B89">
              <w:rPr>
                <w:sz w:val="22"/>
                <w:szCs w:val="22"/>
              </w:rPr>
              <w:t>EyeIRR</w:t>
            </w:r>
            <w:proofErr w:type="spellEnd"/>
            <w:r w:rsidRPr="00390B89">
              <w:rPr>
                <w:sz w:val="22"/>
                <w:szCs w:val="22"/>
              </w:rPr>
              <w:t>-IS</w:t>
            </w:r>
          </w:p>
        </w:tc>
      </w:tr>
      <w:tr w:rsidR="00390B89" w:rsidRPr="0085314C" w14:paraId="7313F91A" w14:textId="77777777" w:rsidTr="000C5B3B">
        <w:tc>
          <w:tcPr>
            <w:tcW w:w="1525" w:type="dxa"/>
            <w:vAlign w:val="center"/>
          </w:tcPr>
          <w:p w14:paraId="0DF1468C" w14:textId="33C3601A" w:rsidR="00390B89" w:rsidRPr="0085314C" w:rsidRDefault="00390B89" w:rsidP="00962B87">
            <w:pPr>
              <w:spacing w:afterLines="20" w:after="48" w:line="240" w:lineRule="auto"/>
              <w:jc w:val="center"/>
              <w:rPr>
                <w:sz w:val="22"/>
                <w:szCs w:val="22"/>
              </w:rPr>
            </w:pPr>
            <w:r>
              <w:rPr>
                <w:sz w:val="22"/>
                <w:szCs w:val="22"/>
              </w:rPr>
              <w:t>B</w:t>
            </w:r>
          </w:p>
        </w:tc>
        <w:tc>
          <w:tcPr>
            <w:tcW w:w="3082" w:type="dxa"/>
            <w:tcBorders>
              <w:top w:val="nil"/>
              <w:bottom w:val="single" w:sz="4" w:space="0" w:color="auto"/>
            </w:tcBorders>
            <w:vAlign w:val="center"/>
          </w:tcPr>
          <w:p w14:paraId="44087840" w14:textId="18F2F77C" w:rsidR="00390B89" w:rsidRPr="00390B89" w:rsidRDefault="00AD6EA3" w:rsidP="00962B87">
            <w:pPr>
              <w:spacing w:afterLines="20" w:after="48" w:line="240" w:lineRule="auto"/>
              <w:jc w:val="center"/>
              <w:rPr>
                <w:sz w:val="22"/>
                <w:szCs w:val="22"/>
              </w:rPr>
            </w:pPr>
            <w:r w:rsidRPr="00390B89">
              <w:rPr>
                <w:sz w:val="22"/>
                <w:szCs w:val="22"/>
              </w:rPr>
              <w:t>BCOP IVIS</w:t>
            </w:r>
            <w:r>
              <w:rPr>
                <w:sz w:val="22"/>
                <w:szCs w:val="22"/>
              </w:rPr>
              <w:t xml:space="preserve"> (</w:t>
            </w:r>
            <w:proofErr w:type="spellStart"/>
            <w:r w:rsidRPr="00390B89">
              <w:rPr>
                <w:sz w:val="22"/>
                <w:szCs w:val="22"/>
              </w:rPr>
              <w:t>histo</w:t>
            </w:r>
            <w:proofErr w:type="spellEnd"/>
            <w:r w:rsidRPr="00390B89">
              <w:rPr>
                <w:sz w:val="22"/>
                <w:szCs w:val="22"/>
              </w:rPr>
              <w:t xml:space="preserve"> confirmed)</w:t>
            </w:r>
          </w:p>
        </w:tc>
        <w:tc>
          <w:tcPr>
            <w:tcW w:w="1764" w:type="dxa"/>
            <w:tcBorders>
              <w:top w:val="nil"/>
              <w:bottom w:val="single" w:sz="4" w:space="0" w:color="auto"/>
            </w:tcBorders>
            <w:vAlign w:val="center"/>
          </w:tcPr>
          <w:p w14:paraId="13FA0126" w14:textId="77777777" w:rsidR="00390B89" w:rsidRPr="00390B89" w:rsidRDefault="00390B89" w:rsidP="00962B87">
            <w:pPr>
              <w:spacing w:afterLines="20" w:after="48" w:line="240" w:lineRule="auto"/>
              <w:jc w:val="center"/>
              <w:rPr>
                <w:sz w:val="22"/>
                <w:szCs w:val="22"/>
              </w:rPr>
            </w:pPr>
            <w:r w:rsidRPr="00390B89">
              <w:rPr>
                <w:sz w:val="22"/>
                <w:szCs w:val="22"/>
              </w:rPr>
              <w:t>EO</w:t>
            </w:r>
          </w:p>
        </w:tc>
        <w:tc>
          <w:tcPr>
            <w:tcW w:w="1773" w:type="dxa"/>
            <w:tcBorders>
              <w:top w:val="nil"/>
              <w:bottom w:val="single" w:sz="4" w:space="0" w:color="auto"/>
            </w:tcBorders>
            <w:vAlign w:val="center"/>
          </w:tcPr>
          <w:p w14:paraId="790AD6BC" w14:textId="77777777" w:rsidR="00390B89" w:rsidRPr="00390B89" w:rsidRDefault="00390B89" w:rsidP="00962B87">
            <w:pPr>
              <w:spacing w:afterLines="20" w:after="48" w:line="240" w:lineRule="auto"/>
              <w:jc w:val="center"/>
              <w:rPr>
                <w:sz w:val="22"/>
                <w:szCs w:val="22"/>
              </w:rPr>
            </w:pPr>
            <w:r w:rsidRPr="00390B89">
              <w:rPr>
                <w:sz w:val="22"/>
                <w:szCs w:val="22"/>
              </w:rPr>
              <w:t>TTL</w:t>
            </w:r>
          </w:p>
        </w:tc>
        <w:tc>
          <w:tcPr>
            <w:tcW w:w="2013" w:type="dxa"/>
            <w:tcBorders>
              <w:top w:val="nil"/>
              <w:bottom w:val="single" w:sz="4" w:space="0" w:color="auto"/>
            </w:tcBorders>
            <w:vAlign w:val="center"/>
          </w:tcPr>
          <w:p w14:paraId="2FDCD286" w14:textId="77777777" w:rsidR="00390B89" w:rsidRPr="00390B89" w:rsidRDefault="00390B89" w:rsidP="00962B87">
            <w:pPr>
              <w:spacing w:afterLines="20" w:after="48" w:line="240" w:lineRule="auto"/>
              <w:jc w:val="center"/>
              <w:rPr>
                <w:sz w:val="22"/>
                <w:szCs w:val="22"/>
              </w:rPr>
            </w:pPr>
            <w:proofErr w:type="spellStart"/>
            <w:r w:rsidRPr="00390B89">
              <w:rPr>
                <w:sz w:val="22"/>
                <w:szCs w:val="22"/>
              </w:rPr>
              <w:t>EyeIRR</w:t>
            </w:r>
            <w:proofErr w:type="spellEnd"/>
            <w:r w:rsidRPr="00390B89">
              <w:rPr>
                <w:sz w:val="22"/>
                <w:szCs w:val="22"/>
              </w:rPr>
              <w:t>-IS</w:t>
            </w:r>
          </w:p>
        </w:tc>
      </w:tr>
      <w:tr w:rsidR="00390B89" w:rsidRPr="0085314C" w14:paraId="2DA34606" w14:textId="77777777" w:rsidTr="000C5B3B">
        <w:tc>
          <w:tcPr>
            <w:tcW w:w="1525" w:type="dxa"/>
            <w:vAlign w:val="center"/>
          </w:tcPr>
          <w:p w14:paraId="1E2E2BCB" w14:textId="694A8C1A" w:rsidR="00390B89" w:rsidRPr="0085314C" w:rsidRDefault="00390B89" w:rsidP="00962B87">
            <w:pPr>
              <w:spacing w:afterLines="20" w:after="48" w:line="240" w:lineRule="auto"/>
              <w:jc w:val="center"/>
              <w:rPr>
                <w:sz w:val="22"/>
                <w:szCs w:val="22"/>
              </w:rPr>
            </w:pPr>
            <w:r>
              <w:rPr>
                <w:sz w:val="22"/>
                <w:szCs w:val="22"/>
              </w:rPr>
              <w:t>C</w:t>
            </w:r>
          </w:p>
        </w:tc>
        <w:tc>
          <w:tcPr>
            <w:tcW w:w="3082" w:type="dxa"/>
            <w:tcBorders>
              <w:top w:val="nil"/>
              <w:bottom w:val="single" w:sz="4" w:space="0" w:color="auto"/>
            </w:tcBorders>
            <w:vAlign w:val="center"/>
          </w:tcPr>
          <w:p w14:paraId="3F77B570" w14:textId="5E914C35" w:rsidR="00390B89" w:rsidRPr="00390B89" w:rsidRDefault="00AD6EA3" w:rsidP="00962B87">
            <w:pPr>
              <w:spacing w:afterLines="20" w:after="48" w:line="240" w:lineRule="auto"/>
              <w:jc w:val="center"/>
              <w:rPr>
                <w:sz w:val="22"/>
                <w:szCs w:val="22"/>
              </w:rPr>
            </w:pPr>
            <w:r w:rsidRPr="00390B89">
              <w:rPr>
                <w:sz w:val="22"/>
                <w:szCs w:val="22"/>
              </w:rPr>
              <w:t>BCOP IVIS</w:t>
            </w:r>
            <w:r>
              <w:rPr>
                <w:sz w:val="22"/>
                <w:szCs w:val="22"/>
              </w:rPr>
              <w:t xml:space="preserve"> (</w:t>
            </w:r>
            <w:proofErr w:type="spellStart"/>
            <w:r w:rsidRPr="00390B89">
              <w:rPr>
                <w:sz w:val="22"/>
                <w:szCs w:val="22"/>
              </w:rPr>
              <w:t>histo</w:t>
            </w:r>
            <w:proofErr w:type="spellEnd"/>
            <w:r w:rsidRPr="00390B89">
              <w:rPr>
                <w:sz w:val="22"/>
                <w:szCs w:val="22"/>
              </w:rPr>
              <w:t xml:space="preserve"> confirmed)</w:t>
            </w:r>
          </w:p>
        </w:tc>
        <w:tc>
          <w:tcPr>
            <w:tcW w:w="1764" w:type="dxa"/>
            <w:tcBorders>
              <w:top w:val="nil"/>
              <w:bottom w:val="single" w:sz="4" w:space="0" w:color="auto"/>
            </w:tcBorders>
            <w:vAlign w:val="center"/>
          </w:tcPr>
          <w:p w14:paraId="6E786639" w14:textId="77777777" w:rsidR="00390B89" w:rsidRPr="00390B89" w:rsidRDefault="00390B89" w:rsidP="00962B87">
            <w:pPr>
              <w:spacing w:afterLines="20" w:after="48" w:line="240" w:lineRule="auto"/>
              <w:jc w:val="center"/>
              <w:rPr>
                <w:sz w:val="22"/>
                <w:szCs w:val="22"/>
              </w:rPr>
            </w:pPr>
            <w:r w:rsidRPr="00390B89">
              <w:rPr>
                <w:sz w:val="22"/>
                <w:szCs w:val="22"/>
              </w:rPr>
              <w:t>EO</w:t>
            </w:r>
          </w:p>
        </w:tc>
        <w:tc>
          <w:tcPr>
            <w:tcW w:w="1773" w:type="dxa"/>
            <w:tcBorders>
              <w:top w:val="nil"/>
              <w:bottom w:val="single" w:sz="4" w:space="0" w:color="auto"/>
            </w:tcBorders>
            <w:vAlign w:val="center"/>
          </w:tcPr>
          <w:p w14:paraId="1BF67F10" w14:textId="77777777" w:rsidR="00390B89" w:rsidRPr="00390B89" w:rsidRDefault="00390B89" w:rsidP="00962B87">
            <w:pPr>
              <w:spacing w:afterLines="20" w:after="48" w:line="240" w:lineRule="auto"/>
              <w:jc w:val="center"/>
              <w:rPr>
                <w:sz w:val="22"/>
                <w:szCs w:val="22"/>
              </w:rPr>
            </w:pPr>
            <w:r w:rsidRPr="00390B89">
              <w:rPr>
                <w:sz w:val="22"/>
                <w:szCs w:val="22"/>
              </w:rPr>
              <w:t>TTL</w:t>
            </w:r>
          </w:p>
        </w:tc>
        <w:tc>
          <w:tcPr>
            <w:tcW w:w="2013" w:type="dxa"/>
            <w:tcBorders>
              <w:top w:val="nil"/>
              <w:bottom w:val="single" w:sz="4" w:space="0" w:color="auto"/>
            </w:tcBorders>
            <w:vAlign w:val="center"/>
          </w:tcPr>
          <w:p w14:paraId="5A754115" w14:textId="77777777" w:rsidR="00390B89" w:rsidRPr="00390B89" w:rsidRDefault="00390B89" w:rsidP="00962B87">
            <w:pPr>
              <w:spacing w:afterLines="20" w:after="48" w:line="240" w:lineRule="auto"/>
              <w:jc w:val="center"/>
              <w:rPr>
                <w:sz w:val="22"/>
                <w:szCs w:val="22"/>
              </w:rPr>
            </w:pPr>
            <w:proofErr w:type="spellStart"/>
            <w:r w:rsidRPr="00390B89">
              <w:rPr>
                <w:sz w:val="22"/>
                <w:szCs w:val="22"/>
              </w:rPr>
              <w:t>EyeIRR</w:t>
            </w:r>
            <w:proofErr w:type="spellEnd"/>
            <w:r w:rsidRPr="00390B89">
              <w:rPr>
                <w:sz w:val="22"/>
                <w:szCs w:val="22"/>
              </w:rPr>
              <w:t>-IS</w:t>
            </w:r>
          </w:p>
        </w:tc>
      </w:tr>
      <w:tr w:rsidR="00390B89" w:rsidRPr="0085314C" w14:paraId="445D48D2" w14:textId="77777777" w:rsidTr="000C5B3B">
        <w:tc>
          <w:tcPr>
            <w:tcW w:w="1525" w:type="dxa"/>
            <w:vAlign w:val="center"/>
          </w:tcPr>
          <w:p w14:paraId="69E11403" w14:textId="6BEDA64C" w:rsidR="00390B89" w:rsidRPr="0085314C" w:rsidRDefault="00390B89" w:rsidP="00962B87">
            <w:pPr>
              <w:spacing w:afterLines="20" w:after="48" w:line="240" w:lineRule="auto"/>
              <w:jc w:val="center"/>
              <w:rPr>
                <w:sz w:val="22"/>
                <w:szCs w:val="22"/>
              </w:rPr>
            </w:pPr>
            <w:r>
              <w:rPr>
                <w:sz w:val="22"/>
                <w:szCs w:val="22"/>
              </w:rPr>
              <w:t>D</w:t>
            </w:r>
          </w:p>
        </w:tc>
        <w:tc>
          <w:tcPr>
            <w:tcW w:w="3082" w:type="dxa"/>
            <w:tcBorders>
              <w:top w:val="nil"/>
              <w:bottom w:val="single" w:sz="4" w:space="0" w:color="auto"/>
            </w:tcBorders>
            <w:vAlign w:val="center"/>
          </w:tcPr>
          <w:p w14:paraId="22F4BEAF" w14:textId="6FA4D2AD" w:rsidR="00390B89" w:rsidRPr="00390B89" w:rsidRDefault="00390B89"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64" w:type="dxa"/>
            <w:tcBorders>
              <w:top w:val="nil"/>
              <w:bottom w:val="single" w:sz="4" w:space="0" w:color="auto"/>
            </w:tcBorders>
            <w:vAlign w:val="center"/>
          </w:tcPr>
          <w:p w14:paraId="22441286" w14:textId="24BAE7A0"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73" w:type="dxa"/>
            <w:tcBorders>
              <w:top w:val="nil"/>
              <w:bottom w:val="single" w:sz="4" w:space="0" w:color="auto"/>
            </w:tcBorders>
            <w:vAlign w:val="center"/>
          </w:tcPr>
          <w:p w14:paraId="28875514" w14:textId="16FBCBC6"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2013" w:type="dxa"/>
            <w:tcBorders>
              <w:top w:val="nil"/>
              <w:bottom w:val="single" w:sz="4" w:space="0" w:color="auto"/>
            </w:tcBorders>
            <w:vAlign w:val="center"/>
          </w:tcPr>
          <w:p w14:paraId="6AD7B528" w14:textId="2A1DC297"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r>
      <w:tr w:rsidR="00390B89" w:rsidRPr="0085314C" w14:paraId="5AADA65F" w14:textId="77777777" w:rsidTr="000C5B3B">
        <w:tc>
          <w:tcPr>
            <w:tcW w:w="1525" w:type="dxa"/>
            <w:vAlign w:val="center"/>
          </w:tcPr>
          <w:p w14:paraId="1B58705E" w14:textId="17119E2F" w:rsidR="00390B89" w:rsidRPr="0085314C" w:rsidRDefault="00390B89" w:rsidP="00962B87">
            <w:pPr>
              <w:spacing w:afterLines="20" w:after="48" w:line="240" w:lineRule="auto"/>
              <w:jc w:val="center"/>
              <w:rPr>
                <w:sz w:val="22"/>
                <w:szCs w:val="22"/>
              </w:rPr>
            </w:pPr>
            <w:r>
              <w:rPr>
                <w:sz w:val="22"/>
                <w:szCs w:val="22"/>
              </w:rPr>
              <w:t>E</w:t>
            </w:r>
          </w:p>
        </w:tc>
        <w:tc>
          <w:tcPr>
            <w:tcW w:w="3082" w:type="dxa"/>
            <w:tcBorders>
              <w:top w:val="nil"/>
              <w:bottom w:val="single" w:sz="4" w:space="0" w:color="auto"/>
            </w:tcBorders>
            <w:vAlign w:val="center"/>
          </w:tcPr>
          <w:p w14:paraId="402388D1" w14:textId="1DCD6DB6"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64" w:type="dxa"/>
            <w:tcBorders>
              <w:top w:val="nil"/>
              <w:bottom w:val="single" w:sz="4" w:space="0" w:color="auto"/>
            </w:tcBorders>
            <w:vAlign w:val="center"/>
          </w:tcPr>
          <w:p w14:paraId="2E448647" w14:textId="72D4F65D"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73" w:type="dxa"/>
            <w:tcBorders>
              <w:top w:val="nil"/>
              <w:bottom w:val="single" w:sz="4" w:space="0" w:color="auto"/>
            </w:tcBorders>
            <w:vAlign w:val="center"/>
          </w:tcPr>
          <w:p w14:paraId="15E02F28" w14:textId="5D77350B"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2013" w:type="dxa"/>
            <w:tcBorders>
              <w:top w:val="nil"/>
              <w:bottom w:val="single" w:sz="4" w:space="0" w:color="auto"/>
            </w:tcBorders>
            <w:vAlign w:val="center"/>
          </w:tcPr>
          <w:p w14:paraId="547DD172" w14:textId="77777777" w:rsidR="00390B89" w:rsidRPr="00390B89" w:rsidRDefault="00390B89" w:rsidP="00962B87">
            <w:pPr>
              <w:spacing w:afterLines="20" w:after="48" w:line="240" w:lineRule="auto"/>
              <w:jc w:val="center"/>
              <w:rPr>
                <w:sz w:val="22"/>
                <w:szCs w:val="22"/>
              </w:rPr>
            </w:pPr>
            <w:proofErr w:type="spellStart"/>
            <w:r w:rsidRPr="00390B89">
              <w:rPr>
                <w:sz w:val="22"/>
                <w:szCs w:val="22"/>
              </w:rPr>
              <w:t>EyeIRR</w:t>
            </w:r>
            <w:proofErr w:type="spellEnd"/>
            <w:r w:rsidRPr="00390B89">
              <w:rPr>
                <w:sz w:val="22"/>
                <w:szCs w:val="22"/>
              </w:rPr>
              <w:t>-IS</w:t>
            </w:r>
          </w:p>
        </w:tc>
      </w:tr>
      <w:tr w:rsidR="00390B89" w:rsidRPr="0085314C" w14:paraId="3394491E" w14:textId="77777777" w:rsidTr="000C5B3B">
        <w:tc>
          <w:tcPr>
            <w:tcW w:w="1525" w:type="dxa"/>
            <w:vAlign w:val="center"/>
          </w:tcPr>
          <w:p w14:paraId="31CDD15B" w14:textId="19EE2C32" w:rsidR="00390B89" w:rsidRPr="0085314C" w:rsidRDefault="00390B89" w:rsidP="00962B87">
            <w:pPr>
              <w:spacing w:afterLines="20" w:after="48" w:line="240" w:lineRule="auto"/>
              <w:jc w:val="center"/>
              <w:rPr>
                <w:sz w:val="22"/>
                <w:szCs w:val="22"/>
              </w:rPr>
            </w:pPr>
            <w:r>
              <w:rPr>
                <w:sz w:val="22"/>
                <w:szCs w:val="22"/>
              </w:rPr>
              <w:t>F</w:t>
            </w:r>
          </w:p>
        </w:tc>
        <w:tc>
          <w:tcPr>
            <w:tcW w:w="3082" w:type="dxa"/>
            <w:tcBorders>
              <w:top w:val="nil"/>
              <w:bottom w:val="single" w:sz="4" w:space="0" w:color="auto"/>
            </w:tcBorders>
            <w:vAlign w:val="center"/>
          </w:tcPr>
          <w:p w14:paraId="5E67565F" w14:textId="4B45B8AC"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64" w:type="dxa"/>
            <w:tcBorders>
              <w:top w:val="nil"/>
              <w:bottom w:val="single" w:sz="4" w:space="0" w:color="auto"/>
            </w:tcBorders>
            <w:vAlign w:val="center"/>
          </w:tcPr>
          <w:p w14:paraId="3D697159" w14:textId="05BFA686"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73" w:type="dxa"/>
            <w:tcBorders>
              <w:top w:val="nil"/>
              <w:bottom w:val="single" w:sz="4" w:space="0" w:color="auto"/>
            </w:tcBorders>
            <w:vAlign w:val="center"/>
          </w:tcPr>
          <w:p w14:paraId="112E4052" w14:textId="77777777" w:rsidR="00390B89" w:rsidRPr="00390B89" w:rsidRDefault="00390B89" w:rsidP="00962B87">
            <w:pPr>
              <w:spacing w:afterLines="20" w:after="48" w:line="240" w:lineRule="auto"/>
              <w:jc w:val="center"/>
              <w:rPr>
                <w:sz w:val="22"/>
                <w:szCs w:val="22"/>
              </w:rPr>
            </w:pPr>
            <w:r w:rsidRPr="00390B89">
              <w:rPr>
                <w:sz w:val="22"/>
                <w:szCs w:val="22"/>
              </w:rPr>
              <w:t>TTL</w:t>
            </w:r>
          </w:p>
        </w:tc>
        <w:tc>
          <w:tcPr>
            <w:tcW w:w="2013" w:type="dxa"/>
            <w:tcBorders>
              <w:top w:val="nil"/>
              <w:bottom w:val="single" w:sz="4" w:space="0" w:color="auto"/>
            </w:tcBorders>
            <w:vAlign w:val="center"/>
          </w:tcPr>
          <w:p w14:paraId="36664D3A" w14:textId="77777777" w:rsidR="00390B89" w:rsidRPr="00390B89" w:rsidRDefault="00390B89" w:rsidP="00962B87">
            <w:pPr>
              <w:spacing w:afterLines="20" w:after="48" w:line="240" w:lineRule="auto"/>
              <w:jc w:val="center"/>
              <w:rPr>
                <w:sz w:val="22"/>
                <w:szCs w:val="22"/>
              </w:rPr>
            </w:pPr>
            <w:proofErr w:type="spellStart"/>
            <w:r w:rsidRPr="00390B89">
              <w:rPr>
                <w:sz w:val="22"/>
                <w:szCs w:val="22"/>
              </w:rPr>
              <w:t>EyeIRR</w:t>
            </w:r>
            <w:proofErr w:type="spellEnd"/>
            <w:r w:rsidRPr="00390B89">
              <w:rPr>
                <w:sz w:val="22"/>
                <w:szCs w:val="22"/>
              </w:rPr>
              <w:t>-IS</w:t>
            </w:r>
          </w:p>
        </w:tc>
      </w:tr>
      <w:tr w:rsidR="00AD6EA3" w:rsidRPr="0085314C" w14:paraId="300E22BE" w14:textId="77777777" w:rsidTr="000C5B3B">
        <w:tc>
          <w:tcPr>
            <w:tcW w:w="1525" w:type="dxa"/>
            <w:vAlign w:val="center"/>
          </w:tcPr>
          <w:p w14:paraId="630654AB" w14:textId="612239B4" w:rsidR="00AD6EA3" w:rsidRPr="0085314C" w:rsidRDefault="00AD6EA3" w:rsidP="00962B87">
            <w:pPr>
              <w:spacing w:afterLines="20" w:after="48" w:line="240" w:lineRule="auto"/>
              <w:jc w:val="center"/>
              <w:rPr>
                <w:sz w:val="22"/>
                <w:szCs w:val="22"/>
              </w:rPr>
            </w:pPr>
            <w:r>
              <w:rPr>
                <w:sz w:val="22"/>
                <w:szCs w:val="22"/>
              </w:rPr>
              <w:t>G</w:t>
            </w:r>
          </w:p>
        </w:tc>
        <w:tc>
          <w:tcPr>
            <w:tcW w:w="3082" w:type="dxa"/>
            <w:tcBorders>
              <w:top w:val="nil"/>
              <w:bottom w:val="single" w:sz="4" w:space="0" w:color="auto"/>
            </w:tcBorders>
            <w:vAlign w:val="center"/>
          </w:tcPr>
          <w:p w14:paraId="466294EF" w14:textId="441DCB28" w:rsidR="00AD6EA3" w:rsidRPr="00390B89" w:rsidRDefault="00AD6EA3" w:rsidP="00962B87">
            <w:pPr>
              <w:spacing w:afterLines="20" w:after="48" w:line="240" w:lineRule="auto"/>
              <w:jc w:val="center"/>
              <w:rPr>
                <w:sz w:val="22"/>
                <w:szCs w:val="22"/>
              </w:rPr>
            </w:pPr>
            <w:r w:rsidRPr="00390B89">
              <w:rPr>
                <w:sz w:val="22"/>
                <w:szCs w:val="22"/>
              </w:rPr>
              <w:t>BCOP IVIS</w:t>
            </w:r>
          </w:p>
        </w:tc>
        <w:tc>
          <w:tcPr>
            <w:tcW w:w="1764" w:type="dxa"/>
            <w:tcBorders>
              <w:top w:val="nil"/>
              <w:bottom w:val="single" w:sz="4" w:space="0" w:color="auto"/>
            </w:tcBorders>
            <w:vAlign w:val="center"/>
          </w:tcPr>
          <w:p w14:paraId="4EF87E66" w14:textId="68C195B1" w:rsidR="00AD6EA3" w:rsidRPr="00390B89" w:rsidRDefault="00AD6EA3" w:rsidP="00962B87">
            <w:pPr>
              <w:spacing w:afterLines="20" w:after="48" w:line="240" w:lineRule="auto"/>
              <w:jc w:val="center"/>
              <w:rPr>
                <w:sz w:val="22"/>
                <w:szCs w:val="22"/>
              </w:rPr>
            </w:pPr>
            <w:r w:rsidRPr="00390B89">
              <w:rPr>
                <w:sz w:val="22"/>
                <w:szCs w:val="22"/>
              </w:rPr>
              <w:t>BCOP IVIS</w:t>
            </w:r>
          </w:p>
        </w:tc>
        <w:tc>
          <w:tcPr>
            <w:tcW w:w="1773" w:type="dxa"/>
            <w:tcBorders>
              <w:top w:val="nil"/>
              <w:bottom w:val="single" w:sz="4" w:space="0" w:color="auto"/>
            </w:tcBorders>
            <w:vAlign w:val="center"/>
          </w:tcPr>
          <w:p w14:paraId="2E15E646" w14:textId="160128F5" w:rsidR="00AD6EA3" w:rsidRPr="00390B89" w:rsidRDefault="00AD6EA3" w:rsidP="00962B87">
            <w:pPr>
              <w:spacing w:afterLines="20" w:after="48" w:line="240" w:lineRule="auto"/>
              <w:jc w:val="center"/>
              <w:rPr>
                <w:sz w:val="22"/>
                <w:szCs w:val="22"/>
              </w:rPr>
            </w:pPr>
            <w:r w:rsidRPr="00390B89">
              <w:rPr>
                <w:sz w:val="22"/>
                <w:szCs w:val="22"/>
              </w:rPr>
              <w:t>BCOP IVIS</w:t>
            </w:r>
          </w:p>
        </w:tc>
        <w:tc>
          <w:tcPr>
            <w:tcW w:w="2013" w:type="dxa"/>
            <w:tcBorders>
              <w:top w:val="nil"/>
              <w:bottom w:val="single" w:sz="4" w:space="0" w:color="auto"/>
            </w:tcBorders>
            <w:vAlign w:val="center"/>
          </w:tcPr>
          <w:p w14:paraId="192FCF64" w14:textId="77777777" w:rsidR="00AD6EA3" w:rsidRPr="00390B89" w:rsidRDefault="00AD6EA3" w:rsidP="00962B87">
            <w:pPr>
              <w:spacing w:afterLines="20" w:after="48" w:line="240" w:lineRule="auto"/>
              <w:jc w:val="center"/>
              <w:rPr>
                <w:sz w:val="22"/>
                <w:szCs w:val="22"/>
              </w:rPr>
            </w:pPr>
            <w:proofErr w:type="spellStart"/>
            <w:r w:rsidRPr="00390B89">
              <w:rPr>
                <w:sz w:val="22"/>
                <w:szCs w:val="22"/>
              </w:rPr>
              <w:t>EyeIRR</w:t>
            </w:r>
            <w:proofErr w:type="spellEnd"/>
            <w:r w:rsidRPr="00390B89">
              <w:rPr>
                <w:sz w:val="22"/>
                <w:szCs w:val="22"/>
              </w:rPr>
              <w:t>-IS</w:t>
            </w:r>
          </w:p>
        </w:tc>
      </w:tr>
      <w:tr w:rsidR="00390B89" w:rsidRPr="0085314C" w14:paraId="27A4C287" w14:textId="77777777" w:rsidTr="000C5B3B">
        <w:tc>
          <w:tcPr>
            <w:tcW w:w="1525" w:type="dxa"/>
            <w:vAlign w:val="center"/>
          </w:tcPr>
          <w:p w14:paraId="64228C12" w14:textId="790C896D" w:rsidR="00390B89" w:rsidRPr="0085314C" w:rsidRDefault="00390B89" w:rsidP="00962B87">
            <w:pPr>
              <w:spacing w:afterLines="20" w:after="48" w:line="240" w:lineRule="auto"/>
              <w:jc w:val="center"/>
              <w:rPr>
                <w:sz w:val="22"/>
                <w:szCs w:val="22"/>
              </w:rPr>
            </w:pPr>
            <w:r>
              <w:rPr>
                <w:sz w:val="22"/>
                <w:szCs w:val="22"/>
              </w:rPr>
              <w:t>H</w:t>
            </w:r>
          </w:p>
        </w:tc>
        <w:tc>
          <w:tcPr>
            <w:tcW w:w="3082" w:type="dxa"/>
            <w:tcBorders>
              <w:top w:val="nil"/>
              <w:bottom w:val="single" w:sz="4" w:space="0" w:color="auto"/>
            </w:tcBorders>
            <w:vAlign w:val="center"/>
          </w:tcPr>
          <w:p w14:paraId="576070BB" w14:textId="115C7876"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64" w:type="dxa"/>
            <w:tcBorders>
              <w:top w:val="nil"/>
              <w:bottom w:val="single" w:sz="4" w:space="0" w:color="auto"/>
            </w:tcBorders>
            <w:vAlign w:val="center"/>
          </w:tcPr>
          <w:p w14:paraId="29D19B9D" w14:textId="2C34AAEA"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73" w:type="dxa"/>
            <w:tcBorders>
              <w:top w:val="nil"/>
              <w:bottom w:val="single" w:sz="4" w:space="0" w:color="auto"/>
            </w:tcBorders>
            <w:vAlign w:val="center"/>
          </w:tcPr>
          <w:p w14:paraId="694B9C2A" w14:textId="77777777" w:rsidR="00390B89" w:rsidRPr="00390B89" w:rsidRDefault="00390B89" w:rsidP="00962B87">
            <w:pPr>
              <w:spacing w:afterLines="20" w:after="48" w:line="240" w:lineRule="auto"/>
              <w:jc w:val="center"/>
              <w:rPr>
                <w:sz w:val="22"/>
                <w:szCs w:val="22"/>
              </w:rPr>
            </w:pPr>
            <w:r w:rsidRPr="00390B89">
              <w:rPr>
                <w:sz w:val="22"/>
                <w:szCs w:val="22"/>
              </w:rPr>
              <w:t>TTL</w:t>
            </w:r>
          </w:p>
        </w:tc>
        <w:tc>
          <w:tcPr>
            <w:tcW w:w="2013" w:type="dxa"/>
            <w:tcBorders>
              <w:top w:val="nil"/>
              <w:bottom w:val="single" w:sz="4" w:space="0" w:color="auto"/>
            </w:tcBorders>
            <w:vAlign w:val="center"/>
          </w:tcPr>
          <w:p w14:paraId="14B2F810" w14:textId="77777777" w:rsidR="00390B89" w:rsidRPr="00390B89" w:rsidRDefault="00390B89" w:rsidP="00962B87">
            <w:pPr>
              <w:spacing w:afterLines="20" w:after="48" w:line="240" w:lineRule="auto"/>
              <w:jc w:val="center"/>
              <w:rPr>
                <w:sz w:val="22"/>
                <w:szCs w:val="22"/>
              </w:rPr>
            </w:pPr>
            <w:proofErr w:type="spellStart"/>
            <w:r w:rsidRPr="00390B89">
              <w:rPr>
                <w:sz w:val="22"/>
                <w:szCs w:val="22"/>
              </w:rPr>
              <w:t>EyeIRR</w:t>
            </w:r>
            <w:proofErr w:type="spellEnd"/>
            <w:r w:rsidRPr="00390B89">
              <w:rPr>
                <w:sz w:val="22"/>
                <w:szCs w:val="22"/>
              </w:rPr>
              <w:t>-IS</w:t>
            </w:r>
          </w:p>
        </w:tc>
      </w:tr>
      <w:tr w:rsidR="00AD6EA3" w:rsidRPr="0085314C" w14:paraId="55A1F0CD" w14:textId="77777777" w:rsidTr="000C5B3B">
        <w:tc>
          <w:tcPr>
            <w:tcW w:w="1525" w:type="dxa"/>
            <w:vAlign w:val="center"/>
          </w:tcPr>
          <w:p w14:paraId="17151A28" w14:textId="71010F09" w:rsidR="00AD6EA3" w:rsidRPr="0085314C" w:rsidRDefault="00AD6EA3" w:rsidP="00962B87">
            <w:pPr>
              <w:spacing w:afterLines="20" w:after="48" w:line="240" w:lineRule="auto"/>
              <w:jc w:val="center"/>
              <w:rPr>
                <w:sz w:val="22"/>
                <w:szCs w:val="22"/>
              </w:rPr>
            </w:pPr>
            <w:r>
              <w:rPr>
                <w:sz w:val="22"/>
                <w:szCs w:val="22"/>
              </w:rPr>
              <w:t>I</w:t>
            </w:r>
          </w:p>
        </w:tc>
        <w:tc>
          <w:tcPr>
            <w:tcW w:w="3082" w:type="dxa"/>
            <w:tcBorders>
              <w:top w:val="nil"/>
              <w:bottom w:val="single" w:sz="4" w:space="0" w:color="auto"/>
            </w:tcBorders>
            <w:vAlign w:val="center"/>
          </w:tcPr>
          <w:p w14:paraId="50D93478" w14:textId="33DD760C" w:rsidR="00AD6EA3" w:rsidRPr="00390B89" w:rsidRDefault="00AD6EA3" w:rsidP="00962B87">
            <w:pPr>
              <w:spacing w:afterLines="20" w:after="48" w:line="240" w:lineRule="auto"/>
              <w:jc w:val="center"/>
              <w:rPr>
                <w:sz w:val="22"/>
                <w:szCs w:val="22"/>
              </w:rPr>
            </w:pPr>
            <w:r w:rsidRPr="00390B89">
              <w:rPr>
                <w:sz w:val="22"/>
                <w:szCs w:val="22"/>
              </w:rPr>
              <w:t>BCOP IVIS</w:t>
            </w:r>
          </w:p>
        </w:tc>
        <w:tc>
          <w:tcPr>
            <w:tcW w:w="1764" w:type="dxa"/>
            <w:tcBorders>
              <w:top w:val="nil"/>
              <w:bottom w:val="single" w:sz="4" w:space="0" w:color="auto"/>
            </w:tcBorders>
            <w:vAlign w:val="center"/>
          </w:tcPr>
          <w:p w14:paraId="37BEAE32" w14:textId="7AB80F63" w:rsidR="00AD6EA3" w:rsidRPr="00390B89" w:rsidRDefault="00AD6EA3" w:rsidP="00962B87">
            <w:pPr>
              <w:spacing w:afterLines="20" w:after="48" w:line="240" w:lineRule="auto"/>
              <w:jc w:val="center"/>
              <w:rPr>
                <w:sz w:val="22"/>
                <w:szCs w:val="22"/>
              </w:rPr>
            </w:pPr>
            <w:r w:rsidRPr="00390B89">
              <w:rPr>
                <w:sz w:val="22"/>
                <w:szCs w:val="22"/>
              </w:rPr>
              <w:t>BCOP IVIS</w:t>
            </w:r>
          </w:p>
        </w:tc>
        <w:tc>
          <w:tcPr>
            <w:tcW w:w="1773" w:type="dxa"/>
            <w:tcBorders>
              <w:top w:val="nil"/>
              <w:bottom w:val="single" w:sz="4" w:space="0" w:color="auto"/>
            </w:tcBorders>
            <w:vAlign w:val="center"/>
          </w:tcPr>
          <w:p w14:paraId="292D7C66" w14:textId="65F02AE4" w:rsidR="00AD6EA3" w:rsidRPr="00390B89" w:rsidRDefault="00AD6EA3" w:rsidP="00962B87">
            <w:pPr>
              <w:spacing w:afterLines="20" w:after="48" w:line="240" w:lineRule="auto"/>
              <w:jc w:val="center"/>
              <w:rPr>
                <w:sz w:val="22"/>
                <w:szCs w:val="22"/>
              </w:rPr>
            </w:pPr>
            <w:r w:rsidRPr="00390B89">
              <w:rPr>
                <w:sz w:val="22"/>
                <w:szCs w:val="22"/>
              </w:rPr>
              <w:t>BCOP IVIS</w:t>
            </w:r>
          </w:p>
        </w:tc>
        <w:tc>
          <w:tcPr>
            <w:tcW w:w="2013" w:type="dxa"/>
            <w:tcBorders>
              <w:top w:val="nil"/>
              <w:bottom w:val="single" w:sz="4" w:space="0" w:color="auto"/>
            </w:tcBorders>
            <w:vAlign w:val="center"/>
          </w:tcPr>
          <w:p w14:paraId="510A0C6D" w14:textId="77777777" w:rsidR="00AD6EA3" w:rsidRPr="00390B89" w:rsidRDefault="00AD6EA3" w:rsidP="00962B87">
            <w:pPr>
              <w:spacing w:afterLines="20" w:after="48" w:line="240" w:lineRule="auto"/>
              <w:jc w:val="center"/>
              <w:rPr>
                <w:sz w:val="22"/>
                <w:szCs w:val="22"/>
              </w:rPr>
            </w:pPr>
            <w:proofErr w:type="spellStart"/>
            <w:r w:rsidRPr="00390B89">
              <w:rPr>
                <w:sz w:val="22"/>
                <w:szCs w:val="22"/>
              </w:rPr>
              <w:t>EyeIRR</w:t>
            </w:r>
            <w:proofErr w:type="spellEnd"/>
            <w:r w:rsidRPr="00390B89">
              <w:rPr>
                <w:sz w:val="22"/>
                <w:szCs w:val="22"/>
              </w:rPr>
              <w:t>-IS</w:t>
            </w:r>
          </w:p>
        </w:tc>
      </w:tr>
      <w:tr w:rsidR="00390B89" w:rsidRPr="0085314C" w14:paraId="2B6E8E71" w14:textId="77777777" w:rsidTr="000C5B3B">
        <w:tc>
          <w:tcPr>
            <w:tcW w:w="1525" w:type="dxa"/>
            <w:vAlign w:val="center"/>
          </w:tcPr>
          <w:p w14:paraId="671E3382" w14:textId="50AAB099" w:rsidR="00390B89" w:rsidRPr="0085314C" w:rsidRDefault="00390B89" w:rsidP="00962B87">
            <w:pPr>
              <w:spacing w:afterLines="20" w:after="48" w:line="240" w:lineRule="auto"/>
              <w:jc w:val="center"/>
              <w:rPr>
                <w:sz w:val="22"/>
                <w:szCs w:val="22"/>
              </w:rPr>
            </w:pPr>
            <w:r>
              <w:rPr>
                <w:sz w:val="22"/>
                <w:szCs w:val="22"/>
              </w:rPr>
              <w:t>J</w:t>
            </w:r>
          </w:p>
        </w:tc>
        <w:tc>
          <w:tcPr>
            <w:tcW w:w="3082" w:type="dxa"/>
            <w:tcBorders>
              <w:top w:val="nil"/>
              <w:bottom w:val="single" w:sz="4" w:space="0" w:color="auto"/>
            </w:tcBorders>
            <w:vAlign w:val="center"/>
          </w:tcPr>
          <w:p w14:paraId="1327FA13" w14:textId="67744188"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64" w:type="dxa"/>
            <w:tcBorders>
              <w:top w:val="nil"/>
              <w:bottom w:val="single" w:sz="4" w:space="0" w:color="auto"/>
            </w:tcBorders>
            <w:vAlign w:val="center"/>
          </w:tcPr>
          <w:p w14:paraId="7FB159E1" w14:textId="043B5D5F"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73" w:type="dxa"/>
            <w:tcBorders>
              <w:top w:val="nil"/>
              <w:bottom w:val="single" w:sz="4" w:space="0" w:color="auto"/>
            </w:tcBorders>
            <w:vAlign w:val="center"/>
          </w:tcPr>
          <w:p w14:paraId="51D208AB" w14:textId="7CD1928B"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2013" w:type="dxa"/>
            <w:tcBorders>
              <w:top w:val="nil"/>
              <w:bottom w:val="single" w:sz="4" w:space="0" w:color="auto"/>
            </w:tcBorders>
            <w:vAlign w:val="center"/>
          </w:tcPr>
          <w:p w14:paraId="01A372C0" w14:textId="77777777" w:rsidR="00390B89" w:rsidRPr="00390B89" w:rsidRDefault="00390B89" w:rsidP="00962B87">
            <w:pPr>
              <w:spacing w:afterLines="20" w:after="48" w:line="240" w:lineRule="auto"/>
              <w:jc w:val="center"/>
              <w:rPr>
                <w:sz w:val="22"/>
                <w:szCs w:val="22"/>
              </w:rPr>
            </w:pPr>
            <w:proofErr w:type="spellStart"/>
            <w:r w:rsidRPr="00390B89">
              <w:rPr>
                <w:sz w:val="22"/>
                <w:szCs w:val="22"/>
              </w:rPr>
              <w:t>EyeIRR</w:t>
            </w:r>
            <w:proofErr w:type="spellEnd"/>
            <w:r w:rsidRPr="00390B89">
              <w:rPr>
                <w:sz w:val="22"/>
                <w:szCs w:val="22"/>
              </w:rPr>
              <w:t>-IS</w:t>
            </w:r>
          </w:p>
        </w:tc>
      </w:tr>
      <w:tr w:rsidR="00390B89" w:rsidRPr="0085314C" w14:paraId="30A79822" w14:textId="77777777" w:rsidTr="000C5B3B">
        <w:tc>
          <w:tcPr>
            <w:tcW w:w="1525" w:type="dxa"/>
            <w:vAlign w:val="center"/>
          </w:tcPr>
          <w:p w14:paraId="2E44A001" w14:textId="3F45BFD0" w:rsidR="00390B89" w:rsidRPr="0085314C" w:rsidRDefault="00390B89" w:rsidP="00962B87">
            <w:pPr>
              <w:spacing w:afterLines="20" w:after="48" w:line="240" w:lineRule="auto"/>
              <w:jc w:val="center"/>
              <w:rPr>
                <w:sz w:val="22"/>
                <w:szCs w:val="22"/>
              </w:rPr>
            </w:pPr>
            <w:r>
              <w:rPr>
                <w:sz w:val="22"/>
                <w:szCs w:val="22"/>
              </w:rPr>
              <w:t>K</w:t>
            </w:r>
          </w:p>
        </w:tc>
        <w:tc>
          <w:tcPr>
            <w:tcW w:w="3082" w:type="dxa"/>
            <w:tcBorders>
              <w:top w:val="nil"/>
              <w:bottom w:val="single" w:sz="4" w:space="0" w:color="auto"/>
            </w:tcBorders>
            <w:vAlign w:val="center"/>
          </w:tcPr>
          <w:p w14:paraId="3AE35BA8" w14:textId="41E80A45" w:rsidR="00390B89" w:rsidRPr="00390B89" w:rsidRDefault="00AD6EA3" w:rsidP="00962B87">
            <w:pPr>
              <w:spacing w:afterLines="20" w:after="48" w:line="240" w:lineRule="auto"/>
              <w:jc w:val="center"/>
              <w:rPr>
                <w:sz w:val="22"/>
                <w:szCs w:val="22"/>
              </w:rPr>
            </w:pPr>
            <w:r w:rsidRPr="00390B89">
              <w:rPr>
                <w:sz w:val="22"/>
                <w:szCs w:val="22"/>
              </w:rPr>
              <w:t>BCOP IVIS</w:t>
            </w:r>
            <w:r>
              <w:rPr>
                <w:sz w:val="22"/>
                <w:szCs w:val="22"/>
              </w:rPr>
              <w:t xml:space="preserve"> (</w:t>
            </w:r>
            <w:proofErr w:type="spellStart"/>
            <w:r w:rsidRPr="00390B89">
              <w:rPr>
                <w:sz w:val="22"/>
                <w:szCs w:val="22"/>
              </w:rPr>
              <w:t>histo</w:t>
            </w:r>
            <w:proofErr w:type="spellEnd"/>
            <w:r w:rsidRPr="00390B89">
              <w:rPr>
                <w:sz w:val="22"/>
                <w:szCs w:val="22"/>
              </w:rPr>
              <w:t xml:space="preserve"> confirmed)</w:t>
            </w:r>
          </w:p>
        </w:tc>
        <w:tc>
          <w:tcPr>
            <w:tcW w:w="1764" w:type="dxa"/>
            <w:tcBorders>
              <w:top w:val="nil"/>
              <w:bottom w:val="single" w:sz="4" w:space="0" w:color="auto"/>
            </w:tcBorders>
            <w:vAlign w:val="center"/>
          </w:tcPr>
          <w:p w14:paraId="3F401EF0" w14:textId="2402C1FB"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73" w:type="dxa"/>
            <w:tcBorders>
              <w:top w:val="nil"/>
              <w:bottom w:val="single" w:sz="4" w:space="0" w:color="auto"/>
            </w:tcBorders>
            <w:vAlign w:val="center"/>
          </w:tcPr>
          <w:p w14:paraId="19EFAE0A" w14:textId="46ED24C6"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2013" w:type="dxa"/>
            <w:tcBorders>
              <w:top w:val="nil"/>
              <w:bottom w:val="single" w:sz="4" w:space="0" w:color="auto"/>
            </w:tcBorders>
            <w:vAlign w:val="center"/>
          </w:tcPr>
          <w:p w14:paraId="1AF468BD" w14:textId="6B6D31B9"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r>
      <w:tr w:rsidR="00390B89" w:rsidRPr="0085314C" w14:paraId="7DD82370" w14:textId="77777777" w:rsidTr="000C5B3B">
        <w:tc>
          <w:tcPr>
            <w:tcW w:w="1525" w:type="dxa"/>
            <w:vAlign w:val="center"/>
          </w:tcPr>
          <w:p w14:paraId="62E990F2" w14:textId="71DC6D6B" w:rsidR="00390B89" w:rsidRPr="0085314C" w:rsidRDefault="00390B89" w:rsidP="00962B87">
            <w:pPr>
              <w:spacing w:afterLines="20" w:after="48" w:line="240" w:lineRule="auto"/>
              <w:jc w:val="center"/>
              <w:rPr>
                <w:sz w:val="22"/>
                <w:szCs w:val="22"/>
              </w:rPr>
            </w:pPr>
            <w:r>
              <w:rPr>
                <w:sz w:val="22"/>
                <w:szCs w:val="22"/>
              </w:rPr>
              <w:t>L</w:t>
            </w:r>
          </w:p>
        </w:tc>
        <w:tc>
          <w:tcPr>
            <w:tcW w:w="3082" w:type="dxa"/>
            <w:tcBorders>
              <w:top w:val="nil"/>
              <w:bottom w:val="single" w:sz="4" w:space="0" w:color="auto"/>
            </w:tcBorders>
            <w:vAlign w:val="center"/>
          </w:tcPr>
          <w:p w14:paraId="4FD60D37" w14:textId="66DDF081" w:rsidR="00390B89" w:rsidRPr="00390B89" w:rsidRDefault="00AD6EA3" w:rsidP="00962B87">
            <w:pPr>
              <w:spacing w:afterLines="20" w:after="48" w:line="240" w:lineRule="auto"/>
              <w:jc w:val="center"/>
              <w:rPr>
                <w:sz w:val="22"/>
                <w:szCs w:val="22"/>
              </w:rPr>
            </w:pPr>
            <w:r w:rsidRPr="00390B89">
              <w:rPr>
                <w:sz w:val="22"/>
                <w:szCs w:val="22"/>
              </w:rPr>
              <w:t>BCOP IVIS</w:t>
            </w:r>
            <w:r>
              <w:rPr>
                <w:sz w:val="22"/>
                <w:szCs w:val="22"/>
              </w:rPr>
              <w:t xml:space="preserve"> (</w:t>
            </w:r>
            <w:proofErr w:type="spellStart"/>
            <w:r w:rsidRPr="00390B89">
              <w:rPr>
                <w:sz w:val="22"/>
                <w:szCs w:val="22"/>
              </w:rPr>
              <w:t>histo</w:t>
            </w:r>
            <w:proofErr w:type="spellEnd"/>
            <w:r w:rsidRPr="00390B89">
              <w:rPr>
                <w:sz w:val="22"/>
                <w:szCs w:val="22"/>
              </w:rPr>
              <w:t xml:space="preserve"> confirmed)</w:t>
            </w:r>
          </w:p>
        </w:tc>
        <w:tc>
          <w:tcPr>
            <w:tcW w:w="1764" w:type="dxa"/>
            <w:tcBorders>
              <w:top w:val="nil"/>
              <w:bottom w:val="single" w:sz="4" w:space="0" w:color="auto"/>
            </w:tcBorders>
            <w:vAlign w:val="center"/>
          </w:tcPr>
          <w:p w14:paraId="61C5D251" w14:textId="09155E2B"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73" w:type="dxa"/>
            <w:tcBorders>
              <w:top w:val="nil"/>
              <w:bottom w:val="single" w:sz="4" w:space="0" w:color="auto"/>
            </w:tcBorders>
            <w:vAlign w:val="center"/>
          </w:tcPr>
          <w:p w14:paraId="7D22575F" w14:textId="53B563FC"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2013" w:type="dxa"/>
            <w:tcBorders>
              <w:top w:val="nil"/>
              <w:bottom w:val="single" w:sz="4" w:space="0" w:color="auto"/>
            </w:tcBorders>
            <w:vAlign w:val="center"/>
          </w:tcPr>
          <w:p w14:paraId="297ED192" w14:textId="77777777" w:rsidR="00390B89" w:rsidRPr="00390B89" w:rsidRDefault="00390B89" w:rsidP="00962B87">
            <w:pPr>
              <w:spacing w:afterLines="20" w:after="48" w:line="240" w:lineRule="auto"/>
              <w:jc w:val="center"/>
              <w:rPr>
                <w:sz w:val="22"/>
                <w:szCs w:val="22"/>
              </w:rPr>
            </w:pPr>
            <w:proofErr w:type="spellStart"/>
            <w:r w:rsidRPr="00390B89">
              <w:rPr>
                <w:sz w:val="22"/>
                <w:szCs w:val="22"/>
              </w:rPr>
              <w:t>EyeIRR</w:t>
            </w:r>
            <w:proofErr w:type="spellEnd"/>
            <w:r w:rsidRPr="00390B89">
              <w:rPr>
                <w:sz w:val="22"/>
                <w:szCs w:val="22"/>
              </w:rPr>
              <w:t>-IS</w:t>
            </w:r>
          </w:p>
        </w:tc>
      </w:tr>
      <w:tr w:rsidR="00390B89" w:rsidRPr="0085314C" w14:paraId="751E3E6F" w14:textId="77777777" w:rsidTr="000C5B3B">
        <w:tc>
          <w:tcPr>
            <w:tcW w:w="1525" w:type="dxa"/>
            <w:vAlign w:val="center"/>
          </w:tcPr>
          <w:p w14:paraId="701C7849" w14:textId="305EA06D" w:rsidR="00390B89" w:rsidRPr="0085314C" w:rsidRDefault="00390B89" w:rsidP="00962B87">
            <w:pPr>
              <w:spacing w:afterLines="20" w:after="48" w:line="240" w:lineRule="auto"/>
              <w:jc w:val="center"/>
              <w:rPr>
                <w:sz w:val="22"/>
                <w:szCs w:val="22"/>
              </w:rPr>
            </w:pPr>
            <w:r>
              <w:rPr>
                <w:sz w:val="22"/>
                <w:szCs w:val="22"/>
              </w:rPr>
              <w:t>M</w:t>
            </w:r>
          </w:p>
        </w:tc>
        <w:tc>
          <w:tcPr>
            <w:tcW w:w="3082" w:type="dxa"/>
            <w:tcBorders>
              <w:top w:val="nil"/>
              <w:bottom w:val="single" w:sz="4" w:space="0" w:color="auto"/>
            </w:tcBorders>
            <w:vAlign w:val="center"/>
          </w:tcPr>
          <w:p w14:paraId="10B2724F" w14:textId="6F623FEB" w:rsidR="00390B89" w:rsidRPr="00390B89" w:rsidRDefault="00AD6EA3" w:rsidP="00962B87">
            <w:pPr>
              <w:spacing w:afterLines="20" w:after="48" w:line="240" w:lineRule="auto"/>
              <w:jc w:val="center"/>
              <w:rPr>
                <w:sz w:val="22"/>
                <w:szCs w:val="22"/>
              </w:rPr>
            </w:pPr>
            <w:r w:rsidRPr="00390B89">
              <w:rPr>
                <w:sz w:val="22"/>
                <w:szCs w:val="22"/>
              </w:rPr>
              <w:t>BCOP IVIS</w:t>
            </w:r>
            <w:r>
              <w:rPr>
                <w:sz w:val="22"/>
                <w:szCs w:val="22"/>
              </w:rPr>
              <w:t xml:space="preserve"> (</w:t>
            </w:r>
            <w:proofErr w:type="spellStart"/>
            <w:r w:rsidRPr="00390B89">
              <w:rPr>
                <w:sz w:val="22"/>
                <w:szCs w:val="22"/>
              </w:rPr>
              <w:t>histo</w:t>
            </w:r>
            <w:proofErr w:type="spellEnd"/>
            <w:r w:rsidRPr="00390B89">
              <w:rPr>
                <w:sz w:val="22"/>
                <w:szCs w:val="22"/>
              </w:rPr>
              <w:t xml:space="preserve"> confirmed)</w:t>
            </w:r>
          </w:p>
        </w:tc>
        <w:tc>
          <w:tcPr>
            <w:tcW w:w="1764" w:type="dxa"/>
            <w:tcBorders>
              <w:top w:val="nil"/>
              <w:bottom w:val="single" w:sz="4" w:space="0" w:color="auto"/>
            </w:tcBorders>
            <w:vAlign w:val="center"/>
          </w:tcPr>
          <w:p w14:paraId="28D7F7B3" w14:textId="77777777" w:rsidR="00390B89" w:rsidRPr="00390B89" w:rsidRDefault="00390B89" w:rsidP="00962B87">
            <w:pPr>
              <w:spacing w:afterLines="20" w:after="48" w:line="240" w:lineRule="auto"/>
              <w:jc w:val="center"/>
              <w:rPr>
                <w:sz w:val="22"/>
                <w:szCs w:val="22"/>
              </w:rPr>
            </w:pPr>
            <w:r w:rsidRPr="00390B89">
              <w:rPr>
                <w:sz w:val="22"/>
                <w:szCs w:val="22"/>
              </w:rPr>
              <w:t>EO</w:t>
            </w:r>
          </w:p>
        </w:tc>
        <w:tc>
          <w:tcPr>
            <w:tcW w:w="1773" w:type="dxa"/>
            <w:tcBorders>
              <w:top w:val="nil"/>
              <w:bottom w:val="single" w:sz="4" w:space="0" w:color="auto"/>
            </w:tcBorders>
            <w:vAlign w:val="center"/>
          </w:tcPr>
          <w:p w14:paraId="00464DF2" w14:textId="77777777" w:rsidR="00390B89" w:rsidRPr="00390B89" w:rsidRDefault="00390B89" w:rsidP="00962B87">
            <w:pPr>
              <w:spacing w:afterLines="20" w:after="48" w:line="240" w:lineRule="auto"/>
              <w:jc w:val="center"/>
              <w:rPr>
                <w:sz w:val="22"/>
                <w:szCs w:val="22"/>
              </w:rPr>
            </w:pPr>
            <w:r w:rsidRPr="00390B89">
              <w:rPr>
                <w:sz w:val="22"/>
                <w:szCs w:val="22"/>
              </w:rPr>
              <w:t>TTL</w:t>
            </w:r>
          </w:p>
        </w:tc>
        <w:tc>
          <w:tcPr>
            <w:tcW w:w="2013" w:type="dxa"/>
            <w:tcBorders>
              <w:top w:val="nil"/>
              <w:bottom w:val="single" w:sz="4" w:space="0" w:color="auto"/>
            </w:tcBorders>
            <w:vAlign w:val="center"/>
          </w:tcPr>
          <w:p w14:paraId="2428EE12" w14:textId="77777777" w:rsidR="00390B89" w:rsidRPr="00390B89" w:rsidRDefault="00390B89" w:rsidP="00962B87">
            <w:pPr>
              <w:spacing w:afterLines="20" w:after="48" w:line="240" w:lineRule="auto"/>
              <w:jc w:val="center"/>
              <w:rPr>
                <w:sz w:val="22"/>
                <w:szCs w:val="22"/>
              </w:rPr>
            </w:pPr>
            <w:proofErr w:type="spellStart"/>
            <w:r w:rsidRPr="00390B89">
              <w:rPr>
                <w:sz w:val="22"/>
                <w:szCs w:val="22"/>
              </w:rPr>
              <w:t>EyeIRR</w:t>
            </w:r>
            <w:proofErr w:type="spellEnd"/>
            <w:r w:rsidRPr="00390B89">
              <w:rPr>
                <w:sz w:val="22"/>
                <w:szCs w:val="22"/>
              </w:rPr>
              <w:t>-IS</w:t>
            </w:r>
          </w:p>
        </w:tc>
      </w:tr>
      <w:tr w:rsidR="00390B89" w:rsidRPr="0085314C" w14:paraId="4E4320EF" w14:textId="77777777" w:rsidTr="000C5B3B">
        <w:tc>
          <w:tcPr>
            <w:tcW w:w="1525" w:type="dxa"/>
            <w:vAlign w:val="center"/>
          </w:tcPr>
          <w:p w14:paraId="5D8D32B8" w14:textId="5605C366" w:rsidR="00390B89" w:rsidRPr="0085314C" w:rsidRDefault="00390B89" w:rsidP="00962B87">
            <w:pPr>
              <w:spacing w:afterLines="20" w:after="48" w:line="240" w:lineRule="auto"/>
              <w:jc w:val="center"/>
              <w:rPr>
                <w:sz w:val="22"/>
                <w:szCs w:val="22"/>
              </w:rPr>
            </w:pPr>
            <w:r>
              <w:rPr>
                <w:sz w:val="22"/>
                <w:szCs w:val="22"/>
              </w:rPr>
              <w:t>N</w:t>
            </w:r>
          </w:p>
        </w:tc>
        <w:tc>
          <w:tcPr>
            <w:tcW w:w="3082" w:type="dxa"/>
            <w:tcBorders>
              <w:top w:val="nil"/>
              <w:bottom w:val="single" w:sz="4" w:space="0" w:color="auto"/>
            </w:tcBorders>
            <w:vAlign w:val="center"/>
          </w:tcPr>
          <w:p w14:paraId="797676CE" w14:textId="1CB481FC" w:rsidR="00390B89" w:rsidRPr="00390B89" w:rsidRDefault="00AD6EA3" w:rsidP="00962B87">
            <w:pPr>
              <w:spacing w:afterLines="20" w:after="48" w:line="240" w:lineRule="auto"/>
              <w:jc w:val="center"/>
              <w:rPr>
                <w:sz w:val="22"/>
                <w:szCs w:val="22"/>
              </w:rPr>
            </w:pPr>
            <w:r w:rsidRPr="00390B89">
              <w:rPr>
                <w:sz w:val="22"/>
                <w:szCs w:val="22"/>
              </w:rPr>
              <w:t>BCOP IVIS</w:t>
            </w:r>
            <w:r>
              <w:rPr>
                <w:sz w:val="22"/>
                <w:szCs w:val="22"/>
              </w:rPr>
              <w:t xml:space="preserve"> (</w:t>
            </w:r>
            <w:proofErr w:type="spellStart"/>
            <w:r w:rsidRPr="00390B89">
              <w:rPr>
                <w:sz w:val="22"/>
                <w:szCs w:val="22"/>
              </w:rPr>
              <w:t>histo</w:t>
            </w:r>
            <w:proofErr w:type="spellEnd"/>
            <w:r w:rsidRPr="00390B89">
              <w:rPr>
                <w:sz w:val="22"/>
                <w:szCs w:val="22"/>
              </w:rPr>
              <w:t xml:space="preserve"> confirmed)</w:t>
            </w:r>
          </w:p>
        </w:tc>
        <w:tc>
          <w:tcPr>
            <w:tcW w:w="1764" w:type="dxa"/>
            <w:tcBorders>
              <w:top w:val="nil"/>
              <w:bottom w:val="single" w:sz="4" w:space="0" w:color="auto"/>
            </w:tcBorders>
            <w:vAlign w:val="center"/>
          </w:tcPr>
          <w:p w14:paraId="50B8B997" w14:textId="77777777" w:rsidR="00390B89" w:rsidRPr="00390B89" w:rsidRDefault="00390B89" w:rsidP="00962B87">
            <w:pPr>
              <w:spacing w:afterLines="20" w:after="48" w:line="240" w:lineRule="auto"/>
              <w:jc w:val="center"/>
              <w:rPr>
                <w:sz w:val="22"/>
                <w:szCs w:val="22"/>
              </w:rPr>
            </w:pPr>
            <w:r w:rsidRPr="00390B89">
              <w:rPr>
                <w:sz w:val="22"/>
                <w:szCs w:val="22"/>
              </w:rPr>
              <w:t>EO</w:t>
            </w:r>
          </w:p>
        </w:tc>
        <w:tc>
          <w:tcPr>
            <w:tcW w:w="1773" w:type="dxa"/>
            <w:tcBorders>
              <w:top w:val="nil"/>
              <w:bottom w:val="single" w:sz="4" w:space="0" w:color="auto"/>
            </w:tcBorders>
            <w:vAlign w:val="center"/>
          </w:tcPr>
          <w:p w14:paraId="59B4C054" w14:textId="77777777" w:rsidR="00390B89" w:rsidRPr="00390B89" w:rsidRDefault="00390B89" w:rsidP="00962B87">
            <w:pPr>
              <w:spacing w:afterLines="20" w:after="48" w:line="240" w:lineRule="auto"/>
              <w:jc w:val="center"/>
              <w:rPr>
                <w:sz w:val="22"/>
                <w:szCs w:val="22"/>
              </w:rPr>
            </w:pPr>
            <w:r w:rsidRPr="00390B89">
              <w:rPr>
                <w:sz w:val="22"/>
                <w:szCs w:val="22"/>
              </w:rPr>
              <w:t>TTL</w:t>
            </w:r>
          </w:p>
        </w:tc>
        <w:tc>
          <w:tcPr>
            <w:tcW w:w="2013" w:type="dxa"/>
            <w:tcBorders>
              <w:top w:val="nil"/>
              <w:bottom w:val="single" w:sz="4" w:space="0" w:color="auto"/>
            </w:tcBorders>
            <w:vAlign w:val="center"/>
          </w:tcPr>
          <w:p w14:paraId="064334A1" w14:textId="77777777" w:rsidR="00390B89" w:rsidRPr="00390B89" w:rsidRDefault="00390B89" w:rsidP="00962B87">
            <w:pPr>
              <w:spacing w:afterLines="20" w:after="48" w:line="240" w:lineRule="auto"/>
              <w:jc w:val="center"/>
              <w:rPr>
                <w:sz w:val="22"/>
                <w:szCs w:val="22"/>
              </w:rPr>
            </w:pPr>
            <w:proofErr w:type="spellStart"/>
            <w:r w:rsidRPr="00390B89">
              <w:rPr>
                <w:sz w:val="22"/>
                <w:szCs w:val="22"/>
              </w:rPr>
              <w:t>EyeIRR</w:t>
            </w:r>
            <w:proofErr w:type="spellEnd"/>
            <w:r w:rsidRPr="00390B89">
              <w:rPr>
                <w:sz w:val="22"/>
                <w:szCs w:val="22"/>
              </w:rPr>
              <w:t>-IS</w:t>
            </w:r>
          </w:p>
        </w:tc>
      </w:tr>
      <w:tr w:rsidR="00390B89" w:rsidRPr="0085314C" w14:paraId="2F0761DE" w14:textId="77777777" w:rsidTr="000C5B3B">
        <w:tc>
          <w:tcPr>
            <w:tcW w:w="1525" w:type="dxa"/>
            <w:vAlign w:val="center"/>
          </w:tcPr>
          <w:p w14:paraId="13D3F57D" w14:textId="3626135F" w:rsidR="00390B89" w:rsidRPr="0085314C" w:rsidRDefault="00390B89" w:rsidP="00962B87">
            <w:pPr>
              <w:spacing w:afterLines="20" w:after="48" w:line="240" w:lineRule="auto"/>
              <w:jc w:val="center"/>
              <w:rPr>
                <w:sz w:val="22"/>
                <w:szCs w:val="22"/>
              </w:rPr>
            </w:pPr>
            <w:r>
              <w:rPr>
                <w:sz w:val="22"/>
                <w:szCs w:val="22"/>
              </w:rPr>
              <w:t>O</w:t>
            </w:r>
          </w:p>
        </w:tc>
        <w:tc>
          <w:tcPr>
            <w:tcW w:w="3082" w:type="dxa"/>
            <w:tcBorders>
              <w:top w:val="nil"/>
              <w:bottom w:val="single" w:sz="4" w:space="0" w:color="auto"/>
            </w:tcBorders>
            <w:vAlign w:val="center"/>
          </w:tcPr>
          <w:p w14:paraId="7B5F04EC" w14:textId="0A222C64" w:rsidR="00390B89" w:rsidRPr="00390B89" w:rsidRDefault="00AD6EA3" w:rsidP="00962B87">
            <w:pPr>
              <w:spacing w:afterLines="20" w:after="48" w:line="240" w:lineRule="auto"/>
              <w:jc w:val="center"/>
              <w:rPr>
                <w:sz w:val="22"/>
                <w:szCs w:val="22"/>
              </w:rPr>
            </w:pPr>
            <w:r w:rsidRPr="00390B89">
              <w:rPr>
                <w:sz w:val="22"/>
                <w:szCs w:val="22"/>
              </w:rPr>
              <w:t>BCOP IVIS</w:t>
            </w:r>
            <w:r>
              <w:rPr>
                <w:sz w:val="22"/>
                <w:szCs w:val="22"/>
              </w:rPr>
              <w:t xml:space="preserve"> (</w:t>
            </w:r>
            <w:proofErr w:type="spellStart"/>
            <w:r w:rsidRPr="00390B89">
              <w:rPr>
                <w:sz w:val="22"/>
                <w:szCs w:val="22"/>
              </w:rPr>
              <w:t>histo</w:t>
            </w:r>
            <w:proofErr w:type="spellEnd"/>
            <w:r w:rsidRPr="00390B89">
              <w:rPr>
                <w:sz w:val="22"/>
                <w:szCs w:val="22"/>
              </w:rPr>
              <w:t xml:space="preserve"> confirmed)</w:t>
            </w:r>
          </w:p>
        </w:tc>
        <w:tc>
          <w:tcPr>
            <w:tcW w:w="1764" w:type="dxa"/>
            <w:tcBorders>
              <w:top w:val="nil"/>
              <w:bottom w:val="single" w:sz="4" w:space="0" w:color="auto"/>
            </w:tcBorders>
            <w:vAlign w:val="center"/>
          </w:tcPr>
          <w:p w14:paraId="074CCE7E" w14:textId="0187BD8B"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73" w:type="dxa"/>
            <w:tcBorders>
              <w:top w:val="nil"/>
              <w:bottom w:val="single" w:sz="4" w:space="0" w:color="auto"/>
            </w:tcBorders>
            <w:vAlign w:val="center"/>
          </w:tcPr>
          <w:p w14:paraId="289A7BE3" w14:textId="5F247F81"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2013" w:type="dxa"/>
            <w:tcBorders>
              <w:top w:val="nil"/>
              <w:bottom w:val="single" w:sz="4" w:space="0" w:color="auto"/>
            </w:tcBorders>
            <w:vAlign w:val="center"/>
          </w:tcPr>
          <w:p w14:paraId="498F6B36" w14:textId="77777777" w:rsidR="00390B89" w:rsidRPr="00390B89" w:rsidRDefault="00390B89" w:rsidP="00962B87">
            <w:pPr>
              <w:spacing w:afterLines="20" w:after="48" w:line="240" w:lineRule="auto"/>
              <w:jc w:val="center"/>
              <w:rPr>
                <w:sz w:val="22"/>
                <w:szCs w:val="22"/>
              </w:rPr>
            </w:pPr>
            <w:proofErr w:type="spellStart"/>
            <w:r w:rsidRPr="00390B89">
              <w:rPr>
                <w:sz w:val="22"/>
                <w:szCs w:val="22"/>
              </w:rPr>
              <w:t>EyeIRR</w:t>
            </w:r>
            <w:proofErr w:type="spellEnd"/>
            <w:r w:rsidRPr="00390B89">
              <w:rPr>
                <w:sz w:val="22"/>
                <w:szCs w:val="22"/>
              </w:rPr>
              <w:t>-IS</w:t>
            </w:r>
          </w:p>
        </w:tc>
      </w:tr>
      <w:tr w:rsidR="00390B89" w:rsidRPr="0085314C" w14:paraId="614096CC" w14:textId="77777777" w:rsidTr="000C5B3B">
        <w:tc>
          <w:tcPr>
            <w:tcW w:w="1525" w:type="dxa"/>
            <w:vAlign w:val="center"/>
          </w:tcPr>
          <w:p w14:paraId="3A6002C3" w14:textId="6DC1EBE4" w:rsidR="00390B89" w:rsidRPr="0085314C" w:rsidRDefault="00390B89" w:rsidP="00962B87">
            <w:pPr>
              <w:spacing w:afterLines="20" w:after="48" w:line="240" w:lineRule="auto"/>
              <w:jc w:val="center"/>
              <w:rPr>
                <w:sz w:val="22"/>
                <w:szCs w:val="22"/>
              </w:rPr>
            </w:pPr>
            <w:r>
              <w:rPr>
                <w:sz w:val="22"/>
                <w:szCs w:val="22"/>
              </w:rPr>
              <w:t>P</w:t>
            </w:r>
          </w:p>
        </w:tc>
        <w:tc>
          <w:tcPr>
            <w:tcW w:w="3082" w:type="dxa"/>
            <w:tcBorders>
              <w:top w:val="nil"/>
              <w:bottom w:val="single" w:sz="4" w:space="0" w:color="auto"/>
            </w:tcBorders>
            <w:vAlign w:val="center"/>
          </w:tcPr>
          <w:p w14:paraId="6A593F03" w14:textId="16C38A23" w:rsidR="00390B89" w:rsidRPr="00390B89" w:rsidRDefault="00AD6EA3" w:rsidP="00962B87">
            <w:pPr>
              <w:spacing w:afterLines="20" w:after="48" w:line="240" w:lineRule="auto"/>
              <w:jc w:val="center"/>
              <w:rPr>
                <w:sz w:val="22"/>
                <w:szCs w:val="22"/>
              </w:rPr>
            </w:pPr>
            <w:r w:rsidRPr="00390B89">
              <w:rPr>
                <w:sz w:val="22"/>
                <w:szCs w:val="22"/>
              </w:rPr>
              <w:t>BCOP IVIS</w:t>
            </w:r>
            <w:r>
              <w:rPr>
                <w:sz w:val="22"/>
                <w:szCs w:val="22"/>
              </w:rPr>
              <w:t xml:space="preserve"> (</w:t>
            </w:r>
            <w:proofErr w:type="spellStart"/>
            <w:r w:rsidRPr="00390B89">
              <w:rPr>
                <w:sz w:val="22"/>
                <w:szCs w:val="22"/>
              </w:rPr>
              <w:t>histo</w:t>
            </w:r>
            <w:proofErr w:type="spellEnd"/>
            <w:r w:rsidRPr="00390B89">
              <w:rPr>
                <w:sz w:val="22"/>
                <w:szCs w:val="22"/>
              </w:rPr>
              <w:t xml:space="preserve"> confirmed)</w:t>
            </w:r>
          </w:p>
        </w:tc>
        <w:tc>
          <w:tcPr>
            <w:tcW w:w="1764" w:type="dxa"/>
            <w:tcBorders>
              <w:top w:val="nil"/>
              <w:bottom w:val="single" w:sz="4" w:space="0" w:color="auto"/>
            </w:tcBorders>
            <w:vAlign w:val="center"/>
          </w:tcPr>
          <w:p w14:paraId="7CD356F7" w14:textId="77777777" w:rsidR="00390B89" w:rsidRPr="00390B89" w:rsidRDefault="00390B89" w:rsidP="00962B87">
            <w:pPr>
              <w:spacing w:afterLines="20" w:after="48" w:line="240" w:lineRule="auto"/>
              <w:jc w:val="center"/>
              <w:rPr>
                <w:sz w:val="22"/>
                <w:szCs w:val="22"/>
              </w:rPr>
            </w:pPr>
            <w:r w:rsidRPr="00390B89">
              <w:rPr>
                <w:sz w:val="22"/>
                <w:szCs w:val="22"/>
              </w:rPr>
              <w:t>EO</w:t>
            </w:r>
          </w:p>
        </w:tc>
        <w:tc>
          <w:tcPr>
            <w:tcW w:w="1773" w:type="dxa"/>
            <w:tcBorders>
              <w:top w:val="nil"/>
              <w:bottom w:val="single" w:sz="4" w:space="0" w:color="auto"/>
            </w:tcBorders>
            <w:vAlign w:val="center"/>
          </w:tcPr>
          <w:p w14:paraId="52BC2BC1" w14:textId="77777777" w:rsidR="00390B89" w:rsidRPr="00390B89" w:rsidRDefault="00390B89" w:rsidP="00962B87">
            <w:pPr>
              <w:spacing w:afterLines="20" w:after="48" w:line="240" w:lineRule="auto"/>
              <w:jc w:val="center"/>
              <w:rPr>
                <w:sz w:val="22"/>
                <w:szCs w:val="22"/>
              </w:rPr>
            </w:pPr>
            <w:r w:rsidRPr="00390B89">
              <w:rPr>
                <w:sz w:val="22"/>
                <w:szCs w:val="22"/>
              </w:rPr>
              <w:t>TTL</w:t>
            </w:r>
          </w:p>
        </w:tc>
        <w:tc>
          <w:tcPr>
            <w:tcW w:w="2013" w:type="dxa"/>
            <w:tcBorders>
              <w:top w:val="nil"/>
              <w:bottom w:val="single" w:sz="4" w:space="0" w:color="auto"/>
            </w:tcBorders>
            <w:vAlign w:val="center"/>
          </w:tcPr>
          <w:p w14:paraId="17E765DB" w14:textId="77777777" w:rsidR="00390B89" w:rsidRPr="00390B89" w:rsidRDefault="00390B89" w:rsidP="00962B87">
            <w:pPr>
              <w:spacing w:afterLines="20" w:after="48" w:line="240" w:lineRule="auto"/>
              <w:jc w:val="center"/>
              <w:rPr>
                <w:sz w:val="22"/>
                <w:szCs w:val="22"/>
              </w:rPr>
            </w:pPr>
            <w:proofErr w:type="spellStart"/>
            <w:r w:rsidRPr="00390B89">
              <w:rPr>
                <w:sz w:val="22"/>
                <w:szCs w:val="22"/>
              </w:rPr>
              <w:t>EyeIRR</w:t>
            </w:r>
            <w:proofErr w:type="spellEnd"/>
            <w:r w:rsidRPr="00390B89">
              <w:rPr>
                <w:sz w:val="22"/>
                <w:szCs w:val="22"/>
              </w:rPr>
              <w:t>-IS</w:t>
            </w:r>
          </w:p>
        </w:tc>
      </w:tr>
      <w:tr w:rsidR="00390B89" w:rsidRPr="0085314C" w14:paraId="215C7C76" w14:textId="77777777" w:rsidTr="000C5B3B">
        <w:tc>
          <w:tcPr>
            <w:tcW w:w="1525" w:type="dxa"/>
            <w:vAlign w:val="center"/>
          </w:tcPr>
          <w:p w14:paraId="511CD10C" w14:textId="43837580" w:rsidR="00390B89" w:rsidRPr="0085314C" w:rsidRDefault="00390B89" w:rsidP="00962B87">
            <w:pPr>
              <w:spacing w:afterLines="20" w:after="48" w:line="240" w:lineRule="auto"/>
              <w:jc w:val="center"/>
              <w:rPr>
                <w:sz w:val="22"/>
                <w:szCs w:val="22"/>
              </w:rPr>
            </w:pPr>
            <w:r>
              <w:rPr>
                <w:sz w:val="22"/>
                <w:szCs w:val="22"/>
              </w:rPr>
              <w:t>Q</w:t>
            </w:r>
          </w:p>
        </w:tc>
        <w:tc>
          <w:tcPr>
            <w:tcW w:w="3082" w:type="dxa"/>
            <w:tcBorders>
              <w:top w:val="nil"/>
              <w:bottom w:val="single" w:sz="4" w:space="0" w:color="auto"/>
            </w:tcBorders>
            <w:vAlign w:val="center"/>
          </w:tcPr>
          <w:p w14:paraId="03116505" w14:textId="77A3BBB4"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64" w:type="dxa"/>
            <w:tcBorders>
              <w:top w:val="nil"/>
              <w:bottom w:val="single" w:sz="4" w:space="0" w:color="auto"/>
            </w:tcBorders>
            <w:vAlign w:val="center"/>
          </w:tcPr>
          <w:p w14:paraId="4D5D2078" w14:textId="27CBA1E0"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73" w:type="dxa"/>
            <w:tcBorders>
              <w:top w:val="nil"/>
              <w:bottom w:val="single" w:sz="4" w:space="0" w:color="auto"/>
            </w:tcBorders>
            <w:vAlign w:val="center"/>
          </w:tcPr>
          <w:p w14:paraId="08B38985" w14:textId="1272B914"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2013" w:type="dxa"/>
            <w:tcBorders>
              <w:top w:val="nil"/>
              <w:bottom w:val="single" w:sz="4" w:space="0" w:color="auto"/>
            </w:tcBorders>
            <w:vAlign w:val="center"/>
          </w:tcPr>
          <w:p w14:paraId="6AAF6956" w14:textId="7AEB4A71"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r>
      <w:tr w:rsidR="00390B89" w:rsidRPr="0085314C" w14:paraId="5B5394CC" w14:textId="77777777" w:rsidTr="000C5B3B">
        <w:tc>
          <w:tcPr>
            <w:tcW w:w="1525" w:type="dxa"/>
            <w:vAlign w:val="center"/>
          </w:tcPr>
          <w:p w14:paraId="50CE5A3A" w14:textId="253F8A17" w:rsidR="00390B89" w:rsidRPr="0085314C" w:rsidRDefault="00390B89" w:rsidP="00962B87">
            <w:pPr>
              <w:spacing w:afterLines="20" w:after="48" w:line="240" w:lineRule="auto"/>
              <w:jc w:val="center"/>
              <w:rPr>
                <w:sz w:val="22"/>
                <w:szCs w:val="22"/>
              </w:rPr>
            </w:pPr>
            <w:r>
              <w:rPr>
                <w:sz w:val="22"/>
                <w:szCs w:val="22"/>
              </w:rPr>
              <w:t>R</w:t>
            </w:r>
          </w:p>
        </w:tc>
        <w:tc>
          <w:tcPr>
            <w:tcW w:w="3082" w:type="dxa"/>
            <w:tcBorders>
              <w:top w:val="nil"/>
              <w:bottom w:val="single" w:sz="4" w:space="0" w:color="auto"/>
            </w:tcBorders>
            <w:vAlign w:val="center"/>
          </w:tcPr>
          <w:p w14:paraId="15ECBD32" w14:textId="3BF9EF73"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64" w:type="dxa"/>
            <w:tcBorders>
              <w:top w:val="nil"/>
              <w:bottom w:val="single" w:sz="4" w:space="0" w:color="auto"/>
            </w:tcBorders>
            <w:vAlign w:val="center"/>
          </w:tcPr>
          <w:p w14:paraId="3622F76A" w14:textId="52C173F3"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73" w:type="dxa"/>
            <w:tcBorders>
              <w:top w:val="nil"/>
              <w:bottom w:val="single" w:sz="4" w:space="0" w:color="auto"/>
            </w:tcBorders>
            <w:vAlign w:val="center"/>
          </w:tcPr>
          <w:p w14:paraId="767A6596" w14:textId="77777777" w:rsidR="00390B89" w:rsidRPr="00390B89" w:rsidRDefault="00390B89" w:rsidP="00962B87">
            <w:pPr>
              <w:spacing w:afterLines="20" w:after="48" w:line="240" w:lineRule="auto"/>
              <w:jc w:val="center"/>
              <w:rPr>
                <w:sz w:val="22"/>
                <w:szCs w:val="22"/>
              </w:rPr>
            </w:pPr>
            <w:r w:rsidRPr="00390B89">
              <w:rPr>
                <w:sz w:val="22"/>
                <w:szCs w:val="22"/>
              </w:rPr>
              <w:t>TTL</w:t>
            </w:r>
          </w:p>
        </w:tc>
        <w:tc>
          <w:tcPr>
            <w:tcW w:w="2013" w:type="dxa"/>
            <w:tcBorders>
              <w:top w:val="nil"/>
              <w:bottom w:val="single" w:sz="4" w:space="0" w:color="auto"/>
            </w:tcBorders>
            <w:vAlign w:val="center"/>
          </w:tcPr>
          <w:p w14:paraId="509821A7" w14:textId="77777777" w:rsidR="00390B89" w:rsidRPr="00390B89" w:rsidRDefault="00390B89" w:rsidP="00962B87">
            <w:pPr>
              <w:spacing w:afterLines="20" w:after="48" w:line="240" w:lineRule="auto"/>
              <w:jc w:val="center"/>
              <w:rPr>
                <w:sz w:val="22"/>
                <w:szCs w:val="22"/>
              </w:rPr>
            </w:pPr>
            <w:proofErr w:type="spellStart"/>
            <w:r w:rsidRPr="00390B89">
              <w:rPr>
                <w:sz w:val="22"/>
                <w:szCs w:val="22"/>
              </w:rPr>
              <w:t>EyeIRR</w:t>
            </w:r>
            <w:proofErr w:type="spellEnd"/>
            <w:r w:rsidRPr="00390B89">
              <w:rPr>
                <w:sz w:val="22"/>
                <w:szCs w:val="22"/>
              </w:rPr>
              <w:t>-IS</w:t>
            </w:r>
          </w:p>
        </w:tc>
      </w:tr>
      <w:tr w:rsidR="00390B89" w:rsidRPr="0085314C" w14:paraId="6DB32BFE" w14:textId="77777777" w:rsidTr="000C5B3B">
        <w:tc>
          <w:tcPr>
            <w:tcW w:w="1525" w:type="dxa"/>
            <w:vAlign w:val="center"/>
          </w:tcPr>
          <w:p w14:paraId="73C75F0F" w14:textId="11A15EFD" w:rsidR="00390B89" w:rsidRPr="0085314C" w:rsidRDefault="00390B89" w:rsidP="00962B87">
            <w:pPr>
              <w:spacing w:afterLines="20" w:after="48" w:line="240" w:lineRule="auto"/>
              <w:jc w:val="center"/>
              <w:rPr>
                <w:sz w:val="22"/>
                <w:szCs w:val="22"/>
              </w:rPr>
            </w:pPr>
            <w:r>
              <w:rPr>
                <w:sz w:val="22"/>
                <w:szCs w:val="22"/>
              </w:rPr>
              <w:t>S</w:t>
            </w:r>
          </w:p>
        </w:tc>
        <w:tc>
          <w:tcPr>
            <w:tcW w:w="3082" w:type="dxa"/>
            <w:tcBorders>
              <w:top w:val="nil"/>
              <w:bottom w:val="single" w:sz="4" w:space="0" w:color="auto"/>
            </w:tcBorders>
            <w:vAlign w:val="center"/>
          </w:tcPr>
          <w:p w14:paraId="29DC3344" w14:textId="5B07D9C0"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64" w:type="dxa"/>
            <w:tcBorders>
              <w:top w:val="nil"/>
              <w:bottom w:val="single" w:sz="4" w:space="0" w:color="auto"/>
            </w:tcBorders>
            <w:vAlign w:val="center"/>
          </w:tcPr>
          <w:p w14:paraId="7FA77CA2" w14:textId="6890C4C3"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73" w:type="dxa"/>
            <w:tcBorders>
              <w:top w:val="nil"/>
              <w:bottom w:val="single" w:sz="4" w:space="0" w:color="auto"/>
            </w:tcBorders>
            <w:vAlign w:val="center"/>
          </w:tcPr>
          <w:p w14:paraId="57655740" w14:textId="70F4964D"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2013" w:type="dxa"/>
            <w:tcBorders>
              <w:top w:val="nil"/>
              <w:bottom w:val="single" w:sz="4" w:space="0" w:color="auto"/>
            </w:tcBorders>
            <w:vAlign w:val="center"/>
          </w:tcPr>
          <w:p w14:paraId="65D10A97" w14:textId="3FEEC9F6"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r>
      <w:tr w:rsidR="00390B89" w:rsidRPr="0085314C" w14:paraId="65BA3B92" w14:textId="77777777" w:rsidTr="000C5B3B">
        <w:tc>
          <w:tcPr>
            <w:tcW w:w="1525" w:type="dxa"/>
            <w:vAlign w:val="center"/>
          </w:tcPr>
          <w:p w14:paraId="48324322" w14:textId="76C5C016" w:rsidR="00390B89" w:rsidRPr="0085314C" w:rsidRDefault="00390B89" w:rsidP="00962B87">
            <w:pPr>
              <w:spacing w:afterLines="20" w:after="48" w:line="240" w:lineRule="auto"/>
              <w:jc w:val="center"/>
              <w:rPr>
                <w:sz w:val="22"/>
                <w:szCs w:val="22"/>
              </w:rPr>
            </w:pPr>
            <w:r>
              <w:rPr>
                <w:sz w:val="22"/>
                <w:szCs w:val="22"/>
              </w:rPr>
              <w:t>T</w:t>
            </w:r>
          </w:p>
        </w:tc>
        <w:tc>
          <w:tcPr>
            <w:tcW w:w="3082" w:type="dxa"/>
            <w:tcBorders>
              <w:top w:val="nil"/>
              <w:bottom w:val="single" w:sz="4" w:space="0" w:color="auto"/>
            </w:tcBorders>
            <w:vAlign w:val="center"/>
          </w:tcPr>
          <w:p w14:paraId="603C67F3" w14:textId="51CD5B71"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64" w:type="dxa"/>
            <w:tcBorders>
              <w:top w:val="nil"/>
              <w:bottom w:val="single" w:sz="4" w:space="0" w:color="auto"/>
            </w:tcBorders>
            <w:vAlign w:val="center"/>
          </w:tcPr>
          <w:p w14:paraId="086CB4E4" w14:textId="77777777" w:rsidR="00390B89" w:rsidRPr="00390B89" w:rsidRDefault="00390B89" w:rsidP="00962B87">
            <w:pPr>
              <w:spacing w:afterLines="20" w:after="48" w:line="240" w:lineRule="auto"/>
              <w:jc w:val="center"/>
              <w:rPr>
                <w:sz w:val="22"/>
                <w:szCs w:val="22"/>
              </w:rPr>
            </w:pPr>
            <w:r w:rsidRPr="00390B89">
              <w:rPr>
                <w:sz w:val="22"/>
                <w:szCs w:val="22"/>
              </w:rPr>
              <w:t>EO</w:t>
            </w:r>
          </w:p>
        </w:tc>
        <w:tc>
          <w:tcPr>
            <w:tcW w:w="1773" w:type="dxa"/>
            <w:tcBorders>
              <w:top w:val="nil"/>
              <w:bottom w:val="single" w:sz="4" w:space="0" w:color="auto"/>
            </w:tcBorders>
            <w:vAlign w:val="center"/>
          </w:tcPr>
          <w:p w14:paraId="4D64399D" w14:textId="4F85A211"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2013" w:type="dxa"/>
            <w:tcBorders>
              <w:top w:val="nil"/>
              <w:bottom w:val="single" w:sz="4" w:space="0" w:color="auto"/>
            </w:tcBorders>
            <w:vAlign w:val="center"/>
          </w:tcPr>
          <w:p w14:paraId="19030B03" w14:textId="77777777" w:rsidR="00390B89" w:rsidRPr="00390B89" w:rsidRDefault="00390B89" w:rsidP="00962B87">
            <w:pPr>
              <w:spacing w:afterLines="20" w:after="48" w:line="240" w:lineRule="auto"/>
              <w:jc w:val="center"/>
              <w:rPr>
                <w:sz w:val="22"/>
                <w:szCs w:val="22"/>
              </w:rPr>
            </w:pPr>
            <w:proofErr w:type="spellStart"/>
            <w:r w:rsidRPr="00390B89">
              <w:rPr>
                <w:sz w:val="22"/>
                <w:szCs w:val="22"/>
              </w:rPr>
              <w:t>EyeIRR</w:t>
            </w:r>
            <w:proofErr w:type="spellEnd"/>
            <w:r w:rsidRPr="00390B89">
              <w:rPr>
                <w:sz w:val="22"/>
                <w:szCs w:val="22"/>
              </w:rPr>
              <w:t>-IS</w:t>
            </w:r>
          </w:p>
        </w:tc>
      </w:tr>
      <w:tr w:rsidR="00390B89" w:rsidRPr="0085314C" w14:paraId="2C0CD179" w14:textId="77777777" w:rsidTr="000C5B3B">
        <w:trPr>
          <w:cantSplit/>
        </w:trPr>
        <w:tc>
          <w:tcPr>
            <w:tcW w:w="1525" w:type="dxa"/>
            <w:vAlign w:val="center"/>
          </w:tcPr>
          <w:p w14:paraId="17AF3F67" w14:textId="1B670454" w:rsidR="00390B89" w:rsidRPr="0085314C" w:rsidRDefault="00390B89" w:rsidP="00962B87">
            <w:pPr>
              <w:spacing w:afterLines="20" w:after="48" w:line="240" w:lineRule="auto"/>
              <w:jc w:val="center"/>
              <w:rPr>
                <w:sz w:val="22"/>
                <w:szCs w:val="22"/>
              </w:rPr>
            </w:pPr>
            <w:r>
              <w:rPr>
                <w:sz w:val="22"/>
                <w:szCs w:val="22"/>
              </w:rPr>
              <w:t>U</w:t>
            </w:r>
          </w:p>
        </w:tc>
        <w:tc>
          <w:tcPr>
            <w:tcW w:w="3082" w:type="dxa"/>
            <w:tcBorders>
              <w:top w:val="nil"/>
              <w:bottom w:val="single" w:sz="4" w:space="0" w:color="auto"/>
            </w:tcBorders>
            <w:vAlign w:val="center"/>
          </w:tcPr>
          <w:p w14:paraId="1D806901" w14:textId="1C8392D9"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64" w:type="dxa"/>
            <w:tcBorders>
              <w:top w:val="nil"/>
              <w:bottom w:val="single" w:sz="4" w:space="0" w:color="auto"/>
            </w:tcBorders>
            <w:vAlign w:val="center"/>
          </w:tcPr>
          <w:p w14:paraId="6248FD7D" w14:textId="2EA8F2A1"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73" w:type="dxa"/>
            <w:tcBorders>
              <w:top w:val="nil"/>
              <w:bottom w:val="single" w:sz="4" w:space="0" w:color="auto"/>
            </w:tcBorders>
            <w:vAlign w:val="center"/>
          </w:tcPr>
          <w:p w14:paraId="2531921B" w14:textId="5B766FEB"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2013" w:type="dxa"/>
            <w:tcBorders>
              <w:top w:val="nil"/>
              <w:bottom w:val="single" w:sz="4" w:space="0" w:color="auto"/>
            </w:tcBorders>
            <w:vAlign w:val="center"/>
          </w:tcPr>
          <w:p w14:paraId="79BEECA6" w14:textId="77777777" w:rsidR="00390B89" w:rsidRPr="00390B89" w:rsidRDefault="00390B89" w:rsidP="00962B87">
            <w:pPr>
              <w:spacing w:afterLines="20" w:after="48" w:line="240" w:lineRule="auto"/>
              <w:jc w:val="center"/>
              <w:rPr>
                <w:sz w:val="22"/>
                <w:szCs w:val="22"/>
              </w:rPr>
            </w:pPr>
            <w:proofErr w:type="spellStart"/>
            <w:r w:rsidRPr="00390B89">
              <w:rPr>
                <w:sz w:val="22"/>
                <w:szCs w:val="22"/>
              </w:rPr>
              <w:t>EyeIRR</w:t>
            </w:r>
            <w:proofErr w:type="spellEnd"/>
            <w:r w:rsidRPr="00390B89">
              <w:rPr>
                <w:sz w:val="22"/>
                <w:szCs w:val="22"/>
              </w:rPr>
              <w:t>-IS</w:t>
            </w:r>
          </w:p>
        </w:tc>
      </w:tr>
      <w:tr w:rsidR="00AD6EA3" w:rsidRPr="0085314C" w14:paraId="4589C060" w14:textId="77777777" w:rsidTr="000C5B3B">
        <w:tc>
          <w:tcPr>
            <w:tcW w:w="1525" w:type="dxa"/>
            <w:vAlign w:val="center"/>
          </w:tcPr>
          <w:p w14:paraId="71858AB6" w14:textId="5A1DD990" w:rsidR="00AD6EA3" w:rsidRPr="0085314C" w:rsidRDefault="00AD6EA3" w:rsidP="00962B87">
            <w:pPr>
              <w:spacing w:afterLines="20" w:after="48" w:line="240" w:lineRule="auto"/>
              <w:jc w:val="center"/>
              <w:rPr>
                <w:sz w:val="22"/>
                <w:szCs w:val="22"/>
              </w:rPr>
            </w:pPr>
            <w:r>
              <w:rPr>
                <w:sz w:val="22"/>
                <w:szCs w:val="22"/>
              </w:rPr>
              <w:t>V</w:t>
            </w:r>
          </w:p>
        </w:tc>
        <w:tc>
          <w:tcPr>
            <w:tcW w:w="3082" w:type="dxa"/>
            <w:tcBorders>
              <w:top w:val="nil"/>
              <w:bottom w:val="single" w:sz="4" w:space="0" w:color="auto"/>
            </w:tcBorders>
            <w:vAlign w:val="center"/>
          </w:tcPr>
          <w:p w14:paraId="1E534C26" w14:textId="65122478" w:rsidR="00AD6EA3" w:rsidRPr="00390B89" w:rsidRDefault="00AD6EA3" w:rsidP="00962B87">
            <w:pPr>
              <w:spacing w:afterLines="20" w:after="48" w:line="240" w:lineRule="auto"/>
              <w:jc w:val="center"/>
              <w:rPr>
                <w:sz w:val="22"/>
                <w:szCs w:val="22"/>
              </w:rPr>
            </w:pPr>
            <w:r w:rsidRPr="00390B89">
              <w:rPr>
                <w:sz w:val="22"/>
                <w:szCs w:val="22"/>
              </w:rPr>
              <w:t>BCOP IVIS</w:t>
            </w:r>
          </w:p>
        </w:tc>
        <w:tc>
          <w:tcPr>
            <w:tcW w:w="1764" w:type="dxa"/>
            <w:tcBorders>
              <w:top w:val="nil"/>
              <w:bottom w:val="single" w:sz="4" w:space="0" w:color="auto"/>
            </w:tcBorders>
            <w:vAlign w:val="center"/>
          </w:tcPr>
          <w:p w14:paraId="7C9CFD75" w14:textId="6378DBF9" w:rsidR="00AD6EA3" w:rsidRPr="00390B89" w:rsidRDefault="00AD6EA3" w:rsidP="00962B87">
            <w:pPr>
              <w:spacing w:afterLines="20" w:after="48" w:line="240" w:lineRule="auto"/>
              <w:jc w:val="center"/>
              <w:rPr>
                <w:sz w:val="22"/>
                <w:szCs w:val="22"/>
              </w:rPr>
            </w:pPr>
            <w:r w:rsidRPr="00390B89">
              <w:rPr>
                <w:sz w:val="22"/>
                <w:szCs w:val="22"/>
              </w:rPr>
              <w:t>BCOP IVIS</w:t>
            </w:r>
          </w:p>
        </w:tc>
        <w:tc>
          <w:tcPr>
            <w:tcW w:w="1773" w:type="dxa"/>
            <w:tcBorders>
              <w:top w:val="nil"/>
              <w:bottom w:val="single" w:sz="4" w:space="0" w:color="auto"/>
            </w:tcBorders>
            <w:vAlign w:val="center"/>
          </w:tcPr>
          <w:p w14:paraId="2DB45F6D" w14:textId="77777777" w:rsidR="00AD6EA3" w:rsidRPr="00390B89" w:rsidRDefault="00AD6EA3" w:rsidP="00962B87">
            <w:pPr>
              <w:spacing w:afterLines="20" w:after="48" w:line="240" w:lineRule="auto"/>
              <w:jc w:val="center"/>
              <w:rPr>
                <w:sz w:val="22"/>
                <w:szCs w:val="22"/>
              </w:rPr>
            </w:pPr>
            <w:r w:rsidRPr="00390B89">
              <w:rPr>
                <w:sz w:val="22"/>
                <w:szCs w:val="22"/>
              </w:rPr>
              <w:t>TTL</w:t>
            </w:r>
          </w:p>
        </w:tc>
        <w:tc>
          <w:tcPr>
            <w:tcW w:w="2013" w:type="dxa"/>
            <w:tcBorders>
              <w:top w:val="nil"/>
              <w:bottom w:val="single" w:sz="4" w:space="0" w:color="auto"/>
            </w:tcBorders>
            <w:vAlign w:val="center"/>
          </w:tcPr>
          <w:p w14:paraId="7BBD9E0E" w14:textId="77777777" w:rsidR="00AD6EA3" w:rsidRPr="00390B89" w:rsidRDefault="00AD6EA3" w:rsidP="00962B87">
            <w:pPr>
              <w:spacing w:afterLines="20" w:after="48" w:line="240" w:lineRule="auto"/>
              <w:jc w:val="center"/>
              <w:rPr>
                <w:sz w:val="22"/>
                <w:szCs w:val="22"/>
              </w:rPr>
            </w:pPr>
            <w:proofErr w:type="spellStart"/>
            <w:r w:rsidRPr="00390B89">
              <w:rPr>
                <w:sz w:val="22"/>
                <w:szCs w:val="22"/>
              </w:rPr>
              <w:t>EyeIRR</w:t>
            </w:r>
            <w:proofErr w:type="spellEnd"/>
            <w:r w:rsidRPr="00390B89">
              <w:rPr>
                <w:sz w:val="22"/>
                <w:szCs w:val="22"/>
              </w:rPr>
              <w:t>-IS</w:t>
            </w:r>
          </w:p>
        </w:tc>
      </w:tr>
      <w:tr w:rsidR="00390B89" w:rsidRPr="0085314C" w14:paraId="275B6A8F" w14:textId="77777777" w:rsidTr="000C5B3B">
        <w:tc>
          <w:tcPr>
            <w:tcW w:w="1525" w:type="dxa"/>
            <w:vAlign w:val="center"/>
          </w:tcPr>
          <w:p w14:paraId="752506B0" w14:textId="46305B5A" w:rsidR="00390B89" w:rsidRPr="0085314C" w:rsidRDefault="00390B89" w:rsidP="00962B87">
            <w:pPr>
              <w:spacing w:afterLines="20" w:after="48" w:line="240" w:lineRule="auto"/>
              <w:jc w:val="center"/>
              <w:rPr>
                <w:sz w:val="22"/>
                <w:szCs w:val="22"/>
              </w:rPr>
            </w:pPr>
            <w:r>
              <w:rPr>
                <w:sz w:val="22"/>
                <w:szCs w:val="22"/>
              </w:rPr>
              <w:t>W</w:t>
            </w:r>
          </w:p>
        </w:tc>
        <w:tc>
          <w:tcPr>
            <w:tcW w:w="3082" w:type="dxa"/>
            <w:tcBorders>
              <w:top w:val="nil"/>
              <w:bottom w:val="single" w:sz="4" w:space="0" w:color="auto"/>
            </w:tcBorders>
            <w:vAlign w:val="center"/>
          </w:tcPr>
          <w:p w14:paraId="1759CCB2" w14:textId="259FDA5B"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64" w:type="dxa"/>
            <w:tcBorders>
              <w:top w:val="nil"/>
              <w:bottom w:val="single" w:sz="4" w:space="0" w:color="auto"/>
            </w:tcBorders>
            <w:vAlign w:val="center"/>
          </w:tcPr>
          <w:p w14:paraId="6B0E9025" w14:textId="2EC20023"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73" w:type="dxa"/>
            <w:tcBorders>
              <w:top w:val="nil"/>
              <w:bottom w:val="single" w:sz="4" w:space="0" w:color="auto"/>
            </w:tcBorders>
            <w:vAlign w:val="center"/>
          </w:tcPr>
          <w:p w14:paraId="28BCC039" w14:textId="0CDC7C33"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2013" w:type="dxa"/>
            <w:tcBorders>
              <w:top w:val="nil"/>
              <w:bottom w:val="single" w:sz="4" w:space="0" w:color="auto"/>
            </w:tcBorders>
            <w:vAlign w:val="center"/>
          </w:tcPr>
          <w:p w14:paraId="6C270A05" w14:textId="592AA30E"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r>
      <w:tr w:rsidR="00390B89" w:rsidRPr="0085314C" w14:paraId="3A62A133" w14:textId="77777777" w:rsidTr="000C5B3B">
        <w:tc>
          <w:tcPr>
            <w:tcW w:w="1525" w:type="dxa"/>
            <w:vAlign w:val="center"/>
          </w:tcPr>
          <w:p w14:paraId="66C61CC1" w14:textId="482D7711" w:rsidR="00390B89" w:rsidRPr="0085314C" w:rsidRDefault="00390B89" w:rsidP="00962B87">
            <w:pPr>
              <w:spacing w:afterLines="20" w:after="48" w:line="240" w:lineRule="auto"/>
              <w:jc w:val="center"/>
              <w:rPr>
                <w:sz w:val="22"/>
                <w:szCs w:val="22"/>
              </w:rPr>
            </w:pPr>
            <w:r>
              <w:rPr>
                <w:sz w:val="22"/>
                <w:szCs w:val="22"/>
              </w:rPr>
              <w:t>X</w:t>
            </w:r>
          </w:p>
        </w:tc>
        <w:tc>
          <w:tcPr>
            <w:tcW w:w="3082" w:type="dxa"/>
            <w:tcBorders>
              <w:top w:val="nil"/>
              <w:bottom w:val="single" w:sz="4" w:space="0" w:color="auto"/>
            </w:tcBorders>
            <w:vAlign w:val="center"/>
          </w:tcPr>
          <w:p w14:paraId="0757D259" w14:textId="12CDABB8"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64" w:type="dxa"/>
            <w:tcBorders>
              <w:top w:val="nil"/>
              <w:bottom w:val="single" w:sz="4" w:space="0" w:color="auto"/>
            </w:tcBorders>
            <w:vAlign w:val="center"/>
          </w:tcPr>
          <w:p w14:paraId="4F2D50F6" w14:textId="41FC3EFE"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73" w:type="dxa"/>
            <w:tcBorders>
              <w:top w:val="nil"/>
              <w:bottom w:val="single" w:sz="4" w:space="0" w:color="auto"/>
            </w:tcBorders>
            <w:vAlign w:val="center"/>
          </w:tcPr>
          <w:p w14:paraId="1887C2CA" w14:textId="54C309DB"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2013" w:type="dxa"/>
            <w:tcBorders>
              <w:top w:val="nil"/>
              <w:bottom w:val="single" w:sz="4" w:space="0" w:color="auto"/>
            </w:tcBorders>
            <w:vAlign w:val="center"/>
          </w:tcPr>
          <w:p w14:paraId="2B48758F" w14:textId="77777777" w:rsidR="00390B89" w:rsidRPr="00390B89" w:rsidRDefault="00390B89" w:rsidP="00962B87">
            <w:pPr>
              <w:spacing w:afterLines="20" w:after="48" w:line="240" w:lineRule="auto"/>
              <w:jc w:val="center"/>
              <w:rPr>
                <w:sz w:val="22"/>
                <w:szCs w:val="22"/>
              </w:rPr>
            </w:pPr>
            <w:proofErr w:type="spellStart"/>
            <w:r w:rsidRPr="00390B89">
              <w:rPr>
                <w:sz w:val="22"/>
                <w:szCs w:val="22"/>
              </w:rPr>
              <w:t>EyeIRR</w:t>
            </w:r>
            <w:proofErr w:type="spellEnd"/>
            <w:r w:rsidRPr="00390B89">
              <w:rPr>
                <w:sz w:val="22"/>
                <w:szCs w:val="22"/>
              </w:rPr>
              <w:t>-IS</w:t>
            </w:r>
          </w:p>
        </w:tc>
      </w:tr>
      <w:tr w:rsidR="00390B89" w:rsidRPr="0085314C" w14:paraId="2BEAA437" w14:textId="77777777" w:rsidTr="000C5B3B">
        <w:tc>
          <w:tcPr>
            <w:tcW w:w="1525" w:type="dxa"/>
            <w:vAlign w:val="center"/>
          </w:tcPr>
          <w:p w14:paraId="4B5E4F3F" w14:textId="133DAC2F" w:rsidR="00390B89" w:rsidRPr="0085314C" w:rsidRDefault="00390B89" w:rsidP="00962B87">
            <w:pPr>
              <w:spacing w:afterLines="20" w:after="48" w:line="240" w:lineRule="auto"/>
              <w:jc w:val="center"/>
              <w:rPr>
                <w:sz w:val="22"/>
                <w:szCs w:val="22"/>
              </w:rPr>
            </w:pPr>
            <w:r>
              <w:rPr>
                <w:sz w:val="22"/>
                <w:szCs w:val="22"/>
              </w:rPr>
              <w:t>Y</w:t>
            </w:r>
          </w:p>
        </w:tc>
        <w:tc>
          <w:tcPr>
            <w:tcW w:w="3082" w:type="dxa"/>
            <w:tcBorders>
              <w:top w:val="nil"/>
              <w:bottom w:val="single" w:sz="4" w:space="0" w:color="auto"/>
            </w:tcBorders>
            <w:vAlign w:val="center"/>
          </w:tcPr>
          <w:p w14:paraId="02C455E8" w14:textId="22829BD8"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64" w:type="dxa"/>
            <w:tcBorders>
              <w:top w:val="nil"/>
              <w:bottom w:val="single" w:sz="4" w:space="0" w:color="auto"/>
            </w:tcBorders>
            <w:vAlign w:val="center"/>
          </w:tcPr>
          <w:p w14:paraId="41205144" w14:textId="03C82BA3"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73" w:type="dxa"/>
            <w:tcBorders>
              <w:top w:val="nil"/>
              <w:bottom w:val="single" w:sz="4" w:space="0" w:color="auto"/>
            </w:tcBorders>
            <w:vAlign w:val="center"/>
          </w:tcPr>
          <w:p w14:paraId="0FDA6916" w14:textId="4DCE6C2C"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2013" w:type="dxa"/>
            <w:tcBorders>
              <w:top w:val="nil"/>
              <w:bottom w:val="single" w:sz="4" w:space="0" w:color="auto"/>
            </w:tcBorders>
            <w:vAlign w:val="center"/>
          </w:tcPr>
          <w:p w14:paraId="48FE3121" w14:textId="66669716"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r>
      <w:tr w:rsidR="00390B89" w:rsidRPr="0085314C" w14:paraId="792E314B" w14:textId="77777777" w:rsidTr="000C5B3B">
        <w:tc>
          <w:tcPr>
            <w:tcW w:w="1525" w:type="dxa"/>
            <w:vAlign w:val="center"/>
          </w:tcPr>
          <w:p w14:paraId="03C5AFCF" w14:textId="400334DB" w:rsidR="00390B89" w:rsidRPr="0085314C" w:rsidRDefault="00390B89" w:rsidP="00962B87">
            <w:pPr>
              <w:spacing w:afterLines="20" w:after="48" w:line="240" w:lineRule="auto"/>
              <w:jc w:val="center"/>
              <w:rPr>
                <w:sz w:val="22"/>
                <w:szCs w:val="22"/>
              </w:rPr>
            </w:pPr>
            <w:r>
              <w:rPr>
                <w:sz w:val="22"/>
                <w:szCs w:val="22"/>
              </w:rPr>
              <w:t>Z</w:t>
            </w:r>
          </w:p>
        </w:tc>
        <w:tc>
          <w:tcPr>
            <w:tcW w:w="3082" w:type="dxa"/>
            <w:tcBorders>
              <w:top w:val="nil"/>
              <w:bottom w:val="single" w:sz="4" w:space="0" w:color="auto"/>
            </w:tcBorders>
            <w:vAlign w:val="center"/>
          </w:tcPr>
          <w:p w14:paraId="72FE03C8" w14:textId="587ACE45"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64" w:type="dxa"/>
            <w:tcBorders>
              <w:top w:val="nil"/>
              <w:bottom w:val="single" w:sz="4" w:space="0" w:color="auto"/>
            </w:tcBorders>
            <w:vAlign w:val="center"/>
          </w:tcPr>
          <w:p w14:paraId="15E400F3" w14:textId="77777777" w:rsidR="00390B89" w:rsidRPr="00390B89" w:rsidRDefault="00390B89" w:rsidP="00962B87">
            <w:pPr>
              <w:spacing w:afterLines="20" w:after="48" w:line="240" w:lineRule="auto"/>
              <w:jc w:val="center"/>
              <w:rPr>
                <w:sz w:val="22"/>
                <w:szCs w:val="22"/>
              </w:rPr>
            </w:pPr>
            <w:r w:rsidRPr="00390B89">
              <w:rPr>
                <w:sz w:val="22"/>
                <w:szCs w:val="22"/>
              </w:rPr>
              <w:t>EO</w:t>
            </w:r>
          </w:p>
        </w:tc>
        <w:tc>
          <w:tcPr>
            <w:tcW w:w="1773" w:type="dxa"/>
            <w:tcBorders>
              <w:top w:val="nil"/>
              <w:bottom w:val="single" w:sz="4" w:space="0" w:color="auto"/>
            </w:tcBorders>
            <w:vAlign w:val="center"/>
          </w:tcPr>
          <w:p w14:paraId="67053654" w14:textId="77777777" w:rsidR="00390B89" w:rsidRPr="00390B89" w:rsidRDefault="00390B89" w:rsidP="00962B87">
            <w:pPr>
              <w:spacing w:afterLines="20" w:after="48" w:line="240" w:lineRule="auto"/>
              <w:jc w:val="center"/>
              <w:rPr>
                <w:sz w:val="22"/>
                <w:szCs w:val="22"/>
              </w:rPr>
            </w:pPr>
            <w:r w:rsidRPr="00390B89">
              <w:rPr>
                <w:sz w:val="22"/>
                <w:szCs w:val="22"/>
              </w:rPr>
              <w:t>TTL</w:t>
            </w:r>
          </w:p>
        </w:tc>
        <w:tc>
          <w:tcPr>
            <w:tcW w:w="2013" w:type="dxa"/>
            <w:tcBorders>
              <w:top w:val="nil"/>
              <w:bottom w:val="single" w:sz="4" w:space="0" w:color="auto"/>
            </w:tcBorders>
            <w:vAlign w:val="center"/>
          </w:tcPr>
          <w:p w14:paraId="4E021C5E" w14:textId="77777777" w:rsidR="00390B89" w:rsidRPr="00390B89" w:rsidRDefault="00390B89" w:rsidP="00962B87">
            <w:pPr>
              <w:spacing w:afterLines="20" w:after="48" w:line="240" w:lineRule="auto"/>
              <w:jc w:val="center"/>
              <w:rPr>
                <w:sz w:val="22"/>
                <w:szCs w:val="22"/>
              </w:rPr>
            </w:pPr>
            <w:proofErr w:type="spellStart"/>
            <w:r w:rsidRPr="00390B89">
              <w:rPr>
                <w:sz w:val="22"/>
                <w:szCs w:val="22"/>
              </w:rPr>
              <w:t>EyeIRR</w:t>
            </w:r>
            <w:proofErr w:type="spellEnd"/>
            <w:r w:rsidRPr="00390B89">
              <w:rPr>
                <w:sz w:val="22"/>
                <w:szCs w:val="22"/>
              </w:rPr>
              <w:t>-IS</w:t>
            </w:r>
          </w:p>
        </w:tc>
      </w:tr>
      <w:tr w:rsidR="00390B89" w:rsidRPr="0085314C" w14:paraId="4C39EF5D" w14:textId="77777777" w:rsidTr="000C5B3B">
        <w:tc>
          <w:tcPr>
            <w:tcW w:w="1525" w:type="dxa"/>
            <w:vAlign w:val="center"/>
          </w:tcPr>
          <w:p w14:paraId="057B2190" w14:textId="2DE32EE4" w:rsidR="00390B89" w:rsidRPr="0085314C" w:rsidRDefault="00390B89" w:rsidP="00962B87">
            <w:pPr>
              <w:spacing w:afterLines="20" w:after="48" w:line="240" w:lineRule="auto"/>
              <w:jc w:val="center"/>
              <w:rPr>
                <w:sz w:val="22"/>
                <w:szCs w:val="22"/>
              </w:rPr>
            </w:pPr>
            <w:r>
              <w:rPr>
                <w:sz w:val="22"/>
                <w:szCs w:val="22"/>
              </w:rPr>
              <w:t>AA</w:t>
            </w:r>
          </w:p>
        </w:tc>
        <w:tc>
          <w:tcPr>
            <w:tcW w:w="3082" w:type="dxa"/>
            <w:tcBorders>
              <w:top w:val="nil"/>
              <w:bottom w:val="single" w:sz="4" w:space="0" w:color="auto"/>
            </w:tcBorders>
            <w:vAlign w:val="center"/>
          </w:tcPr>
          <w:p w14:paraId="630A35D8" w14:textId="4C9B1139" w:rsidR="00390B89" w:rsidRPr="00390B89" w:rsidRDefault="00AD6EA3" w:rsidP="00962B87">
            <w:pPr>
              <w:spacing w:afterLines="20" w:after="48" w:line="240" w:lineRule="auto"/>
              <w:jc w:val="center"/>
              <w:rPr>
                <w:sz w:val="22"/>
                <w:szCs w:val="22"/>
              </w:rPr>
            </w:pPr>
            <w:r w:rsidRPr="00390B89">
              <w:rPr>
                <w:sz w:val="22"/>
                <w:szCs w:val="22"/>
              </w:rPr>
              <w:t>BCOP IVIS</w:t>
            </w:r>
            <w:r>
              <w:rPr>
                <w:sz w:val="22"/>
                <w:szCs w:val="22"/>
              </w:rPr>
              <w:t xml:space="preserve"> (</w:t>
            </w:r>
            <w:proofErr w:type="spellStart"/>
            <w:r w:rsidRPr="00390B89">
              <w:rPr>
                <w:sz w:val="22"/>
                <w:szCs w:val="22"/>
              </w:rPr>
              <w:t>histo</w:t>
            </w:r>
            <w:proofErr w:type="spellEnd"/>
            <w:r w:rsidRPr="00390B89">
              <w:rPr>
                <w:sz w:val="22"/>
                <w:szCs w:val="22"/>
              </w:rPr>
              <w:t xml:space="preserve"> confirmed)</w:t>
            </w:r>
          </w:p>
        </w:tc>
        <w:tc>
          <w:tcPr>
            <w:tcW w:w="1764" w:type="dxa"/>
            <w:tcBorders>
              <w:top w:val="nil"/>
              <w:bottom w:val="single" w:sz="4" w:space="0" w:color="auto"/>
            </w:tcBorders>
            <w:vAlign w:val="center"/>
          </w:tcPr>
          <w:p w14:paraId="19C0878C" w14:textId="2766BC51"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73" w:type="dxa"/>
            <w:tcBorders>
              <w:top w:val="nil"/>
              <w:bottom w:val="single" w:sz="4" w:space="0" w:color="auto"/>
            </w:tcBorders>
            <w:vAlign w:val="center"/>
          </w:tcPr>
          <w:p w14:paraId="0A1CC4CE" w14:textId="3209AB96"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2013" w:type="dxa"/>
            <w:tcBorders>
              <w:top w:val="nil"/>
              <w:bottom w:val="single" w:sz="4" w:space="0" w:color="auto"/>
            </w:tcBorders>
            <w:vAlign w:val="center"/>
          </w:tcPr>
          <w:p w14:paraId="0CB6B621" w14:textId="379F1128"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r>
      <w:tr w:rsidR="00390B89" w:rsidRPr="0085314C" w14:paraId="2B0A0704" w14:textId="77777777" w:rsidTr="000C5B3B">
        <w:tc>
          <w:tcPr>
            <w:tcW w:w="1525" w:type="dxa"/>
            <w:vAlign w:val="center"/>
          </w:tcPr>
          <w:p w14:paraId="12AE063E" w14:textId="07E5E6C5" w:rsidR="00390B89" w:rsidRPr="0085314C" w:rsidRDefault="00390B89" w:rsidP="00962B87">
            <w:pPr>
              <w:spacing w:afterLines="20" w:after="48" w:line="240" w:lineRule="auto"/>
              <w:jc w:val="center"/>
              <w:rPr>
                <w:sz w:val="22"/>
                <w:szCs w:val="22"/>
              </w:rPr>
            </w:pPr>
            <w:r>
              <w:rPr>
                <w:sz w:val="22"/>
                <w:szCs w:val="22"/>
              </w:rPr>
              <w:t>AB</w:t>
            </w:r>
          </w:p>
        </w:tc>
        <w:tc>
          <w:tcPr>
            <w:tcW w:w="3082" w:type="dxa"/>
            <w:tcBorders>
              <w:top w:val="nil"/>
              <w:bottom w:val="single" w:sz="4" w:space="0" w:color="auto"/>
            </w:tcBorders>
            <w:vAlign w:val="center"/>
          </w:tcPr>
          <w:p w14:paraId="536A5DB5" w14:textId="3A266DF8"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64" w:type="dxa"/>
            <w:tcBorders>
              <w:top w:val="nil"/>
              <w:bottom w:val="single" w:sz="4" w:space="0" w:color="auto"/>
            </w:tcBorders>
            <w:vAlign w:val="center"/>
          </w:tcPr>
          <w:p w14:paraId="3299CE6F" w14:textId="03A38B29" w:rsidR="00390B89" w:rsidRPr="00390B89" w:rsidRDefault="00AD6EA3" w:rsidP="00962B87">
            <w:pPr>
              <w:spacing w:afterLines="20" w:after="48"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73" w:type="dxa"/>
            <w:tcBorders>
              <w:top w:val="nil"/>
              <w:bottom w:val="single" w:sz="4" w:space="0" w:color="auto"/>
            </w:tcBorders>
            <w:vAlign w:val="center"/>
          </w:tcPr>
          <w:p w14:paraId="51913E75" w14:textId="56E23FCD" w:rsidR="00390B89" w:rsidRPr="00390B89" w:rsidRDefault="00230D53" w:rsidP="00962B87">
            <w:pPr>
              <w:spacing w:afterLines="20" w:after="48" w:line="240" w:lineRule="auto"/>
              <w:jc w:val="center"/>
              <w:rPr>
                <w:sz w:val="22"/>
                <w:szCs w:val="22"/>
              </w:rPr>
            </w:pPr>
            <w:r>
              <w:rPr>
                <w:sz w:val="22"/>
                <w:szCs w:val="22"/>
              </w:rPr>
              <w:t>Not tested</w:t>
            </w:r>
          </w:p>
        </w:tc>
        <w:tc>
          <w:tcPr>
            <w:tcW w:w="2013" w:type="dxa"/>
            <w:tcBorders>
              <w:top w:val="nil"/>
              <w:bottom w:val="single" w:sz="4" w:space="0" w:color="auto"/>
            </w:tcBorders>
            <w:vAlign w:val="center"/>
          </w:tcPr>
          <w:p w14:paraId="4C15E8F1" w14:textId="1F133A35" w:rsidR="00390B89" w:rsidRPr="00390B89" w:rsidRDefault="00230D53" w:rsidP="00962B87">
            <w:pPr>
              <w:spacing w:afterLines="20" w:after="48" w:line="240" w:lineRule="auto"/>
              <w:jc w:val="center"/>
              <w:rPr>
                <w:sz w:val="22"/>
                <w:szCs w:val="22"/>
              </w:rPr>
            </w:pPr>
            <w:r>
              <w:rPr>
                <w:sz w:val="22"/>
                <w:szCs w:val="22"/>
              </w:rPr>
              <w:t>Not tested</w:t>
            </w:r>
          </w:p>
        </w:tc>
      </w:tr>
      <w:tr w:rsidR="00390B89" w:rsidRPr="0085314C" w14:paraId="293C547D" w14:textId="77777777" w:rsidTr="000C5B3B">
        <w:tc>
          <w:tcPr>
            <w:tcW w:w="1525" w:type="dxa"/>
            <w:vAlign w:val="center"/>
          </w:tcPr>
          <w:p w14:paraId="1192C6CB" w14:textId="48D12426" w:rsidR="00390B89" w:rsidRPr="0085314C" w:rsidRDefault="00390B89" w:rsidP="00962B87">
            <w:pPr>
              <w:spacing w:line="240" w:lineRule="auto"/>
              <w:jc w:val="center"/>
              <w:rPr>
                <w:sz w:val="22"/>
                <w:szCs w:val="22"/>
              </w:rPr>
            </w:pPr>
            <w:r>
              <w:rPr>
                <w:sz w:val="22"/>
                <w:szCs w:val="22"/>
              </w:rPr>
              <w:t>AC</w:t>
            </w:r>
          </w:p>
        </w:tc>
        <w:tc>
          <w:tcPr>
            <w:tcW w:w="3082" w:type="dxa"/>
            <w:tcBorders>
              <w:top w:val="nil"/>
            </w:tcBorders>
            <w:vAlign w:val="center"/>
          </w:tcPr>
          <w:p w14:paraId="4243BB33" w14:textId="40DFE09A" w:rsidR="00390B89" w:rsidRPr="00390B89" w:rsidRDefault="00AD6EA3" w:rsidP="00962B87">
            <w:pPr>
              <w:spacing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64" w:type="dxa"/>
            <w:tcBorders>
              <w:top w:val="nil"/>
            </w:tcBorders>
            <w:vAlign w:val="center"/>
          </w:tcPr>
          <w:p w14:paraId="3B71668C" w14:textId="0841C943" w:rsidR="00390B89" w:rsidRPr="00390B89" w:rsidRDefault="00AD6EA3" w:rsidP="00962B87">
            <w:pPr>
              <w:spacing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1773" w:type="dxa"/>
            <w:tcBorders>
              <w:top w:val="nil"/>
            </w:tcBorders>
            <w:vAlign w:val="center"/>
          </w:tcPr>
          <w:p w14:paraId="0877EC98" w14:textId="5466762B" w:rsidR="00390B89" w:rsidRPr="00390B89" w:rsidRDefault="00AD6EA3" w:rsidP="00962B87">
            <w:pPr>
              <w:spacing w:line="240" w:lineRule="auto"/>
              <w:jc w:val="center"/>
              <w:rPr>
                <w:sz w:val="22"/>
                <w:szCs w:val="22"/>
              </w:rPr>
            </w:pPr>
            <w:r w:rsidRPr="00390B89">
              <w:rPr>
                <w:sz w:val="22"/>
                <w:szCs w:val="22"/>
              </w:rPr>
              <w:t xml:space="preserve">BCOP </w:t>
            </w:r>
            <w:proofErr w:type="spellStart"/>
            <w:r w:rsidRPr="00390B89">
              <w:rPr>
                <w:sz w:val="22"/>
                <w:szCs w:val="22"/>
              </w:rPr>
              <w:t>histo</w:t>
            </w:r>
            <w:proofErr w:type="spellEnd"/>
          </w:p>
        </w:tc>
        <w:tc>
          <w:tcPr>
            <w:tcW w:w="2013" w:type="dxa"/>
            <w:tcBorders>
              <w:top w:val="nil"/>
            </w:tcBorders>
            <w:vAlign w:val="center"/>
          </w:tcPr>
          <w:p w14:paraId="7BBC2DA0" w14:textId="77777777" w:rsidR="00390B89" w:rsidRPr="00390B89" w:rsidRDefault="00390B89" w:rsidP="00962B87">
            <w:pPr>
              <w:spacing w:line="240" w:lineRule="auto"/>
              <w:jc w:val="center"/>
              <w:rPr>
                <w:sz w:val="22"/>
                <w:szCs w:val="22"/>
              </w:rPr>
            </w:pPr>
            <w:proofErr w:type="spellStart"/>
            <w:r w:rsidRPr="00390B89">
              <w:rPr>
                <w:sz w:val="22"/>
                <w:szCs w:val="22"/>
              </w:rPr>
              <w:t>EyeIRR</w:t>
            </w:r>
            <w:proofErr w:type="spellEnd"/>
            <w:r w:rsidRPr="00390B89">
              <w:rPr>
                <w:sz w:val="22"/>
                <w:szCs w:val="22"/>
              </w:rPr>
              <w:t>-IS</w:t>
            </w:r>
          </w:p>
        </w:tc>
      </w:tr>
    </w:tbl>
    <w:p w14:paraId="1E192EF5" w14:textId="65256253" w:rsidR="00E97014" w:rsidRDefault="00A451EE" w:rsidP="00042C9A">
      <w:pPr>
        <w:tabs>
          <w:tab w:val="left" w:pos="2190"/>
        </w:tabs>
        <w:spacing w:line="240" w:lineRule="auto"/>
        <w:rPr>
          <w:sz w:val="22"/>
          <w:szCs w:val="22"/>
          <w:lang w:val="en-US"/>
        </w:rPr>
      </w:pPr>
      <w:r w:rsidRPr="00483F04">
        <w:rPr>
          <w:sz w:val="22"/>
          <w:szCs w:val="22"/>
          <w:lang w:val="en-US"/>
        </w:rPr>
        <w:t xml:space="preserve">Abbreviations: </w:t>
      </w:r>
      <w:proofErr w:type="spellStart"/>
      <w:r>
        <w:rPr>
          <w:sz w:val="22"/>
          <w:szCs w:val="22"/>
          <w:lang w:val="en-US"/>
        </w:rPr>
        <w:t>histo</w:t>
      </w:r>
      <w:proofErr w:type="spellEnd"/>
      <w:r>
        <w:rPr>
          <w:sz w:val="22"/>
          <w:szCs w:val="22"/>
          <w:lang w:val="en-US"/>
        </w:rPr>
        <w:t xml:space="preserve"> = histopathology; IVIS = in vitro irritancy score.</w:t>
      </w:r>
    </w:p>
    <w:p w14:paraId="6639FA9E" w14:textId="77777777" w:rsidR="00E97014" w:rsidRDefault="00E97014">
      <w:pPr>
        <w:spacing w:line="240" w:lineRule="auto"/>
        <w:rPr>
          <w:sz w:val="22"/>
          <w:szCs w:val="22"/>
          <w:lang w:val="en-US"/>
        </w:rPr>
      </w:pPr>
      <w:r>
        <w:rPr>
          <w:sz w:val="22"/>
          <w:szCs w:val="22"/>
          <w:lang w:val="en-US"/>
        </w:rPr>
        <w:br w:type="page"/>
      </w:r>
    </w:p>
    <w:p w14:paraId="5A21EDE3" w14:textId="79804C2C" w:rsidR="00E97014" w:rsidRDefault="747315AC" w:rsidP="00E97014">
      <w:pPr>
        <w:spacing w:line="240" w:lineRule="auto"/>
        <w:rPr>
          <w:lang w:val="en-US"/>
        </w:rPr>
      </w:pPr>
      <w:r w:rsidRPr="67E0D7AD">
        <w:rPr>
          <w:lang w:val="en-US"/>
        </w:rPr>
        <w:t>Supplemental Figure 1.:</w:t>
      </w:r>
    </w:p>
    <w:p w14:paraId="62B0090F" w14:textId="77777777" w:rsidR="00E97014" w:rsidRDefault="00E97014" w:rsidP="00E97014">
      <w:pPr>
        <w:spacing w:line="240" w:lineRule="auto"/>
        <w:rPr>
          <w:lang w:val="en-US"/>
        </w:rPr>
      </w:pPr>
      <w:r>
        <w:rPr>
          <w:rFonts w:cstheme="minorHAnsi"/>
          <w:b/>
          <w:noProof/>
        </w:rPr>
        <w:drawing>
          <wp:inline distT="0" distB="0" distL="0" distR="0" wp14:anchorId="5BF45734" wp14:editId="47C2402E">
            <wp:extent cx="6526924" cy="3564283"/>
            <wp:effectExtent l="0" t="0" r="7620" b="0"/>
            <wp:docPr id="1821408426" name="Picture 1821408426" descr="A close-up of a section of a human bod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lose-up of a section of a human body&#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580961" cy="3593792"/>
                    </a:xfrm>
                    <a:prstGeom prst="rect">
                      <a:avLst/>
                    </a:prstGeom>
                  </pic:spPr>
                </pic:pic>
              </a:graphicData>
            </a:graphic>
          </wp:inline>
        </w:drawing>
      </w:r>
    </w:p>
    <w:p w14:paraId="16587E5C" w14:textId="600A5B27" w:rsidR="00214E5A" w:rsidRDefault="747315AC" w:rsidP="00E97014">
      <w:pPr>
        <w:pStyle w:val="Figurecaption"/>
      </w:pPr>
      <w:r>
        <w:t xml:space="preserve">Supplemental Figure 1. Histopathological </w:t>
      </w:r>
      <w:r w:rsidR="64F92466">
        <w:t>depth of injury</w:t>
      </w:r>
      <w:r>
        <w:t xml:space="preserve"> prediction model overlaid on a cross section of a rabbit cornea (approximately 400 µm corneal thickness; modified from Scott et al. </w:t>
      </w:r>
      <w:r w:rsidR="00E97014">
        <w:fldChar w:fldCharType="begin"/>
      </w:r>
      <w:r w:rsidR="00E97014">
        <w:instrText xml:space="preserve"> ADDIN ZOTERO_ITEM CSL_CITATION {"citationID":"bGaYDFxn","properties":{"formattedCitation":"(Scott et al., 2010)","plainCitation":"(Scott et al., 2010)","dontUpdate":true,"noteIndex":0},"citationItems":[{"id":6169,"uris":["http://zotero.org/groups/5311919/items/WF6Q5UC3"],"itemData":{"id":6169,"type":"article-journal","abstract":"In spite of over 20 years of effort, no single in vitro assay has been developed and validated as a full regulatory replacement for the Draize Eye Irritation test. However, companies have been using in vitro methods to screen new formulations and in some cases as their primary assessment of eye irritation potential for many years. The present report shows the outcome of an Expert Meeting convened by the European Centre for the Validation of Alternative Methods in February 2005 to identify test strategies for eye irritation. In this workshop test developers/users were requested to nominate methods to be considered as a basis for the identification of such testing strategies. Assays were evaluated and categorized based on their proposed applicability domains (e.g., categories of irritation severity, modes of action, chemical class, physicochemical compatibility). The analyses were based on the data developed from current practice and published studies, the ability to predict depth of injury (within the applicable range of severity), modes of action that could be addressed and compatibility with different physiochemical forms. The difficulty in predicting the middle category of irritancy (e.g. R36, GHS Categories 2A and 2B) was recognized. The testing scheme proposes using a Bottom-Up (begin with using test methods that can accurately identify non-irritants) or Top-Down (begin with using test methods that can accurately identify severe irritants) progression of in vitro tests (based on expected irritancy). Irrespective of the starting point, the approach would identify non-irritants and severe irritants, leaving all others to the (mild/moderate) irritant GHS 2/R36 categories.","container-title":"Toxicology in vitro: an international journal published in association with BIBRA","DOI":"10.1016/j.tiv.2009.05.019","ISSN":"1879-3177","issue":"1","journalAbbreviation":"Toxicol In Vitro","language":"eng","note":"PMID: 19490935","page":"1-9","source":"PubMed","title":"A proposed eye irritation testing strategy to reduce and replace in vivo studies using Bottom-Up and Top-Down approaches","volume":"24","author":[{"family":"Scott","given":"Laurie"},{"family":"Eskes","given":"Chantra"},{"family":"Hoffmann","given":"Sebastian"},{"family":"Adriaens","given":"Els"},{"family":"Alepée","given":"Nathalie"},{"family":"Bufo","given":"Monica"},{"family":"Clothier","given":"Richard"},{"family":"Facchini","given":"Davide"},{"family":"Faller","given":"Claudine"},{"family":"Guest","given":"Robert"},{"family":"Harbell","given":"John"},{"family":"Hartung","given":"Thomas"},{"family":"Kamp","given":"Hennicke"},{"family":"Varlet","given":"Béatrice Le"},{"family":"Meloni","given":"Marisa"},{"family":"McNamee","given":"Pauline"},{"family":"Osborne","given":"Rosemarie"},{"family":"Pape","given":"Wolfgang"},{"family":"Pfannenbecker","given":"Uwe"},{"family":"Prinsen","given":"Menk"},{"family":"Seaman","given":"Christopher"},{"family":"Spielmann","given":"Horst"},{"family":"Stokes","given":"William"},{"family":"Trouba","given":"Kevin"},{"family":"Berghe","given":"Christine Van","dropping-particle":"den"},{"family":"Goethem","given":"Freddy Van"},{"family":"Vassallo","given":"Marco"},{"family":"Vinardell","given":"Pilar"},{"family":"Zuang","given":"Valérie"}],"issued":{"date-parts":[["2010",2]]}}}],"schema":"https://github.com/citation-style-language/schema/raw/master/csl-citation.json"} </w:instrText>
      </w:r>
      <w:r w:rsidR="00E97014">
        <w:fldChar w:fldCharType="separate"/>
      </w:r>
      <w:r>
        <w:t>[2010]</w:t>
      </w:r>
      <w:r w:rsidR="00E97014">
        <w:fldChar w:fldCharType="end"/>
      </w:r>
      <w:r>
        <w:t xml:space="preserve">). Note that effects described as “minimal” in the current study comprise both “non” and “slight” irritation. Reprinted with permission from van der Zalm et al. </w:t>
      </w:r>
      <w:r w:rsidR="00E97014">
        <w:fldChar w:fldCharType="begin"/>
      </w:r>
      <w:r w:rsidR="00E97014">
        <w:instrText xml:space="preserve"> ADDIN ZOTERO_ITEM CSL_CITATION {"citationID":"CKhIrvvn","properties":{"formattedCitation":"(van der Zalm et al., 2023)","plainCitation":"(van der Zalm et al., 2023)","dontUpdate":true,"noteIndex":0},"citationItems":[{"id":6130,"uris":["http://zotero.org/groups/5311919/items/4GPEQYQP"],"itemData":{"id":6130,"type":"article-journal","abstract":"Many sectors have seen complete replacement of the in vivo rabbit eye test with reproducible and relevant in vitro and ex vivo methods to assess the eye corrosion/irritation potential of chemicals. However, the in vivo rabbit eye test remains the standard test used for agrochemical formulations in some countries. Therefore, two defined approaches (DAs) for assessing conventional agrochemical formulations were developed, using the EpiOcularTM Eye Irritation Test (EIT) [Organisation for Economic Co-operation and Development (OECD) test guideline (TG) 492] and the Bovine Corneal Opacity and Permeability (OECD TG 437; BCOP) test with histopathology. Presented here are the results from testing 29 agrochemical formulations, which were evaluated against the United States Environmental Protection Agency's (EPA) pesticide classification system, and assessed using orthogonal validation, rather than direct concordance analysis with the historical in vivo rabbit eye data. Scientific confidence was established by evaluating the methods and testing results using an established framework that considers fitness for purpose, human biological relevance, technical characterisation, data integrity and transparency, and independent review. The in vitro and ex vivo methods used in the DAs were demonstrated to be as or more fit for purpose, reliable and relevant than the in vivo rabbit eye test. Overall, there is high scientific confidence in the use of these DAs for assessing the eye corrosion/irritation potential of agrochemical formulations.","container-title":"Cutaneous and Ocular Toxicology","DOI":"10.1080/15569527.2023.2275029","ISSN":"1556-9535","issue":"1","journalAbbreviation":"Cutan Ocul Toxicol","language":"eng","note":"PMID: 37905558","page":"58-68","source":"PubMed","title":"Defined approaches to classify agrochemical formulations into EPA hazard categories developed using EpiOcularTM reconstructed human corneal epithelium and bovine corneal opacity and permeability assays","volume":"43","author":[{"family":"Zalm","given":"Anna J.","non-dropping-particle":"van der"},{"family":"Daniel","given":"Amber B."},{"family":"Raabe","given":"Hans A."},{"family":"Choksi","given":"Neepa"},{"family":"Flint Silva","given":"Tara"},{"family":"Breeden-Alemi","given":"Julie"},{"family":"O'Dell","given":"Lindsay"},{"family":"Kleinstreuer","given":"Nicole C."},{"family":"Lowit","given":"Anna B."},{"family":"Allen","given":"David G."},{"family":"Clippinger","given":"Amy J."}],"issued":{"date-parts":[["2024",3]]}}}],"schema":"https://github.com/citation-style-language/schema/raw/master/csl-citation.json"} </w:instrText>
      </w:r>
      <w:r w:rsidR="00E97014">
        <w:fldChar w:fldCharType="separate"/>
      </w:r>
      <w:r>
        <w:t>(2024)</w:t>
      </w:r>
      <w:r w:rsidR="00E97014">
        <w:fldChar w:fldCharType="end"/>
      </w:r>
      <w:r>
        <w:t xml:space="preserve"> Supplementary Material.</w:t>
      </w:r>
    </w:p>
    <w:p w14:paraId="051B2407" w14:textId="77777777" w:rsidR="00214E5A" w:rsidRDefault="00214E5A">
      <w:pPr>
        <w:spacing w:line="240" w:lineRule="auto"/>
        <w:sectPr w:rsidR="00214E5A" w:rsidSect="00390B89">
          <w:pgSz w:w="12240" w:h="15840"/>
          <w:pgMar w:top="720" w:right="720" w:bottom="720" w:left="720" w:header="720" w:footer="720" w:gutter="0"/>
          <w:cols w:space="720"/>
          <w:docGrid w:linePitch="360"/>
        </w:sectPr>
      </w:pPr>
    </w:p>
    <w:p w14:paraId="709BEF0D" w14:textId="77777777" w:rsidR="00214E5A" w:rsidRPr="00214E5A" w:rsidRDefault="00214E5A" w:rsidP="00214E5A">
      <w:pPr>
        <w:pStyle w:val="Heading1"/>
      </w:pPr>
      <w:r w:rsidRPr="00214E5A">
        <w:t>References</w:t>
      </w:r>
    </w:p>
    <w:p w14:paraId="292EC122" w14:textId="77777777" w:rsidR="00214E5A" w:rsidRPr="00214E5A" w:rsidRDefault="00214E5A" w:rsidP="00214E5A">
      <w:pPr>
        <w:pStyle w:val="References"/>
      </w:pPr>
      <w:r w:rsidRPr="0091799D">
        <w:rPr>
          <w:lang w:val="en-US"/>
        </w:rPr>
        <w:fldChar w:fldCharType="begin"/>
      </w:r>
      <w:r w:rsidRPr="00214E5A">
        <w:instrText xml:space="preserve"> ADDIN ZOTERO_BIBL {"uncited":[],"omitted":[],"custom":[]} CSL_BIBLIOGRAPHY </w:instrText>
      </w:r>
      <w:r w:rsidRPr="0091799D">
        <w:rPr>
          <w:lang w:val="en-US"/>
        </w:rPr>
        <w:fldChar w:fldCharType="separate"/>
      </w:r>
      <w:r w:rsidRPr="00214E5A">
        <w:t xml:space="preserve">Scott, L., </w:t>
      </w:r>
      <w:proofErr w:type="spellStart"/>
      <w:r w:rsidRPr="00214E5A">
        <w:t>Eskes</w:t>
      </w:r>
      <w:proofErr w:type="spellEnd"/>
      <w:r w:rsidRPr="00214E5A">
        <w:t xml:space="preserve">, C., Hoffmann, S., </w:t>
      </w:r>
      <w:proofErr w:type="spellStart"/>
      <w:r w:rsidRPr="00214E5A">
        <w:t>Adriaens</w:t>
      </w:r>
      <w:proofErr w:type="spellEnd"/>
      <w:r w:rsidRPr="00214E5A">
        <w:t xml:space="preserve">, E., </w:t>
      </w:r>
      <w:proofErr w:type="spellStart"/>
      <w:r w:rsidRPr="00214E5A">
        <w:t>Alepée</w:t>
      </w:r>
      <w:proofErr w:type="spellEnd"/>
      <w:r w:rsidRPr="00214E5A">
        <w:t xml:space="preserve">, N., Bufo, M., Clothier, R., Facchini, D., Faller, C., Guest, R., </w:t>
      </w:r>
      <w:proofErr w:type="spellStart"/>
      <w:r w:rsidRPr="00214E5A">
        <w:t>Harbell</w:t>
      </w:r>
      <w:proofErr w:type="spellEnd"/>
      <w:r w:rsidRPr="00214E5A">
        <w:t xml:space="preserve">, J., Hartung, T., Kamp, H., Varlet, B.L., Meloni, M., McNamee, P., Osborne, R., Pape, W., </w:t>
      </w:r>
      <w:proofErr w:type="spellStart"/>
      <w:r w:rsidRPr="00214E5A">
        <w:t>Pfannenbecker</w:t>
      </w:r>
      <w:proofErr w:type="spellEnd"/>
      <w:r w:rsidRPr="00214E5A">
        <w:t xml:space="preserve">, U., Prinsen, M., Seaman, C., Spielmann, H., Stokes, W., Trouba, K., Berghe, C.V. den, Goethem, F.V., Vassallo, M., </w:t>
      </w:r>
      <w:proofErr w:type="spellStart"/>
      <w:r w:rsidRPr="00214E5A">
        <w:t>Vinardell</w:t>
      </w:r>
      <w:proofErr w:type="spellEnd"/>
      <w:r w:rsidRPr="00214E5A">
        <w:t xml:space="preserve">, P., </w:t>
      </w:r>
      <w:proofErr w:type="spellStart"/>
      <w:r w:rsidRPr="00214E5A">
        <w:t>Zuang</w:t>
      </w:r>
      <w:proofErr w:type="spellEnd"/>
      <w:r w:rsidRPr="00214E5A">
        <w:t xml:space="preserve">, V., 2010. A proposed eye irritation testing strategy to reduce and replace in vivo studies using Bottom-Up and Top-Down approaches. </w:t>
      </w:r>
      <w:proofErr w:type="spellStart"/>
      <w:r w:rsidRPr="00214E5A">
        <w:t>Toxicol</w:t>
      </w:r>
      <w:proofErr w:type="spellEnd"/>
      <w:r w:rsidRPr="00214E5A">
        <w:t>. Vitro Int. J. Publ. Assoc. BIBRA 24, 1–9. https://doi.org/10.1016/j.tiv.2009.05.019</w:t>
      </w:r>
    </w:p>
    <w:p w14:paraId="01B3EF20" w14:textId="77777777" w:rsidR="00214E5A" w:rsidRPr="00214E5A" w:rsidRDefault="00214E5A" w:rsidP="00214E5A">
      <w:pPr>
        <w:pStyle w:val="References"/>
      </w:pPr>
      <w:r w:rsidRPr="00214E5A">
        <w:t xml:space="preserve">van der Zalm, A.J., Daniel, A.B., Raabe, H.A., Choksi, N., Flint Silva, T., Breeden-Alemi, J., O’Dell, L., Kleinstreuer, N.C., Lowit, A.B., Allen, D.G., Clippinger, A.J., 2024. Defined approaches to classify agrochemical formulations into EPA hazard categories developed using EpiOcularTM reconstructed human corneal epithelium and bovine corneal opacity and permeability assays. </w:t>
      </w:r>
      <w:proofErr w:type="spellStart"/>
      <w:r w:rsidRPr="00214E5A">
        <w:t>Cutan</w:t>
      </w:r>
      <w:proofErr w:type="spellEnd"/>
      <w:r w:rsidRPr="00214E5A">
        <w:t xml:space="preserve">. </w:t>
      </w:r>
      <w:proofErr w:type="spellStart"/>
      <w:r w:rsidRPr="00214E5A">
        <w:t>Ocul</w:t>
      </w:r>
      <w:proofErr w:type="spellEnd"/>
      <w:r w:rsidRPr="00214E5A">
        <w:t xml:space="preserve">. </w:t>
      </w:r>
      <w:proofErr w:type="spellStart"/>
      <w:r w:rsidRPr="00214E5A">
        <w:t>Toxicol</w:t>
      </w:r>
      <w:proofErr w:type="spellEnd"/>
      <w:r w:rsidRPr="00214E5A">
        <w:t>. 43, 58–68. https://doi.org/10.1080/15569527.2023.2275029</w:t>
      </w:r>
    </w:p>
    <w:p w14:paraId="1406B2E9" w14:textId="6EE953D2" w:rsidR="00E97014" w:rsidRPr="00267164" w:rsidRDefault="00214E5A" w:rsidP="00214E5A">
      <w:pPr>
        <w:pStyle w:val="Figurecaption"/>
      </w:pPr>
      <w:r w:rsidRPr="0091799D">
        <w:rPr>
          <w:lang w:val="en-US"/>
        </w:rPr>
        <w:fldChar w:fldCharType="end"/>
      </w:r>
    </w:p>
    <w:p w14:paraId="349F7A58" w14:textId="77777777" w:rsidR="000917E1" w:rsidRPr="00A451EE" w:rsidRDefault="000917E1" w:rsidP="00042C9A">
      <w:pPr>
        <w:tabs>
          <w:tab w:val="left" w:pos="2190"/>
        </w:tabs>
        <w:spacing w:line="240" w:lineRule="auto"/>
        <w:rPr>
          <w:sz w:val="22"/>
          <w:szCs w:val="22"/>
          <w:lang w:val="en-US"/>
        </w:rPr>
      </w:pPr>
    </w:p>
    <w:sectPr w:rsidR="000917E1" w:rsidRPr="00A451EE" w:rsidSect="00214E5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67FA38" w14:textId="77777777" w:rsidR="00255E05" w:rsidRDefault="00255E05" w:rsidP="00AF2C92">
      <w:r>
        <w:separator/>
      </w:r>
    </w:p>
  </w:endnote>
  <w:endnote w:type="continuationSeparator" w:id="0">
    <w:p w14:paraId="3F48F75A" w14:textId="77777777" w:rsidR="00255E05" w:rsidRDefault="00255E05"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4C144A" w14:textId="77777777" w:rsidR="00255E05" w:rsidRDefault="00255E05" w:rsidP="00AF2C92">
      <w:r>
        <w:separator/>
      </w:r>
    </w:p>
  </w:footnote>
  <w:footnote w:type="continuationSeparator" w:id="0">
    <w:p w14:paraId="4BCF254F" w14:textId="77777777" w:rsidR="00255E05" w:rsidRDefault="00255E05" w:rsidP="00AF2C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AC431A" w14:textId="061FE1E6" w:rsidR="00F35AC8" w:rsidRPr="0050711F" w:rsidRDefault="00F35AC8">
    <w:pPr>
      <w:pStyle w:val="Header"/>
      <w:rPr>
        <w:i/>
        <w:iC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6232A5B"/>
    <w:multiLevelType w:val="hybridMultilevel"/>
    <w:tmpl w:val="2F7AC0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A982B82"/>
    <w:multiLevelType w:val="hybridMultilevel"/>
    <w:tmpl w:val="E350F79C"/>
    <w:lvl w:ilvl="0" w:tplc="372C0BA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0B9456A0"/>
    <w:multiLevelType w:val="hybridMultilevel"/>
    <w:tmpl w:val="E73C9444"/>
    <w:lvl w:ilvl="0" w:tplc="04090001">
      <w:start w:val="1"/>
      <w:numFmt w:val="bullet"/>
      <w:lvlText w:val=""/>
      <w:lvlJc w:val="left"/>
      <w:pPr>
        <w:ind w:left="2610" w:hanging="360"/>
      </w:pPr>
      <w:rPr>
        <w:rFonts w:ascii="Symbol" w:hAnsi="Symbol" w:hint="default"/>
      </w:rPr>
    </w:lvl>
    <w:lvl w:ilvl="1" w:tplc="04090003" w:tentative="1">
      <w:start w:val="1"/>
      <w:numFmt w:val="bullet"/>
      <w:lvlText w:val="o"/>
      <w:lvlJc w:val="left"/>
      <w:pPr>
        <w:ind w:left="3330" w:hanging="360"/>
      </w:pPr>
      <w:rPr>
        <w:rFonts w:ascii="Courier New" w:hAnsi="Courier New" w:cs="Courier New" w:hint="default"/>
      </w:rPr>
    </w:lvl>
    <w:lvl w:ilvl="2" w:tplc="04090005" w:tentative="1">
      <w:start w:val="1"/>
      <w:numFmt w:val="bullet"/>
      <w:lvlText w:val=""/>
      <w:lvlJc w:val="left"/>
      <w:pPr>
        <w:ind w:left="4050" w:hanging="360"/>
      </w:pPr>
      <w:rPr>
        <w:rFonts w:ascii="Wingdings" w:hAnsi="Wingdings" w:hint="default"/>
      </w:rPr>
    </w:lvl>
    <w:lvl w:ilvl="3" w:tplc="04090001" w:tentative="1">
      <w:start w:val="1"/>
      <w:numFmt w:val="bullet"/>
      <w:lvlText w:val=""/>
      <w:lvlJc w:val="left"/>
      <w:pPr>
        <w:ind w:left="4770" w:hanging="360"/>
      </w:pPr>
      <w:rPr>
        <w:rFonts w:ascii="Symbol" w:hAnsi="Symbol" w:hint="default"/>
      </w:rPr>
    </w:lvl>
    <w:lvl w:ilvl="4" w:tplc="04090003" w:tentative="1">
      <w:start w:val="1"/>
      <w:numFmt w:val="bullet"/>
      <w:lvlText w:val="o"/>
      <w:lvlJc w:val="left"/>
      <w:pPr>
        <w:ind w:left="5490" w:hanging="360"/>
      </w:pPr>
      <w:rPr>
        <w:rFonts w:ascii="Courier New" w:hAnsi="Courier New" w:cs="Courier New" w:hint="default"/>
      </w:rPr>
    </w:lvl>
    <w:lvl w:ilvl="5" w:tplc="04090005" w:tentative="1">
      <w:start w:val="1"/>
      <w:numFmt w:val="bullet"/>
      <w:lvlText w:val=""/>
      <w:lvlJc w:val="left"/>
      <w:pPr>
        <w:ind w:left="6210" w:hanging="360"/>
      </w:pPr>
      <w:rPr>
        <w:rFonts w:ascii="Wingdings" w:hAnsi="Wingdings" w:hint="default"/>
      </w:rPr>
    </w:lvl>
    <w:lvl w:ilvl="6" w:tplc="04090001" w:tentative="1">
      <w:start w:val="1"/>
      <w:numFmt w:val="bullet"/>
      <w:lvlText w:val=""/>
      <w:lvlJc w:val="left"/>
      <w:pPr>
        <w:ind w:left="6930" w:hanging="360"/>
      </w:pPr>
      <w:rPr>
        <w:rFonts w:ascii="Symbol" w:hAnsi="Symbol" w:hint="default"/>
      </w:rPr>
    </w:lvl>
    <w:lvl w:ilvl="7" w:tplc="04090003" w:tentative="1">
      <w:start w:val="1"/>
      <w:numFmt w:val="bullet"/>
      <w:lvlText w:val="o"/>
      <w:lvlJc w:val="left"/>
      <w:pPr>
        <w:ind w:left="7650" w:hanging="360"/>
      </w:pPr>
      <w:rPr>
        <w:rFonts w:ascii="Courier New" w:hAnsi="Courier New" w:cs="Courier New" w:hint="default"/>
      </w:rPr>
    </w:lvl>
    <w:lvl w:ilvl="8" w:tplc="04090005" w:tentative="1">
      <w:start w:val="1"/>
      <w:numFmt w:val="bullet"/>
      <w:lvlText w:val=""/>
      <w:lvlJc w:val="left"/>
      <w:pPr>
        <w:ind w:left="8370" w:hanging="360"/>
      </w:pPr>
      <w:rPr>
        <w:rFonts w:ascii="Wingdings" w:hAnsi="Wingdings" w:hint="default"/>
      </w:rPr>
    </w:lvl>
  </w:abstractNum>
  <w:abstractNum w:abstractNumId="15"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0E7004BA"/>
    <w:multiLevelType w:val="hybridMultilevel"/>
    <w:tmpl w:val="130AE5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102810B6"/>
    <w:multiLevelType w:val="hybridMultilevel"/>
    <w:tmpl w:val="8266F08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1C912E0B"/>
    <w:multiLevelType w:val="hybridMultilevel"/>
    <w:tmpl w:val="3CB43D26"/>
    <w:lvl w:ilvl="0" w:tplc="578E6FAC">
      <w:start w:val="1"/>
      <w:numFmt w:val="bullet"/>
      <w:lvlText w:val="•"/>
      <w:lvlJc w:val="left"/>
      <w:pPr>
        <w:tabs>
          <w:tab w:val="num" w:pos="720"/>
        </w:tabs>
        <w:ind w:left="720" w:hanging="360"/>
      </w:pPr>
      <w:rPr>
        <w:rFonts w:ascii="Arial" w:hAnsi="Arial" w:hint="default"/>
      </w:rPr>
    </w:lvl>
    <w:lvl w:ilvl="1" w:tplc="9ACCF8A8">
      <w:numFmt w:val="bullet"/>
      <w:lvlText w:val="•"/>
      <w:lvlJc w:val="left"/>
      <w:pPr>
        <w:tabs>
          <w:tab w:val="num" w:pos="1440"/>
        </w:tabs>
        <w:ind w:left="1440" w:hanging="360"/>
      </w:pPr>
      <w:rPr>
        <w:rFonts w:ascii="Arial" w:hAnsi="Arial" w:hint="default"/>
      </w:rPr>
    </w:lvl>
    <w:lvl w:ilvl="2" w:tplc="DEF2887E" w:tentative="1">
      <w:start w:val="1"/>
      <w:numFmt w:val="bullet"/>
      <w:lvlText w:val="•"/>
      <w:lvlJc w:val="left"/>
      <w:pPr>
        <w:tabs>
          <w:tab w:val="num" w:pos="2160"/>
        </w:tabs>
        <w:ind w:left="2160" w:hanging="360"/>
      </w:pPr>
      <w:rPr>
        <w:rFonts w:ascii="Arial" w:hAnsi="Arial" w:hint="default"/>
      </w:rPr>
    </w:lvl>
    <w:lvl w:ilvl="3" w:tplc="C87E45AE" w:tentative="1">
      <w:start w:val="1"/>
      <w:numFmt w:val="bullet"/>
      <w:lvlText w:val="•"/>
      <w:lvlJc w:val="left"/>
      <w:pPr>
        <w:tabs>
          <w:tab w:val="num" w:pos="2880"/>
        </w:tabs>
        <w:ind w:left="2880" w:hanging="360"/>
      </w:pPr>
      <w:rPr>
        <w:rFonts w:ascii="Arial" w:hAnsi="Arial" w:hint="default"/>
      </w:rPr>
    </w:lvl>
    <w:lvl w:ilvl="4" w:tplc="7EDA0A92" w:tentative="1">
      <w:start w:val="1"/>
      <w:numFmt w:val="bullet"/>
      <w:lvlText w:val="•"/>
      <w:lvlJc w:val="left"/>
      <w:pPr>
        <w:tabs>
          <w:tab w:val="num" w:pos="3600"/>
        </w:tabs>
        <w:ind w:left="3600" w:hanging="360"/>
      </w:pPr>
      <w:rPr>
        <w:rFonts w:ascii="Arial" w:hAnsi="Arial" w:hint="default"/>
      </w:rPr>
    </w:lvl>
    <w:lvl w:ilvl="5" w:tplc="EAF693A2" w:tentative="1">
      <w:start w:val="1"/>
      <w:numFmt w:val="bullet"/>
      <w:lvlText w:val="•"/>
      <w:lvlJc w:val="left"/>
      <w:pPr>
        <w:tabs>
          <w:tab w:val="num" w:pos="4320"/>
        </w:tabs>
        <w:ind w:left="4320" w:hanging="360"/>
      </w:pPr>
      <w:rPr>
        <w:rFonts w:ascii="Arial" w:hAnsi="Arial" w:hint="default"/>
      </w:rPr>
    </w:lvl>
    <w:lvl w:ilvl="6" w:tplc="122ED2DA" w:tentative="1">
      <w:start w:val="1"/>
      <w:numFmt w:val="bullet"/>
      <w:lvlText w:val="•"/>
      <w:lvlJc w:val="left"/>
      <w:pPr>
        <w:tabs>
          <w:tab w:val="num" w:pos="5040"/>
        </w:tabs>
        <w:ind w:left="5040" w:hanging="360"/>
      </w:pPr>
      <w:rPr>
        <w:rFonts w:ascii="Arial" w:hAnsi="Arial" w:hint="default"/>
      </w:rPr>
    </w:lvl>
    <w:lvl w:ilvl="7" w:tplc="6D7ED408" w:tentative="1">
      <w:start w:val="1"/>
      <w:numFmt w:val="bullet"/>
      <w:lvlText w:val="•"/>
      <w:lvlJc w:val="left"/>
      <w:pPr>
        <w:tabs>
          <w:tab w:val="num" w:pos="5760"/>
        </w:tabs>
        <w:ind w:left="5760" w:hanging="360"/>
      </w:pPr>
      <w:rPr>
        <w:rFonts w:ascii="Arial" w:hAnsi="Arial" w:hint="default"/>
      </w:rPr>
    </w:lvl>
    <w:lvl w:ilvl="8" w:tplc="CA1C106E"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252E1ED8"/>
    <w:multiLevelType w:val="hybridMultilevel"/>
    <w:tmpl w:val="AE9291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3" w15:restartNumberingAfterBreak="0">
    <w:nsid w:val="2BAA6300"/>
    <w:multiLevelType w:val="hybridMultilevel"/>
    <w:tmpl w:val="683AEE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3A202044"/>
    <w:multiLevelType w:val="multilevel"/>
    <w:tmpl w:val="1770AD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3EFD37ED"/>
    <w:multiLevelType w:val="hybridMultilevel"/>
    <w:tmpl w:val="1A188F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84A7FBC"/>
    <w:multiLevelType w:val="hybridMultilevel"/>
    <w:tmpl w:val="31144B7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493370D5"/>
    <w:multiLevelType w:val="hybridMultilevel"/>
    <w:tmpl w:val="ED78A4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22C1F1B"/>
    <w:multiLevelType w:val="hybridMultilevel"/>
    <w:tmpl w:val="07A6A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5A6B710B"/>
    <w:multiLevelType w:val="hybridMultilevel"/>
    <w:tmpl w:val="1AC428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B4D5CE1"/>
    <w:multiLevelType w:val="hybridMultilevel"/>
    <w:tmpl w:val="E18AFB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BD96BF8"/>
    <w:multiLevelType w:val="hybridMultilevel"/>
    <w:tmpl w:val="8F149DEC"/>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D50008D"/>
    <w:multiLevelType w:val="hybridMultilevel"/>
    <w:tmpl w:val="98CAFC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9AE0EA3"/>
    <w:multiLevelType w:val="multilevel"/>
    <w:tmpl w:val="5DA87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A881F3F"/>
    <w:multiLevelType w:val="hybridMultilevel"/>
    <w:tmpl w:val="DCAAF0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CDC006A"/>
    <w:multiLevelType w:val="hybridMultilevel"/>
    <w:tmpl w:val="1C2063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3" w15:restartNumberingAfterBreak="0">
    <w:nsid w:val="6E6743CB"/>
    <w:multiLevelType w:val="hybridMultilevel"/>
    <w:tmpl w:val="0DF84E5C"/>
    <w:lvl w:ilvl="0" w:tplc="679E842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2061D41"/>
    <w:multiLevelType w:val="hybridMultilevel"/>
    <w:tmpl w:val="E4DA14E4"/>
    <w:lvl w:ilvl="0" w:tplc="88C0C9A2">
      <w:start w:val="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2741CB2"/>
    <w:multiLevelType w:val="hybridMultilevel"/>
    <w:tmpl w:val="13C002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6FB5F9C"/>
    <w:multiLevelType w:val="hybridMultilevel"/>
    <w:tmpl w:val="9B1298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03571418">
    <w:abstractNumId w:val="22"/>
  </w:num>
  <w:num w:numId="2" w16cid:durableId="616527269">
    <w:abstractNumId w:val="32"/>
  </w:num>
  <w:num w:numId="3" w16cid:durableId="484663776">
    <w:abstractNumId w:val="1"/>
  </w:num>
  <w:num w:numId="4" w16cid:durableId="653264385">
    <w:abstractNumId w:val="2"/>
  </w:num>
  <w:num w:numId="5" w16cid:durableId="1323000273">
    <w:abstractNumId w:val="3"/>
  </w:num>
  <w:num w:numId="6" w16cid:durableId="669865603">
    <w:abstractNumId w:val="4"/>
  </w:num>
  <w:num w:numId="7" w16cid:durableId="1798177367">
    <w:abstractNumId w:val="9"/>
  </w:num>
  <w:num w:numId="8" w16cid:durableId="1057555819">
    <w:abstractNumId w:val="5"/>
  </w:num>
  <w:num w:numId="9" w16cid:durableId="11105941">
    <w:abstractNumId w:val="7"/>
  </w:num>
  <w:num w:numId="10" w16cid:durableId="661618165">
    <w:abstractNumId w:val="6"/>
  </w:num>
  <w:num w:numId="11" w16cid:durableId="1965653327">
    <w:abstractNumId w:val="10"/>
  </w:num>
  <w:num w:numId="12" w16cid:durableId="2125735393">
    <w:abstractNumId w:val="8"/>
  </w:num>
  <w:num w:numId="13" w16cid:durableId="1570265801">
    <w:abstractNumId w:val="26"/>
  </w:num>
  <w:num w:numId="14" w16cid:durableId="591359848">
    <w:abstractNumId w:val="35"/>
  </w:num>
  <w:num w:numId="15" w16cid:durableId="1234044167">
    <w:abstractNumId w:val="20"/>
  </w:num>
  <w:num w:numId="16" w16cid:durableId="513686112">
    <w:abstractNumId w:val="24"/>
  </w:num>
  <w:num w:numId="17" w16cid:durableId="878392683">
    <w:abstractNumId w:val="11"/>
  </w:num>
  <w:num w:numId="18" w16cid:durableId="851995057">
    <w:abstractNumId w:val="0"/>
  </w:num>
  <w:num w:numId="19" w16cid:durableId="1761021983">
    <w:abstractNumId w:val="15"/>
  </w:num>
  <w:num w:numId="20" w16cid:durableId="819856153">
    <w:abstractNumId w:val="35"/>
  </w:num>
  <w:num w:numId="21" w16cid:durableId="1910458163">
    <w:abstractNumId w:val="35"/>
  </w:num>
  <w:num w:numId="22" w16cid:durableId="2093040790">
    <w:abstractNumId w:val="35"/>
  </w:num>
  <w:num w:numId="23" w16cid:durableId="774440425">
    <w:abstractNumId w:val="35"/>
  </w:num>
  <w:num w:numId="24" w16cid:durableId="1315256867">
    <w:abstractNumId w:val="26"/>
  </w:num>
  <w:num w:numId="25" w16cid:durableId="2092045345">
    <w:abstractNumId w:val="27"/>
  </w:num>
  <w:num w:numId="26" w16cid:durableId="366681351">
    <w:abstractNumId w:val="37"/>
  </w:num>
  <w:num w:numId="27" w16cid:durableId="790395080">
    <w:abstractNumId w:val="38"/>
  </w:num>
  <w:num w:numId="28" w16cid:durableId="1710493353">
    <w:abstractNumId w:val="35"/>
  </w:num>
  <w:num w:numId="29" w16cid:durableId="2021815055">
    <w:abstractNumId w:val="19"/>
  </w:num>
  <w:num w:numId="30" w16cid:durableId="1531914857">
    <w:abstractNumId w:val="42"/>
  </w:num>
  <w:num w:numId="31" w16cid:durableId="2004501593">
    <w:abstractNumId w:val="25"/>
  </w:num>
  <w:num w:numId="32" w16cid:durableId="1179731113">
    <w:abstractNumId w:val="39"/>
  </w:num>
  <w:num w:numId="33" w16cid:durableId="309941634">
    <w:abstractNumId w:val="16"/>
  </w:num>
  <w:num w:numId="34" w16cid:durableId="1072972848">
    <w:abstractNumId w:val="14"/>
  </w:num>
  <w:num w:numId="35" w16cid:durableId="2067095898">
    <w:abstractNumId w:val="18"/>
  </w:num>
  <w:num w:numId="36" w16cid:durableId="1032806817">
    <w:abstractNumId w:val="44"/>
  </w:num>
  <w:num w:numId="37" w16cid:durableId="457340399">
    <w:abstractNumId w:val="34"/>
  </w:num>
  <w:num w:numId="38" w16cid:durableId="59179902">
    <w:abstractNumId w:val="45"/>
  </w:num>
  <w:num w:numId="39" w16cid:durableId="1870991894">
    <w:abstractNumId w:val="46"/>
  </w:num>
  <w:num w:numId="40" w16cid:durableId="327560723">
    <w:abstractNumId w:val="12"/>
  </w:num>
  <w:num w:numId="41" w16cid:durableId="721633912">
    <w:abstractNumId w:val="30"/>
  </w:num>
  <w:num w:numId="42" w16cid:durableId="733891037">
    <w:abstractNumId w:val="33"/>
  </w:num>
  <w:num w:numId="43" w16cid:durableId="1508442311">
    <w:abstractNumId w:val="36"/>
  </w:num>
  <w:num w:numId="44" w16cid:durableId="1568104603">
    <w:abstractNumId w:val="41"/>
  </w:num>
  <w:num w:numId="45" w16cid:durableId="934826966">
    <w:abstractNumId w:val="21"/>
  </w:num>
  <w:num w:numId="46" w16cid:durableId="398553119">
    <w:abstractNumId w:val="31"/>
  </w:num>
  <w:num w:numId="47" w16cid:durableId="1099763277">
    <w:abstractNumId w:val="28"/>
  </w:num>
  <w:num w:numId="48" w16cid:durableId="782112743">
    <w:abstractNumId w:val="40"/>
  </w:num>
  <w:num w:numId="49" w16cid:durableId="526528564">
    <w:abstractNumId w:val="23"/>
  </w:num>
  <w:num w:numId="50" w16cid:durableId="927691331">
    <w:abstractNumId w:val="43"/>
  </w:num>
  <w:num w:numId="51" w16cid:durableId="280384353">
    <w:abstractNumId w:val="13"/>
  </w:num>
  <w:num w:numId="52" w16cid:durableId="403574854">
    <w:abstractNumId w:val="17"/>
  </w:num>
  <w:num w:numId="53" w16cid:durableId="598681013">
    <w:abstractNumId w:val="29"/>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A44"/>
    <w:rsid w:val="000016CF"/>
    <w:rsid w:val="00001899"/>
    <w:rsid w:val="00001A67"/>
    <w:rsid w:val="000022C9"/>
    <w:rsid w:val="00002D0F"/>
    <w:rsid w:val="0000377E"/>
    <w:rsid w:val="00003901"/>
    <w:rsid w:val="00003E08"/>
    <w:rsid w:val="000040FC"/>
    <w:rsid w:val="000049AD"/>
    <w:rsid w:val="00006714"/>
    <w:rsid w:val="0000681B"/>
    <w:rsid w:val="00011A42"/>
    <w:rsid w:val="000120FE"/>
    <w:rsid w:val="000133C0"/>
    <w:rsid w:val="0001344C"/>
    <w:rsid w:val="000136B5"/>
    <w:rsid w:val="00013938"/>
    <w:rsid w:val="00013BEA"/>
    <w:rsid w:val="000145AE"/>
    <w:rsid w:val="00014C4E"/>
    <w:rsid w:val="00014EAA"/>
    <w:rsid w:val="000162D5"/>
    <w:rsid w:val="00017107"/>
    <w:rsid w:val="000202E2"/>
    <w:rsid w:val="00020550"/>
    <w:rsid w:val="00022441"/>
    <w:rsid w:val="0002261E"/>
    <w:rsid w:val="000227AA"/>
    <w:rsid w:val="00022883"/>
    <w:rsid w:val="00022C2A"/>
    <w:rsid w:val="00022DD4"/>
    <w:rsid w:val="0002335F"/>
    <w:rsid w:val="00023ABB"/>
    <w:rsid w:val="00024839"/>
    <w:rsid w:val="00026871"/>
    <w:rsid w:val="00027A44"/>
    <w:rsid w:val="00027DC1"/>
    <w:rsid w:val="00027F29"/>
    <w:rsid w:val="00031B4D"/>
    <w:rsid w:val="00032B01"/>
    <w:rsid w:val="0003427E"/>
    <w:rsid w:val="000348F1"/>
    <w:rsid w:val="00036696"/>
    <w:rsid w:val="000369EB"/>
    <w:rsid w:val="000374EE"/>
    <w:rsid w:val="00037A98"/>
    <w:rsid w:val="000427FB"/>
    <w:rsid w:val="00042C9A"/>
    <w:rsid w:val="0004427A"/>
    <w:rsid w:val="0004455E"/>
    <w:rsid w:val="000446ED"/>
    <w:rsid w:val="000448D3"/>
    <w:rsid w:val="00047CB5"/>
    <w:rsid w:val="00047D33"/>
    <w:rsid w:val="000514A9"/>
    <w:rsid w:val="00051FAA"/>
    <w:rsid w:val="00053849"/>
    <w:rsid w:val="00053F4D"/>
    <w:rsid w:val="000544C4"/>
    <w:rsid w:val="00054801"/>
    <w:rsid w:val="00054CA6"/>
    <w:rsid w:val="000550EE"/>
    <w:rsid w:val="00055558"/>
    <w:rsid w:val="000565BE"/>
    <w:rsid w:val="00056F45"/>
    <w:rsid w:val="00056FB2"/>
    <w:rsid w:val="000572A9"/>
    <w:rsid w:val="00060791"/>
    <w:rsid w:val="00060A23"/>
    <w:rsid w:val="00060A74"/>
    <w:rsid w:val="00061325"/>
    <w:rsid w:val="00062CB0"/>
    <w:rsid w:val="000641EC"/>
    <w:rsid w:val="000646E0"/>
    <w:rsid w:val="000648EA"/>
    <w:rsid w:val="00064D58"/>
    <w:rsid w:val="00065658"/>
    <w:rsid w:val="00065EBE"/>
    <w:rsid w:val="0006728B"/>
    <w:rsid w:val="000700AD"/>
    <w:rsid w:val="000719C2"/>
    <w:rsid w:val="00072409"/>
    <w:rsid w:val="000733AC"/>
    <w:rsid w:val="00073776"/>
    <w:rsid w:val="00073BEA"/>
    <w:rsid w:val="000743C9"/>
    <w:rsid w:val="000747F7"/>
    <w:rsid w:val="00074B81"/>
    <w:rsid w:val="00074D22"/>
    <w:rsid w:val="00075081"/>
    <w:rsid w:val="0007528A"/>
    <w:rsid w:val="0007557D"/>
    <w:rsid w:val="00076355"/>
    <w:rsid w:val="000774F8"/>
    <w:rsid w:val="000775D2"/>
    <w:rsid w:val="00077B66"/>
    <w:rsid w:val="00077FA0"/>
    <w:rsid w:val="000811AB"/>
    <w:rsid w:val="00083C5F"/>
    <w:rsid w:val="00084B16"/>
    <w:rsid w:val="00085134"/>
    <w:rsid w:val="00085727"/>
    <w:rsid w:val="000857E8"/>
    <w:rsid w:val="000858E6"/>
    <w:rsid w:val="000879BD"/>
    <w:rsid w:val="00091449"/>
    <w:rsid w:val="0009172C"/>
    <w:rsid w:val="000917E1"/>
    <w:rsid w:val="00091834"/>
    <w:rsid w:val="000930EC"/>
    <w:rsid w:val="00095E61"/>
    <w:rsid w:val="000966C1"/>
    <w:rsid w:val="000970AC"/>
    <w:rsid w:val="000975F5"/>
    <w:rsid w:val="000A1167"/>
    <w:rsid w:val="000A2CC0"/>
    <w:rsid w:val="000A3717"/>
    <w:rsid w:val="000A4428"/>
    <w:rsid w:val="000A4995"/>
    <w:rsid w:val="000A4A88"/>
    <w:rsid w:val="000A4B2D"/>
    <w:rsid w:val="000A538F"/>
    <w:rsid w:val="000A6D40"/>
    <w:rsid w:val="000A71DC"/>
    <w:rsid w:val="000A7857"/>
    <w:rsid w:val="000A7A39"/>
    <w:rsid w:val="000A7BC3"/>
    <w:rsid w:val="000B1661"/>
    <w:rsid w:val="000B1F0B"/>
    <w:rsid w:val="000B2575"/>
    <w:rsid w:val="000B27C8"/>
    <w:rsid w:val="000B2E88"/>
    <w:rsid w:val="000B3190"/>
    <w:rsid w:val="000B35C1"/>
    <w:rsid w:val="000B4603"/>
    <w:rsid w:val="000B5373"/>
    <w:rsid w:val="000B76C4"/>
    <w:rsid w:val="000B7957"/>
    <w:rsid w:val="000B798A"/>
    <w:rsid w:val="000C09BE"/>
    <w:rsid w:val="000C1263"/>
    <w:rsid w:val="000C1360"/>
    <w:rsid w:val="000C1380"/>
    <w:rsid w:val="000C182E"/>
    <w:rsid w:val="000C1BDC"/>
    <w:rsid w:val="000C35BA"/>
    <w:rsid w:val="000C4A8F"/>
    <w:rsid w:val="000C554F"/>
    <w:rsid w:val="000C5B3B"/>
    <w:rsid w:val="000C5CF3"/>
    <w:rsid w:val="000C6DA2"/>
    <w:rsid w:val="000D0DC5"/>
    <w:rsid w:val="000D15FF"/>
    <w:rsid w:val="000D28DF"/>
    <w:rsid w:val="000D2C26"/>
    <w:rsid w:val="000D339A"/>
    <w:rsid w:val="000D488B"/>
    <w:rsid w:val="000D4EDA"/>
    <w:rsid w:val="000D4FAA"/>
    <w:rsid w:val="000D68DF"/>
    <w:rsid w:val="000D6EE3"/>
    <w:rsid w:val="000E0FD9"/>
    <w:rsid w:val="000E138D"/>
    <w:rsid w:val="000E187A"/>
    <w:rsid w:val="000E2D61"/>
    <w:rsid w:val="000E450E"/>
    <w:rsid w:val="000E4E04"/>
    <w:rsid w:val="000E6259"/>
    <w:rsid w:val="000F12DA"/>
    <w:rsid w:val="000F3924"/>
    <w:rsid w:val="000F4677"/>
    <w:rsid w:val="000F5BE0"/>
    <w:rsid w:val="000F5E05"/>
    <w:rsid w:val="000F7086"/>
    <w:rsid w:val="000F75F2"/>
    <w:rsid w:val="000F7BE5"/>
    <w:rsid w:val="00100587"/>
    <w:rsid w:val="00100690"/>
    <w:rsid w:val="00100F5B"/>
    <w:rsid w:val="0010121C"/>
    <w:rsid w:val="0010284E"/>
    <w:rsid w:val="00103122"/>
    <w:rsid w:val="0010336A"/>
    <w:rsid w:val="00104AB0"/>
    <w:rsid w:val="001050F1"/>
    <w:rsid w:val="00105862"/>
    <w:rsid w:val="00105AEA"/>
    <w:rsid w:val="00106DAF"/>
    <w:rsid w:val="00106F04"/>
    <w:rsid w:val="0010790F"/>
    <w:rsid w:val="001103F5"/>
    <w:rsid w:val="001128C2"/>
    <w:rsid w:val="00112934"/>
    <w:rsid w:val="00114950"/>
    <w:rsid w:val="00114ABE"/>
    <w:rsid w:val="00114AF1"/>
    <w:rsid w:val="00115CA0"/>
    <w:rsid w:val="00115CF3"/>
    <w:rsid w:val="00116023"/>
    <w:rsid w:val="001168D0"/>
    <w:rsid w:val="00120A47"/>
    <w:rsid w:val="00123AD9"/>
    <w:rsid w:val="00125336"/>
    <w:rsid w:val="0012754E"/>
    <w:rsid w:val="00131AE2"/>
    <w:rsid w:val="001329A7"/>
    <w:rsid w:val="00134797"/>
    <w:rsid w:val="00134A51"/>
    <w:rsid w:val="00134A9E"/>
    <w:rsid w:val="00134C3F"/>
    <w:rsid w:val="00135083"/>
    <w:rsid w:val="001350B3"/>
    <w:rsid w:val="0013547F"/>
    <w:rsid w:val="0013584E"/>
    <w:rsid w:val="00140727"/>
    <w:rsid w:val="001411A7"/>
    <w:rsid w:val="00141611"/>
    <w:rsid w:val="001418AE"/>
    <w:rsid w:val="001437FD"/>
    <w:rsid w:val="00143C04"/>
    <w:rsid w:val="001442A2"/>
    <w:rsid w:val="0014491D"/>
    <w:rsid w:val="00144DEA"/>
    <w:rsid w:val="001461A2"/>
    <w:rsid w:val="0014669F"/>
    <w:rsid w:val="001471C6"/>
    <w:rsid w:val="001478C4"/>
    <w:rsid w:val="00147C3B"/>
    <w:rsid w:val="0015368B"/>
    <w:rsid w:val="00154241"/>
    <w:rsid w:val="001556CD"/>
    <w:rsid w:val="001567C8"/>
    <w:rsid w:val="00156896"/>
    <w:rsid w:val="001569A0"/>
    <w:rsid w:val="0015717E"/>
    <w:rsid w:val="00157567"/>
    <w:rsid w:val="001579F7"/>
    <w:rsid w:val="00160628"/>
    <w:rsid w:val="0016071A"/>
    <w:rsid w:val="00161344"/>
    <w:rsid w:val="00162195"/>
    <w:rsid w:val="0016322A"/>
    <w:rsid w:val="001638BD"/>
    <w:rsid w:val="00163BC3"/>
    <w:rsid w:val="00164539"/>
    <w:rsid w:val="00164DE9"/>
    <w:rsid w:val="00165A21"/>
    <w:rsid w:val="00166BB4"/>
    <w:rsid w:val="001705CE"/>
    <w:rsid w:val="001714CC"/>
    <w:rsid w:val="00172400"/>
    <w:rsid w:val="00173CCD"/>
    <w:rsid w:val="00176BE2"/>
    <w:rsid w:val="0017714B"/>
    <w:rsid w:val="0017777B"/>
    <w:rsid w:val="00177821"/>
    <w:rsid w:val="001804DF"/>
    <w:rsid w:val="0018063D"/>
    <w:rsid w:val="00180F57"/>
    <w:rsid w:val="00181379"/>
    <w:rsid w:val="001813A3"/>
    <w:rsid w:val="00181BDC"/>
    <w:rsid w:val="00181CCF"/>
    <w:rsid w:val="00181DB0"/>
    <w:rsid w:val="001829E3"/>
    <w:rsid w:val="00183BB8"/>
    <w:rsid w:val="00184239"/>
    <w:rsid w:val="0018446C"/>
    <w:rsid w:val="00184B96"/>
    <w:rsid w:val="0018577A"/>
    <w:rsid w:val="00185D13"/>
    <w:rsid w:val="0019185F"/>
    <w:rsid w:val="001924C0"/>
    <w:rsid w:val="00192E5C"/>
    <w:rsid w:val="00192E76"/>
    <w:rsid w:val="00195D7A"/>
    <w:rsid w:val="0019731E"/>
    <w:rsid w:val="001974E5"/>
    <w:rsid w:val="001975D8"/>
    <w:rsid w:val="00197AF0"/>
    <w:rsid w:val="00197C2C"/>
    <w:rsid w:val="001A09FE"/>
    <w:rsid w:val="001A1FB8"/>
    <w:rsid w:val="001A24C1"/>
    <w:rsid w:val="001A2C91"/>
    <w:rsid w:val="001A2F62"/>
    <w:rsid w:val="001A3491"/>
    <w:rsid w:val="001A3539"/>
    <w:rsid w:val="001A53AE"/>
    <w:rsid w:val="001A66D6"/>
    <w:rsid w:val="001A67C9"/>
    <w:rsid w:val="001A69DE"/>
    <w:rsid w:val="001A713C"/>
    <w:rsid w:val="001B0092"/>
    <w:rsid w:val="001B02A1"/>
    <w:rsid w:val="001B1C7C"/>
    <w:rsid w:val="001B3632"/>
    <w:rsid w:val="001B398F"/>
    <w:rsid w:val="001B46C6"/>
    <w:rsid w:val="001B4B48"/>
    <w:rsid w:val="001B4D1F"/>
    <w:rsid w:val="001B5BDE"/>
    <w:rsid w:val="001B7681"/>
    <w:rsid w:val="001B7CAE"/>
    <w:rsid w:val="001C0772"/>
    <w:rsid w:val="001C0CA6"/>
    <w:rsid w:val="001C0D4F"/>
    <w:rsid w:val="001C0FF2"/>
    <w:rsid w:val="001C112B"/>
    <w:rsid w:val="001C1BA3"/>
    <w:rsid w:val="001C1DEC"/>
    <w:rsid w:val="001C2708"/>
    <w:rsid w:val="001C3D48"/>
    <w:rsid w:val="001C40CD"/>
    <w:rsid w:val="001C448C"/>
    <w:rsid w:val="001C4E65"/>
    <w:rsid w:val="001C5071"/>
    <w:rsid w:val="001C5736"/>
    <w:rsid w:val="001C596A"/>
    <w:rsid w:val="001C67C5"/>
    <w:rsid w:val="001C6FFA"/>
    <w:rsid w:val="001C7054"/>
    <w:rsid w:val="001C7470"/>
    <w:rsid w:val="001D0496"/>
    <w:rsid w:val="001D0EEE"/>
    <w:rsid w:val="001D1588"/>
    <w:rsid w:val="001D19D7"/>
    <w:rsid w:val="001D3B01"/>
    <w:rsid w:val="001D647F"/>
    <w:rsid w:val="001D6857"/>
    <w:rsid w:val="001E019D"/>
    <w:rsid w:val="001E0572"/>
    <w:rsid w:val="001E0A67"/>
    <w:rsid w:val="001E0F13"/>
    <w:rsid w:val="001E1028"/>
    <w:rsid w:val="001E14E2"/>
    <w:rsid w:val="001E1BE2"/>
    <w:rsid w:val="001E35C4"/>
    <w:rsid w:val="001E46A5"/>
    <w:rsid w:val="001E4D51"/>
    <w:rsid w:val="001E6302"/>
    <w:rsid w:val="001E70AC"/>
    <w:rsid w:val="001E7DCB"/>
    <w:rsid w:val="001F0679"/>
    <w:rsid w:val="001F2AC6"/>
    <w:rsid w:val="001F3411"/>
    <w:rsid w:val="001F4287"/>
    <w:rsid w:val="001F4DBA"/>
    <w:rsid w:val="001F6ADC"/>
    <w:rsid w:val="001F728E"/>
    <w:rsid w:val="00200717"/>
    <w:rsid w:val="0020415E"/>
    <w:rsid w:val="00204DE8"/>
    <w:rsid w:val="00204FF4"/>
    <w:rsid w:val="00205273"/>
    <w:rsid w:val="00205C1C"/>
    <w:rsid w:val="002060EC"/>
    <w:rsid w:val="002070C6"/>
    <w:rsid w:val="0020738B"/>
    <w:rsid w:val="00207AE0"/>
    <w:rsid w:val="002101A9"/>
    <w:rsid w:val="0021056E"/>
    <w:rsid w:val="0021075D"/>
    <w:rsid w:val="002115F3"/>
    <w:rsid w:val="0021165A"/>
    <w:rsid w:val="00211BC9"/>
    <w:rsid w:val="00214E5A"/>
    <w:rsid w:val="0021620C"/>
    <w:rsid w:val="00216A8A"/>
    <w:rsid w:val="00216E78"/>
    <w:rsid w:val="00217275"/>
    <w:rsid w:val="00217CD7"/>
    <w:rsid w:val="002211DD"/>
    <w:rsid w:val="0022344B"/>
    <w:rsid w:val="002238C3"/>
    <w:rsid w:val="00224003"/>
    <w:rsid w:val="002241F2"/>
    <w:rsid w:val="0022469F"/>
    <w:rsid w:val="00225F26"/>
    <w:rsid w:val="002265D1"/>
    <w:rsid w:val="00226D0A"/>
    <w:rsid w:val="00230190"/>
    <w:rsid w:val="00230D53"/>
    <w:rsid w:val="0023133D"/>
    <w:rsid w:val="002320C3"/>
    <w:rsid w:val="00236720"/>
    <w:rsid w:val="00236F4B"/>
    <w:rsid w:val="0023732B"/>
    <w:rsid w:val="002379DB"/>
    <w:rsid w:val="0023DBA3"/>
    <w:rsid w:val="002418D6"/>
    <w:rsid w:val="00241CAA"/>
    <w:rsid w:val="002425D9"/>
    <w:rsid w:val="00242B0D"/>
    <w:rsid w:val="0024363F"/>
    <w:rsid w:val="00243A45"/>
    <w:rsid w:val="0024442C"/>
    <w:rsid w:val="00244740"/>
    <w:rsid w:val="00245598"/>
    <w:rsid w:val="002467C6"/>
    <w:rsid w:val="0024692A"/>
    <w:rsid w:val="002472CD"/>
    <w:rsid w:val="002478F8"/>
    <w:rsid w:val="0025138F"/>
    <w:rsid w:val="0025221F"/>
    <w:rsid w:val="00252BBA"/>
    <w:rsid w:val="00253123"/>
    <w:rsid w:val="0025419B"/>
    <w:rsid w:val="00254924"/>
    <w:rsid w:val="00255C9A"/>
    <w:rsid w:val="00255E05"/>
    <w:rsid w:val="002601CB"/>
    <w:rsid w:val="0026095F"/>
    <w:rsid w:val="002626C9"/>
    <w:rsid w:val="00264001"/>
    <w:rsid w:val="00266354"/>
    <w:rsid w:val="0026648C"/>
    <w:rsid w:val="00266500"/>
    <w:rsid w:val="002667A0"/>
    <w:rsid w:val="00267164"/>
    <w:rsid w:val="002672E5"/>
    <w:rsid w:val="00267A18"/>
    <w:rsid w:val="00272E1C"/>
    <w:rsid w:val="00273462"/>
    <w:rsid w:val="0027347E"/>
    <w:rsid w:val="0027395B"/>
    <w:rsid w:val="002744C5"/>
    <w:rsid w:val="00275854"/>
    <w:rsid w:val="002839F0"/>
    <w:rsid w:val="00283B41"/>
    <w:rsid w:val="00284DAC"/>
    <w:rsid w:val="00285F28"/>
    <w:rsid w:val="002861ED"/>
    <w:rsid w:val="00286398"/>
    <w:rsid w:val="002863E6"/>
    <w:rsid w:val="00286584"/>
    <w:rsid w:val="00287556"/>
    <w:rsid w:val="00292F0E"/>
    <w:rsid w:val="00293821"/>
    <w:rsid w:val="00293B6F"/>
    <w:rsid w:val="0029425F"/>
    <w:rsid w:val="0029623C"/>
    <w:rsid w:val="0029637F"/>
    <w:rsid w:val="00296386"/>
    <w:rsid w:val="0029657D"/>
    <w:rsid w:val="002A0848"/>
    <w:rsid w:val="002A2285"/>
    <w:rsid w:val="002A28D8"/>
    <w:rsid w:val="002A3C42"/>
    <w:rsid w:val="002A5D75"/>
    <w:rsid w:val="002A6411"/>
    <w:rsid w:val="002A6895"/>
    <w:rsid w:val="002A7AF8"/>
    <w:rsid w:val="002B0325"/>
    <w:rsid w:val="002B0A25"/>
    <w:rsid w:val="002B1B1A"/>
    <w:rsid w:val="002B1CCB"/>
    <w:rsid w:val="002B27E4"/>
    <w:rsid w:val="002B4519"/>
    <w:rsid w:val="002B4E62"/>
    <w:rsid w:val="002B601F"/>
    <w:rsid w:val="002B7228"/>
    <w:rsid w:val="002C0B8D"/>
    <w:rsid w:val="002C2B3A"/>
    <w:rsid w:val="002C311B"/>
    <w:rsid w:val="002C3F18"/>
    <w:rsid w:val="002C53EE"/>
    <w:rsid w:val="002C5C54"/>
    <w:rsid w:val="002C6A43"/>
    <w:rsid w:val="002D1120"/>
    <w:rsid w:val="002D24F7"/>
    <w:rsid w:val="002D2799"/>
    <w:rsid w:val="002D2CD7"/>
    <w:rsid w:val="002D3EF5"/>
    <w:rsid w:val="002D4DDC"/>
    <w:rsid w:val="002D4F75"/>
    <w:rsid w:val="002D6493"/>
    <w:rsid w:val="002D7AB6"/>
    <w:rsid w:val="002E0607"/>
    <w:rsid w:val="002E06D0"/>
    <w:rsid w:val="002E07E3"/>
    <w:rsid w:val="002E0963"/>
    <w:rsid w:val="002E3C27"/>
    <w:rsid w:val="002E3DE3"/>
    <w:rsid w:val="002E403A"/>
    <w:rsid w:val="002E5D36"/>
    <w:rsid w:val="002E770B"/>
    <w:rsid w:val="002E794C"/>
    <w:rsid w:val="002E7F3A"/>
    <w:rsid w:val="002F0683"/>
    <w:rsid w:val="002F245F"/>
    <w:rsid w:val="002F4BA0"/>
    <w:rsid w:val="002F4EDB"/>
    <w:rsid w:val="002F5356"/>
    <w:rsid w:val="002F5960"/>
    <w:rsid w:val="002F6054"/>
    <w:rsid w:val="002F60E2"/>
    <w:rsid w:val="002F78BB"/>
    <w:rsid w:val="0030060A"/>
    <w:rsid w:val="003009F3"/>
    <w:rsid w:val="00301C7B"/>
    <w:rsid w:val="003022BF"/>
    <w:rsid w:val="003025D7"/>
    <w:rsid w:val="00310E13"/>
    <w:rsid w:val="003118D6"/>
    <w:rsid w:val="00312046"/>
    <w:rsid w:val="00312670"/>
    <w:rsid w:val="00312CC4"/>
    <w:rsid w:val="0031411D"/>
    <w:rsid w:val="00315145"/>
    <w:rsid w:val="00315713"/>
    <w:rsid w:val="003157EB"/>
    <w:rsid w:val="0031686C"/>
    <w:rsid w:val="00316BA2"/>
    <w:rsid w:val="00316FE0"/>
    <w:rsid w:val="00317B88"/>
    <w:rsid w:val="00320419"/>
    <w:rsid w:val="003204D2"/>
    <w:rsid w:val="00320B30"/>
    <w:rsid w:val="00322157"/>
    <w:rsid w:val="003223AC"/>
    <w:rsid w:val="003224A6"/>
    <w:rsid w:val="00323EF5"/>
    <w:rsid w:val="00323F79"/>
    <w:rsid w:val="003252B9"/>
    <w:rsid w:val="0032605E"/>
    <w:rsid w:val="003275D1"/>
    <w:rsid w:val="00327DC4"/>
    <w:rsid w:val="00330826"/>
    <w:rsid w:val="00330B2A"/>
    <w:rsid w:val="00331569"/>
    <w:rsid w:val="00331730"/>
    <w:rsid w:val="00331E17"/>
    <w:rsid w:val="00332912"/>
    <w:rsid w:val="003329FB"/>
    <w:rsid w:val="00332C4A"/>
    <w:rsid w:val="00332E83"/>
    <w:rsid w:val="00333063"/>
    <w:rsid w:val="00334B73"/>
    <w:rsid w:val="0033654E"/>
    <w:rsid w:val="00337C91"/>
    <w:rsid w:val="003408E3"/>
    <w:rsid w:val="00343480"/>
    <w:rsid w:val="00344746"/>
    <w:rsid w:val="00344C0E"/>
    <w:rsid w:val="00345CF3"/>
    <w:rsid w:val="00345E89"/>
    <w:rsid w:val="0035132F"/>
    <w:rsid w:val="003522A1"/>
    <w:rsid w:val="0035254B"/>
    <w:rsid w:val="00353555"/>
    <w:rsid w:val="00354065"/>
    <w:rsid w:val="003552DA"/>
    <w:rsid w:val="003565D4"/>
    <w:rsid w:val="003607FB"/>
    <w:rsid w:val="00360AA7"/>
    <w:rsid w:val="00360F78"/>
    <w:rsid w:val="00360FD5"/>
    <w:rsid w:val="00362B60"/>
    <w:rsid w:val="0036340D"/>
    <w:rsid w:val="003634A5"/>
    <w:rsid w:val="00366026"/>
    <w:rsid w:val="0036615C"/>
    <w:rsid w:val="00366868"/>
    <w:rsid w:val="00367506"/>
    <w:rsid w:val="00370085"/>
    <w:rsid w:val="003704BA"/>
    <w:rsid w:val="00370A5C"/>
    <w:rsid w:val="00371316"/>
    <w:rsid w:val="00374427"/>
    <w:rsid w:val="003744A7"/>
    <w:rsid w:val="0037555D"/>
    <w:rsid w:val="003761C1"/>
    <w:rsid w:val="00376235"/>
    <w:rsid w:val="003805A8"/>
    <w:rsid w:val="00381E76"/>
    <w:rsid w:val="00381FB6"/>
    <w:rsid w:val="003836D3"/>
    <w:rsid w:val="00383A52"/>
    <w:rsid w:val="00383E2B"/>
    <w:rsid w:val="00385187"/>
    <w:rsid w:val="00387A7A"/>
    <w:rsid w:val="00390B89"/>
    <w:rsid w:val="00391652"/>
    <w:rsid w:val="00393312"/>
    <w:rsid w:val="00394CFB"/>
    <w:rsid w:val="00394F62"/>
    <w:rsid w:val="0039507F"/>
    <w:rsid w:val="003962D0"/>
    <w:rsid w:val="00396AA9"/>
    <w:rsid w:val="00396E66"/>
    <w:rsid w:val="003976BB"/>
    <w:rsid w:val="00397858"/>
    <w:rsid w:val="00397963"/>
    <w:rsid w:val="003A1260"/>
    <w:rsid w:val="003A1796"/>
    <w:rsid w:val="003A295F"/>
    <w:rsid w:val="003A2C9D"/>
    <w:rsid w:val="003A41DD"/>
    <w:rsid w:val="003A5CC0"/>
    <w:rsid w:val="003A63C4"/>
    <w:rsid w:val="003A6FAA"/>
    <w:rsid w:val="003A7033"/>
    <w:rsid w:val="003B0187"/>
    <w:rsid w:val="003B349D"/>
    <w:rsid w:val="003B3C63"/>
    <w:rsid w:val="003B46A3"/>
    <w:rsid w:val="003B47FE"/>
    <w:rsid w:val="003B5673"/>
    <w:rsid w:val="003B6287"/>
    <w:rsid w:val="003B62C9"/>
    <w:rsid w:val="003B7DD9"/>
    <w:rsid w:val="003C0DE3"/>
    <w:rsid w:val="003C2678"/>
    <w:rsid w:val="003C4764"/>
    <w:rsid w:val="003C519C"/>
    <w:rsid w:val="003C67A3"/>
    <w:rsid w:val="003C7176"/>
    <w:rsid w:val="003D0929"/>
    <w:rsid w:val="003D0FBC"/>
    <w:rsid w:val="003D1853"/>
    <w:rsid w:val="003D1DAD"/>
    <w:rsid w:val="003D45CE"/>
    <w:rsid w:val="003D4729"/>
    <w:rsid w:val="003D4CCE"/>
    <w:rsid w:val="003D51F4"/>
    <w:rsid w:val="003D5263"/>
    <w:rsid w:val="003D55BC"/>
    <w:rsid w:val="003D6FF2"/>
    <w:rsid w:val="003D74F3"/>
    <w:rsid w:val="003D7D12"/>
    <w:rsid w:val="003D7DD6"/>
    <w:rsid w:val="003E1A6D"/>
    <w:rsid w:val="003E2B78"/>
    <w:rsid w:val="003E30AC"/>
    <w:rsid w:val="003E3175"/>
    <w:rsid w:val="003E3312"/>
    <w:rsid w:val="003E35D1"/>
    <w:rsid w:val="003E5AAF"/>
    <w:rsid w:val="003E600D"/>
    <w:rsid w:val="003E64DF"/>
    <w:rsid w:val="003E6A5D"/>
    <w:rsid w:val="003E75CB"/>
    <w:rsid w:val="003E7788"/>
    <w:rsid w:val="003E7D05"/>
    <w:rsid w:val="003F0BDD"/>
    <w:rsid w:val="003F193A"/>
    <w:rsid w:val="003F2795"/>
    <w:rsid w:val="003F4207"/>
    <w:rsid w:val="003F4F22"/>
    <w:rsid w:val="003F5C46"/>
    <w:rsid w:val="003F5EBB"/>
    <w:rsid w:val="003F6EB2"/>
    <w:rsid w:val="003F7B92"/>
    <w:rsid w:val="003F7CBB"/>
    <w:rsid w:val="003F7D34"/>
    <w:rsid w:val="0040055B"/>
    <w:rsid w:val="00403436"/>
    <w:rsid w:val="00403AC4"/>
    <w:rsid w:val="00405342"/>
    <w:rsid w:val="00405582"/>
    <w:rsid w:val="00406523"/>
    <w:rsid w:val="00406A6B"/>
    <w:rsid w:val="004117A1"/>
    <w:rsid w:val="004119F4"/>
    <w:rsid w:val="00412C8E"/>
    <w:rsid w:val="00413099"/>
    <w:rsid w:val="00413521"/>
    <w:rsid w:val="0041518D"/>
    <w:rsid w:val="00416088"/>
    <w:rsid w:val="00416895"/>
    <w:rsid w:val="00416BE9"/>
    <w:rsid w:val="004200F1"/>
    <w:rsid w:val="00421E00"/>
    <w:rsid w:val="0042221D"/>
    <w:rsid w:val="0042235A"/>
    <w:rsid w:val="00422529"/>
    <w:rsid w:val="00424409"/>
    <w:rsid w:val="00424632"/>
    <w:rsid w:val="00424DD3"/>
    <w:rsid w:val="00425F58"/>
    <w:rsid w:val="00426786"/>
    <w:rsid w:val="004269C5"/>
    <w:rsid w:val="00426B4E"/>
    <w:rsid w:val="004276D4"/>
    <w:rsid w:val="00427A86"/>
    <w:rsid w:val="004305B3"/>
    <w:rsid w:val="004316DB"/>
    <w:rsid w:val="004329C9"/>
    <w:rsid w:val="00432E2A"/>
    <w:rsid w:val="004338A2"/>
    <w:rsid w:val="004348B4"/>
    <w:rsid w:val="00435939"/>
    <w:rsid w:val="00436A08"/>
    <w:rsid w:val="00437851"/>
    <w:rsid w:val="00437CC7"/>
    <w:rsid w:val="00441F71"/>
    <w:rsid w:val="00442B9C"/>
    <w:rsid w:val="0044311E"/>
    <w:rsid w:val="00443CD5"/>
    <w:rsid w:val="00444A1B"/>
    <w:rsid w:val="00444A82"/>
    <w:rsid w:val="00444CEF"/>
    <w:rsid w:val="00445B48"/>
    <w:rsid w:val="00445EFA"/>
    <w:rsid w:val="004468FA"/>
    <w:rsid w:val="00446E4D"/>
    <w:rsid w:val="0044738A"/>
    <w:rsid w:val="004473D3"/>
    <w:rsid w:val="0045025F"/>
    <w:rsid w:val="00451952"/>
    <w:rsid w:val="00451ABB"/>
    <w:rsid w:val="00451B71"/>
    <w:rsid w:val="00452231"/>
    <w:rsid w:val="00452491"/>
    <w:rsid w:val="00453AB3"/>
    <w:rsid w:val="00453BBD"/>
    <w:rsid w:val="0045713A"/>
    <w:rsid w:val="0045780A"/>
    <w:rsid w:val="00460C13"/>
    <w:rsid w:val="004616F4"/>
    <w:rsid w:val="004617DE"/>
    <w:rsid w:val="004621BB"/>
    <w:rsid w:val="00462C7B"/>
    <w:rsid w:val="00462E05"/>
    <w:rsid w:val="00463228"/>
    <w:rsid w:val="00463782"/>
    <w:rsid w:val="00464374"/>
    <w:rsid w:val="0046473C"/>
    <w:rsid w:val="0046483D"/>
    <w:rsid w:val="004667E0"/>
    <w:rsid w:val="00466FEB"/>
    <w:rsid w:val="0046760E"/>
    <w:rsid w:val="00470E10"/>
    <w:rsid w:val="0047100A"/>
    <w:rsid w:val="00471CA8"/>
    <w:rsid w:val="004721E0"/>
    <w:rsid w:val="00472C8D"/>
    <w:rsid w:val="004730B2"/>
    <w:rsid w:val="00474C30"/>
    <w:rsid w:val="00474C8B"/>
    <w:rsid w:val="004751A2"/>
    <w:rsid w:val="0047541C"/>
    <w:rsid w:val="00476DF0"/>
    <w:rsid w:val="00477126"/>
    <w:rsid w:val="00477797"/>
    <w:rsid w:val="00477A97"/>
    <w:rsid w:val="00477E61"/>
    <w:rsid w:val="004802BE"/>
    <w:rsid w:val="004804F0"/>
    <w:rsid w:val="00481343"/>
    <w:rsid w:val="00482981"/>
    <w:rsid w:val="00483369"/>
    <w:rsid w:val="004837C3"/>
    <w:rsid w:val="00483A2C"/>
    <w:rsid w:val="00483F04"/>
    <w:rsid w:val="0048404B"/>
    <w:rsid w:val="0048484F"/>
    <w:rsid w:val="00484DB4"/>
    <w:rsid w:val="0048549E"/>
    <w:rsid w:val="0048680E"/>
    <w:rsid w:val="00487E70"/>
    <w:rsid w:val="0049182F"/>
    <w:rsid w:val="00493041"/>
    <w:rsid w:val="004930C6"/>
    <w:rsid w:val="00493347"/>
    <w:rsid w:val="00493937"/>
    <w:rsid w:val="004939A1"/>
    <w:rsid w:val="00493A06"/>
    <w:rsid w:val="00495D90"/>
    <w:rsid w:val="00496092"/>
    <w:rsid w:val="00496194"/>
    <w:rsid w:val="0049642A"/>
    <w:rsid w:val="00497A26"/>
    <w:rsid w:val="0049AE6D"/>
    <w:rsid w:val="004A0131"/>
    <w:rsid w:val="004A08DB"/>
    <w:rsid w:val="004A0BC6"/>
    <w:rsid w:val="004A1526"/>
    <w:rsid w:val="004A1B38"/>
    <w:rsid w:val="004A1C5B"/>
    <w:rsid w:val="004A2461"/>
    <w:rsid w:val="004A25D0"/>
    <w:rsid w:val="004A2603"/>
    <w:rsid w:val="004A2AAA"/>
    <w:rsid w:val="004A37E8"/>
    <w:rsid w:val="004A5C5C"/>
    <w:rsid w:val="004A7297"/>
    <w:rsid w:val="004A7549"/>
    <w:rsid w:val="004A75AA"/>
    <w:rsid w:val="004B0696"/>
    <w:rsid w:val="004B09D4"/>
    <w:rsid w:val="004B1D75"/>
    <w:rsid w:val="004B2690"/>
    <w:rsid w:val="004B309D"/>
    <w:rsid w:val="004B330A"/>
    <w:rsid w:val="004B3D27"/>
    <w:rsid w:val="004B4B18"/>
    <w:rsid w:val="004B52F5"/>
    <w:rsid w:val="004B533E"/>
    <w:rsid w:val="004B790B"/>
    <w:rsid w:val="004B7C8E"/>
    <w:rsid w:val="004C0386"/>
    <w:rsid w:val="004C2488"/>
    <w:rsid w:val="004C3080"/>
    <w:rsid w:val="004C30CF"/>
    <w:rsid w:val="004C3634"/>
    <w:rsid w:val="004C3D3C"/>
    <w:rsid w:val="004D014E"/>
    <w:rsid w:val="004D021A"/>
    <w:rsid w:val="004D090B"/>
    <w:rsid w:val="004D0A68"/>
    <w:rsid w:val="004D0EDC"/>
    <w:rsid w:val="004D1220"/>
    <w:rsid w:val="004D14B3"/>
    <w:rsid w:val="004D14C5"/>
    <w:rsid w:val="004D1529"/>
    <w:rsid w:val="004D2253"/>
    <w:rsid w:val="004D32A1"/>
    <w:rsid w:val="004D33AD"/>
    <w:rsid w:val="004D528F"/>
    <w:rsid w:val="004D5514"/>
    <w:rsid w:val="004D56BD"/>
    <w:rsid w:val="004D56C3"/>
    <w:rsid w:val="004D5C76"/>
    <w:rsid w:val="004D681B"/>
    <w:rsid w:val="004E0338"/>
    <w:rsid w:val="004E0549"/>
    <w:rsid w:val="004E3D0C"/>
    <w:rsid w:val="004E4FF3"/>
    <w:rsid w:val="004E5679"/>
    <w:rsid w:val="004E56A8"/>
    <w:rsid w:val="004E591A"/>
    <w:rsid w:val="004E7B20"/>
    <w:rsid w:val="004E7B8B"/>
    <w:rsid w:val="004F15E2"/>
    <w:rsid w:val="004F1CA1"/>
    <w:rsid w:val="004F26D3"/>
    <w:rsid w:val="004F3B55"/>
    <w:rsid w:val="004F3EBA"/>
    <w:rsid w:val="004F428E"/>
    <w:rsid w:val="004F4532"/>
    <w:rsid w:val="004F4572"/>
    <w:rsid w:val="004F47A5"/>
    <w:rsid w:val="004F4C34"/>
    <w:rsid w:val="004F4E46"/>
    <w:rsid w:val="004F645E"/>
    <w:rsid w:val="004F6938"/>
    <w:rsid w:val="004F6B7D"/>
    <w:rsid w:val="004F7B32"/>
    <w:rsid w:val="00500B77"/>
    <w:rsid w:val="00500E66"/>
    <w:rsid w:val="005015F6"/>
    <w:rsid w:val="005030C4"/>
    <w:rsid w:val="005031C5"/>
    <w:rsid w:val="00503E76"/>
    <w:rsid w:val="0050424E"/>
    <w:rsid w:val="00504FDC"/>
    <w:rsid w:val="00505880"/>
    <w:rsid w:val="00505F98"/>
    <w:rsid w:val="0050685F"/>
    <w:rsid w:val="00506ACE"/>
    <w:rsid w:val="0050711F"/>
    <w:rsid w:val="005071E5"/>
    <w:rsid w:val="005120CC"/>
    <w:rsid w:val="00512B7B"/>
    <w:rsid w:val="0051344F"/>
    <w:rsid w:val="00514EA1"/>
    <w:rsid w:val="005163AB"/>
    <w:rsid w:val="00517741"/>
    <w:rsid w:val="0051798B"/>
    <w:rsid w:val="00517A5F"/>
    <w:rsid w:val="005209E8"/>
    <w:rsid w:val="00520A54"/>
    <w:rsid w:val="00521F5A"/>
    <w:rsid w:val="005224AF"/>
    <w:rsid w:val="00522EC1"/>
    <w:rsid w:val="00523C40"/>
    <w:rsid w:val="00524832"/>
    <w:rsid w:val="00525BA7"/>
    <w:rsid w:val="00525C82"/>
    <w:rsid w:val="00525E06"/>
    <w:rsid w:val="00526454"/>
    <w:rsid w:val="00527492"/>
    <w:rsid w:val="00530D08"/>
    <w:rsid w:val="00531823"/>
    <w:rsid w:val="005322FE"/>
    <w:rsid w:val="00532910"/>
    <w:rsid w:val="005338DD"/>
    <w:rsid w:val="00534720"/>
    <w:rsid w:val="00534ECC"/>
    <w:rsid w:val="00535762"/>
    <w:rsid w:val="0053704D"/>
    <w:rsid w:val="0053720D"/>
    <w:rsid w:val="00537D23"/>
    <w:rsid w:val="00540EF5"/>
    <w:rsid w:val="00541546"/>
    <w:rsid w:val="00541BF3"/>
    <w:rsid w:val="00541CD3"/>
    <w:rsid w:val="0054222B"/>
    <w:rsid w:val="0054392A"/>
    <w:rsid w:val="00543953"/>
    <w:rsid w:val="00544730"/>
    <w:rsid w:val="0054750D"/>
    <w:rsid w:val="00547589"/>
    <w:rsid w:val="005476FA"/>
    <w:rsid w:val="005526F7"/>
    <w:rsid w:val="00554B7E"/>
    <w:rsid w:val="0055595E"/>
    <w:rsid w:val="00555C88"/>
    <w:rsid w:val="00555FA4"/>
    <w:rsid w:val="00555FFA"/>
    <w:rsid w:val="00556CE8"/>
    <w:rsid w:val="0055734D"/>
    <w:rsid w:val="005576BD"/>
    <w:rsid w:val="00557988"/>
    <w:rsid w:val="00557BA8"/>
    <w:rsid w:val="00560264"/>
    <w:rsid w:val="005608CE"/>
    <w:rsid w:val="00562613"/>
    <w:rsid w:val="00562C49"/>
    <w:rsid w:val="00562DEF"/>
    <w:rsid w:val="0056321A"/>
    <w:rsid w:val="00563A35"/>
    <w:rsid w:val="00564AAC"/>
    <w:rsid w:val="00564FE3"/>
    <w:rsid w:val="00566596"/>
    <w:rsid w:val="00567449"/>
    <w:rsid w:val="0056B88A"/>
    <w:rsid w:val="005708C8"/>
    <w:rsid w:val="00572E37"/>
    <w:rsid w:val="00572E47"/>
    <w:rsid w:val="00573B1D"/>
    <w:rsid w:val="00573B32"/>
    <w:rsid w:val="005741E9"/>
    <w:rsid w:val="005748CF"/>
    <w:rsid w:val="00574D0E"/>
    <w:rsid w:val="0057506E"/>
    <w:rsid w:val="005752A9"/>
    <w:rsid w:val="00576B71"/>
    <w:rsid w:val="00577442"/>
    <w:rsid w:val="00577A78"/>
    <w:rsid w:val="005823A4"/>
    <w:rsid w:val="00583A98"/>
    <w:rsid w:val="00584270"/>
    <w:rsid w:val="00584738"/>
    <w:rsid w:val="0058616B"/>
    <w:rsid w:val="00586287"/>
    <w:rsid w:val="00586599"/>
    <w:rsid w:val="00586964"/>
    <w:rsid w:val="005901C6"/>
    <w:rsid w:val="00590220"/>
    <w:rsid w:val="00590AAA"/>
    <w:rsid w:val="005920B0"/>
    <w:rsid w:val="00592EFF"/>
    <w:rsid w:val="00593080"/>
    <w:rsid w:val="0059380D"/>
    <w:rsid w:val="005948F1"/>
    <w:rsid w:val="0059590E"/>
    <w:rsid w:val="00595A8F"/>
    <w:rsid w:val="0059648B"/>
    <w:rsid w:val="005977C2"/>
    <w:rsid w:val="00597BF2"/>
    <w:rsid w:val="0059A78D"/>
    <w:rsid w:val="005A0B5B"/>
    <w:rsid w:val="005A1F54"/>
    <w:rsid w:val="005A1F77"/>
    <w:rsid w:val="005A3020"/>
    <w:rsid w:val="005A311E"/>
    <w:rsid w:val="005A4EAE"/>
    <w:rsid w:val="005A6C16"/>
    <w:rsid w:val="005B03DB"/>
    <w:rsid w:val="005B04D7"/>
    <w:rsid w:val="005B134E"/>
    <w:rsid w:val="005B2039"/>
    <w:rsid w:val="005B29C6"/>
    <w:rsid w:val="005B344F"/>
    <w:rsid w:val="005B3FBA"/>
    <w:rsid w:val="005B4A1D"/>
    <w:rsid w:val="005B62D9"/>
    <w:rsid w:val="005B674D"/>
    <w:rsid w:val="005C056D"/>
    <w:rsid w:val="005C0883"/>
    <w:rsid w:val="005C0CBE"/>
    <w:rsid w:val="005C0D65"/>
    <w:rsid w:val="005C1FCF"/>
    <w:rsid w:val="005C3DBF"/>
    <w:rsid w:val="005C3F41"/>
    <w:rsid w:val="005C7258"/>
    <w:rsid w:val="005C747B"/>
    <w:rsid w:val="005C7D8E"/>
    <w:rsid w:val="005D1885"/>
    <w:rsid w:val="005D2AC0"/>
    <w:rsid w:val="005D3DDB"/>
    <w:rsid w:val="005D4A38"/>
    <w:rsid w:val="005D73E8"/>
    <w:rsid w:val="005D76CF"/>
    <w:rsid w:val="005D7A92"/>
    <w:rsid w:val="005D7DDD"/>
    <w:rsid w:val="005E028E"/>
    <w:rsid w:val="005E0A11"/>
    <w:rsid w:val="005E0F5C"/>
    <w:rsid w:val="005E139C"/>
    <w:rsid w:val="005E234C"/>
    <w:rsid w:val="005E2EEA"/>
    <w:rsid w:val="005E3223"/>
    <w:rsid w:val="005E344B"/>
    <w:rsid w:val="005E3708"/>
    <w:rsid w:val="005E3C4E"/>
    <w:rsid w:val="005E3CCD"/>
    <w:rsid w:val="005E3D6B"/>
    <w:rsid w:val="005E5B55"/>
    <w:rsid w:val="005E5E4A"/>
    <w:rsid w:val="005E693D"/>
    <w:rsid w:val="005E75BF"/>
    <w:rsid w:val="005E760A"/>
    <w:rsid w:val="005E7C22"/>
    <w:rsid w:val="005E7FAE"/>
    <w:rsid w:val="005F01D7"/>
    <w:rsid w:val="005F03DE"/>
    <w:rsid w:val="005F0654"/>
    <w:rsid w:val="005F316F"/>
    <w:rsid w:val="005F405B"/>
    <w:rsid w:val="005F43AF"/>
    <w:rsid w:val="005F55CC"/>
    <w:rsid w:val="005F57BA"/>
    <w:rsid w:val="005F61E6"/>
    <w:rsid w:val="005F6A76"/>
    <w:rsid w:val="005F6C45"/>
    <w:rsid w:val="005F71E6"/>
    <w:rsid w:val="005F7A54"/>
    <w:rsid w:val="006007D5"/>
    <w:rsid w:val="00601917"/>
    <w:rsid w:val="006028CB"/>
    <w:rsid w:val="00603C7A"/>
    <w:rsid w:val="00604424"/>
    <w:rsid w:val="00605A69"/>
    <w:rsid w:val="00606460"/>
    <w:rsid w:val="00606B62"/>
    <w:rsid w:val="00606C54"/>
    <w:rsid w:val="006071CD"/>
    <w:rsid w:val="006075E2"/>
    <w:rsid w:val="006076CC"/>
    <w:rsid w:val="00611299"/>
    <w:rsid w:val="006112E9"/>
    <w:rsid w:val="006112F7"/>
    <w:rsid w:val="00611EEA"/>
    <w:rsid w:val="00612163"/>
    <w:rsid w:val="00614375"/>
    <w:rsid w:val="00614F45"/>
    <w:rsid w:val="0061525E"/>
    <w:rsid w:val="00615B0A"/>
    <w:rsid w:val="006168CF"/>
    <w:rsid w:val="0062011B"/>
    <w:rsid w:val="00620130"/>
    <w:rsid w:val="00620F84"/>
    <w:rsid w:val="00621990"/>
    <w:rsid w:val="00622A14"/>
    <w:rsid w:val="0062481E"/>
    <w:rsid w:val="00625B56"/>
    <w:rsid w:val="00626DE0"/>
    <w:rsid w:val="00630702"/>
    <w:rsid w:val="00630801"/>
    <w:rsid w:val="00630901"/>
    <w:rsid w:val="00630ACD"/>
    <w:rsid w:val="00631F8E"/>
    <w:rsid w:val="006321AE"/>
    <w:rsid w:val="0063452F"/>
    <w:rsid w:val="006355D2"/>
    <w:rsid w:val="0063654D"/>
    <w:rsid w:val="00636EE9"/>
    <w:rsid w:val="00637512"/>
    <w:rsid w:val="006407DB"/>
    <w:rsid w:val="00640950"/>
    <w:rsid w:val="00640A95"/>
    <w:rsid w:val="00640C61"/>
    <w:rsid w:val="00641AE7"/>
    <w:rsid w:val="00641EC4"/>
    <w:rsid w:val="00642629"/>
    <w:rsid w:val="0064397A"/>
    <w:rsid w:val="00645615"/>
    <w:rsid w:val="006470C8"/>
    <w:rsid w:val="006471D6"/>
    <w:rsid w:val="0064782B"/>
    <w:rsid w:val="00647861"/>
    <w:rsid w:val="006506C7"/>
    <w:rsid w:val="006508F5"/>
    <w:rsid w:val="0065293D"/>
    <w:rsid w:val="00653AC2"/>
    <w:rsid w:val="00653EFC"/>
    <w:rsid w:val="00654021"/>
    <w:rsid w:val="00661045"/>
    <w:rsid w:val="006618EB"/>
    <w:rsid w:val="00662043"/>
    <w:rsid w:val="0066214C"/>
    <w:rsid w:val="00662CC0"/>
    <w:rsid w:val="006634FB"/>
    <w:rsid w:val="006638D4"/>
    <w:rsid w:val="006652C8"/>
    <w:rsid w:val="00666CEE"/>
    <w:rsid w:val="00666DA8"/>
    <w:rsid w:val="006676ED"/>
    <w:rsid w:val="00667D0C"/>
    <w:rsid w:val="00671057"/>
    <w:rsid w:val="0067119F"/>
    <w:rsid w:val="0067326C"/>
    <w:rsid w:val="006748CC"/>
    <w:rsid w:val="0067496D"/>
    <w:rsid w:val="00675196"/>
    <w:rsid w:val="00675A43"/>
    <w:rsid w:val="00675AAF"/>
    <w:rsid w:val="006776D6"/>
    <w:rsid w:val="0068031A"/>
    <w:rsid w:val="006815C4"/>
    <w:rsid w:val="00681978"/>
    <w:rsid w:val="00681B2F"/>
    <w:rsid w:val="006821C3"/>
    <w:rsid w:val="006829FB"/>
    <w:rsid w:val="0068335F"/>
    <w:rsid w:val="0068348F"/>
    <w:rsid w:val="00686600"/>
    <w:rsid w:val="00687217"/>
    <w:rsid w:val="00691614"/>
    <w:rsid w:val="00691D1C"/>
    <w:rsid w:val="00693302"/>
    <w:rsid w:val="00693E3A"/>
    <w:rsid w:val="00694DF5"/>
    <w:rsid w:val="0069640B"/>
    <w:rsid w:val="00697920"/>
    <w:rsid w:val="006A0230"/>
    <w:rsid w:val="006A03CD"/>
    <w:rsid w:val="006A17D3"/>
    <w:rsid w:val="006A1B83"/>
    <w:rsid w:val="006A21CD"/>
    <w:rsid w:val="006A2357"/>
    <w:rsid w:val="006A2571"/>
    <w:rsid w:val="006A3921"/>
    <w:rsid w:val="006A3AED"/>
    <w:rsid w:val="006A524A"/>
    <w:rsid w:val="006A5849"/>
    <w:rsid w:val="006A5918"/>
    <w:rsid w:val="006B0859"/>
    <w:rsid w:val="006B21B2"/>
    <w:rsid w:val="006B2F9C"/>
    <w:rsid w:val="006B320D"/>
    <w:rsid w:val="006B3AD8"/>
    <w:rsid w:val="006B3D4D"/>
    <w:rsid w:val="006B4A4A"/>
    <w:rsid w:val="006B54DC"/>
    <w:rsid w:val="006B611B"/>
    <w:rsid w:val="006B7393"/>
    <w:rsid w:val="006B7878"/>
    <w:rsid w:val="006B7D0D"/>
    <w:rsid w:val="006C06AA"/>
    <w:rsid w:val="006C138E"/>
    <w:rsid w:val="006C19B2"/>
    <w:rsid w:val="006C2EA4"/>
    <w:rsid w:val="006C4409"/>
    <w:rsid w:val="006C5BB8"/>
    <w:rsid w:val="006C5BD1"/>
    <w:rsid w:val="006C650D"/>
    <w:rsid w:val="006C6936"/>
    <w:rsid w:val="006C745A"/>
    <w:rsid w:val="006C7B01"/>
    <w:rsid w:val="006D0944"/>
    <w:rsid w:val="006D0FE8"/>
    <w:rsid w:val="006D174F"/>
    <w:rsid w:val="006D2258"/>
    <w:rsid w:val="006D3744"/>
    <w:rsid w:val="006D44ED"/>
    <w:rsid w:val="006D4B2B"/>
    <w:rsid w:val="006D4F3C"/>
    <w:rsid w:val="006D5B91"/>
    <w:rsid w:val="006D5C66"/>
    <w:rsid w:val="006D7002"/>
    <w:rsid w:val="006D75F6"/>
    <w:rsid w:val="006D7659"/>
    <w:rsid w:val="006E0BF5"/>
    <w:rsid w:val="006E1699"/>
    <w:rsid w:val="006E1B3C"/>
    <w:rsid w:val="006E23FB"/>
    <w:rsid w:val="006E2C0F"/>
    <w:rsid w:val="006E325A"/>
    <w:rsid w:val="006E33EC"/>
    <w:rsid w:val="006E3487"/>
    <w:rsid w:val="006E3802"/>
    <w:rsid w:val="006E430C"/>
    <w:rsid w:val="006E6C02"/>
    <w:rsid w:val="006E6CED"/>
    <w:rsid w:val="006E78AB"/>
    <w:rsid w:val="006F231A"/>
    <w:rsid w:val="006F394F"/>
    <w:rsid w:val="006F399C"/>
    <w:rsid w:val="006F5649"/>
    <w:rsid w:val="006F6044"/>
    <w:rsid w:val="006F6B55"/>
    <w:rsid w:val="006F788D"/>
    <w:rsid w:val="006F78E1"/>
    <w:rsid w:val="00700158"/>
    <w:rsid w:val="00701072"/>
    <w:rsid w:val="00701741"/>
    <w:rsid w:val="00702054"/>
    <w:rsid w:val="00703046"/>
    <w:rsid w:val="0070321F"/>
    <w:rsid w:val="00703450"/>
    <w:rsid w:val="007035A4"/>
    <w:rsid w:val="00703D17"/>
    <w:rsid w:val="00704D2C"/>
    <w:rsid w:val="0070717D"/>
    <w:rsid w:val="00707D5A"/>
    <w:rsid w:val="0071034E"/>
    <w:rsid w:val="00711799"/>
    <w:rsid w:val="007126BA"/>
    <w:rsid w:val="00712768"/>
    <w:rsid w:val="00712A1D"/>
    <w:rsid w:val="00712B78"/>
    <w:rsid w:val="0071393B"/>
    <w:rsid w:val="00713EE2"/>
    <w:rsid w:val="0071480B"/>
    <w:rsid w:val="0071527B"/>
    <w:rsid w:val="00715390"/>
    <w:rsid w:val="007162B0"/>
    <w:rsid w:val="00716695"/>
    <w:rsid w:val="007177FC"/>
    <w:rsid w:val="00717B6F"/>
    <w:rsid w:val="00717B9E"/>
    <w:rsid w:val="00720C5E"/>
    <w:rsid w:val="00720D48"/>
    <w:rsid w:val="00721701"/>
    <w:rsid w:val="00722D39"/>
    <w:rsid w:val="007244EE"/>
    <w:rsid w:val="00724DB5"/>
    <w:rsid w:val="007257CD"/>
    <w:rsid w:val="007259B5"/>
    <w:rsid w:val="00726C82"/>
    <w:rsid w:val="007310BE"/>
    <w:rsid w:val="00731835"/>
    <w:rsid w:val="00733478"/>
    <w:rsid w:val="007337EE"/>
    <w:rsid w:val="007341F8"/>
    <w:rsid w:val="00734372"/>
    <w:rsid w:val="00734EB8"/>
    <w:rsid w:val="00735AFD"/>
    <w:rsid w:val="00735F8B"/>
    <w:rsid w:val="007369A9"/>
    <w:rsid w:val="007371CF"/>
    <w:rsid w:val="00737E9A"/>
    <w:rsid w:val="0074090B"/>
    <w:rsid w:val="00742D1F"/>
    <w:rsid w:val="00743E3A"/>
    <w:rsid w:val="00743EBA"/>
    <w:rsid w:val="007448B8"/>
    <w:rsid w:val="00744C8E"/>
    <w:rsid w:val="00746ABA"/>
    <w:rsid w:val="0074703E"/>
    <w:rsid w:val="0074707E"/>
    <w:rsid w:val="00747A71"/>
    <w:rsid w:val="00747C55"/>
    <w:rsid w:val="007516DC"/>
    <w:rsid w:val="00752E58"/>
    <w:rsid w:val="007532B8"/>
    <w:rsid w:val="00754B80"/>
    <w:rsid w:val="00754CA1"/>
    <w:rsid w:val="00755668"/>
    <w:rsid w:val="00755707"/>
    <w:rsid w:val="00755E64"/>
    <w:rsid w:val="00757ABA"/>
    <w:rsid w:val="00757F88"/>
    <w:rsid w:val="00761918"/>
    <w:rsid w:val="007620DA"/>
    <w:rsid w:val="00762F03"/>
    <w:rsid w:val="007639E1"/>
    <w:rsid w:val="00763AC3"/>
    <w:rsid w:val="0076413B"/>
    <w:rsid w:val="007648AE"/>
    <w:rsid w:val="00764BF8"/>
    <w:rsid w:val="0076514D"/>
    <w:rsid w:val="0076683E"/>
    <w:rsid w:val="007713AA"/>
    <w:rsid w:val="0077157C"/>
    <w:rsid w:val="00771663"/>
    <w:rsid w:val="007725DA"/>
    <w:rsid w:val="007729DC"/>
    <w:rsid w:val="00773D59"/>
    <w:rsid w:val="007741EF"/>
    <w:rsid w:val="00774543"/>
    <w:rsid w:val="0077515A"/>
    <w:rsid w:val="00775605"/>
    <w:rsid w:val="00777EFD"/>
    <w:rsid w:val="00780624"/>
    <w:rsid w:val="00780C40"/>
    <w:rsid w:val="00781003"/>
    <w:rsid w:val="007812F6"/>
    <w:rsid w:val="0078164B"/>
    <w:rsid w:val="00781660"/>
    <w:rsid w:val="00781DED"/>
    <w:rsid w:val="007836A3"/>
    <w:rsid w:val="00783728"/>
    <w:rsid w:val="00784A1B"/>
    <w:rsid w:val="00785158"/>
    <w:rsid w:val="007857A4"/>
    <w:rsid w:val="00785D56"/>
    <w:rsid w:val="00786C21"/>
    <w:rsid w:val="00786D27"/>
    <w:rsid w:val="007911FD"/>
    <w:rsid w:val="00791AC6"/>
    <w:rsid w:val="00791F83"/>
    <w:rsid w:val="00793930"/>
    <w:rsid w:val="00793DD1"/>
    <w:rsid w:val="00794519"/>
    <w:rsid w:val="00794B03"/>
    <w:rsid w:val="00794FEC"/>
    <w:rsid w:val="00795906"/>
    <w:rsid w:val="007972A3"/>
    <w:rsid w:val="007976FD"/>
    <w:rsid w:val="00797D61"/>
    <w:rsid w:val="00797FDA"/>
    <w:rsid w:val="007A003E"/>
    <w:rsid w:val="007A0EB3"/>
    <w:rsid w:val="007A1965"/>
    <w:rsid w:val="007A2109"/>
    <w:rsid w:val="007A2ED1"/>
    <w:rsid w:val="007A413A"/>
    <w:rsid w:val="007A4678"/>
    <w:rsid w:val="007A4BE6"/>
    <w:rsid w:val="007A7420"/>
    <w:rsid w:val="007A76D4"/>
    <w:rsid w:val="007B0DC6"/>
    <w:rsid w:val="007B0DE9"/>
    <w:rsid w:val="007B1094"/>
    <w:rsid w:val="007B1762"/>
    <w:rsid w:val="007B2A11"/>
    <w:rsid w:val="007B3320"/>
    <w:rsid w:val="007B423F"/>
    <w:rsid w:val="007B4B5F"/>
    <w:rsid w:val="007B5E88"/>
    <w:rsid w:val="007B5F41"/>
    <w:rsid w:val="007B6644"/>
    <w:rsid w:val="007B75DB"/>
    <w:rsid w:val="007C301F"/>
    <w:rsid w:val="007C4540"/>
    <w:rsid w:val="007C4D17"/>
    <w:rsid w:val="007C635F"/>
    <w:rsid w:val="007C65AF"/>
    <w:rsid w:val="007D0A7C"/>
    <w:rsid w:val="007D135D"/>
    <w:rsid w:val="007D49E0"/>
    <w:rsid w:val="007D4B48"/>
    <w:rsid w:val="007D64C9"/>
    <w:rsid w:val="007D730F"/>
    <w:rsid w:val="007D7844"/>
    <w:rsid w:val="007D7CD8"/>
    <w:rsid w:val="007E0791"/>
    <w:rsid w:val="007E0F3E"/>
    <w:rsid w:val="007E3016"/>
    <w:rsid w:val="007E30B8"/>
    <w:rsid w:val="007E339C"/>
    <w:rsid w:val="007E3AA7"/>
    <w:rsid w:val="007E3F25"/>
    <w:rsid w:val="007E4885"/>
    <w:rsid w:val="007E6053"/>
    <w:rsid w:val="007E72EE"/>
    <w:rsid w:val="007F01D9"/>
    <w:rsid w:val="007F2C4A"/>
    <w:rsid w:val="007F57A2"/>
    <w:rsid w:val="007F6627"/>
    <w:rsid w:val="007F6698"/>
    <w:rsid w:val="007F6A98"/>
    <w:rsid w:val="007F6D83"/>
    <w:rsid w:val="007F737D"/>
    <w:rsid w:val="008007A7"/>
    <w:rsid w:val="00800A86"/>
    <w:rsid w:val="00801D27"/>
    <w:rsid w:val="00802B51"/>
    <w:rsid w:val="0080308E"/>
    <w:rsid w:val="00803336"/>
    <w:rsid w:val="00804245"/>
    <w:rsid w:val="008045D4"/>
    <w:rsid w:val="008047EB"/>
    <w:rsid w:val="00804ED8"/>
    <w:rsid w:val="00805303"/>
    <w:rsid w:val="00806705"/>
    <w:rsid w:val="00806738"/>
    <w:rsid w:val="00806B78"/>
    <w:rsid w:val="008078FD"/>
    <w:rsid w:val="00807DE7"/>
    <w:rsid w:val="00811010"/>
    <w:rsid w:val="0081351D"/>
    <w:rsid w:val="00814B48"/>
    <w:rsid w:val="008155CC"/>
    <w:rsid w:val="00816124"/>
    <w:rsid w:val="00817B8B"/>
    <w:rsid w:val="008216D5"/>
    <w:rsid w:val="00821B83"/>
    <w:rsid w:val="00822D51"/>
    <w:rsid w:val="00822FDB"/>
    <w:rsid w:val="008249CE"/>
    <w:rsid w:val="00824F14"/>
    <w:rsid w:val="00825230"/>
    <w:rsid w:val="00825C2B"/>
    <w:rsid w:val="00827D8A"/>
    <w:rsid w:val="00830457"/>
    <w:rsid w:val="00830CE7"/>
    <w:rsid w:val="00831A50"/>
    <w:rsid w:val="00831B3C"/>
    <w:rsid w:val="00831C89"/>
    <w:rsid w:val="00831EDE"/>
    <w:rsid w:val="00832114"/>
    <w:rsid w:val="0083275A"/>
    <w:rsid w:val="00834499"/>
    <w:rsid w:val="00834C46"/>
    <w:rsid w:val="00834CF1"/>
    <w:rsid w:val="0083549F"/>
    <w:rsid w:val="008358C7"/>
    <w:rsid w:val="008358D1"/>
    <w:rsid w:val="00835C1D"/>
    <w:rsid w:val="00835F78"/>
    <w:rsid w:val="008372D7"/>
    <w:rsid w:val="00837D5B"/>
    <w:rsid w:val="0084093E"/>
    <w:rsid w:val="00841CE1"/>
    <w:rsid w:val="008451FC"/>
    <w:rsid w:val="00845906"/>
    <w:rsid w:val="00846E5D"/>
    <w:rsid w:val="008473D8"/>
    <w:rsid w:val="008512F9"/>
    <w:rsid w:val="0085135E"/>
    <w:rsid w:val="008528DC"/>
    <w:rsid w:val="00852B8C"/>
    <w:rsid w:val="0085314C"/>
    <w:rsid w:val="00854123"/>
    <w:rsid w:val="00854981"/>
    <w:rsid w:val="00854A4B"/>
    <w:rsid w:val="00854D12"/>
    <w:rsid w:val="00854DD4"/>
    <w:rsid w:val="00856415"/>
    <w:rsid w:val="00856CE6"/>
    <w:rsid w:val="00864B2E"/>
    <w:rsid w:val="00865963"/>
    <w:rsid w:val="00865FB3"/>
    <w:rsid w:val="0086773C"/>
    <w:rsid w:val="00867CEC"/>
    <w:rsid w:val="008715CB"/>
    <w:rsid w:val="00871C1D"/>
    <w:rsid w:val="0087214D"/>
    <w:rsid w:val="0087320D"/>
    <w:rsid w:val="0087450E"/>
    <w:rsid w:val="00874E82"/>
    <w:rsid w:val="00875A82"/>
    <w:rsid w:val="00876229"/>
    <w:rsid w:val="00876CA3"/>
    <w:rsid w:val="0087720C"/>
    <w:rsid w:val="008772FE"/>
    <w:rsid w:val="008775F1"/>
    <w:rsid w:val="00880168"/>
    <w:rsid w:val="008821AE"/>
    <w:rsid w:val="00882394"/>
    <w:rsid w:val="00882835"/>
    <w:rsid w:val="00883077"/>
    <w:rsid w:val="00883D3A"/>
    <w:rsid w:val="00884218"/>
    <w:rsid w:val="00884B4F"/>
    <w:rsid w:val="00884B64"/>
    <w:rsid w:val="008854F7"/>
    <w:rsid w:val="00885A9D"/>
    <w:rsid w:val="008867A7"/>
    <w:rsid w:val="00886A79"/>
    <w:rsid w:val="0089150B"/>
    <w:rsid w:val="008929D2"/>
    <w:rsid w:val="0089342F"/>
    <w:rsid w:val="00893636"/>
    <w:rsid w:val="00893B94"/>
    <w:rsid w:val="00893E85"/>
    <w:rsid w:val="00894F7B"/>
    <w:rsid w:val="00895946"/>
    <w:rsid w:val="00896E9D"/>
    <w:rsid w:val="00896F11"/>
    <w:rsid w:val="00897502"/>
    <w:rsid w:val="008A08EA"/>
    <w:rsid w:val="008A0FE4"/>
    <w:rsid w:val="008A1049"/>
    <w:rsid w:val="008A182A"/>
    <w:rsid w:val="008A1C98"/>
    <w:rsid w:val="008A322D"/>
    <w:rsid w:val="008A3728"/>
    <w:rsid w:val="008A419E"/>
    <w:rsid w:val="008A4CB6"/>
    <w:rsid w:val="008A4D72"/>
    <w:rsid w:val="008A6285"/>
    <w:rsid w:val="008A63B2"/>
    <w:rsid w:val="008A766B"/>
    <w:rsid w:val="008B0BAB"/>
    <w:rsid w:val="008B0BE0"/>
    <w:rsid w:val="008B1164"/>
    <w:rsid w:val="008B1EC0"/>
    <w:rsid w:val="008B2916"/>
    <w:rsid w:val="008B345D"/>
    <w:rsid w:val="008B37F4"/>
    <w:rsid w:val="008B3DB9"/>
    <w:rsid w:val="008B4A49"/>
    <w:rsid w:val="008B530F"/>
    <w:rsid w:val="008B6BC9"/>
    <w:rsid w:val="008C17A6"/>
    <w:rsid w:val="008C1CB4"/>
    <w:rsid w:val="008C1D54"/>
    <w:rsid w:val="008C1FC2"/>
    <w:rsid w:val="008C22F2"/>
    <w:rsid w:val="008C2980"/>
    <w:rsid w:val="008C2E4A"/>
    <w:rsid w:val="008C3B8E"/>
    <w:rsid w:val="008C471F"/>
    <w:rsid w:val="008C4DD6"/>
    <w:rsid w:val="008C53D0"/>
    <w:rsid w:val="008C5AFB"/>
    <w:rsid w:val="008C6420"/>
    <w:rsid w:val="008C64CC"/>
    <w:rsid w:val="008C6CA9"/>
    <w:rsid w:val="008C6CD9"/>
    <w:rsid w:val="008C76A7"/>
    <w:rsid w:val="008C770B"/>
    <w:rsid w:val="008C7B03"/>
    <w:rsid w:val="008D05B1"/>
    <w:rsid w:val="008D07FB"/>
    <w:rsid w:val="008D0C02"/>
    <w:rsid w:val="008D129B"/>
    <w:rsid w:val="008D1EC5"/>
    <w:rsid w:val="008D2153"/>
    <w:rsid w:val="008D357D"/>
    <w:rsid w:val="008D36AE"/>
    <w:rsid w:val="008D435A"/>
    <w:rsid w:val="008D4E0F"/>
    <w:rsid w:val="008D5284"/>
    <w:rsid w:val="008D5B94"/>
    <w:rsid w:val="008D7168"/>
    <w:rsid w:val="008E07D6"/>
    <w:rsid w:val="008E1FA9"/>
    <w:rsid w:val="008E235E"/>
    <w:rsid w:val="008E2633"/>
    <w:rsid w:val="008E309D"/>
    <w:rsid w:val="008E387B"/>
    <w:rsid w:val="008E3CD6"/>
    <w:rsid w:val="008E4294"/>
    <w:rsid w:val="008E4E2E"/>
    <w:rsid w:val="008E6087"/>
    <w:rsid w:val="008E758D"/>
    <w:rsid w:val="008F10A7"/>
    <w:rsid w:val="008F1467"/>
    <w:rsid w:val="008F27E9"/>
    <w:rsid w:val="008F4ABA"/>
    <w:rsid w:val="008F6399"/>
    <w:rsid w:val="008F6FCE"/>
    <w:rsid w:val="008F755D"/>
    <w:rsid w:val="008F7793"/>
    <w:rsid w:val="008F79FC"/>
    <w:rsid w:val="008F7A39"/>
    <w:rsid w:val="00900211"/>
    <w:rsid w:val="0090098B"/>
    <w:rsid w:val="00900ABC"/>
    <w:rsid w:val="00900FE1"/>
    <w:rsid w:val="00901227"/>
    <w:rsid w:val="0090196D"/>
    <w:rsid w:val="00901EA2"/>
    <w:rsid w:val="009021E8"/>
    <w:rsid w:val="00902306"/>
    <w:rsid w:val="0090252A"/>
    <w:rsid w:val="00903312"/>
    <w:rsid w:val="00903D8F"/>
    <w:rsid w:val="00903E3A"/>
    <w:rsid w:val="00904677"/>
    <w:rsid w:val="00904CFF"/>
    <w:rsid w:val="0090515B"/>
    <w:rsid w:val="00905EE2"/>
    <w:rsid w:val="00906A7C"/>
    <w:rsid w:val="00907351"/>
    <w:rsid w:val="00907903"/>
    <w:rsid w:val="00910A82"/>
    <w:rsid w:val="009112B4"/>
    <w:rsid w:val="00911440"/>
    <w:rsid w:val="00911712"/>
    <w:rsid w:val="0091171F"/>
    <w:rsid w:val="00911B27"/>
    <w:rsid w:val="00912D5C"/>
    <w:rsid w:val="00915BC5"/>
    <w:rsid w:val="00916426"/>
    <w:rsid w:val="009167D2"/>
    <w:rsid w:val="00916C0F"/>
    <w:rsid w:val="009170BE"/>
    <w:rsid w:val="0091799D"/>
    <w:rsid w:val="00917DB3"/>
    <w:rsid w:val="00917EFF"/>
    <w:rsid w:val="0092054E"/>
    <w:rsid w:val="0092084A"/>
    <w:rsid w:val="00920B55"/>
    <w:rsid w:val="00920EBD"/>
    <w:rsid w:val="00924F2F"/>
    <w:rsid w:val="009256C3"/>
    <w:rsid w:val="009262C9"/>
    <w:rsid w:val="00930EB9"/>
    <w:rsid w:val="00930FF3"/>
    <w:rsid w:val="0093397C"/>
    <w:rsid w:val="00933DC7"/>
    <w:rsid w:val="0093431D"/>
    <w:rsid w:val="0093727C"/>
    <w:rsid w:val="009379B4"/>
    <w:rsid w:val="00941210"/>
    <w:rsid w:val="009418F4"/>
    <w:rsid w:val="00942BBC"/>
    <w:rsid w:val="00942E6A"/>
    <w:rsid w:val="0094308D"/>
    <w:rsid w:val="00943D7C"/>
    <w:rsid w:val="00943F96"/>
    <w:rsid w:val="00944180"/>
    <w:rsid w:val="00944AA0"/>
    <w:rsid w:val="0094631E"/>
    <w:rsid w:val="00946D51"/>
    <w:rsid w:val="00947DA2"/>
    <w:rsid w:val="00951177"/>
    <w:rsid w:val="00951DBB"/>
    <w:rsid w:val="00952271"/>
    <w:rsid w:val="00952D0D"/>
    <w:rsid w:val="00952ECD"/>
    <w:rsid w:val="009545E3"/>
    <w:rsid w:val="009565EC"/>
    <w:rsid w:val="009568DD"/>
    <w:rsid w:val="00957DB7"/>
    <w:rsid w:val="00960684"/>
    <w:rsid w:val="00961C66"/>
    <w:rsid w:val="00962472"/>
    <w:rsid w:val="00962B87"/>
    <w:rsid w:val="0096327E"/>
    <w:rsid w:val="009664C1"/>
    <w:rsid w:val="00966D2D"/>
    <w:rsid w:val="009673E8"/>
    <w:rsid w:val="00970809"/>
    <w:rsid w:val="00970B86"/>
    <w:rsid w:val="00971CC3"/>
    <w:rsid w:val="00973186"/>
    <w:rsid w:val="00973F21"/>
    <w:rsid w:val="00974DB8"/>
    <w:rsid w:val="009762FF"/>
    <w:rsid w:val="0098002F"/>
    <w:rsid w:val="00980661"/>
    <w:rsid w:val="0098093B"/>
    <w:rsid w:val="00980C6D"/>
    <w:rsid w:val="00980E1D"/>
    <w:rsid w:val="00980FCF"/>
    <w:rsid w:val="00983A65"/>
    <w:rsid w:val="009842E5"/>
    <w:rsid w:val="00987120"/>
    <w:rsid w:val="009876D4"/>
    <w:rsid w:val="009912AE"/>
    <w:rsid w:val="009914A5"/>
    <w:rsid w:val="00992295"/>
    <w:rsid w:val="00993483"/>
    <w:rsid w:val="0099548E"/>
    <w:rsid w:val="00996456"/>
    <w:rsid w:val="009964DE"/>
    <w:rsid w:val="00996A12"/>
    <w:rsid w:val="00997B0F"/>
    <w:rsid w:val="009A0CB5"/>
    <w:rsid w:val="009A0CC3"/>
    <w:rsid w:val="009A1896"/>
    <w:rsid w:val="009A1A6D"/>
    <w:rsid w:val="009A1CAD"/>
    <w:rsid w:val="009A3440"/>
    <w:rsid w:val="009A3A41"/>
    <w:rsid w:val="009A53BC"/>
    <w:rsid w:val="009A5832"/>
    <w:rsid w:val="009A60B9"/>
    <w:rsid w:val="009A6838"/>
    <w:rsid w:val="009B24B5"/>
    <w:rsid w:val="009B35CF"/>
    <w:rsid w:val="009B3F48"/>
    <w:rsid w:val="009B4EBC"/>
    <w:rsid w:val="009B4F4F"/>
    <w:rsid w:val="009B56F9"/>
    <w:rsid w:val="009B5ABB"/>
    <w:rsid w:val="009B73CE"/>
    <w:rsid w:val="009C130E"/>
    <w:rsid w:val="009C232C"/>
    <w:rsid w:val="009C2461"/>
    <w:rsid w:val="009C27E2"/>
    <w:rsid w:val="009C2DAA"/>
    <w:rsid w:val="009C3706"/>
    <w:rsid w:val="009C3C97"/>
    <w:rsid w:val="009C5A15"/>
    <w:rsid w:val="009C6FE2"/>
    <w:rsid w:val="009C7674"/>
    <w:rsid w:val="009C7F4B"/>
    <w:rsid w:val="009D004A"/>
    <w:rsid w:val="009D06A2"/>
    <w:rsid w:val="009D1FD3"/>
    <w:rsid w:val="009D35EB"/>
    <w:rsid w:val="009D4860"/>
    <w:rsid w:val="009D51F7"/>
    <w:rsid w:val="009D57D2"/>
    <w:rsid w:val="009D5880"/>
    <w:rsid w:val="009D58B5"/>
    <w:rsid w:val="009D5EA2"/>
    <w:rsid w:val="009D76A3"/>
    <w:rsid w:val="009E117E"/>
    <w:rsid w:val="009E1B57"/>
    <w:rsid w:val="009E1FD4"/>
    <w:rsid w:val="009E2046"/>
    <w:rsid w:val="009E24AA"/>
    <w:rsid w:val="009E298B"/>
    <w:rsid w:val="009E2EFD"/>
    <w:rsid w:val="009E3B07"/>
    <w:rsid w:val="009E4E51"/>
    <w:rsid w:val="009E5147"/>
    <w:rsid w:val="009E51A6"/>
    <w:rsid w:val="009E51D1"/>
    <w:rsid w:val="009E5531"/>
    <w:rsid w:val="009E7C76"/>
    <w:rsid w:val="009F077A"/>
    <w:rsid w:val="009F171E"/>
    <w:rsid w:val="009F2BF9"/>
    <w:rsid w:val="009F31DE"/>
    <w:rsid w:val="009F3D2F"/>
    <w:rsid w:val="009F49F9"/>
    <w:rsid w:val="009F6207"/>
    <w:rsid w:val="009F65BB"/>
    <w:rsid w:val="009F7052"/>
    <w:rsid w:val="00A00683"/>
    <w:rsid w:val="00A0157C"/>
    <w:rsid w:val="00A02668"/>
    <w:rsid w:val="00A02801"/>
    <w:rsid w:val="00A02A14"/>
    <w:rsid w:val="00A048F9"/>
    <w:rsid w:val="00A0508E"/>
    <w:rsid w:val="00A05769"/>
    <w:rsid w:val="00A06805"/>
    <w:rsid w:val="00A06A39"/>
    <w:rsid w:val="00A06C26"/>
    <w:rsid w:val="00A07F58"/>
    <w:rsid w:val="00A1005E"/>
    <w:rsid w:val="00A10CDA"/>
    <w:rsid w:val="00A1124A"/>
    <w:rsid w:val="00A11296"/>
    <w:rsid w:val="00A12061"/>
    <w:rsid w:val="00A131CB"/>
    <w:rsid w:val="00A132BE"/>
    <w:rsid w:val="00A141F7"/>
    <w:rsid w:val="00A146D1"/>
    <w:rsid w:val="00A14847"/>
    <w:rsid w:val="00A14921"/>
    <w:rsid w:val="00A16D6D"/>
    <w:rsid w:val="00A21099"/>
    <w:rsid w:val="00A21383"/>
    <w:rsid w:val="00A2199F"/>
    <w:rsid w:val="00A21B31"/>
    <w:rsid w:val="00A21BF5"/>
    <w:rsid w:val="00A21F86"/>
    <w:rsid w:val="00A22347"/>
    <w:rsid w:val="00A22FB3"/>
    <w:rsid w:val="00A2360E"/>
    <w:rsid w:val="00A240C3"/>
    <w:rsid w:val="00A244DE"/>
    <w:rsid w:val="00A24711"/>
    <w:rsid w:val="00A24884"/>
    <w:rsid w:val="00A25C7C"/>
    <w:rsid w:val="00A25F43"/>
    <w:rsid w:val="00A26184"/>
    <w:rsid w:val="00A26B57"/>
    <w:rsid w:val="00A26E0C"/>
    <w:rsid w:val="00A27AFD"/>
    <w:rsid w:val="00A31E16"/>
    <w:rsid w:val="00A32FCB"/>
    <w:rsid w:val="00A330AC"/>
    <w:rsid w:val="00A33B5C"/>
    <w:rsid w:val="00A34C25"/>
    <w:rsid w:val="00A3507D"/>
    <w:rsid w:val="00A356FA"/>
    <w:rsid w:val="00A36C80"/>
    <w:rsid w:val="00A3717A"/>
    <w:rsid w:val="00A37629"/>
    <w:rsid w:val="00A4019F"/>
    <w:rsid w:val="00A4088C"/>
    <w:rsid w:val="00A40F3A"/>
    <w:rsid w:val="00A4456B"/>
    <w:rsid w:val="00A448D4"/>
    <w:rsid w:val="00A44AAC"/>
    <w:rsid w:val="00A451EE"/>
    <w:rsid w:val="00A452E0"/>
    <w:rsid w:val="00A457CE"/>
    <w:rsid w:val="00A45E32"/>
    <w:rsid w:val="00A5016D"/>
    <w:rsid w:val="00A506DF"/>
    <w:rsid w:val="00A50BDD"/>
    <w:rsid w:val="00A5161A"/>
    <w:rsid w:val="00A51C63"/>
    <w:rsid w:val="00A51EA5"/>
    <w:rsid w:val="00A53742"/>
    <w:rsid w:val="00A54B05"/>
    <w:rsid w:val="00A54CCD"/>
    <w:rsid w:val="00A553CE"/>
    <w:rsid w:val="00A557A1"/>
    <w:rsid w:val="00A560F1"/>
    <w:rsid w:val="00A6202D"/>
    <w:rsid w:val="00A6266B"/>
    <w:rsid w:val="00A63059"/>
    <w:rsid w:val="00A63137"/>
    <w:rsid w:val="00A63359"/>
    <w:rsid w:val="00A63AE3"/>
    <w:rsid w:val="00A63B5B"/>
    <w:rsid w:val="00A64138"/>
    <w:rsid w:val="00A641C2"/>
    <w:rsid w:val="00A64441"/>
    <w:rsid w:val="00A651A4"/>
    <w:rsid w:val="00A65333"/>
    <w:rsid w:val="00A6534A"/>
    <w:rsid w:val="00A65BB0"/>
    <w:rsid w:val="00A67424"/>
    <w:rsid w:val="00A67712"/>
    <w:rsid w:val="00A71361"/>
    <w:rsid w:val="00A7169A"/>
    <w:rsid w:val="00A716F3"/>
    <w:rsid w:val="00A746E2"/>
    <w:rsid w:val="00A77CA0"/>
    <w:rsid w:val="00A81FF2"/>
    <w:rsid w:val="00A82927"/>
    <w:rsid w:val="00A83036"/>
    <w:rsid w:val="00A8319D"/>
    <w:rsid w:val="00A831C4"/>
    <w:rsid w:val="00A83518"/>
    <w:rsid w:val="00A83904"/>
    <w:rsid w:val="00A8593E"/>
    <w:rsid w:val="00A85E25"/>
    <w:rsid w:val="00A87466"/>
    <w:rsid w:val="00A90A79"/>
    <w:rsid w:val="00A9312D"/>
    <w:rsid w:val="00A931B7"/>
    <w:rsid w:val="00A934B3"/>
    <w:rsid w:val="00A94AE9"/>
    <w:rsid w:val="00A94D2E"/>
    <w:rsid w:val="00A96B30"/>
    <w:rsid w:val="00AA222C"/>
    <w:rsid w:val="00AA2590"/>
    <w:rsid w:val="00AA25D1"/>
    <w:rsid w:val="00AA442D"/>
    <w:rsid w:val="00AA4743"/>
    <w:rsid w:val="00AA59B5"/>
    <w:rsid w:val="00AA606F"/>
    <w:rsid w:val="00AA6785"/>
    <w:rsid w:val="00AA71A2"/>
    <w:rsid w:val="00AA739A"/>
    <w:rsid w:val="00AA7777"/>
    <w:rsid w:val="00AA7B84"/>
    <w:rsid w:val="00AB04F7"/>
    <w:rsid w:val="00AB0C2A"/>
    <w:rsid w:val="00AB1957"/>
    <w:rsid w:val="00AB2D99"/>
    <w:rsid w:val="00AB2DEF"/>
    <w:rsid w:val="00AB492E"/>
    <w:rsid w:val="00AB4ADF"/>
    <w:rsid w:val="00AB4F2A"/>
    <w:rsid w:val="00AB58A7"/>
    <w:rsid w:val="00AB77EB"/>
    <w:rsid w:val="00AC0B4C"/>
    <w:rsid w:val="00AC1164"/>
    <w:rsid w:val="00AC2296"/>
    <w:rsid w:val="00AC2754"/>
    <w:rsid w:val="00AC48B0"/>
    <w:rsid w:val="00AC4ACD"/>
    <w:rsid w:val="00AC4CE1"/>
    <w:rsid w:val="00AC54BF"/>
    <w:rsid w:val="00AC5DFB"/>
    <w:rsid w:val="00AC6AE0"/>
    <w:rsid w:val="00AC7B9D"/>
    <w:rsid w:val="00AD0B7C"/>
    <w:rsid w:val="00AD13DC"/>
    <w:rsid w:val="00AD1A40"/>
    <w:rsid w:val="00AD1A5A"/>
    <w:rsid w:val="00AD2914"/>
    <w:rsid w:val="00AD6DE2"/>
    <w:rsid w:val="00AD6EA3"/>
    <w:rsid w:val="00AE0A40"/>
    <w:rsid w:val="00AE11DB"/>
    <w:rsid w:val="00AE1ED4"/>
    <w:rsid w:val="00AE21E1"/>
    <w:rsid w:val="00AE2F8D"/>
    <w:rsid w:val="00AE3BAE"/>
    <w:rsid w:val="00AE5E53"/>
    <w:rsid w:val="00AE6987"/>
    <w:rsid w:val="00AE6A21"/>
    <w:rsid w:val="00AF1054"/>
    <w:rsid w:val="00AF1630"/>
    <w:rsid w:val="00AF1C8F"/>
    <w:rsid w:val="00AF290B"/>
    <w:rsid w:val="00AF2B68"/>
    <w:rsid w:val="00AF2C92"/>
    <w:rsid w:val="00AF3EC1"/>
    <w:rsid w:val="00AF4B71"/>
    <w:rsid w:val="00AF501E"/>
    <w:rsid w:val="00AF5025"/>
    <w:rsid w:val="00AF519F"/>
    <w:rsid w:val="00AF5387"/>
    <w:rsid w:val="00AF55F5"/>
    <w:rsid w:val="00AF57FD"/>
    <w:rsid w:val="00AF6BF9"/>
    <w:rsid w:val="00AF7AC7"/>
    <w:rsid w:val="00AF7E86"/>
    <w:rsid w:val="00B004F4"/>
    <w:rsid w:val="00B00E7C"/>
    <w:rsid w:val="00B024B9"/>
    <w:rsid w:val="00B03093"/>
    <w:rsid w:val="00B04A99"/>
    <w:rsid w:val="00B06143"/>
    <w:rsid w:val="00B061D6"/>
    <w:rsid w:val="00B077FA"/>
    <w:rsid w:val="00B07BF6"/>
    <w:rsid w:val="00B10220"/>
    <w:rsid w:val="00B115C7"/>
    <w:rsid w:val="00B118D1"/>
    <w:rsid w:val="00B121E4"/>
    <w:rsid w:val="00B127D7"/>
    <w:rsid w:val="00B13B0C"/>
    <w:rsid w:val="00B14408"/>
    <w:rsid w:val="00B1453A"/>
    <w:rsid w:val="00B14A0F"/>
    <w:rsid w:val="00B15357"/>
    <w:rsid w:val="00B155BA"/>
    <w:rsid w:val="00B20586"/>
    <w:rsid w:val="00B20F82"/>
    <w:rsid w:val="00B21158"/>
    <w:rsid w:val="00B22898"/>
    <w:rsid w:val="00B24C8E"/>
    <w:rsid w:val="00B25BD5"/>
    <w:rsid w:val="00B27940"/>
    <w:rsid w:val="00B307C5"/>
    <w:rsid w:val="00B31CA5"/>
    <w:rsid w:val="00B32A4B"/>
    <w:rsid w:val="00B34079"/>
    <w:rsid w:val="00B34225"/>
    <w:rsid w:val="00B34B3B"/>
    <w:rsid w:val="00B34C35"/>
    <w:rsid w:val="00B355B7"/>
    <w:rsid w:val="00B3757F"/>
    <w:rsid w:val="00B3793A"/>
    <w:rsid w:val="00B37C7F"/>
    <w:rsid w:val="00B37DF8"/>
    <w:rsid w:val="00B401BA"/>
    <w:rsid w:val="00B407E4"/>
    <w:rsid w:val="00B41915"/>
    <w:rsid w:val="00B425B6"/>
    <w:rsid w:val="00B42A72"/>
    <w:rsid w:val="00B42BA0"/>
    <w:rsid w:val="00B42EDC"/>
    <w:rsid w:val="00B441AE"/>
    <w:rsid w:val="00B45811"/>
    <w:rsid w:val="00B45A65"/>
    <w:rsid w:val="00B45F33"/>
    <w:rsid w:val="00B460DC"/>
    <w:rsid w:val="00B469DA"/>
    <w:rsid w:val="00B46D50"/>
    <w:rsid w:val="00B46DB4"/>
    <w:rsid w:val="00B47B94"/>
    <w:rsid w:val="00B5012B"/>
    <w:rsid w:val="00B50D1C"/>
    <w:rsid w:val="00B51F28"/>
    <w:rsid w:val="00B52573"/>
    <w:rsid w:val="00B52A2F"/>
    <w:rsid w:val="00B53170"/>
    <w:rsid w:val="00B5472D"/>
    <w:rsid w:val="00B548B9"/>
    <w:rsid w:val="00B55881"/>
    <w:rsid w:val="00B56059"/>
    <w:rsid w:val="00B56D6E"/>
    <w:rsid w:val="00B56DBE"/>
    <w:rsid w:val="00B5727D"/>
    <w:rsid w:val="00B602F2"/>
    <w:rsid w:val="00B60EC2"/>
    <w:rsid w:val="00B61EBD"/>
    <w:rsid w:val="00B62999"/>
    <w:rsid w:val="00B62AE0"/>
    <w:rsid w:val="00B639F0"/>
    <w:rsid w:val="00B63BE3"/>
    <w:rsid w:val="00B64885"/>
    <w:rsid w:val="00B64E99"/>
    <w:rsid w:val="00B64FA3"/>
    <w:rsid w:val="00B65D22"/>
    <w:rsid w:val="00B66810"/>
    <w:rsid w:val="00B66D82"/>
    <w:rsid w:val="00B70DA0"/>
    <w:rsid w:val="00B70F1F"/>
    <w:rsid w:val="00B71325"/>
    <w:rsid w:val="00B715C6"/>
    <w:rsid w:val="00B72387"/>
    <w:rsid w:val="00B72BE3"/>
    <w:rsid w:val="00B73B80"/>
    <w:rsid w:val="00B73F92"/>
    <w:rsid w:val="00B743C1"/>
    <w:rsid w:val="00B749D6"/>
    <w:rsid w:val="00B759DF"/>
    <w:rsid w:val="00B75D88"/>
    <w:rsid w:val="00B770C7"/>
    <w:rsid w:val="00B80F26"/>
    <w:rsid w:val="00B822BD"/>
    <w:rsid w:val="00B82871"/>
    <w:rsid w:val="00B82F4C"/>
    <w:rsid w:val="00B8340F"/>
    <w:rsid w:val="00B83576"/>
    <w:rsid w:val="00B842F4"/>
    <w:rsid w:val="00B85CE0"/>
    <w:rsid w:val="00B875AD"/>
    <w:rsid w:val="00B87940"/>
    <w:rsid w:val="00B91A7B"/>
    <w:rsid w:val="00B929DD"/>
    <w:rsid w:val="00B92CE5"/>
    <w:rsid w:val="00B939DD"/>
    <w:rsid w:val="00B93AF6"/>
    <w:rsid w:val="00B94F17"/>
    <w:rsid w:val="00B95405"/>
    <w:rsid w:val="00B95739"/>
    <w:rsid w:val="00B963F1"/>
    <w:rsid w:val="00BA020A"/>
    <w:rsid w:val="00BA022A"/>
    <w:rsid w:val="00BA485A"/>
    <w:rsid w:val="00BA4AFC"/>
    <w:rsid w:val="00BA5E24"/>
    <w:rsid w:val="00BA6718"/>
    <w:rsid w:val="00BB025A"/>
    <w:rsid w:val="00BB02A4"/>
    <w:rsid w:val="00BB1270"/>
    <w:rsid w:val="00BB1562"/>
    <w:rsid w:val="00BB1E44"/>
    <w:rsid w:val="00BB3170"/>
    <w:rsid w:val="00BB34CF"/>
    <w:rsid w:val="00BB3B8D"/>
    <w:rsid w:val="00BB47B7"/>
    <w:rsid w:val="00BB5267"/>
    <w:rsid w:val="00BB52B8"/>
    <w:rsid w:val="00BB59D8"/>
    <w:rsid w:val="00BB5B72"/>
    <w:rsid w:val="00BB75A4"/>
    <w:rsid w:val="00BB7E69"/>
    <w:rsid w:val="00BC0E51"/>
    <w:rsid w:val="00BC3C1F"/>
    <w:rsid w:val="00BC425E"/>
    <w:rsid w:val="00BC42C3"/>
    <w:rsid w:val="00BC58C7"/>
    <w:rsid w:val="00BC5A0B"/>
    <w:rsid w:val="00BC6A48"/>
    <w:rsid w:val="00BC7CE7"/>
    <w:rsid w:val="00BD05EC"/>
    <w:rsid w:val="00BD15B1"/>
    <w:rsid w:val="00BD1C9D"/>
    <w:rsid w:val="00BD2035"/>
    <w:rsid w:val="00BD21D1"/>
    <w:rsid w:val="00BD2256"/>
    <w:rsid w:val="00BD295E"/>
    <w:rsid w:val="00BD4664"/>
    <w:rsid w:val="00BD734A"/>
    <w:rsid w:val="00BE01FA"/>
    <w:rsid w:val="00BE1193"/>
    <w:rsid w:val="00BE2546"/>
    <w:rsid w:val="00BE2D33"/>
    <w:rsid w:val="00BE3A60"/>
    <w:rsid w:val="00BE3AB6"/>
    <w:rsid w:val="00BE4AAD"/>
    <w:rsid w:val="00BE5FD4"/>
    <w:rsid w:val="00BE64A7"/>
    <w:rsid w:val="00BE7F0F"/>
    <w:rsid w:val="00BF1356"/>
    <w:rsid w:val="00BF1C2F"/>
    <w:rsid w:val="00BF228F"/>
    <w:rsid w:val="00BF35B5"/>
    <w:rsid w:val="00BF4849"/>
    <w:rsid w:val="00BF4EA7"/>
    <w:rsid w:val="00BF5B70"/>
    <w:rsid w:val="00BF6315"/>
    <w:rsid w:val="00BF6525"/>
    <w:rsid w:val="00BF715D"/>
    <w:rsid w:val="00C0040E"/>
    <w:rsid w:val="00C00EDB"/>
    <w:rsid w:val="00C02681"/>
    <w:rsid w:val="00C02839"/>
    <w:rsid w:val="00C02863"/>
    <w:rsid w:val="00C02D21"/>
    <w:rsid w:val="00C0383A"/>
    <w:rsid w:val="00C05938"/>
    <w:rsid w:val="00C06554"/>
    <w:rsid w:val="00C067FF"/>
    <w:rsid w:val="00C1145B"/>
    <w:rsid w:val="00C11540"/>
    <w:rsid w:val="00C12765"/>
    <w:rsid w:val="00C12862"/>
    <w:rsid w:val="00C134FE"/>
    <w:rsid w:val="00C13D28"/>
    <w:rsid w:val="00C14585"/>
    <w:rsid w:val="00C165A0"/>
    <w:rsid w:val="00C1666D"/>
    <w:rsid w:val="00C170F4"/>
    <w:rsid w:val="00C2016C"/>
    <w:rsid w:val="00C216CE"/>
    <w:rsid w:val="00C2184F"/>
    <w:rsid w:val="00C21A87"/>
    <w:rsid w:val="00C21D5E"/>
    <w:rsid w:val="00C21D79"/>
    <w:rsid w:val="00C223AB"/>
    <w:rsid w:val="00C22A78"/>
    <w:rsid w:val="00C22AC9"/>
    <w:rsid w:val="00C231AE"/>
    <w:rsid w:val="00C23BDA"/>
    <w:rsid w:val="00C23C7E"/>
    <w:rsid w:val="00C246C5"/>
    <w:rsid w:val="00C25445"/>
    <w:rsid w:val="00C25A82"/>
    <w:rsid w:val="00C26BF5"/>
    <w:rsid w:val="00C30527"/>
    <w:rsid w:val="00C30A2A"/>
    <w:rsid w:val="00C31AEF"/>
    <w:rsid w:val="00C31D43"/>
    <w:rsid w:val="00C33993"/>
    <w:rsid w:val="00C34C96"/>
    <w:rsid w:val="00C34F52"/>
    <w:rsid w:val="00C378C1"/>
    <w:rsid w:val="00C4069E"/>
    <w:rsid w:val="00C40859"/>
    <w:rsid w:val="00C41ADC"/>
    <w:rsid w:val="00C42EA7"/>
    <w:rsid w:val="00C437DE"/>
    <w:rsid w:val="00C44149"/>
    <w:rsid w:val="00C44410"/>
    <w:rsid w:val="00C447BE"/>
    <w:rsid w:val="00C44A15"/>
    <w:rsid w:val="00C44C1E"/>
    <w:rsid w:val="00C4630A"/>
    <w:rsid w:val="00C46E3B"/>
    <w:rsid w:val="00C475AB"/>
    <w:rsid w:val="00C4768B"/>
    <w:rsid w:val="00C47CB7"/>
    <w:rsid w:val="00C47E35"/>
    <w:rsid w:val="00C47F08"/>
    <w:rsid w:val="00C51832"/>
    <w:rsid w:val="00C51DBC"/>
    <w:rsid w:val="00C52162"/>
    <w:rsid w:val="00C52191"/>
    <w:rsid w:val="00C523F0"/>
    <w:rsid w:val="00C526D2"/>
    <w:rsid w:val="00C53243"/>
    <w:rsid w:val="00C53A91"/>
    <w:rsid w:val="00C5405C"/>
    <w:rsid w:val="00C54A6A"/>
    <w:rsid w:val="00C556A1"/>
    <w:rsid w:val="00C57352"/>
    <w:rsid w:val="00C57609"/>
    <w:rsid w:val="00C5794E"/>
    <w:rsid w:val="00C57F8E"/>
    <w:rsid w:val="00C60968"/>
    <w:rsid w:val="00C60C60"/>
    <w:rsid w:val="00C6152A"/>
    <w:rsid w:val="00C61697"/>
    <w:rsid w:val="00C61719"/>
    <w:rsid w:val="00C62805"/>
    <w:rsid w:val="00C62FD4"/>
    <w:rsid w:val="00C63D39"/>
    <w:rsid w:val="00C63EDD"/>
    <w:rsid w:val="00C645B2"/>
    <w:rsid w:val="00C65B36"/>
    <w:rsid w:val="00C66CE5"/>
    <w:rsid w:val="00C712A0"/>
    <w:rsid w:val="00C71E7E"/>
    <w:rsid w:val="00C72005"/>
    <w:rsid w:val="00C7292E"/>
    <w:rsid w:val="00C73B4B"/>
    <w:rsid w:val="00C74E88"/>
    <w:rsid w:val="00C75CC4"/>
    <w:rsid w:val="00C804C9"/>
    <w:rsid w:val="00C80924"/>
    <w:rsid w:val="00C80BF6"/>
    <w:rsid w:val="00C819E5"/>
    <w:rsid w:val="00C81C87"/>
    <w:rsid w:val="00C8286B"/>
    <w:rsid w:val="00C82C71"/>
    <w:rsid w:val="00C82F5C"/>
    <w:rsid w:val="00C84641"/>
    <w:rsid w:val="00C84DDA"/>
    <w:rsid w:val="00C84FCD"/>
    <w:rsid w:val="00C8525B"/>
    <w:rsid w:val="00C85D66"/>
    <w:rsid w:val="00C865D5"/>
    <w:rsid w:val="00C87111"/>
    <w:rsid w:val="00C90119"/>
    <w:rsid w:val="00C908FA"/>
    <w:rsid w:val="00C91563"/>
    <w:rsid w:val="00C91D7F"/>
    <w:rsid w:val="00C91E30"/>
    <w:rsid w:val="00C947F8"/>
    <w:rsid w:val="00C9515F"/>
    <w:rsid w:val="00C963C5"/>
    <w:rsid w:val="00CA030C"/>
    <w:rsid w:val="00CA037C"/>
    <w:rsid w:val="00CA0498"/>
    <w:rsid w:val="00CA0A61"/>
    <w:rsid w:val="00CA15BD"/>
    <w:rsid w:val="00CA1B64"/>
    <w:rsid w:val="00CA1D39"/>
    <w:rsid w:val="00CA1F41"/>
    <w:rsid w:val="00CA32EE"/>
    <w:rsid w:val="00CA4236"/>
    <w:rsid w:val="00CA5771"/>
    <w:rsid w:val="00CA6A1A"/>
    <w:rsid w:val="00CA748C"/>
    <w:rsid w:val="00CA763D"/>
    <w:rsid w:val="00CB184B"/>
    <w:rsid w:val="00CB2A05"/>
    <w:rsid w:val="00CB332F"/>
    <w:rsid w:val="00CB3A95"/>
    <w:rsid w:val="00CB3B9D"/>
    <w:rsid w:val="00CB4ECB"/>
    <w:rsid w:val="00CB541B"/>
    <w:rsid w:val="00CB56B8"/>
    <w:rsid w:val="00CB5EA9"/>
    <w:rsid w:val="00CB7871"/>
    <w:rsid w:val="00CC0AA0"/>
    <w:rsid w:val="00CC0B96"/>
    <w:rsid w:val="00CC1E75"/>
    <w:rsid w:val="00CC23A2"/>
    <w:rsid w:val="00CC2E0E"/>
    <w:rsid w:val="00CC361C"/>
    <w:rsid w:val="00CC474B"/>
    <w:rsid w:val="00CC527C"/>
    <w:rsid w:val="00CC55CF"/>
    <w:rsid w:val="00CC658C"/>
    <w:rsid w:val="00CC67BF"/>
    <w:rsid w:val="00CC7D3E"/>
    <w:rsid w:val="00CD0843"/>
    <w:rsid w:val="00CD13B0"/>
    <w:rsid w:val="00CD352C"/>
    <w:rsid w:val="00CD3942"/>
    <w:rsid w:val="00CD4C73"/>
    <w:rsid w:val="00CD4E31"/>
    <w:rsid w:val="00CD5498"/>
    <w:rsid w:val="00CD5A78"/>
    <w:rsid w:val="00CD6789"/>
    <w:rsid w:val="00CD6EBC"/>
    <w:rsid w:val="00CD7244"/>
    <w:rsid w:val="00CD7345"/>
    <w:rsid w:val="00CD9F6C"/>
    <w:rsid w:val="00CE2134"/>
    <w:rsid w:val="00CE3341"/>
    <w:rsid w:val="00CE372E"/>
    <w:rsid w:val="00CE3FBA"/>
    <w:rsid w:val="00CE42BB"/>
    <w:rsid w:val="00CE7420"/>
    <w:rsid w:val="00CF0A1B"/>
    <w:rsid w:val="00CF19F6"/>
    <w:rsid w:val="00CF20C4"/>
    <w:rsid w:val="00CF289F"/>
    <w:rsid w:val="00CF2F4F"/>
    <w:rsid w:val="00CF3EE8"/>
    <w:rsid w:val="00CF536D"/>
    <w:rsid w:val="00CF7081"/>
    <w:rsid w:val="00CF7E4D"/>
    <w:rsid w:val="00D01B9C"/>
    <w:rsid w:val="00D02E9D"/>
    <w:rsid w:val="00D042E4"/>
    <w:rsid w:val="00D07919"/>
    <w:rsid w:val="00D07ECE"/>
    <w:rsid w:val="00D10CB8"/>
    <w:rsid w:val="00D12806"/>
    <w:rsid w:val="00D12D44"/>
    <w:rsid w:val="00D14002"/>
    <w:rsid w:val="00D15005"/>
    <w:rsid w:val="00D15018"/>
    <w:rsid w:val="00D158AC"/>
    <w:rsid w:val="00D1694C"/>
    <w:rsid w:val="00D17288"/>
    <w:rsid w:val="00D200D5"/>
    <w:rsid w:val="00D20B5D"/>
    <w:rsid w:val="00D20F5E"/>
    <w:rsid w:val="00D21844"/>
    <w:rsid w:val="00D2380A"/>
    <w:rsid w:val="00D23B76"/>
    <w:rsid w:val="00D23C18"/>
    <w:rsid w:val="00D24B4A"/>
    <w:rsid w:val="00D25674"/>
    <w:rsid w:val="00D30358"/>
    <w:rsid w:val="00D31763"/>
    <w:rsid w:val="00D31CE7"/>
    <w:rsid w:val="00D3495C"/>
    <w:rsid w:val="00D34BB4"/>
    <w:rsid w:val="00D379A3"/>
    <w:rsid w:val="00D37EAC"/>
    <w:rsid w:val="00D4149F"/>
    <w:rsid w:val="00D41DA2"/>
    <w:rsid w:val="00D42253"/>
    <w:rsid w:val="00D445ED"/>
    <w:rsid w:val="00D44CC2"/>
    <w:rsid w:val="00D45FF3"/>
    <w:rsid w:val="00D463E6"/>
    <w:rsid w:val="00D46B34"/>
    <w:rsid w:val="00D476C4"/>
    <w:rsid w:val="00D512CF"/>
    <w:rsid w:val="00D528B9"/>
    <w:rsid w:val="00D52D52"/>
    <w:rsid w:val="00D52D65"/>
    <w:rsid w:val="00D53186"/>
    <w:rsid w:val="00D532FC"/>
    <w:rsid w:val="00D5334A"/>
    <w:rsid w:val="00D53BB4"/>
    <w:rsid w:val="00D53EE9"/>
    <w:rsid w:val="00D54096"/>
    <w:rsid w:val="00D54308"/>
    <w:rsid w:val="00D546C1"/>
    <w:rsid w:val="00D5487D"/>
    <w:rsid w:val="00D556B3"/>
    <w:rsid w:val="00D559BF"/>
    <w:rsid w:val="00D573F2"/>
    <w:rsid w:val="00D60140"/>
    <w:rsid w:val="00D6024A"/>
    <w:rsid w:val="00D608B5"/>
    <w:rsid w:val="00D61A81"/>
    <w:rsid w:val="00D61D91"/>
    <w:rsid w:val="00D624C7"/>
    <w:rsid w:val="00D64739"/>
    <w:rsid w:val="00D661CB"/>
    <w:rsid w:val="00D661D4"/>
    <w:rsid w:val="00D70E84"/>
    <w:rsid w:val="00D7103D"/>
    <w:rsid w:val="00D71F99"/>
    <w:rsid w:val="00D73CA4"/>
    <w:rsid w:val="00D73D71"/>
    <w:rsid w:val="00D74396"/>
    <w:rsid w:val="00D74CED"/>
    <w:rsid w:val="00D75B2F"/>
    <w:rsid w:val="00D7601C"/>
    <w:rsid w:val="00D80284"/>
    <w:rsid w:val="00D80E39"/>
    <w:rsid w:val="00D81A86"/>
    <w:rsid w:val="00D81F71"/>
    <w:rsid w:val="00D82DE6"/>
    <w:rsid w:val="00D84998"/>
    <w:rsid w:val="00D84C51"/>
    <w:rsid w:val="00D85DB3"/>
    <w:rsid w:val="00D8607E"/>
    <w:rsid w:val="00D8642D"/>
    <w:rsid w:val="00D864D9"/>
    <w:rsid w:val="00D86E5A"/>
    <w:rsid w:val="00D90A24"/>
    <w:rsid w:val="00D90A5E"/>
    <w:rsid w:val="00D90EAF"/>
    <w:rsid w:val="00D91A68"/>
    <w:rsid w:val="00D91ABC"/>
    <w:rsid w:val="00D91F53"/>
    <w:rsid w:val="00D928C9"/>
    <w:rsid w:val="00D92A55"/>
    <w:rsid w:val="00D94CCC"/>
    <w:rsid w:val="00D95926"/>
    <w:rsid w:val="00D95A68"/>
    <w:rsid w:val="00D9605F"/>
    <w:rsid w:val="00D96479"/>
    <w:rsid w:val="00D97BDD"/>
    <w:rsid w:val="00DA17C7"/>
    <w:rsid w:val="00DA3E3D"/>
    <w:rsid w:val="00DA6637"/>
    <w:rsid w:val="00DA6A9A"/>
    <w:rsid w:val="00DB128F"/>
    <w:rsid w:val="00DB1739"/>
    <w:rsid w:val="00DB1EFD"/>
    <w:rsid w:val="00DB27F3"/>
    <w:rsid w:val="00DB3EAF"/>
    <w:rsid w:val="00DB46C6"/>
    <w:rsid w:val="00DB498C"/>
    <w:rsid w:val="00DC1023"/>
    <w:rsid w:val="00DC3203"/>
    <w:rsid w:val="00DC390C"/>
    <w:rsid w:val="00DC3C99"/>
    <w:rsid w:val="00DC4851"/>
    <w:rsid w:val="00DC52F5"/>
    <w:rsid w:val="00DC58FE"/>
    <w:rsid w:val="00DC5961"/>
    <w:rsid w:val="00DC5FD0"/>
    <w:rsid w:val="00DC7394"/>
    <w:rsid w:val="00DC7F1A"/>
    <w:rsid w:val="00DD02ED"/>
    <w:rsid w:val="00DD0354"/>
    <w:rsid w:val="00DD27D7"/>
    <w:rsid w:val="00DD458C"/>
    <w:rsid w:val="00DD54DE"/>
    <w:rsid w:val="00DD5644"/>
    <w:rsid w:val="00DD5F02"/>
    <w:rsid w:val="00DD6E82"/>
    <w:rsid w:val="00DD72E9"/>
    <w:rsid w:val="00DD7605"/>
    <w:rsid w:val="00DE00BF"/>
    <w:rsid w:val="00DE026E"/>
    <w:rsid w:val="00DE1148"/>
    <w:rsid w:val="00DE2020"/>
    <w:rsid w:val="00DE3476"/>
    <w:rsid w:val="00DE42BD"/>
    <w:rsid w:val="00DE4B88"/>
    <w:rsid w:val="00DE6698"/>
    <w:rsid w:val="00DE7BEA"/>
    <w:rsid w:val="00DF037D"/>
    <w:rsid w:val="00DF043E"/>
    <w:rsid w:val="00DF055F"/>
    <w:rsid w:val="00DF10CF"/>
    <w:rsid w:val="00DF3915"/>
    <w:rsid w:val="00DF3A57"/>
    <w:rsid w:val="00DF435F"/>
    <w:rsid w:val="00DF43E7"/>
    <w:rsid w:val="00DF5B84"/>
    <w:rsid w:val="00DF5CEA"/>
    <w:rsid w:val="00DF6D5B"/>
    <w:rsid w:val="00DF771B"/>
    <w:rsid w:val="00DF7EE2"/>
    <w:rsid w:val="00E00773"/>
    <w:rsid w:val="00E00BFF"/>
    <w:rsid w:val="00E01191"/>
    <w:rsid w:val="00E01B7C"/>
    <w:rsid w:val="00E01BAA"/>
    <w:rsid w:val="00E0282A"/>
    <w:rsid w:val="00E02F9B"/>
    <w:rsid w:val="00E03A7F"/>
    <w:rsid w:val="00E04A90"/>
    <w:rsid w:val="00E05A44"/>
    <w:rsid w:val="00E0654C"/>
    <w:rsid w:val="00E07E14"/>
    <w:rsid w:val="00E10F80"/>
    <w:rsid w:val="00E1104C"/>
    <w:rsid w:val="00E12161"/>
    <w:rsid w:val="00E13D2F"/>
    <w:rsid w:val="00E13D84"/>
    <w:rsid w:val="00E14F94"/>
    <w:rsid w:val="00E1583A"/>
    <w:rsid w:val="00E16098"/>
    <w:rsid w:val="00E1715F"/>
    <w:rsid w:val="00E17336"/>
    <w:rsid w:val="00E1754E"/>
    <w:rsid w:val="00E17758"/>
    <w:rsid w:val="00E17D15"/>
    <w:rsid w:val="00E20285"/>
    <w:rsid w:val="00E22061"/>
    <w:rsid w:val="00E2295E"/>
    <w:rsid w:val="00E22B95"/>
    <w:rsid w:val="00E23C01"/>
    <w:rsid w:val="00E23F7C"/>
    <w:rsid w:val="00E2434C"/>
    <w:rsid w:val="00E264E5"/>
    <w:rsid w:val="00E27866"/>
    <w:rsid w:val="00E30212"/>
    <w:rsid w:val="00E30331"/>
    <w:rsid w:val="00E30BB8"/>
    <w:rsid w:val="00E31968"/>
    <w:rsid w:val="00E31F9C"/>
    <w:rsid w:val="00E320B4"/>
    <w:rsid w:val="00E32382"/>
    <w:rsid w:val="00E34B41"/>
    <w:rsid w:val="00E368F7"/>
    <w:rsid w:val="00E36E87"/>
    <w:rsid w:val="00E372BE"/>
    <w:rsid w:val="00E40488"/>
    <w:rsid w:val="00E40D3C"/>
    <w:rsid w:val="00E411D8"/>
    <w:rsid w:val="00E43AD5"/>
    <w:rsid w:val="00E43AF9"/>
    <w:rsid w:val="00E452DA"/>
    <w:rsid w:val="00E45566"/>
    <w:rsid w:val="00E45602"/>
    <w:rsid w:val="00E50319"/>
    <w:rsid w:val="00E50367"/>
    <w:rsid w:val="00E510D1"/>
    <w:rsid w:val="00E51ABA"/>
    <w:rsid w:val="00E52415"/>
    <w:rsid w:val="00E524CB"/>
    <w:rsid w:val="00E534CB"/>
    <w:rsid w:val="00E56C31"/>
    <w:rsid w:val="00E57BB6"/>
    <w:rsid w:val="00E61F68"/>
    <w:rsid w:val="00E62399"/>
    <w:rsid w:val="00E623CE"/>
    <w:rsid w:val="00E6311F"/>
    <w:rsid w:val="00E6417D"/>
    <w:rsid w:val="00E65235"/>
    <w:rsid w:val="00E6526B"/>
    <w:rsid w:val="00E65456"/>
    <w:rsid w:val="00E65A91"/>
    <w:rsid w:val="00E66188"/>
    <w:rsid w:val="00E664FB"/>
    <w:rsid w:val="00E6650C"/>
    <w:rsid w:val="00E672F0"/>
    <w:rsid w:val="00E70373"/>
    <w:rsid w:val="00E71582"/>
    <w:rsid w:val="00E71B7C"/>
    <w:rsid w:val="00E720E2"/>
    <w:rsid w:val="00E72E40"/>
    <w:rsid w:val="00E72F6A"/>
    <w:rsid w:val="00E73665"/>
    <w:rsid w:val="00E73757"/>
    <w:rsid w:val="00E73999"/>
    <w:rsid w:val="00E73BDC"/>
    <w:rsid w:val="00E73E9E"/>
    <w:rsid w:val="00E741AB"/>
    <w:rsid w:val="00E74FFA"/>
    <w:rsid w:val="00E7546B"/>
    <w:rsid w:val="00E759BE"/>
    <w:rsid w:val="00E77761"/>
    <w:rsid w:val="00E8110A"/>
    <w:rsid w:val="00E81660"/>
    <w:rsid w:val="00E851AA"/>
    <w:rsid w:val="00E854FE"/>
    <w:rsid w:val="00E90583"/>
    <w:rsid w:val="00E906CC"/>
    <w:rsid w:val="00E930FA"/>
    <w:rsid w:val="00E938DE"/>
    <w:rsid w:val="00E939A0"/>
    <w:rsid w:val="00E94BEF"/>
    <w:rsid w:val="00E960BC"/>
    <w:rsid w:val="00E97014"/>
    <w:rsid w:val="00E97E4E"/>
    <w:rsid w:val="00EA1953"/>
    <w:rsid w:val="00EA1B95"/>
    <w:rsid w:val="00EA1CC2"/>
    <w:rsid w:val="00EA24E4"/>
    <w:rsid w:val="00EA2D76"/>
    <w:rsid w:val="00EA3F34"/>
    <w:rsid w:val="00EA4644"/>
    <w:rsid w:val="00EA46A0"/>
    <w:rsid w:val="00EA4D30"/>
    <w:rsid w:val="00EA758A"/>
    <w:rsid w:val="00EB00E1"/>
    <w:rsid w:val="00EB096F"/>
    <w:rsid w:val="00EB199F"/>
    <w:rsid w:val="00EB21A4"/>
    <w:rsid w:val="00EB27C4"/>
    <w:rsid w:val="00EB3D35"/>
    <w:rsid w:val="00EB52C7"/>
    <w:rsid w:val="00EB5387"/>
    <w:rsid w:val="00EB5595"/>
    <w:rsid w:val="00EB5C10"/>
    <w:rsid w:val="00EB6A37"/>
    <w:rsid w:val="00EB6FFD"/>
    <w:rsid w:val="00EB7322"/>
    <w:rsid w:val="00EB7FE8"/>
    <w:rsid w:val="00EC0FE9"/>
    <w:rsid w:val="00EC198B"/>
    <w:rsid w:val="00EC1B8E"/>
    <w:rsid w:val="00EC2AD0"/>
    <w:rsid w:val="00EC2BA7"/>
    <w:rsid w:val="00EC3BE6"/>
    <w:rsid w:val="00EC426D"/>
    <w:rsid w:val="00EC4720"/>
    <w:rsid w:val="00EC571B"/>
    <w:rsid w:val="00EC57D7"/>
    <w:rsid w:val="00EC6385"/>
    <w:rsid w:val="00EC66F8"/>
    <w:rsid w:val="00ED0218"/>
    <w:rsid w:val="00ED1013"/>
    <w:rsid w:val="00ED1DE9"/>
    <w:rsid w:val="00ED222A"/>
    <w:rsid w:val="00ED23D4"/>
    <w:rsid w:val="00ED2C2F"/>
    <w:rsid w:val="00ED55EF"/>
    <w:rsid w:val="00ED57D1"/>
    <w:rsid w:val="00ED5E0B"/>
    <w:rsid w:val="00ED5E3E"/>
    <w:rsid w:val="00ED6042"/>
    <w:rsid w:val="00ED60F1"/>
    <w:rsid w:val="00ED786B"/>
    <w:rsid w:val="00EE05AA"/>
    <w:rsid w:val="00EE0805"/>
    <w:rsid w:val="00EE24F7"/>
    <w:rsid w:val="00EE2828"/>
    <w:rsid w:val="00EE2D2E"/>
    <w:rsid w:val="00EE2D71"/>
    <w:rsid w:val="00EE33B4"/>
    <w:rsid w:val="00EE37B6"/>
    <w:rsid w:val="00EE3B73"/>
    <w:rsid w:val="00EE4953"/>
    <w:rsid w:val="00EE6332"/>
    <w:rsid w:val="00EE64AC"/>
    <w:rsid w:val="00EE759F"/>
    <w:rsid w:val="00EE7BA8"/>
    <w:rsid w:val="00EE7DF5"/>
    <w:rsid w:val="00EF05EC"/>
    <w:rsid w:val="00EF0D4E"/>
    <w:rsid w:val="00EF0F44"/>
    <w:rsid w:val="00EF0F45"/>
    <w:rsid w:val="00EF1AD8"/>
    <w:rsid w:val="00EF2BFA"/>
    <w:rsid w:val="00EF3C50"/>
    <w:rsid w:val="00EF41CF"/>
    <w:rsid w:val="00EF4F7E"/>
    <w:rsid w:val="00EF593A"/>
    <w:rsid w:val="00EF5AD8"/>
    <w:rsid w:val="00EF677B"/>
    <w:rsid w:val="00EF68E2"/>
    <w:rsid w:val="00EF7463"/>
    <w:rsid w:val="00EF7971"/>
    <w:rsid w:val="00F002EF"/>
    <w:rsid w:val="00F01EE9"/>
    <w:rsid w:val="00F02F76"/>
    <w:rsid w:val="00F03575"/>
    <w:rsid w:val="00F04255"/>
    <w:rsid w:val="00F04900"/>
    <w:rsid w:val="00F065A4"/>
    <w:rsid w:val="00F07126"/>
    <w:rsid w:val="00F07A45"/>
    <w:rsid w:val="00F07DB3"/>
    <w:rsid w:val="00F106E7"/>
    <w:rsid w:val="00F10B4F"/>
    <w:rsid w:val="00F10F14"/>
    <w:rsid w:val="00F126B9"/>
    <w:rsid w:val="00F12715"/>
    <w:rsid w:val="00F13129"/>
    <w:rsid w:val="00F144D5"/>
    <w:rsid w:val="00F146F0"/>
    <w:rsid w:val="00F15039"/>
    <w:rsid w:val="00F202CC"/>
    <w:rsid w:val="00F20FF3"/>
    <w:rsid w:val="00F21282"/>
    <w:rsid w:val="00F2190B"/>
    <w:rsid w:val="00F2238D"/>
    <w:rsid w:val="00F228B5"/>
    <w:rsid w:val="00F2389C"/>
    <w:rsid w:val="00F247C3"/>
    <w:rsid w:val="00F24E51"/>
    <w:rsid w:val="00F25710"/>
    <w:rsid w:val="00F25C67"/>
    <w:rsid w:val="00F267F8"/>
    <w:rsid w:val="00F273DC"/>
    <w:rsid w:val="00F300FB"/>
    <w:rsid w:val="00F30DFF"/>
    <w:rsid w:val="00F30F10"/>
    <w:rsid w:val="00F31F53"/>
    <w:rsid w:val="00F32B80"/>
    <w:rsid w:val="00F339CA"/>
    <w:rsid w:val="00F33C62"/>
    <w:rsid w:val="00F340EB"/>
    <w:rsid w:val="00F35285"/>
    <w:rsid w:val="00F35AC8"/>
    <w:rsid w:val="00F40AAC"/>
    <w:rsid w:val="00F414AA"/>
    <w:rsid w:val="00F420BB"/>
    <w:rsid w:val="00F43866"/>
    <w:rsid w:val="00F43B9D"/>
    <w:rsid w:val="00F44D5E"/>
    <w:rsid w:val="00F45BD6"/>
    <w:rsid w:val="00F45C4A"/>
    <w:rsid w:val="00F46087"/>
    <w:rsid w:val="00F46779"/>
    <w:rsid w:val="00F46894"/>
    <w:rsid w:val="00F52714"/>
    <w:rsid w:val="00F53004"/>
    <w:rsid w:val="00F53A35"/>
    <w:rsid w:val="00F5497B"/>
    <w:rsid w:val="00F54CB8"/>
    <w:rsid w:val="00F5596A"/>
    <w:rsid w:val="00F55A3D"/>
    <w:rsid w:val="00F5744B"/>
    <w:rsid w:val="00F5762D"/>
    <w:rsid w:val="00F6046B"/>
    <w:rsid w:val="00F60B50"/>
    <w:rsid w:val="00F61209"/>
    <w:rsid w:val="00F6259E"/>
    <w:rsid w:val="00F6274A"/>
    <w:rsid w:val="00F631FE"/>
    <w:rsid w:val="00F642E2"/>
    <w:rsid w:val="00F6484A"/>
    <w:rsid w:val="00F6559B"/>
    <w:rsid w:val="00F65DD4"/>
    <w:rsid w:val="00F666E8"/>
    <w:rsid w:val="00F672B2"/>
    <w:rsid w:val="00F712FA"/>
    <w:rsid w:val="00F72212"/>
    <w:rsid w:val="00F73031"/>
    <w:rsid w:val="00F73837"/>
    <w:rsid w:val="00F73874"/>
    <w:rsid w:val="00F739B5"/>
    <w:rsid w:val="00F73BD9"/>
    <w:rsid w:val="00F74595"/>
    <w:rsid w:val="00F7461F"/>
    <w:rsid w:val="00F74EB1"/>
    <w:rsid w:val="00F75556"/>
    <w:rsid w:val="00F7DF12"/>
    <w:rsid w:val="00F80BCC"/>
    <w:rsid w:val="00F81D00"/>
    <w:rsid w:val="00F82C44"/>
    <w:rsid w:val="00F83973"/>
    <w:rsid w:val="00F842BD"/>
    <w:rsid w:val="00F852E7"/>
    <w:rsid w:val="00F85381"/>
    <w:rsid w:val="00F85B77"/>
    <w:rsid w:val="00F85C18"/>
    <w:rsid w:val="00F86881"/>
    <w:rsid w:val="00F87FA3"/>
    <w:rsid w:val="00F91498"/>
    <w:rsid w:val="00F9185C"/>
    <w:rsid w:val="00F93252"/>
    <w:rsid w:val="00F93D8C"/>
    <w:rsid w:val="00F943E7"/>
    <w:rsid w:val="00F96003"/>
    <w:rsid w:val="00F96568"/>
    <w:rsid w:val="00F97E53"/>
    <w:rsid w:val="00FA03CC"/>
    <w:rsid w:val="00FA0676"/>
    <w:rsid w:val="00FA2D85"/>
    <w:rsid w:val="00FA3102"/>
    <w:rsid w:val="00FA48D4"/>
    <w:rsid w:val="00FA48F9"/>
    <w:rsid w:val="00FA4F10"/>
    <w:rsid w:val="00FA5078"/>
    <w:rsid w:val="00FA50F8"/>
    <w:rsid w:val="00FA54FA"/>
    <w:rsid w:val="00FA5967"/>
    <w:rsid w:val="00FA5BF3"/>
    <w:rsid w:val="00FA6D39"/>
    <w:rsid w:val="00FA6D74"/>
    <w:rsid w:val="00FA6E36"/>
    <w:rsid w:val="00FA786C"/>
    <w:rsid w:val="00FB227E"/>
    <w:rsid w:val="00FB2888"/>
    <w:rsid w:val="00FB29F4"/>
    <w:rsid w:val="00FB2BF5"/>
    <w:rsid w:val="00FB3D61"/>
    <w:rsid w:val="00FB421A"/>
    <w:rsid w:val="00FB44CE"/>
    <w:rsid w:val="00FB45BB"/>
    <w:rsid w:val="00FB4E94"/>
    <w:rsid w:val="00FB5009"/>
    <w:rsid w:val="00FB57D4"/>
    <w:rsid w:val="00FB5D16"/>
    <w:rsid w:val="00FB7143"/>
    <w:rsid w:val="00FB76AB"/>
    <w:rsid w:val="00FB7A2F"/>
    <w:rsid w:val="00FC123C"/>
    <w:rsid w:val="00FC1403"/>
    <w:rsid w:val="00FC203F"/>
    <w:rsid w:val="00FC3C1F"/>
    <w:rsid w:val="00FC3F6E"/>
    <w:rsid w:val="00FC57BA"/>
    <w:rsid w:val="00FC6544"/>
    <w:rsid w:val="00FC6AE1"/>
    <w:rsid w:val="00FC6F79"/>
    <w:rsid w:val="00FC7F4E"/>
    <w:rsid w:val="00FD03FE"/>
    <w:rsid w:val="00FD0CE6"/>
    <w:rsid w:val="00FD0E5B"/>
    <w:rsid w:val="00FD11B1"/>
    <w:rsid w:val="00FD126E"/>
    <w:rsid w:val="00FD1496"/>
    <w:rsid w:val="00FD2591"/>
    <w:rsid w:val="00FD3C36"/>
    <w:rsid w:val="00FD4657"/>
    <w:rsid w:val="00FD4D81"/>
    <w:rsid w:val="00FD58A9"/>
    <w:rsid w:val="00FD691D"/>
    <w:rsid w:val="00FD7038"/>
    <w:rsid w:val="00FD7498"/>
    <w:rsid w:val="00FD7FB3"/>
    <w:rsid w:val="00FE18C2"/>
    <w:rsid w:val="00FE1AB2"/>
    <w:rsid w:val="00FE2977"/>
    <w:rsid w:val="00FE4713"/>
    <w:rsid w:val="00FE57C5"/>
    <w:rsid w:val="00FE5CFE"/>
    <w:rsid w:val="00FE6BB0"/>
    <w:rsid w:val="00FE7D34"/>
    <w:rsid w:val="00FF03E6"/>
    <w:rsid w:val="00FF1F44"/>
    <w:rsid w:val="00FF225E"/>
    <w:rsid w:val="00FF672C"/>
    <w:rsid w:val="00FF6C5A"/>
    <w:rsid w:val="00FF6CE8"/>
    <w:rsid w:val="0131BCE4"/>
    <w:rsid w:val="01902FB8"/>
    <w:rsid w:val="0196FB77"/>
    <w:rsid w:val="021E8B33"/>
    <w:rsid w:val="0259449E"/>
    <w:rsid w:val="027A8F00"/>
    <w:rsid w:val="028FF0AC"/>
    <w:rsid w:val="029D4EEF"/>
    <w:rsid w:val="03043820"/>
    <w:rsid w:val="03130EED"/>
    <w:rsid w:val="03457DE5"/>
    <w:rsid w:val="03621946"/>
    <w:rsid w:val="03A7570F"/>
    <w:rsid w:val="03D922FD"/>
    <w:rsid w:val="03DDF12E"/>
    <w:rsid w:val="040CC6BC"/>
    <w:rsid w:val="046FB1BB"/>
    <w:rsid w:val="047B3A0E"/>
    <w:rsid w:val="04ACB7BB"/>
    <w:rsid w:val="04B2E7EC"/>
    <w:rsid w:val="05104895"/>
    <w:rsid w:val="054CB8D9"/>
    <w:rsid w:val="060153DE"/>
    <w:rsid w:val="062CAF47"/>
    <w:rsid w:val="0651CA97"/>
    <w:rsid w:val="06F80F7D"/>
    <w:rsid w:val="06FA7E1E"/>
    <w:rsid w:val="07338C81"/>
    <w:rsid w:val="07957D82"/>
    <w:rsid w:val="07AAF2CE"/>
    <w:rsid w:val="07FCAD7D"/>
    <w:rsid w:val="094A7F31"/>
    <w:rsid w:val="095C8324"/>
    <w:rsid w:val="09677C38"/>
    <w:rsid w:val="09788D33"/>
    <w:rsid w:val="0978AF65"/>
    <w:rsid w:val="0A1A2ABA"/>
    <w:rsid w:val="0A406A69"/>
    <w:rsid w:val="0A6888BB"/>
    <w:rsid w:val="0B215876"/>
    <w:rsid w:val="0B34E9E0"/>
    <w:rsid w:val="0B86144F"/>
    <w:rsid w:val="0B8E6B00"/>
    <w:rsid w:val="0BCFC8FC"/>
    <w:rsid w:val="0BE5466B"/>
    <w:rsid w:val="0BF8941F"/>
    <w:rsid w:val="0BFF9F08"/>
    <w:rsid w:val="0C113A2F"/>
    <w:rsid w:val="0D812531"/>
    <w:rsid w:val="0DB551A3"/>
    <w:rsid w:val="0DF9752E"/>
    <w:rsid w:val="0E141FA7"/>
    <w:rsid w:val="0E306A3F"/>
    <w:rsid w:val="0E558C9A"/>
    <w:rsid w:val="0E608912"/>
    <w:rsid w:val="0E670FF9"/>
    <w:rsid w:val="0E934757"/>
    <w:rsid w:val="0EA45EE9"/>
    <w:rsid w:val="0F3B3201"/>
    <w:rsid w:val="0FBE5036"/>
    <w:rsid w:val="0FD2AF14"/>
    <w:rsid w:val="0FE68EDD"/>
    <w:rsid w:val="0FFD18DE"/>
    <w:rsid w:val="10481595"/>
    <w:rsid w:val="107A8606"/>
    <w:rsid w:val="10866722"/>
    <w:rsid w:val="10C77E19"/>
    <w:rsid w:val="10CA7CAD"/>
    <w:rsid w:val="111FC2FC"/>
    <w:rsid w:val="112443F3"/>
    <w:rsid w:val="117C2568"/>
    <w:rsid w:val="11D48C34"/>
    <w:rsid w:val="1212D053"/>
    <w:rsid w:val="123D34BB"/>
    <w:rsid w:val="12467676"/>
    <w:rsid w:val="127E3483"/>
    <w:rsid w:val="12B3BB35"/>
    <w:rsid w:val="12FD7F9A"/>
    <w:rsid w:val="1321B3E1"/>
    <w:rsid w:val="132E5350"/>
    <w:rsid w:val="13766E0C"/>
    <w:rsid w:val="137A4389"/>
    <w:rsid w:val="137C9AB6"/>
    <w:rsid w:val="137E8264"/>
    <w:rsid w:val="139535DC"/>
    <w:rsid w:val="13EFF81E"/>
    <w:rsid w:val="14148384"/>
    <w:rsid w:val="1423FFFF"/>
    <w:rsid w:val="148DBDA0"/>
    <w:rsid w:val="149B486F"/>
    <w:rsid w:val="14A5AC82"/>
    <w:rsid w:val="15200A2C"/>
    <w:rsid w:val="1561E31D"/>
    <w:rsid w:val="15691FE5"/>
    <w:rsid w:val="156E0AD4"/>
    <w:rsid w:val="157B5008"/>
    <w:rsid w:val="15927736"/>
    <w:rsid w:val="164EF88C"/>
    <w:rsid w:val="16614F07"/>
    <w:rsid w:val="1690D201"/>
    <w:rsid w:val="1693E2B4"/>
    <w:rsid w:val="176315E2"/>
    <w:rsid w:val="177BBD19"/>
    <w:rsid w:val="17B31BB9"/>
    <w:rsid w:val="17C57D4E"/>
    <w:rsid w:val="17DE1D7C"/>
    <w:rsid w:val="17F9B1E7"/>
    <w:rsid w:val="184F86D5"/>
    <w:rsid w:val="18592125"/>
    <w:rsid w:val="188F613F"/>
    <w:rsid w:val="18AFECC9"/>
    <w:rsid w:val="18CC1836"/>
    <w:rsid w:val="18DBF10E"/>
    <w:rsid w:val="1970AA71"/>
    <w:rsid w:val="199C7866"/>
    <w:rsid w:val="19A521C3"/>
    <w:rsid w:val="1A37785D"/>
    <w:rsid w:val="1A6C443E"/>
    <w:rsid w:val="1A7B6BD9"/>
    <w:rsid w:val="1A800651"/>
    <w:rsid w:val="1ACAEAB7"/>
    <w:rsid w:val="1B119158"/>
    <w:rsid w:val="1BC97C1A"/>
    <w:rsid w:val="1BF98DE0"/>
    <w:rsid w:val="1C0994AB"/>
    <w:rsid w:val="1CC9ADBF"/>
    <w:rsid w:val="1D756ADD"/>
    <w:rsid w:val="1D977522"/>
    <w:rsid w:val="1DEBAEEC"/>
    <w:rsid w:val="1E0EA62F"/>
    <w:rsid w:val="1E68FD11"/>
    <w:rsid w:val="1E6EBDF6"/>
    <w:rsid w:val="1E7B2D81"/>
    <w:rsid w:val="1EF008E2"/>
    <w:rsid w:val="1F50095E"/>
    <w:rsid w:val="1F6CCDC7"/>
    <w:rsid w:val="1F7039C1"/>
    <w:rsid w:val="1FA456ED"/>
    <w:rsid w:val="1FC6BE1B"/>
    <w:rsid w:val="1FF2FBC3"/>
    <w:rsid w:val="20572F8D"/>
    <w:rsid w:val="2062C946"/>
    <w:rsid w:val="2062FB00"/>
    <w:rsid w:val="20CC6A41"/>
    <w:rsid w:val="20F0105E"/>
    <w:rsid w:val="20FD63AD"/>
    <w:rsid w:val="211F14EF"/>
    <w:rsid w:val="2136A5BA"/>
    <w:rsid w:val="213DCAEA"/>
    <w:rsid w:val="2150431C"/>
    <w:rsid w:val="21641AAF"/>
    <w:rsid w:val="21B6117C"/>
    <w:rsid w:val="21FB157A"/>
    <w:rsid w:val="221963ED"/>
    <w:rsid w:val="223CC2B4"/>
    <w:rsid w:val="22CECDE4"/>
    <w:rsid w:val="23013642"/>
    <w:rsid w:val="235A6908"/>
    <w:rsid w:val="236C6A27"/>
    <w:rsid w:val="23A79E48"/>
    <w:rsid w:val="23CF416F"/>
    <w:rsid w:val="23FB93F4"/>
    <w:rsid w:val="2419EBBC"/>
    <w:rsid w:val="242BE77C"/>
    <w:rsid w:val="2445530C"/>
    <w:rsid w:val="2459E632"/>
    <w:rsid w:val="249387BC"/>
    <w:rsid w:val="249D3B92"/>
    <w:rsid w:val="24D3C692"/>
    <w:rsid w:val="2518F492"/>
    <w:rsid w:val="254718B9"/>
    <w:rsid w:val="2566D0B3"/>
    <w:rsid w:val="2585ED92"/>
    <w:rsid w:val="25CF35ED"/>
    <w:rsid w:val="25D2E515"/>
    <w:rsid w:val="25F99A3B"/>
    <w:rsid w:val="264F3B96"/>
    <w:rsid w:val="26B5864C"/>
    <w:rsid w:val="26D4A483"/>
    <w:rsid w:val="26DB7F52"/>
    <w:rsid w:val="272E295A"/>
    <w:rsid w:val="2735894A"/>
    <w:rsid w:val="27799FE2"/>
    <w:rsid w:val="2779DC5D"/>
    <w:rsid w:val="27B9E76C"/>
    <w:rsid w:val="27BD1617"/>
    <w:rsid w:val="27CEEB45"/>
    <w:rsid w:val="27F00906"/>
    <w:rsid w:val="27FA0953"/>
    <w:rsid w:val="280EA893"/>
    <w:rsid w:val="287672E5"/>
    <w:rsid w:val="2887129C"/>
    <w:rsid w:val="28C7AB00"/>
    <w:rsid w:val="28CD79F4"/>
    <w:rsid w:val="292E4447"/>
    <w:rsid w:val="297CB7A3"/>
    <w:rsid w:val="29A998FF"/>
    <w:rsid w:val="29C39BFE"/>
    <w:rsid w:val="2A02434F"/>
    <w:rsid w:val="2A0CB1CF"/>
    <w:rsid w:val="2A2C7560"/>
    <w:rsid w:val="2A36B72E"/>
    <w:rsid w:val="2A599F94"/>
    <w:rsid w:val="2ABFCF3F"/>
    <w:rsid w:val="2AD96CD7"/>
    <w:rsid w:val="2AE22AC0"/>
    <w:rsid w:val="2AF3ACEE"/>
    <w:rsid w:val="2B115D32"/>
    <w:rsid w:val="2B20CA56"/>
    <w:rsid w:val="2B2B627B"/>
    <w:rsid w:val="2B407A24"/>
    <w:rsid w:val="2B6C44F7"/>
    <w:rsid w:val="2B988882"/>
    <w:rsid w:val="2BCB041D"/>
    <w:rsid w:val="2BD29A01"/>
    <w:rsid w:val="2BEECA6E"/>
    <w:rsid w:val="2C0DA52B"/>
    <w:rsid w:val="2C21AAD2"/>
    <w:rsid w:val="2C3019EB"/>
    <w:rsid w:val="2C3DDA50"/>
    <w:rsid w:val="2CB2C469"/>
    <w:rsid w:val="2D704B58"/>
    <w:rsid w:val="2DC2150D"/>
    <w:rsid w:val="2DDF5695"/>
    <w:rsid w:val="2E4299F0"/>
    <w:rsid w:val="2E616D0A"/>
    <w:rsid w:val="2E804D7F"/>
    <w:rsid w:val="2E8F8A82"/>
    <w:rsid w:val="2ED6112E"/>
    <w:rsid w:val="2EE3169B"/>
    <w:rsid w:val="2EEF59AD"/>
    <w:rsid w:val="2EF19324"/>
    <w:rsid w:val="2F766841"/>
    <w:rsid w:val="2F8C9664"/>
    <w:rsid w:val="2FE1C835"/>
    <w:rsid w:val="2FE776E9"/>
    <w:rsid w:val="2FF2469D"/>
    <w:rsid w:val="3033D471"/>
    <w:rsid w:val="304FE40C"/>
    <w:rsid w:val="3057048A"/>
    <w:rsid w:val="30874D27"/>
    <w:rsid w:val="312518B5"/>
    <w:rsid w:val="313FC5E9"/>
    <w:rsid w:val="318280C2"/>
    <w:rsid w:val="31BFD77D"/>
    <w:rsid w:val="31C793FE"/>
    <w:rsid w:val="3284E917"/>
    <w:rsid w:val="32F41124"/>
    <w:rsid w:val="330A92AF"/>
    <w:rsid w:val="3340E6DC"/>
    <w:rsid w:val="336B81E7"/>
    <w:rsid w:val="3374400C"/>
    <w:rsid w:val="33819CBF"/>
    <w:rsid w:val="33FCF222"/>
    <w:rsid w:val="3409CDC9"/>
    <w:rsid w:val="34121FDF"/>
    <w:rsid w:val="348F3296"/>
    <w:rsid w:val="34CC82E6"/>
    <w:rsid w:val="34F4D7AE"/>
    <w:rsid w:val="350D195E"/>
    <w:rsid w:val="353522BD"/>
    <w:rsid w:val="354A86D9"/>
    <w:rsid w:val="355774AE"/>
    <w:rsid w:val="356F2BA4"/>
    <w:rsid w:val="3574398D"/>
    <w:rsid w:val="357C15F4"/>
    <w:rsid w:val="35BF14A6"/>
    <w:rsid w:val="361CC9BD"/>
    <w:rsid w:val="36222A27"/>
    <w:rsid w:val="3679A15E"/>
    <w:rsid w:val="36EBDDDD"/>
    <w:rsid w:val="36FDA1DB"/>
    <w:rsid w:val="373746C1"/>
    <w:rsid w:val="377083D2"/>
    <w:rsid w:val="37840DBF"/>
    <w:rsid w:val="37D8AF35"/>
    <w:rsid w:val="37DB4DD6"/>
    <w:rsid w:val="37FDC995"/>
    <w:rsid w:val="38269904"/>
    <w:rsid w:val="382A6D59"/>
    <w:rsid w:val="3845FF72"/>
    <w:rsid w:val="387BE27C"/>
    <w:rsid w:val="3905BF26"/>
    <w:rsid w:val="3936D3AF"/>
    <w:rsid w:val="396EF1A1"/>
    <w:rsid w:val="39D35D39"/>
    <w:rsid w:val="3A06E464"/>
    <w:rsid w:val="3A54C2F6"/>
    <w:rsid w:val="3A5916C1"/>
    <w:rsid w:val="3A9E833D"/>
    <w:rsid w:val="3AB5C03A"/>
    <w:rsid w:val="3B1A9C48"/>
    <w:rsid w:val="3B1DEA17"/>
    <w:rsid w:val="3B79BAE1"/>
    <w:rsid w:val="3BABFB6F"/>
    <w:rsid w:val="3BFA6FB5"/>
    <w:rsid w:val="3C3C1D4A"/>
    <w:rsid w:val="3C5389FD"/>
    <w:rsid w:val="3CC06BD2"/>
    <w:rsid w:val="3D36AB5A"/>
    <w:rsid w:val="3D3752B1"/>
    <w:rsid w:val="3D3FBC6C"/>
    <w:rsid w:val="3D59D089"/>
    <w:rsid w:val="3D836237"/>
    <w:rsid w:val="3D94F778"/>
    <w:rsid w:val="3DB08E08"/>
    <w:rsid w:val="3DBD0B8E"/>
    <w:rsid w:val="3DE7C1BB"/>
    <w:rsid w:val="3DEA3E6B"/>
    <w:rsid w:val="3E03A897"/>
    <w:rsid w:val="3ECD8ABF"/>
    <w:rsid w:val="3F1D5D7C"/>
    <w:rsid w:val="3FED9B76"/>
    <w:rsid w:val="400DA63C"/>
    <w:rsid w:val="404285A4"/>
    <w:rsid w:val="405B4C03"/>
    <w:rsid w:val="406F1B0E"/>
    <w:rsid w:val="40C96BD0"/>
    <w:rsid w:val="413A5FC0"/>
    <w:rsid w:val="416DCA3C"/>
    <w:rsid w:val="417F415E"/>
    <w:rsid w:val="418F37D6"/>
    <w:rsid w:val="421528BF"/>
    <w:rsid w:val="42353E30"/>
    <w:rsid w:val="4259684F"/>
    <w:rsid w:val="42E4D5C7"/>
    <w:rsid w:val="4313740A"/>
    <w:rsid w:val="4334466D"/>
    <w:rsid w:val="43A874BF"/>
    <w:rsid w:val="43AB33C4"/>
    <w:rsid w:val="43AE60AA"/>
    <w:rsid w:val="44458DA1"/>
    <w:rsid w:val="4457B6F0"/>
    <w:rsid w:val="445F91A7"/>
    <w:rsid w:val="445FB902"/>
    <w:rsid w:val="44AC24E9"/>
    <w:rsid w:val="44B5F727"/>
    <w:rsid w:val="45038492"/>
    <w:rsid w:val="456B3131"/>
    <w:rsid w:val="45AD80B0"/>
    <w:rsid w:val="45F0A801"/>
    <w:rsid w:val="46B109F8"/>
    <w:rsid w:val="4703006B"/>
    <w:rsid w:val="473216B8"/>
    <w:rsid w:val="4744B994"/>
    <w:rsid w:val="481FB90C"/>
    <w:rsid w:val="482368E6"/>
    <w:rsid w:val="48A9B22E"/>
    <w:rsid w:val="48D80205"/>
    <w:rsid w:val="490B41AE"/>
    <w:rsid w:val="490EF244"/>
    <w:rsid w:val="492CFD2D"/>
    <w:rsid w:val="49485D7C"/>
    <w:rsid w:val="49965663"/>
    <w:rsid w:val="49C82360"/>
    <w:rsid w:val="4A75F87C"/>
    <w:rsid w:val="4A7A7745"/>
    <w:rsid w:val="4A9B7CB8"/>
    <w:rsid w:val="4AAE932E"/>
    <w:rsid w:val="4AB71C23"/>
    <w:rsid w:val="4B400A49"/>
    <w:rsid w:val="4B63EB23"/>
    <w:rsid w:val="4B74A100"/>
    <w:rsid w:val="4B839784"/>
    <w:rsid w:val="4B893509"/>
    <w:rsid w:val="4BCF1D5A"/>
    <w:rsid w:val="4C208A9A"/>
    <w:rsid w:val="4C29BF63"/>
    <w:rsid w:val="4C9FFAB3"/>
    <w:rsid w:val="4D02F991"/>
    <w:rsid w:val="4D5E9BD9"/>
    <w:rsid w:val="4D61C713"/>
    <w:rsid w:val="4D624994"/>
    <w:rsid w:val="4D730499"/>
    <w:rsid w:val="4D766579"/>
    <w:rsid w:val="4D932CE2"/>
    <w:rsid w:val="4DF158BF"/>
    <w:rsid w:val="4E25857F"/>
    <w:rsid w:val="4E5DAEDC"/>
    <w:rsid w:val="4E73F49F"/>
    <w:rsid w:val="4E7F1322"/>
    <w:rsid w:val="4E81CFA4"/>
    <w:rsid w:val="4ED79F5D"/>
    <w:rsid w:val="4EFF8C16"/>
    <w:rsid w:val="4F107A21"/>
    <w:rsid w:val="4F45F1AB"/>
    <w:rsid w:val="4F5965ED"/>
    <w:rsid w:val="4F6ABA64"/>
    <w:rsid w:val="4FA831E5"/>
    <w:rsid w:val="4FB619C4"/>
    <w:rsid w:val="4FEF6623"/>
    <w:rsid w:val="4FFCC0F0"/>
    <w:rsid w:val="500172F4"/>
    <w:rsid w:val="503BAE2D"/>
    <w:rsid w:val="505752E0"/>
    <w:rsid w:val="5058FBA0"/>
    <w:rsid w:val="50976F26"/>
    <w:rsid w:val="50A86DF4"/>
    <w:rsid w:val="51068BEE"/>
    <w:rsid w:val="5112354F"/>
    <w:rsid w:val="51ADE752"/>
    <w:rsid w:val="51B11BF5"/>
    <w:rsid w:val="51BB5FDD"/>
    <w:rsid w:val="51C5D1D2"/>
    <w:rsid w:val="51C668D8"/>
    <w:rsid w:val="5211C1C6"/>
    <w:rsid w:val="52124E33"/>
    <w:rsid w:val="521E2B30"/>
    <w:rsid w:val="52C1C16C"/>
    <w:rsid w:val="52CCA100"/>
    <w:rsid w:val="52DF4773"/>
    <w:rsid w:val="53C7C7C2"/>
    <w:rsid w:val="53CAF12E"/>
    <w:rsid w:val="53F3343A"/>
    <w:rsid w:val="540C6B7A"/>
    <w:rsid w:val="542F7306"/>
    <w:rsid w:val="543FAC6C"/>
    <w:rsid w:val="5447A14A"/>
    <w:rsid w:val="5464324F"/>
    <w:rsid w:val="5478AD49"/>
    <w:rsid w:val="547D6BD6"/>
    <w:rsid w:val="54A02AD9"/>
    <w:rsid w:val="54CA0242"/>
    <w:rsid w:val="55166D66"/>
    <w:rsid w:val="5518191C"/>
    <w:rsid w:val="5597E721"/>
    <w:rsid w:val="5599D53B"/>
    <w:rsid w:val="55C68C9B"/>
    <w:rsid w:val="563D0D9A"/>
    <w:rsid w:val="56535878"/>
    <w:rsid w:val="569875EF"/>
    <w:rsid w:val="56A92F17"/>
    <w:rsid w:val="56B818BF"/>
    <w:rsid w:val="56D5F049"/>
    <w:rsid w:val="575AA0B8"/>
    <w:rsid w:val="5760EF84"/>
    <w:rsid w:val="577AABBA"/>
    <w:rsid w:val="57C2B9DA"/>
    <w:rsid w:val="5821B6B0"/>
    <w:rsid w:val="586791C2"/>
    <w:rsid w:val="58D26513"/>
    <w:rsid w:val="58D8BB7B"/>
    <w:rsid w:val="5908A911"/>
    <w:rsid w:val="596319C9"/>
    <w:rsid w:val="59658076"/>
    <w:rsid w:val="59AA32F3"/>
    <w:rsid w:val="59D5BCEA"/>
    <w:rsid w:val="5A3A5344"/>
    <w:rsid w:val="5A53E8B8"/>
    <w:rsid w:val="5A59C2DB"/>
    <w:rsid w:val="5AA14F6A"/>
    <w:rsid w:val="5B6114BF"/>
    <w:rsid w:val="5B718849"/>
    <w:rsid w:val="5BC0B786"/>
    <w:rsid w:val="5BD94390"/>
    <w:rsid w:val="5C21C8E4"/>
    <w:rsid w:val="5C38AC14"/>
    <w:rsid w:val="5C982E04"/>
    <w:rsid w:val="5CBAC7E1"/>
    <w:rsid w:val="5CBF57CE"/>
    <w:rsid w:val="5D33A519"/>
    <w:rsid w:val="5D724A82"/>
    <w:rsid w:val="5D844D3F"/>
    <w:rsid w:val="5DA15895"/>
    <w:rsid w:val="5DCE2EAE"/>
    <w:rsid w:val="5E68EC65"/>
    <w:rsid w:val="5E6A5EBC"/>
    <w:rsid w:val="5EBA0F5C"/>
    <w:rsid w:val="5EC71CCC"/>
    <w:rsid w:val="5ECB81E0"/>
    <w:rsid w:val="5F2B6E5A"/>
    <w:rsid w:val="5F43AB85"/>
    <w:rsid w:val="5F8FDC13"/>
    <w:rsid w:val="5F94E376"/>
    <w:rsid w:val="5FAA05A6"/>
    <w:rsid w:val="5FCED0DB"/>
    <w:rsid w:val="5FE11711"/>
    <w:rsid w:val="5FE70D42"/>
    <w:rsid w:val="6027298A"/>
    <w:rsid w:val="60B4D5FB"/>
    <w:rsid w:val="60E80F1E"/>
    <w:rsid w:val="61262C02"/>
    <w:rsid w:val="619AB424"/>
    <w:rsid w:val="6260D6FC"/>
    <w:rsid w:val="6288F50F"/>
    <w:rsid w:val="62935992"/>
    <w:rsid w:val="6297CDF7"/>
    <w:rsid w:val="629D5EEB"/>
    <w:rsid w:val="62EBC6F2"/>
    <w:rsid w:val="62F3DB72"/>
    <w:rsid w:val="63C8E3E6"/>
    <w:rsid w:val="63DDB11A"/>
    <w:rsid w:val="63DE096A"/>
    <w:rsid w:val="643C124A"/>
    <w:rsid w:val="6479EFFA"/>
    <w:rsid w:val="647AD60C"/>
    <w:rsid w:val="648367EB"/>
    <w:rsid w:val="64F0E86F"/>
    <w:rsid w:val="64F92466"/>
    <w:rsid w:val="6516618A"/>
    <w:rsid w:val="651E2DED"/>
    <w:rsid w:val="6533109C"/>
    <w:rsid w:val="6573CDE8"/>
    <w:rsid w:val="65CB4EFC"/>
    <w:rsid w:val="65E6FA97"/>
    <w:rsid w:val="661E7397"/>
    <w:rsid w:val="665BE11A"/>
    <w:rsid w:val="66A603E3"/>
    <w:rsid w:val="66E05A45"/>
    <w:rsid w:val="67387288"/>
    <w:rsid w:val="673FDBF9"/>
    <w:rsid w:val="67634760"/>
    <w:rsid w:val="67C5A0B2"/>
    <w:rsid w:val="67E0D7AD"/>
    <w:rsid w:val="681E4664"/>
    <w:rsid w:val="683460BC"/>
    <w:rsid w:val="6884FAD6"/>
    <w:rsid w:val="68A3C95E"/>
    <w:rsid w:val="68AD0B86"/>
    <w:rsid w:val="69289CEF"/>
    <w:rsid w:val="69496176"/>
    <w:rsid w:val="69707ECA"/>
    <w:rsid w:val="69A308CC"/>
    <w:rsid w:val="69BFB34A"/>
    <w:rsid w:val="69FE297D"/>
    <w:rsid w:val="6A163B32"/>
    <w:rsid w:val="6A370850"/>
    <w:rsid w:val="6A794A7F"/>
    <w:rsid w:val="6A84199D"/>
    <w:rsid w:val="6AFBF6B5"/>
    <w:rsid w:val="6B3A73F9"/>
    <w:rsid w:val="6B4F871E"/>
    <w:rsid w:val="6B84A6C5"/>
    <w:rsid w:val="6BA05D6B"/>
    <w:rsid w:val="6BBC100E"/>
    <w:rsid w:val="6BC0F197"/>
    <w:rsid w:val="6BF9047C"/>
    <w:rsid w:val="6C30AF64"/>
    <w:rsid w:val="6C89D502"/>
    <w:rsid w:val="6CB155AD"/>
    <w:rsid w:val="6CB7F62B"/>
    <w:rsid w:val="6CC64562"/>
    <w:rsid w:val="6CE5A0CF"/>
    <w:rsid w:val="6D2BDBBB"/>
    <w:rsid w:val="6D5FF85E"/>
    <w:rsid w:val="6D862D5A"/>
    <w:rsid w:val="6D9EFA7F"/>
    <w:rsid w:val="6DA0657E"/>
    <w:rsid w:val="6DB3FEBF"/>
    <w:rsid w:val="6DDB3563"/>
    <w:rsid w:val="6DDCB5A6"/>
    <w:rsid w:val="6DFCEEF7"/>
    <w:rsid w:val="6E1D6B33"/>
    <w:rsid w:val="6E36A3BA"/>
    <w:rsid w:val="6E89B46F"/>
    <w:rsid w:val="6E8F4D6D"/>
    <w:rsid w:val="6EC1952D"/>
    <w:rsid w:val="6EE42476"/>
    <w:rsid w:val="6EE8CC38"/>
    <w:rsid w:val="6F0C78B8"/>
    <w:rsid w:val="6F200ECB"/>
    <w:rsid w:val="6F3E7B93"/>
    <w:rsid w:val="6FAC6110"/>
    <w:rsid w:val="6FE71FA7"/>
    <w:rsid w:val="6FF5A778"/>
    <w:rsid w:val="6FF8CA31"/>
    <w:rsid w:val="70276EE6"/>
    <w:rsid w:val="7027D654"/>
    <w:rsid w:val="7039BC98"/>
    <w:rsid w:val="7053D94A"/>
    <w:rsid w:val="70667652"/>
    <w:rsid w:val="706C6D78"/>
    <w:rsid w:val="709AE432"/>
    <w:rsid w:val="7102BB20"/>
    <w:rsid w:val="712C5947"/>
    <w:rsid w:val="7133C8B7"/>
    <w:rsid w:val="7174C607"/>
    <w:rsid w:val="71DAC382"/>
    <w:rsid w:val="71E4E94A"/>
    <w:rsid w:val="720C0D7F"/>
    <w:rsid w:val="726B46C6"/>
    <w:rsid w:val="727A3E15"/>
    <w:rsid w:val="72963C45"/>
    <w:rsid w:val="72ECB513"/>
    <w:rsid w:val="7312923F"/>
    <w:rsid w:val="73DB64A1"/>
    <w:rsid w:val="7407DF10"/>
    <w:rsid w:val="7459724D"/>
    <w:rsid w:val="7463AE83"/>
    <w:rsid w:val="74658983"/>
    <w:rsid w:val="747315AC"/>
    <w:rsid w:val="7483B3E6"/>
    <w:rsid w:val="74AF8BF4"/>
    <w:rsid w:val="750891DA"/>
    <w:rsid w:val="7512DF29"/>
    <w:rsid w:val="7547F729"/>
    <w:rsid w:val="75CC2B75"/>
    <w:rsid w:val="75EB3270"/>
    <w:rsid w:val="7604A40C"/>
    <w:rsid w:val="760E1E46"/>
    <w:rsid w:val="7645A162"/>
    <w:rsid w:val="76AB82FC"/>
    <w:rsid w:val="76F0BB5A"/>
    <w:rsid w:val="76F35AE4"/>
    <w:rsid w:val="7745E712"/>
    <w:rsid w:val="777F0D66"/>
    <w:rsid w:val="77E43AB3"/>
    <w:rsid w:val="78362E50"/>
    <w:rsid w:val="7847B624"/>
    <w:rsid w:val="788167EA"/>
    <w:rsid w:val="7889E00D"/>
    <w:rsid w:val="788E6A37"/>
    <w:rsid w:val="78AFB91C"/>
    <w:rsid w:val="78BF01AE"/>
    <w:rsid w:val="78CB8AF7"/>
    <w:rsid w:val="78CFF140"/>
    <w:rsid w:val="7935FD05"/>
    <w:rsid w:val="794F2086"/>
    <w:rsid w:val="7958B269"/>
    <w:rsid w:val="799210AF"/>
    <w:rsid w:val="7A00DF4F"/>
    <w:rsid w:val="7A553363"/>
    <w:rsid w:val="7AAAE6DB"/>
    <w:rsid w:val="7AE4A564"/>
    <w:rsid w:val="7B0554EE"/>
    <w:rsid w:val="7B0B9664"/>
    <w:rsid w:val="7B976DE3"/>
    <w:rsid w:val="7B9C1EED"/>
    <w:rsid w:val="7BA09EF3"/>
    <w:rsid w:val="7BA3C32A"/>
    <w:rsid w:val="7BB740E7"/>
    <w:rsid w:val="7BC03E56"/>
    <w:rsid w:val="7BFA3120"/>
    <w:rsid w:val="7BFCF524"/>
    <w:rsid w:val="7C08CD0B"/>
    <w:rsid w:val="7C17CB88"/>
    <w:rsid w:val="7C6DDA1A"/>
    <w:rsid w:val="7C7261D0"/>
    <w:rsid w:val="7C7BA20F"/>
    <w:rsid w:val="7CD07B56"/>
    <w:rsid w:val="7CEE8C23"/>
    <w:rsid w:val="7D93742B"/>
    <w:rsid w:val="7D94C0B0"/>
    <w:rsid w:val="7DCB618B"/>
    <w:rsid w:val="7DCDAEFE"/>
    <w:rsid w:val="7DD440B2"/>
    <w:rsid w:val="7DE6A7E0"/>
    <w:rsid w:val="7E1E5EA7"/>
    <w:rsid w:val="7E30EA32"/>
    <w:rsid w:val="7E5C4463"/>
    <w:rsid w:val="7E70BC37"/>
    <w:rsid w:val="7E91D8F3"/>
    <w:rsid w:val="7EB905D5"/>
    <w:rsid w:val="7F09154E"/>
    <w:rsid w:val="7F9306BF"/>
    <w:rsid w:val="7F956EB5"/>
    <w:rsid w:val="7FB1459B"/>
    <w:rsid w:val="7FC483F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107C8C"/>
  <w15:docId w15:val="{4FCEBF57-C30E-4642-AD69-13ECB15C1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B096F"/>
    <w:pPr>
      <w:spacing w:line="480" w:lineRule="auto"/>
    </w:pPr>
    <w:rPr>
      <w:sz w:val="24"/>
      <w:szCs w:val="24"/>
    </w:rPr>
  </w:style>
  <w:style w:type="paragraph" w:styleId="Heading1">
    <w:name w:val="heading 1"/>
    <w:basedOn w:val="Normal"/>
    <w:next w:val="Paragraph"/>
    <w:link w:val="Heading1Char"/>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F43B9D"/>
    <w:pPr>
      <w:spacing w:before="360"/>
      <w:outlineLvl w:val="3"/>
    </w:pPr>
    <w:rPr>
      <w:bCs/>
      <w:szCs w:val="28"/>
    </w:rPr>
  </w:style>
  <w:style w:type="paragraph" w:styleId="Heading7">
    <w:name w:val="heading 7"/>
    <w:basedOn w:val="Normal"/>
    <w:next w:val="Normal"/>
    <w:link w:val="Heading7Char"/>
    <w:semiHidden/>
    <w:unhideWhenUsed/>
    <w:rsid w:val="00B355B7"/>
    <w:pPr>
      <w:keepNext/>
      <w:keepLines/>
      <w:spacing w:before="40"/>
      <w:outlineLvl w:val="6"/>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rsid w:val="008D07FB"/>
    <w:rPr>
      <w:rFonts w:cs="Arial"/>
      <w:b/>
      <w:bCs/>
      <w:i/>
      <w:iCs/>
      <w:sz w:val="24"/>
      <w:szCs w:val="28"/>
    </w:rPr>
  </w:style>
  <w:style w:type="character" w:customStyle="1" w:styleId="Heading1Char">
    <w:name w:val="Heading 1 Char"/>
    <w:basedOn w:val="DefaultParagraphFont"/>
    <w:link w:val="Heading1"/>
    <w:rsid w:val="00AE1ED4"/>
    <w:rPr>
      <w:rFonts w:cs="Arial"/>
      <w:b/>
      <w:bCs/>
      <w:kern w:val="32"/>
      <w:sz w:val="24"/>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ootnoteText">
    <w:name w:val="footnote text"/>
    <w:basedOn w:val="Normal"/>
    <w:link w:val="FootnoteTextChar"/>
    <w:autoRedefine/>
    <w:rsid w:val="0054392A"/>
    <w:pPr>
      <w:ind w:left="284" w:hanging="284"/>
    </w:pPr>
    <w:rPr>
      <w:sz w:val="22"/>
      <w:szCs w:val="20"/>
    </w:rPr>
  </w:style>
  <w:style w:type="character" w:customStyle="1" w:styleId="FootnoteTextChar">
    <w:name w:val="Footnote Text Char"/>
    <w:basedOn w:val="DefaultParagraphFont"/>
    <w:link w:val="FootnoteText"/>
    <w:rsid w:val="0054392A"/>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rsid w:val="003F193A"/>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3F193A"/>
    <w:rPr>
      <w:rFonts w:eastAsia="Times New Roman"/>
      <w:sz w:val="24"/>
      <w:szCs w:val="24"/>
      <w:lang w:eastAsia="en-GB"/>
    </w:rPr>
  </w:style>
  <w:style w:type="paragraph" w:styleId="Footer">
    <w:name w:val="footer"/>
    <w:basedOn w:val="Normal"/>
    <w:link w:val="FooterChar"/>
    <w:rsid w:val="00AE6A21"/>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Hyperlink">
    <w:name w:val="Hyperlink"/>
    <w:basedOn w:val="DefaultParagraphFont"/>
    <w:uiPriority w:val="99"/>
    <w:unhideWhenUsed/>
    <w:rsid w:val="00EC4720"/>
    <w:rPr>
      <w:color w:val="0000FF" w:themeColor="hyperlink"/>
      <w:u w:val="single"/>
    </w:rPr>
  </w:style>
  <w:style w:type="character" w:customStyle="1" w:styleId="UnresolvedMention1">
    <w:name w:val="Unresolved Mention1"/>
    <w:basedOn w:val="DefaultParagraphFont"/>
    <w:uiPriority w:val="99"/>
    <w:semiHidden/>
    <w:unhideWhenUsed/>
    <w:rsid w:val="00EC4720"/>
    <w:rPr>
      <w:color w:val="605E5C"/>
      <w:shd w:val="clear" w:color="auto" w:fill="E1DFDD"/>
    </w:rPr>
  </w:style>
  <w:style w:type="table" w:styleId="TableGrid">
    <w:name w:val="Table Grid"/>
    <w:basedOn w:val="TableNormal"/>
    <w:rsid w:val="003329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63452F"/>
    <w:rPr>
      <w:b/>
      <w:bCs/>
    </w:rPr>
  </w:style>
  <w:style w:type="paragraph" w:styleId="ListParagraph">
    <w:name w:val="List Paragraph"/>
    <w:basedOn w:val="Normal"/>
    <w:uiPriority w:val="34"/>
    <w:qFormat/>
    <w:rsid w:val="0063452F"/>
    <w:pPr>
      <w:ind w:left="720"/>
      <w:contextualSpacing/>
    </w:pPr>
  </w:style>
  <w:style w:type="character" w:styleId="CommentReference">
    <w:name w:val="annotation reference"/>
    <w:basedOn w:val="DefaultParagraphFont"/>
    <w:uiPriority w:val="99"/>
    <w:unhideWhenUsed/>
    <w:rsid w:val="006B2F9C"/>
    <w:rPr>
      <w:sz w:val="16"/>
      <w:szCs w:val="16"/>
    </w:rPr>
  </w:style>
  <w:style w:type="paragraph" w:styleId="CommentText">
    <w:name w:val="annotation text"/>
    <w:basedOn w:val="Normal"/>
    <w:link w:val="CommentTextChar"/>
    <w:uiPriority w:val="99"/>
    <w:unhideWhenUsed/>
    <w:rsid w:val="006B2F9C"/>
    <w:pPr>
      <w:spacing w:line="240" w:lineRule="auto"/>
    </w:pPr>
    <w:rPr>
      <w:sz w:val="20"/>
      <w:szCs w:val="20"/>
    </w:rPr>
  </w:style>
  <w:style w:type="character" w:customStyle="1" w:styleId="CommentTextChar">
    <w:name w:val="Comment Text Char"/>
    <w:basedOn w:val="DefaultParagraphFont"/>
    <w:link w:val="CommentText"/>
    <w:uiPriority w:val="99"/>
    <w:rsid w:val="006B2F9C"/>
  </w:style>
  <w:style w:type="paragraph" w:styleId="CommentSubject">
    <w:name w:val="annotation subject"/>
    <w:basedOn w:val="CommentText"/>
    <w:next w:val="CommentText"/>
    <w:link w:val="CommentSubjectChar"/>
    <w:semiHidden/>
    <w:unhideWhenUsed/>
    <w:rsid w:val="006B2F9C"/>
    <w:rPr>
      <w:b/>
      <w:bCs/>
    </w:rPr>
  </w:style>
  <w:style w:type="character" w:customStyle="1" w:styleId="CommentSubjectChar">
    <w:name w:val="Comment Subject Char"/>
    <w:basedOn w:val="CommentTextChar"/>
    <w:link w:val="CommentSubject"/>
    <w:semiHidden/>
    <w:rsid w:val="006B2F9C"/>
    <w:rPr>
      <w:b/>
      <w:bCs/>
    </w:rPr>
  </w:style>
  <w:style w:type="paragraph" w:styleId="Revision">
    <w:name w:val="Revision"/>
    <w:hidden/>
    <w:semiHidden/>
    <w:rsid w:val="000719C2"/>
    <w:rPr>
      <w:sz w:val="24"/>
      <w:szCs w:val="24"/>
    </w:rPr>
  </w:style>
  <w:style w:type="paragraph" w:styleId="BalloonText">
    <w:name w:val="Balloon Text"/>
    <w:basedOn w:val="Normal"/>
    <w:link w:val="BalloonTextChar"/>
    <w:semiHidden/>
    <w:unhideWhenUsed/>
    <w:rsid w:val="0091171F"/>
    <w:pPr>
      <w:spacing w:line="240" w:lineRule="auto"/>
    </w:pPr>
    <w:rPr>
      <w:rFonts w:ascii="Segoe UI" w:hAnsi="Segoe UI" w:cs="Segoe UI"/>
      <w:sz w:val="18"/>
      <w:szCs w:val="18"/>
      <w:lang w:val="en-US" w:eastAsia="en-US"/>
    </w:rPr>
  </w:style>
  <w:style w:type="character" w:customStyle="1" w:styleId="BalloonTextChar">
    <w:name w:val="Balloon Text Char"/>
    <w:basedOn w:val="DefaultParagraphFont"/>
    <w:link w:val="BalloonText"/>
    <w:semiHidden/>
    <w:rsid w:val="0091171F"/>
    <w:rPr>
      <w:rFonts w:ascii="Segoe UI" w:hAnsi="Segoe UI" w:cs="Segoe UI"/>
      <w:sz w:val="18"/>
      <w:szCs w:val="18"/>
      <w:lang w:val="en-US" w:eastAsia="en-US"/>
    </w:rPr>
  </w:style>
  <w:style w:type="paragraph" w:customStyle="1" w:styleId="4thText">
    <w:name w:val="4th Text"/>
    <w:qFormat/>
    <w:rsid w:val="0091171F"/>
    <w:pPr>
      <w:spacing w:after="120"/>
      <w:ind w:left="1890"/>
    </w:pPr>
    <w:rPr>
      <w:kern w:val="28"/>
      <w:sz w:val="24"/>
      <w:lang w:val="en-US" w:eastAsia="en-US"/>
    </w:rPr>
  </w:style>
  <w:style w:type="character" w:styleId="FollowedHyperlink">
    <w:name w:val="FollowedHyperlink"/>
    <w:basedOn w:val="DefaultParagraphFont"/>
    <w:semiHidden/>
    <w:unhideWhenUsed/>
    <w:rsid w:val="00065658"/>
    <w:rPr>
      <w:color w:val="800080" w:themeColor="followedHyperlink"/>
      <w:u w:val="single"/>
    </w:rPr>
  </w:style>
  <w:style w:type="character" w:customStyle="1" w:styleId="UnresolvedMention2">
    <w:name w:val="Unresolved Mention2"/>
    <w:basedOn w:val="DefaultParagraphFont"/>
    <w:uiPriority w:val="99"/>
    <w:semiHidden/>
    <w:unhideWhenUsed/>
    <w:rsid w:val="006076CC"/>
    <w:rPr>
      <w:color w:val="605E5C"/>
      <w:shd w:val="clear" w:color="auto" w:fill="E1DFDD"/>
    </w:rPr>
  </w:style>
  <w:style w:type="character" w:customStyle="1" w:styleId="UnresolvedMention3">
    <w:name w:val="Unresolved Mention3"/>
    <w:basedOn w:val="DefaultParagraphFont"/>
    <w:uiPriority w:val="99"/>
    <w:semiHidden/>
    <w:unhideWhenUsed/>
    <w:rsid w:val="00C61697"/>
    <w:rPr>
      <w:color w:val="605E5C"/>
      <w:shd w:val="clear" w:color="auto" w:fill="E1DFDD"/>
    </w:rPr>
  </w:style>
  <w:style w:type="character" w:customStyle="1" w:styleId="cf01">
    <w:name w:val="cf01"/>
    <w:basedOn w:val="DefaultParagraphFont"/>
    <w:rsid w:val="00EE24F7"/>
    <w:rPr>
      <w:rFonts w:ascii="Segoe UI" w:hAnsi="Segoe UI" w:cs="Segoe UI" w:hint="default"/>
      <w:sz w:val="18"/>
      <w:szCs w:val="18"/>
    </w:rPr>
  </w:style>
  <w:style w:type="paragraph" w:styleId="Bibliography">
    <w:name w:val="Bibliography"/>
    <w:basedOn w:val="Normal"/>
    <w:next w:val="Normal"/>
    <w:unhideWhenUsed/>
    <w:rsid w:val="00E930FA"/>
  </w:style>
  <w:style w:type="paragraph" w:styleId="Caption">
    <w:name w:val="caption"/>
    <w:basedOn w:val="Normal"/>
    <w:next w:val="Normal"/>
    <w:semiHidden/>
    <w:unhideWhenUsed/>
    <w:rsid w:val="008E3CD6"/>
    <w:pPr>
      <w:spacing w:after="200" w:line="240" w:lineRule="auto"/>
    </w:pPr>
    <w:rPr>
      <w:i/>
      <w:iCs/>
      <w:color w:val="1F497D" w:themeColor="text2"/>
      <w:sz w:val="18"/>
      <w:szCs w:val="18"/>
    </w:rPr>
  </w:style>
  <w:style w:type="character" w:customStyle="1" w:styleId="Heading7Char">
    <w:name w:val="Heading 7 Char"/>
    <w:basedOn w:val="DefaultParagraphFont"/>
    <w:link w:val="Heading7"/>
    <w:uiPriority w:val="99"/>
    <w:rsid w:val="00B355B7"/>
    <w:rPr>
      <w:rFonts w:asciiTheme="majorHAnsi" w:eastAsiaTheme="majorEastAsia" w:hAnsiTheme="majorHAnsi" w:cstheme="majorBidi"/>
      <w:i/>
      <w:iCs/>
      <w:color w:val="243F60" w:themeColor="accent1" w:themeShade="7F"/>
      <w:sz w:val="24"/>
      <w:szCs w:val="24"/>
    </w:rPr>
  </w:style>
  <w:style w:type="paragraph" w:styleId="BodyText">
    <w:name w:val="Body Text"/>
    <w:link w:val="BodyTextChar"/>
    <w:rsid w:val="00B355B7"/>
    <w:pPr>
      <w:spacing w:after="120" w:line="300" w:lineRule="auto"/>
    </w:pPr>
    <w:rPr>
      <w:sz w:val="24"/>
      <w:szCs w:val="24"/>
      <w:lang w:val="en-US" w:eastAsia="en-US"/>
    </w:rPr>
  </w:style>
  <w:style w:type="character" w:customStyle="1" w:styleId="BodyTextChar">
    <w:name w:val="Body Text Char"/>
    <w:basedOn w:val="DefaultParagraphFont"/>
    <w:link w:val="BodyText"/>
    <w:rsid w:val="00B355B7"/>
    <w:rPr>
      <w:sz w:val="24"/>
      <w:szCs w:val="24"/>
      <w:lang w:val="en-US" w:eastAsia="en-US"/>
    </w:rPr>
  </w:style>
  <w:style w:type="table" w:styleId="PlainTable1">
    <w:name w:val="Plain Table 1"/>
    <w:basedOn w:val="TableNormal"/>
    <w:uiPriority w:val="41"/>
    <w:rsid w:val="00CB56B8"/>
    <w:rPr>
      <w:rFonts w:asciiTheme="minorHAnsi" w:eastAsiaTheme="minorHAnsi" w:hAnsiTheme="minorHAnsi" w:cstheme="minorBidi"/>
      <w:kern w:val="2"/>
      <w:sz w:val="22"/>
      <w:szCs w:val="22"/>
      <w:lang w:val="en-US" w:eastAsia="en-US"/>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AB4AD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7E33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2045178">
      <w:bodyDiv w:val="1"/>
      <w:marLeft w:val="0"/>
      <w:marRight w:val="0"/>
      <w:marTop w:val="0"/>
      <w:marBottom w:val="0"/>
      <w:divBdr>
        <w:top w:val="none" w:sz="0" w:space="0" w:color="auto"/>
        <w:left w:val="none" w:sz="0" w:space="0" w:color="auto"/>
        <w:bottom w:val="none" w:sz="0" w:space="0" w:color="auto"/>
        <w:right w:val="none" w:sz="0" w:space="0" w:color="auto"/>
      </w:divBdr>
      <w:divsChild>
        <w:div w:id="403913062">
          <w:marLeft w:val="360"/>
          <w:marRight w:val="0"/>
          <w:marTop w:val="200"/>
          <w:marBottom w:val="0"/>
          <w:divBdr>
            <w:top w:val="none" w:sz="0" w:space="0" w:color="auto"/>
            <w:left w:val="none" w:sz="0" w:space="0" w:color="auto"/>
            <w:bottom w:val="none" w:sz="0" w:space="0" w:color="auto"/>
            <w:right w:val="none" w:sz="0" w:space="0" w:color="auto"/>
          </w:divBdr>
        </w:div>
        <w:div w:id="710810750">
          <w:marLeft w:val="360"/>
          <w:marRight w:val="0"/>
          <w:marTop w:val="200"/>
          <w:marBottom w:val="0"/>
          <w:divBdr>
            <w:top w:val="none" w:sz="0" w:space="0" w:color="auto"/>
            <w:left w:val="none" w:sz="0" w:space="0" w:color="auto"/>
            <w:bottom w:val="none" w:sz="0" w:space="0" w:color="auto"/>
            <w:right w:val="none" w:sz="0" w:space="0" w:color="auto"/>
          </w:divBdr>
        </w:div>
        <w:div w:id="1018586386">
          <w:marLeft w:val="1080"/>
          <w:marRight w:val="0"/>
          <w:marTop w:val="100"/>
          <w:marBottom w:val="0"/>
          <w:divBdr>
            <w:top w:val="none" w:sz="0" w:space="0" w:color="auto"/>
            <w:left w:val="none" w:sz="0" w:space="0" w:color="auto"/>
            <w:bottom w:val="none" w:sz="0" w:space="0" w:color="auto"/>
            <w:right w:val="none" w:sz="0" w:space="0" w:color="auto"/>
          </w:divBdr>
        </w:div>
        <w:div w:id="1028064160">
          <w:marLeft w:val="1080"/>
          <w:marRight w:val="0"/>
          <w:marTop w:val="100"/>
          <w:marBottom w:val="0"/>
          <w:divBdr>
            <w:top w:val="none" w:sz="0" w:space="0" w:color="auto"/>
            <w:left w:val="none" w:sz="0" w:space="0" w:color="auto"/>
            <w:bottom w:val="none" w:sz="0" w:space="0" w:color="auto"/>
            <w:right w:val="none" w:sz="0" w:space="0" w:color="auto"/>
          </w:divBdr>
        </w:div>
        <w:div w:id="1039627741">
          <w:marLeft w:val="1080"/>
          <w:marRight w:val="0"/>
          <w:marTop w:val="100"/>
          <w:marBottom w:val="0"/>
          <w:divBdr>
            <w:top w:val="none" w:sz="0" w:space="0" w:color="auto"/>
            <w:left w:val="none" w:sz="0" w:space="0" w:color="auto"/>
            <w:bottom w:val="none" w:sz="0" w:space="0" w:color="auto"/>
            <w:right w:val="none" w:sz="0" w:space="0" w:color="auto"/>
          </w:divBdr>
        </w:div>
        <w:div w:id="1326281343">
          <w:marLeft w:val="1080"/>
          <w:marRight w:val="0"/>
          <w:marTop w:val="100"/>
          <w:marBottom w:val="0"/>
          <w:divBdr>
            <w:top w:val="none" w:sz="0" w:space="0" w:color="auto"/>
            <w:left w:val="none" w:sz="0" w:space="0" w:color="auto"/>
            <w:bottom w:val="none" w:sz="0" w:space="0" w:color="auto"/>
            <w:right w:val="none" w:sz="0" w:space="0" w:color="auto"/>
          </w:divBdr>
        </w:div>
        <w:div w:id="1421220294">
          <w:marLeft w:val="1080"/>
          <w:marRight w:val="0"/>
          <w:marTop w:val="100"/>
          <w:marBottom w:val="0"/>
          <w:divBdr>
            <w:top w:val="none" w:sz="0" w:space="0" w:color="auto"/>
            <w:left w:val="none" w:sz="0" w:space="0" w:color="auto"/>
            <w:bottom w:val="none" w:sz="0" w:space="0" w:color="auto"/>
            <w:right w:val="none" w:sz="0" w:space="0" w:color="auto"/>
          </w:divBdr>
        </w:div>
        <w:div w:id="1733917778">
          <w:marLeft w:val="1080"/>
          <w:marRight w:val="0"/>
          <w:marTop w:val="100"/>
          <w:marBottom w:val="0"/>
          <w:divBdr>
            <w:top w:val="none" w:sz="0" w:space="0" w:color="auto"/>
            <w:left w:val="none" w:sz="0" w:space="0" w:color="auto"/>
            <w:bottom w:val="none" w:sz="0" w:space="0" w:color="auto"/>
            <w:right w:val="none" w:sz="0" w:space="0" w:color="auto"/>
          </w:divBdr>
        </w:div>
        <w:div w:id="1819764139">
          <w:marLeft w:val="1080"/>
          <w:marRight w:val="0"/>
          <w:marTop w:val="100"/>
          <w:marBottom w:val="0"/>
          <w:divBdr>
            <w:top w:val="none" w:sz="0" w:space="0" w:color="auto"/>
            <w:left w:val="none" w:sz="0" w:space="0" w:color="auto"/>
            <w:bottom w:val="none" w:sz="0" w:space="0" w:color="auto"/>
            <w:right w:val="none" w:sz="0" w:space="0" w:color="auto"/>
          </w:divBdr>
        </w:div>
        <w:div w:id="1831290446">
          <w:marLeft w:val="1080"/>
          <w:marRight w:val="0"/>
          <w:marTop w:val="100"/>
          <w:marBottom w:val="0"/>
          <w:divBdr>
            <w:top w:val="none" w:sz="0" w:space="0" w:color="auto"/>
            <w:left w:val="none" w:sz="0" w:space="0" w:color="auto"/>
            <w:bottom w:val="none" w:sz="0" w:space="0" w:color="auto"/>
            <w:right w:val="none" w:sz="0" w:space="0" w:color="auto"/>
          </w:divBdr>
        </w:div>
        <w:div w:id="2133671593">
          <w:marLeft w:val="1080"/>
          <w:marRight w:val="0"/>
          <w:marTop w:val="100"/>
          <w:marBottom w:val="0"/>
          <w:divBdr>
            <w:top w:val="none" w:sz="0" w:space="0" w:color="auto"/>
            <w:left w:val="none" w:sz="0" w:space="0" w:color="auto"/>
            <w:bottom w:val="none" w:sz="0" w:space="0" w:color="auto"/>
            <w:right w:val="none" w:sz="0" w:space="0" w:color="auto"/>
          </w:divBdr>
        </w:div>
      </w:divsChild>
    </w:div>
    <w:div w:id="213781499">
      <w:bodyDiv w:val="1"/>
      <w:marLeft w:val="0"/>
      <w:marRight w:val="0"/>
      <w:marTop w:val="0"/>
      <w:marBottom w:val="0"/>
      <w:divBdr>
        <w:top w:val="none" w:sz="0" w:space="0" w:color="auto"/>
        <w:left w:val="none" w:sz="0" w:space="0" w:color="auto"/>
        <w:bottom w:val="none" w:sz="0" w:space="0" w:color="auto"/>
        <w:right w:val="none" w:sz="0" w:space="0" w:color="auto"/>
      </w:divBdr>
    </w:div>
    <w:div w:id="368654671">
      <w:bodyDiv w:val="1"/>
      <w:marLeft w:val="0"/>
      <w:marRight w:val="0"/>
      <w:marTop w:val="0"/>
      <w:marBottom w:val="0"/>
      <w:divBdr>
        <w:top w:val="none" w:sz="0" w:space="0" w:color="auto"/>
        <w:left w:val="none" w:sz="0" w:space="0" w:color="auto"/>
        <w:bottom w:val="none" w:sz="0" w:space="0" w:color="auto"/>
        <w:right w:val="none" w:sz="0" w:space="0" w:color="auto"/>
      </w:divBdr>
    </w:div>
    <w:div w:id="600450952">
      <w:bodyDiv w:val="1"/>
      <w:marLeft w:val="0"/>
      <w:marRight w:val="0"/>
      <w:marTop w:val="0"/>
      <w:marBottom w:val="0"/>
      <w:divBdr>
        <w:top w:val="none" w:sz="0" w:space="0" w:color="auto"/>
        <w:left w:val="none" w:sz="0" w:space="0" w:color="auto"/>
        <w:bottom w:val="none" w:sz="0" w:space="0" w:color="auto"/>
        <w:right w:val="none" w:sz="0" w:space="0" w:color="auto"/>
      </w:divBdr>
    </w:div>
    <w:div w:id="767968828">
      <w:bodyDiv w:val="1"/>
      <w:marLeft w:val="0"/>
      <w:marRight w:val="0"/>
      <w:marTop w:val="0"/>
      <w:marBottom w:val="0"/>
      <w:divBdr>
        <w:top w:val="none" w:sz="0" w:space="0" w:color="auto"/>
        <w:left w:val="none" w:sz="0" w:space="0" w:color="auto"/>
        <w:bottom w:val="none" w:sz="0" w:space="0" w:color="auto"/>
        <w:right w:val="none" w:sz="0" w:space="0" w:color="auto"/>
      </w:divBdr>
    </w:div>
    <w:div w:id="791829447">
      <w:bodyDiv w:val="1"/>
      <w:marLeft w:val="0"/>
      <w:marRight w:val="0"/>
      <w:marTop w:val="0"/>
      <w:marBottom w:val="0"/>
      <w:divBdr>
        <w:top w:val="none" w:sz="0" w:space="0" w:color="auto"/>
        <w:left w:val="none" w:sz="0" w:space="0" w:color="auto"/>
        <w:bottom w:val="none" w:sz="0" w:space="0" w:color="auto"/>
        <w:right w:val="none" w:sz="0" w:space="0" w:color="auto"/>
      </w:divBdr>
    </w:div>
    <w:div w:id="888876495">
      <w:bodyDiv w:val="1"/>
      <w:marLeft w:val="0"/>
      <w:marRight w:val="0"/>
      <w:marTop w:val="0"/>
      <w:marBottom w:val="0"/>
      <w:divBdr>
        <w:top w:val="none" w:sz="0" w:space="0" w:color="auto"/>
        <w:left w:val="none" w:sz="0" w:space="0" w:color="auto"/>
        <w:bottom w:val="none" w:sz="0" w:space="0" w:color="auto"/>
        <w:right w:val="none" w:sz="0" w:space="0" w:color="auto"/>
      </w:divBdr>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979649422">
      <w:bodyDiv w:val="1"/>
      <w:marLeft w:val="0"/>
      <w:marRight w:val="0"/>
      <w:marTop w:val="0"/>
      <w:marBottom w:val="0"/>
      <w:divBdr>
        <w:top w:val="none" w:sz="0" w:space="0" w:color="auto"/>
        <w:left w:val="none" w:sz="0" w:space="0" w:color="auto"/>
        <w:bottom w:val="none" w:sz="0" w:space="0" w:color="auto"/>
        <w:right w:val="none" w:sz="0" w:space="0" w:color="auto"/>
      </w:divBdr>
    </w:div>
    <w:div w:id="1077556129">
      <w:bodyDiv w:val="1"/>
      <w:marLeft w:val="0"/>
      <w:marRight w:val="0"/>
      <w:marTop w:val="0"/>
      <w:marBottom w:val="0"/>
      <w:divBdr>
        <w:top w:val="none" w:sz="0" w:space="0" w:color="auto"/>
        <w:left w:val="none" w:sz="0" w:space="0" w:color="auto"/>
        <w:bottom w:val="none" w:sz="0" w:space="0" w:color="auto"/>
        <w:right w:val="none" w:sz="0" w:space="0" w:color="auto"/>
      </w:divBdr>
    </w:div>
    <w:div w:id="1096288143">
      <w:bodyDiv w:val="1"/>
      <w:marLeft w:val="0"/>
      <w:marRight w:val="0"/>
      <w:marTop w:val="0"/>
      <w:marBottom w:val="0"/>
      <w:divBdr>
        <w:top w:val="none" w:sz="0" w:space="0" w:color="auto"/>
        <w:left w:val="none" w:sz="0" w:space="0" w:color="auto"/>
        <w:bottom w:val="none" w:sz="0" w:space="0" w:color="auto"/>
        <w:right w:val="none" w:sz="0" w:space="0" w:color="auto"/>
      </w:divBdr>
    </w:div>
    <w:div w:id="1152016497">
      <w:bodyDiv w:val="1"/>
      <w:marLeft w:val="0"/>
      <w:marRight w:val="0"/>
      <w:marTop w:val="0"/>
      <w:marBottom w:val="0"/>
      <w:divBdr>
        <w:top w:val="none" w:sz="0" w:space="0" w:color="auto"/>
        <w:left w:val="none" w:sz="0" w:space="0" w:color="auto"/>
        <w:bottom w:val="none" w:sz="0" w:space="0" w:color="auto"/>
        <w:right w:val="none" w:sz="0" w:space="0" w:color="auto"/>
      </w:divBdr>
    </w:div>
    <w:div w:id="1204176738">
      <w:bodyDiv w:val="1"/>
      <w:marLeft w:val="0"/>
      <w:marRight w:val="0"/>
      <w:marTop w:val="0"/>
      <w:marBottom w:val="0"/>
      <w:divBdr>
        <w:top w:val="none" w:sz="0" w:space="0" w:color="auto"/>
        <w:left w:val="none" w:sz="0" w:space="0" w:color="auto"/>
        <w:bottom w:val="none" w:sz="0" w:space="0" w:color="auto"/>
        <w:right w:val="none" w:sz="0" w:space="0" w:color="auto"/>
      </w:divBdr>
    </w:div>
    <w:div w:id="1295451957">
      <w:bodyDiv w:val="1"/>
      <w:marLeft w:val="0"/>
      <w:marRight w:val="0"/>
      <w:marTop w:val="0"/>
      <w:marBottom w:val="0"/>
      <w:divBdr>
        <w:top w:val="none" w:sz="0" w:space="0" w:color="auto"/>
        <w:left w:val="none" w:sz="0" w:space="0" w:color="auto"/>
        <w:bottom w:val="none" w:sz="0" w:space="0" w:color="auto"/>
        <w:right w:val="none" w:sz="0" w:space="0" w:color="auto"/>
      </w:divBdr>
    </w:div>
    <w:div w:id="1319572964">
      <w:bodyDiv w:val="1"/>
      <w:marLeft w:val="0"/>
      <w:marRight w:val="0"/>
      <w:marTop w:val="0"/>
      <w:marBottom w:val="0"/>
      <w:divBdr>
        <w:top w:val="none" w:sz="0" w:space="0" w:color="auto"/>
        <w:left w:val="none" w:sz="0" w:space="0" w:color="auto"/>
        <w:bottom w:val="none" w:sz="0" w:space="0" w:color="auto"/>
        <w:right w:val="none" w:sz="0" w:space="0" w:color="auto"/>
      </w:divBdr>
    </w:div>
    <w:div w:id="1502312319">
      <w:bodyDiv w:val="1"/>
      <w:marLeft w:val="0"/>
      <w:marRight w:val="0"/>
      <w:marTop w:val="0"/>
      <w:marBottom w:val="0"/>
      <w:divBdr>
        <w:top w:val="none" w:sz="0" w:space="0" w:color="auto"/>
        <w:left w:val="none" w:sz="0" w:space="0" w:color="auto"/>
        <w:bottom w:val="none" w:sz="0" w:space="0" w:color="auto"/>
        <w:right w:val="none" w:sz="0" w:space="0" w:color="auto"/>
      </w:divBdr>
    </w:div>
    <w:div w:id="1582369463">
      <w:bodyDiv w:val="1"/>
      <w:marLeft w:val="0"/>
      <w:marRight w:val="0"/>
      <w:marTop w:val="0"/>
      <w:marBottom w:val="0"/>
      <w:divBdr>
        <w:top w:val="none" w:sz="0" w:space="0" w:color="auto"/>
        <w:left w:val="none" w:sz="0" w:space="0" w:color="auto"/>
        <w:bottom w:val="none" w:sz="0" w:space="0" w:color="auto"/>
        <w:right w:val="none" w:sz="0" w:space="0" w:color="auto"/>
      </w:divBdr>
    </w:div>
    <w:div w:id="1835298915">
      <w:bodyDiv w:val="1"/>
      <w:marLeft w:val="0"/>
      <w:marRight w:val="0"/>
      <w:marTop w:val="0"/>
      <w:marBottom w:val="0"/>
      <w:divBdr>
        <w:top w:val="none" w:sz="0" w:space="0" w:color="auto"/>
        <w:left w:val="none" w:sz="0" w:space="0" w:color="auto"/>
        <w:bottom w:val="none" w:sz="0" w:space="0" w:color="auto"/>
        <w:right w:val="none" w:sz="0" w:space="0" w:color="auto"/>
      </w:divBdr>
    </w:div>
    <w:div w:id="1855193695">
      <w:bodyDiv w:val="1"/>
      <w:marLeft w:val="0"/>
      <w:marRight w:val="0"/>
      <w:marTop w:val="0"/>
      <w:marBottom w:val="0"/>
      <w:divBdr>
        <w:top w:val="none" w:sz="0" w:space="0" w:color="auto"/>
        <w:left w:val="none" w:sz="0" w:space="0" w:color="auto"/>
        <w:bottom w:val="none" w:sz="0" w:space="0" w:color="auto"/>
        <w:right w:val="none" w:sz="0" w:space="0" w:color="auto"/>
      </w:divBdr>
    </w:div>
    <w:div w:id="1917351546">
      <w:bodyDiv w:val="1"/>
      <w:marLeft w:val="0"/>
      <w:marRight w:val="0"/>
      <w:marTop w:val="0"/>
      <w:marBottom w:val="0"/>
      <w:divBdr>
        <w:top w:val="none" w:sz="0" w:space="0" w:color="auto"/>
        <w:left w:val="none" w:sz="0" w:space="0" w:color="auto"/>
        <w:bottom w:val="none" w:sz="0" w:space="0" w:color="auto"/>
        <w:right w:val="none" w:sz="0" w:space="0" w:color="auto"/>
      </w:divBdr>
    </w:div>
    <w:div w:id="2021277756">
      <w:bodyDiv w:val="1"/>
      <w:marLeft w:val="0"/>
      <w:marRight w:val="0"/>
      <w:marTop w:val="0"/>
      <w:marBottom w:val="0"/>
      <w:divBdr>
        <w:top w:val="none" w:sz="0" w:space="0" w:color="auto"/>
        <w:left w:val="none" w:sz="0" w:space="0" w:color="auto"/>
        <w:bottom w:val="none" w:sz="0" w:space="0" w:color="auto"/>
        <w:right w:val="none" w:sz="0" w:space="0" w:color="auto"/>
      </w:divBdr>
    </w:div>
    <w:div w:id="2052608523">
      <w:bodyDiv w:val="1"/>
      <w:marLeft w:val="0"/>
      <w:marRight w:val="0"/>
      <w:marTop w:val="0"/>
      <w:marBottom w:val="0"/>
      <w:divBdr>
        <w:top w:val="none" w:sz="0" w:space="0" w:color="auto"/>
        <w:left w:val="none" w:sz="0" w:space="0" w:color="auto"/>
        <w:bottom w:val="none" w:sz="0" w:space="0" w:color="auto"/>
        <w:right w:val="none" w:sz="0" w:space="0" w:color="auto"/>
      </w:divBdr>
    </w:div>
    <w:div w:id="2127774698">
      <w:bodyDiv w:val="1"/>
      <w:marLeft w:val="0"/>
      <w:marRight w:val="0"/>
      <w:marTop w:val="0"/>
      <w:marBottom w:val="0"/>
      <w:divBdr>
        <w:top w:val="none" w:sz="0" w:space="0" w:color="auto"/>
        <w:left w:val="none" w:sz="0" w:space="0" w:color="auto"/>
        <w:bottom w:val="none" w:sz="0" w:space="0" w:color="auto"/>
        <w:right w:val="none" w:sz="0" w:space="0" w:color="auto"/>
      </w:divBdr>
    </w:div>
    <w:div w:id="21393721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anielab\AppData\Local\Temp\11\Temp1_TF_Template_Word_Windows_2016.zip\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F41234-48F3-493C-B2DC-EFABF5389738}">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TF_Template_Word_Windows_2016</Template>
  <TotalTime>7</TotalTime>
  <Pages>5</Pages>
  <Words>1741</Words>
  <Characters>992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TF_Template_Word_Windows_2016</vt:lpstr>
    </vt:vector>
  </TitlesOfParts>
  <Company>Informa Plc</Company>
  <LinksUpToDate>false</LinksUpToDate>
  <CharactersWithSpaces>1164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subject/>
  <dc:creator>Daniel, Amber (NIH/NIEHS) [C]</dc:creator>
  <cp:keywords/>
  <dc:description/>
  <cp:lastModifiedBy>Amber B. Daniel</cp:lastModifiedBy>
  <cp:revision>3</cp:revision>
  <cp:lastPrinted>2011-07-22T14:54:00Z</cp:lastPrinted>
  <dcterms:created xsi:type="dcterms:W3CDTF">2025-05-07T12:11:00Z</dcterms:created>
  <dcterms:modified xsi:type="dcterms:W3CDTF">2025-05-07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f64ed469e2747d8559c5eb144f899925a38ce2e27d5b530353f10af0c1d5d1</vt:lpwstr>
  </property>
  <property fmtid="{D5CDD505-2E9C-101B-9397-08002B2CF9AE}" pid="3" name="ZOTERO_PREF_1">
    <vt:lpwstr>&lt;data data-version="3" zotero-version="6.0.30"&gt;&lt;session id="YfNV527R"/&gt;&lt;style id="http://www.zotero.org/styles/elsevier-harvard" hasBibliography="1" bibliographyStyleHasBeenSet="1"/&gt;&lt;prefs&gt;&lt;pref name="fieldType" value="Field"/&gt;&lt;pref name="automaticJournal</vt:lpwstr>
  </property>
  <property fmtid="{D5CDD505-2E9C-101B-9397-08002B2CF9AE}" pid="4" name="ZOTERO_PREF_2">
    <vt:lpwstr>Abbreviations" value="true"/&gt;&lt;/prefs&gt;&lt;/data&gt;</vt:lpwstr>
  </property>
</Properties>
</file>